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5A658" w14:textId="0FEF0E16" w:rsidR="0001186F" w:rsidRPr="007C7F15" w:rsidRDefault="00A82F2A">
      <w:pPr>
        <w:rPr>
          <w:lang w:val="en-GB"/>
        </w:rPr>
      </w:pPr>
      <w:r w:rsidRPr="007C7F15">
        <w:rPr>
          <w:b/>
          <w:bCs/>
          <w:lang w:val="en-GB"/>
        </w:rPr>
        <w:t>Table S</w:t>
      </w:r>
      <w:r w:rsidR="0001186F" w:rsidRPr="007C7F15">
        <w:rPr>
          <w:b/>
          <w:bCs/>
          <w:lang w:val="en-GB"/>
        </w:rPr>
        <w:t>1</w:t>
      </w:r>
      <w:r w:rsidRPr="007C7F15">
        <w:rPr>
          <w:lang w:val="en-GB"/>
        </w:rPr>
        <w:t>.</w:t>
      </w:r>
      <w:r w:rsidR="0001186F" w:rsidRPr="007C7F15">
        <w:rPr>
          <w:lang w:val="en-GB"/>
        </w:rPr>
        <w:t xml:space="preserve"> </w:t>
      </w:r>
      <w:r w:rsidR="00AE182A" w:rsidRPr="007C7F15">
        <w:rPr>
          <w:lang w:val="en-GB"/>
        </w:rPr>
        <w:t>A</w:t>
      </w:r>
      <w:r w:rsidR="008B5632" w:rsidRPr="007C7F15">
        <w:rPr>
          <w:lang w:val="en-GB"/>
        </w:rPr>
        <w:t>ssociations between a</w:t>
      </w:r>
      <w:r w:rsidR="0001186F" w:rsidRPr="007C7F15">
        <w:rPr>
          <w:lang w:val="en-GB"/>
        </w:rPr>
        <w:t>ir pollution exposure and eGFR</w:t>
      </w:r>
      <w:r w:rsidR="008B5632" w:rsidRPr="007C7F15">
        <w:rPr>
          <w:lang w:val="en-GB"/>
        </w:rPr>
        <w:t>,</w:t>
      </w:r>
      <w:r w:rsidR="0001186F" w:rsidRPr="007C7F15">
        <w:rPr>
          <w:lang w:val="en-GB"/>
        </w:rPr>
        <w:t xml:space="preserve"> and </w:t>
      </w:r>
      <w:r w:rsidR="008B5632" w:rsidRPr="007C7F15">
        <w:rPr>
          <w:lang w:val="en-GB"/>
        </w:rPr>
        <w:t xml:space="preserve">air pollutants and prevalence of </w:t>
      </w:r>
      <w:r w:rsidR="0001186F" w:rsidRPr="007C7F15">
        <w:rPr>
          <w:lang w:val="en-GB"/>
        </w:rPr>
        <w:t>low eGFR</w:t>
      </w:r>
      <w:r w:rsidR="008B5632" w:rsidRPr="007C7F15">
        <w:rPr>
          <w:lang w:val="en-GB"/>
        </w:rPr>
        <w:t xml:space="preserve"> (below age and gender specific 10</w:t>
      </w:r>
      <w:r w:rsidR="008B5632" w:rsidRPr="007C7F15">
        <w:rPr>
          <w:vertAlign w:val="superscript"/>
          <w:lang w:val="en-GB"/>
        </w:rPr>
        <w:t>th</w:t>
      </w:r>
      <w:r w:rsidR="008B5632" w:rsidRPr="007C7F15">
        <w:rPr>
          <w:lang w:val="en-GB"/>
        </w:rPr>
        <w:t xml:space="preserve"> percentile)</w:t>
      </w:r>
      <w:r w:rsidR="004B6F5F">
        <w:rPr>
          <w:lang w:val="en-GB"/>
        </w:rPr>
        <w:t>.</w:t>
      </w:r>
    </w:p>
    <w:tbl>
      <w:tblPr>
        <w:tblW w:w="1395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1656"/>
        <w:gridCol w:w="1656"/>
        <w:gridCol w:w="1656"/>
        <w:gridCol w:w="1656"/>
        <w:gridCol w:w="1656"/>
        <w:gridCol w:w="1656"/>
        <w:gridCol w:w="1656"/>
        <w:gridCol w:w="1657"/>
      </w:tblGrid>
      <w:tr w:rsidR="00AE182A" w:rsidRPr="007C7F15" w14:paraId="3859FAFB" w14:textId="77777777" w:rsidTr="00EB6118">
        <w:trPr>
          <w:trHeight w:val="20"/>
        </w:trPr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08CD7" w14:textId="5629D5B9" w:rsidR="00AE182A" w:rsidRPr="007C7F15" w:rsidRDefault="00AE182A" w:rsidP="008B5632">
            <w:pPr>
              <w:spacing w:after="0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7C7F15">
              <w:rPr>
                <w:rFonts w:cs="Times New Roman"/>
                <w:b/>
                <w:bCs/>
                <w:color w:val="000000"/>
                <w:lang w:val="en-GB"/>
              </w:rPr>
              <w:t>Model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7E8EE" w14:textId="73F02E26" w:rsidR="00AE182A" w:rsidRPr="007C7F15" w:rsidRDefault="00AE182A" w:rsidP="00AE182A">
            <w:pPr>
              <w:spacing w:after="0"/>
              <w:jc w:val="right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7C7F15">
              <w:rPr>
                <w:rFonts w:cs="Times New Roman"/>
                <w:b/>
                <w:bCs/>
                <w:color w:val="000000"/>
                <w:lang w:val="en-GB"/>
              </w:rPr>
              <w:t>PM</w:t>
            </w:r>
            <w:r w:rsidRPr="007C7F15">
              <w:rPr>
                <w:rFonts w:cs="Times New Roman"/>
                <w:b/>
                <w:bCs/>
                <w:color w:val="000000"/>
                <w:vertAlign w:val="subscript"/>
                <w:lang w:val="en-GB"/>
              </w:rPr>
              <w:t>2.5</w:t>
            </w:r>
            <w:r w:rsidRPr="007C7F15">
              <w:rPr>
                <w:rFonts w:cs="Times New Roman"/>
                <w:b/>
                <w:bCs/>
                <w:color w:val="000000"/>
                <w:lang w:val="en-GB"/>
              </w:rPr>
              <w:t xml:space="preserve"> (total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F9740" w14:textId="6027653C" w:rsidR="00AE182A" w:rsidRPr="007C7F15" w:rsidRDefault="00AE182A" w:rsidP="00AE182A">
            <w:pPr>
              <w:spacing w:after="0"/>
              <w:jc w:val="right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7C7F15">
              <w:rPr>
                <w:rFonts w:cs="Times New Roman"/>
                <w:b/>
                <w:bCs/>
                <w:color w:val="000000"/>
                <w:lang w:val="en-GB"/>
              </w:rPr>
              <w:t>PM</w:t>
            </w:r>
            <w:r w:rsidRPr="007C7F15">
              <w:rPr>
                <w:rFonts w:cs="Times New Roman"/>
                <w:b/>
                <w:bCs/>
                <w:color w:val="000000"/>
                <w:vertAlign w:val="subscript"/>
                <w:lang w:val="en-GB"/>
              </w:rPr>
              <w:t>2.5</w:t>
            </w:r>
            <w:r w:rsidRPr="007C7F15">
              <w:rPr>
                <w:rFonts w:cs="Times New Roman"/>
                <w:b/>
                <w:bCs/>
                <w:color w:val="000000"/>
                <w:lang w:val="en-GB"/>
              </w:rPr>
              <w:t xml:space="preserve"> (local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A5335" w14:textId="5F199F6D" w:rsidR="00AE182A" w:rsidRPr="007C7F15" w:rsidRDefault="00AE182A" w:rsidP="00AE182A">
            <w:pPr>
              <w:spacing w:after="0"/>
              <w:jc w:val="right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7C7F15">
              <w:rPr>
                <w:rFonts w:cs="Times New Roman"/>
                <w:b/>
                <w:bCs/>
                <w:color w:val="000000"/>
                <w:lang w:val="en-GB"/>
              </w:rPr>
              <w:t>PM</w:t>
            </w:r>
            <w:r w:rsidRPr="007C7F15">
              <w:rPr>
                <w:rFonts w:cs="Times New Roman"/>
                <w:b/>
                <w:bCs/>
                <w:color w:val="000000"/>
                <w:vertAlign w:val="subscript"/>
                <w:lang w:val="en-GB"/>
              </w:rPr>
              <w:t>10</w:t>
            </w:r>
            <w:r w:rsidRPr="007C7F15">
              <w:rPr>
                <w:rFonts w:cs="Times New Roman"/>
                <w:b/>
                <w:bCs/>
                <w:color w:val="000000"/>
                <w:lang w:val="en-GB"/>
              </w:rPr>
              <w:t xml:space="preserve"> (total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6F3E4" w14:textId="03E719B0" w:rsidR="00AE182A" w:rsidRPr="007C7F15" w:rsidRDefault="00AE182A" w:rsidP="00AE182A">
            <w:pPr>
              <w:spacing w:after="0"/>
              <w:jc w:val="right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7C7F15">
              <w:rPr>
                <w:rFonts w:cs="Times New Roman"/>
                <w:b/>
                <w:bCs/>
                <w:color w:val="000000"/>
                <w:lang w:val="en-GB"/>
              </w:rPr>
              <w:t>PM</w:t>
            </w:r>
            <w:r w:rsidRPr="007C7F15">
              <w:rPr>
                <w:rFonts w:cs="Times New Roman"/>
                <w:b/>
                <w:bCs/>
                <w:color w:val="000000"/>
                <w:vertAlign w:val="subscript"/>
                <w:lang w:val="en-GB"/>
              </w:rPr>
              <w:t>10</w:t>
            </w:r>
            <w:r w:rsidRPr="007C7F15">
              <w:rPr>
                <w:rFonts w:cs="Times New Roman"/>
                <w:b/>
                <w:bCs/>
                <w:color w:val="000000"/>
                <w:lang w:val="en-GB"/>
              </w:rPr>
              <w:t xml:space="preserve"> (local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7514A" w14:textId="65A8DA42" w:rsidR="00AE182A" w:rsidRPr="007C7F15" w:rsidRDefault="00AE182A" w:rsidP="00AE182A">
            <w:pPr>
              <w:spacing w:after="0"/>
              <w:jc w:val="right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7C7F15">
              <w:rPr>
                <w:rFonts w:cs="Times New Roman"/>
                <w:b/>
                <w:bCs/>
                <w:color w:val="000000"/>
                <w:lang w:val="en-GB"/>
              </w:rPr>
              <w:t>PM</w:t>
            </w:r>
            <w:r w:rsidRPr="007C7F15">
              <w:rPr>
                <w:rFonts w:cs="Times New Roman"/>
                <w:b/>
                <w:bCs/>
                <w:color w:val="000000"/>
                <w:vertAlign w:val="subscript"/>
                <w:lang w:val="en-GB"/>
              </w:rPr>
              <w:t>2.5–10</w:t>
            </w:r>
            <w:r w:rsidRPr="007C7F15">
              <w:rPr>
                <w:rFonts w:cs="Times New Roman"/>
                <w:b/>
                <w:bCs/>
                <w:color w:val="000000"/>
                <w:lang w:val="en-GB"/>
              </w:rPr>
              <w:t xml:space="preserve"> (total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64717" w14:textId="74804565" w:rsidR="00AE182A" w:rsidRPr="007C7F15" w:rsidRDefault="00AE182A" w:rsidP="00AE182A">
            <w:pPr>
              <w:spacing w:after="0"/>
              <w:jc w:val="right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7C7F15">
              <w:rPr>
                <w:rFonts w:cs="Times New Roman"/>
                <w:b/>
                <w:bCs/>
                <w:color w:val="000000"/>
                <w:lang w:val="en-GB"/>
              </w:rPr>
              <w:t>PM</w:t>
            </w:r>
            <w:r w:rsidRPr="007C7F15">
              <w:rPr>
                <w:rFonts w:cs="Times New Roman"/>
                <w:b/>
                <w:bCs/>
                <w:color w:val="000000"/>
                <w:vertAlign w:val="subscript"/>
                <w:lang w:val="en-GB"/>
              </w:rPr>
              <w:t>2.5–10</w:t>
            </w:r>
            <w:r w:rsidRPr="007C7F15">
              <w:rPr>
                <w:rFonts w:cs="Times New Roman"/>
                <w:b/>
                <w:bCs/>
                <w:color w:val="000000"/>
                <w:lang w:val="en-GB"/>
              </w:rPr>
              <w:t xml:space="preserve"> (local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23AF0" w14:textId="33728938" w:rsidR="00AE182A" w:rsidRPr="007C7F15" w:rsidRDefault="00AE182A" w:rsidP="00AE182A">
            <w:pPr>
              <w:spacing w:after="0"/>
              <w:jc w:val="right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7C7F15">
              <w:rPr>
                <w:rFonts w:cs="Times New Roman"/>
                <w:b/>
                <w:bCs/>
                <w:color w:val="000000"/>
                <w:lang w:val="en-GB"/>
              </w:rPr>
              <w:t>NO</w:t>
            </w:r>
            <w:r w:rsidRPr="007C7F15">
              <w:rPr>
                <w:rFonts w:cs="Times New Roman"/>
                <w:b/>
                <w:bCs/>
                <w:color w:val="000000"/>
                <w:vertAlign w:val="subscript"/>
                <w:lang w:val="en-GB"/>
              </w:rPr>
              <w:t>x</w:t>
            </w:r>
            <w:r w:rsidRPr="007C7F15">
              <w:rPr>
                <w:rFonts w:cs="Times New Roman"/>
                <w:b/>
                <w:bCs/>
                <w:color w:val="000000"/>
                <w:lang w:val="en-GB"/>
              </w:rPr>
              <w:t xml:space="preserve"> (total)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BCD27" w14:textId="421DCA40" w:rsidR="00AE182A" w:rsidRPr="007C7F15" w:rsidRDefault="00AE182A" w:rsidP="00AE182A">
            <w:pPr>
              <w:spacing w:after="0"/>
              <w:jc w:val="right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7C7F15">
              <w:rPr>
                <w:rFonts w:cs="Times New Roman"/>
                <w:b/>
                <w:bCs/>
                <w:color w:val="000000"/>
                <w:lang w:val="en-GB"/>
              </w:rPr>
              <w:t>NO</w:t>
            </w:r>
            <w:r w:rsidRPr="007C7F15">
              <w:rPr>
                <w:rFonts w:cs="Times New Roman"/>
                <w:b/>
                <w:bCs/>
                <w:color w:val="000000"/>
                <w:vertAlign w:val="subscript"/>
                <w:lang w:val="en-GB"/>
              </w:rPr>
              <w:t>x</w:t>
            </w:r>
            <w:r w:rsidRPr="007C7F15">
              <w:rPr>
                <w:rFonts w:cs="Times New Roman"/>
                <w:b/>
                <w:bCs/>
                <w:color w:val="000000"/>
                <w:lang w:val="en-GB"/>
              </w:rPr>
              <w:t xml:space="preserve"> (local)</w:t>
            </w:r>
          </w:p>
        </w:tc>
      </w:tr>
      <w:tr w:rsidR="00AE182A" w:rsidRPr="007C7F15" w14:paraId="0EB9FF48" w14:textId="77777777" w:rsidTr="00EB6118">
        <w:trPr>
          <w:trHeight w:val="20"/>
        </w:trPr>
        <w:tc>
          <w:tcPr>
            <w:tcW w:w="13958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97558D" w14:textId="0B8982DA" w:rsidR="00AE182A" w:rsidRPr="007C7F15" w:rsidRDefault="00AE182A" w:rsidP="00AE182A">
            <w:pPr>
              <w:spacing w:after="0"/>
              <w:rPr>
                <w:rFonts w:cs="Times New Roman"/>
                <w:color w:val="000000"/>
                <w:u w:val="single"/>
                <w:lang w:val="en-GB"/>
              </w:rPr>
            </w:pPr>
            <w:r w:rsidRPr="007C7F15">
              <w:rPr>
                <w:rFonts w:cs="Times New Roman"/>
                <w:color w:val="000000"/>
                <w:u w:val="single"/>
                <w:lang w:val="en-GB"/>
              </w:rPr>
              <w:t>Difference in eGFR</w:t>
            </w:r>
            <w:r w:rsidR="00B510AE" w:rsidRPr="007C7F15">
              <w:rPr>
                <w:rFonts w:cs="Times New Roman"/>
                <w:color w:val="000000"/>
                <w:u w:val="single"/>
                <w:lang w:val="en-GB"/>
              </w:rPr>
              <w:t xml:space="preserve"> per interquartile range (IQR) higher exposure</w:t>
            </w:r>
            <w:r w:rsidRPr="007C7F15">
              <w:rPr>
                <w:rFonts w:cs="Times New Roman"/>
                <w:color w:val="000000"/>
                <w:u w:val="single"/>
                <w:lang w:val="en-GB"/>
              </w:rPr>
              <w:t xml:space="preserve">, % difference (95% </w:t>
            </w:r>
            <w:r w:rsidR="008B5632" w:rsidRPr="007C7F15">
              <w:rPr>
                <w:rFonts w:cs="Times New Roman"/>
                <w:color w:val="000000"/>
                <w:u w:val="single"/>
                <w:lang w:val="en-GB"/>
              </w:rPr>
              <w:t>confidence intervals</w:t>
            </w:r>
            <w:r w:rsidRPr="007C7F15">
              <w:rPr>
                <w:rFonts w:cs="Times New Roman"/>
                <w:color w:val="000000"/>
                <w:u w:val="single"/>
                <w:lang w:val="en-GB"/>
              </w:rPr>
              <w:t>)</w:t>
            </w:r>
          </w:p>
        </w:tc>
      </w:tr>
      <w:tr w:rsidR="001B20BE" w:rsidRPr="007C7F15" w14:paraId="600FF7B8" w14:textId="77777777" w:rsidTr="00EB6118">
        <w:trPr>
          <w:trHeight w:val="20"/>
        </w:trPr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E304B" w14:textId="77777777" w:rsidR="001B20BE" w:rsidRPr="007C7F15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cs="Times New Roman"/>
                <w:color w:val="000000"/>
                <w:lang w:val="en-GB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FA788" w14:textId="7770ED57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1.56 (0.84, 2.29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AD0AB" w14:textId="2B565CF2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42 (-0.01, 0.84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3F5CD" w14:textId="49A01C1F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1.00 (0.05, 1.97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9B6D4" w14:textId="3ABFB1E2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09 (-0.19, 0.37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7B86F" w14:textId="1C9424FB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03 (-0.65, 0.71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B56DD" w14:textId="1F56D763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00 (-0.28, 0.28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01C47" w14:textId="2EC82D69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18 (-0.30, 0.65)</w:t>
            </w:r>
          </w:p>
        </w:tc>
        <w:tc>
          <w:tcPr>
            <w:tcW w:w="1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987E9" w14:textId="463FF773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11 (-0.27, 0.50)</w:t>
            </w:r>
          </w:p>
        </w:tc>
      </w:tr>
      <w:tr w:rsidR="001B20BE" w:rsidRPr="007C7F15" w14:paraId="507C8D26" w14:textId="77777777" w:rsidTr="00EB6118">
        <w:trPr>
          <w:trHeight w:val="20"/>
        </w:trPr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F3445" w14:textId="77777777" w:rsidR="001B20BE" w:rsidRPr="007C7F15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cs="Times New Roman"/>
                <w:color w:val="000000"/>
                <w:lang w:val="en-GB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52084" w14:textId="72936000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1.27 (0.55, 1.99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D65E8" w14:textId="40BEE24D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16 (-0.27, 0.59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B5C29" w14:textId="6F7C8860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86 (-0.12, 1.84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B536E" w14:textId="72293AF2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04 (-0.25, 0.32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C8831" w14:textId="234B39B7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03 (-0.67, 0.73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1827D" w14:textId="36498CBC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00 (-0.29, 0.29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7C235" w14:textId="6CD62E77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09 (-0.40, 0.58)</w:t>
            </w:r>
          </w:p>
        </w:tc>
        <w:tc>
          <w:tcPr>
            <w:tcW w:w="1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2726D" w14:textId="6ED295DC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05 (-0.35, 0.45)</w:t>
            </w:r>
          </w:p>
        </w:tc>
      </w:tr>
      <w:tr w:rsidR="001B20BE" w:rsidRPr="007C7F15" w14:paraId="330164B7" w14:textId="77777777" w:rsidTr="00EB6118">
        <w:trPr>
          <w:trHeight w:val="20"/>
        </w:trPr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FC491" w14:textId="77777777" w:rsidR="001B20BE" w:rsidRPr="007C7F15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cs="Times New Roman"/>
                <w:color w:val="000000"/>
                <w:lang w:val="en-GB"/>
              </w:rPr>
              <w:t>3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4DFBF" w14:textId="3E3375C8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1.26 (0.53, 1.98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85988" w14:textId="78D27AB6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15 (-0.28, 0.58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FAA9F" w14:textId="36CC1DA4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87 (-0.11, 1.86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16509" w14:textId="62134715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03 (-0.25, 0.32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DEADA" w14:textId="0821EF11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05 (-0.65, 0.75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78C34" w14:textId="7582F26E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00 (-0.29, 0.29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A8D04" w14:textId="526099CD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10 (-0.39, 0.60)</w:t>
            </w:r>
          </w:p>
        </w:tc>
        <w:tc>
          <w:tcPr>
            <w:tcW w:w="1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0C279" w14:textId="195D031B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06 (-0.34, 0.46)</w:t>
            </w:r>
          </w:p>
        </w:tc>
      </w:tr>
      <w:tr w:rsidR="001B20BE" w:rsidRPr="007C7F15" w14:paraId="0671FA1D" w14:textId="77777777" w:rsidTr="00EB6118">
        <w:trPr>
          <w:trHeight w:val="20"/>
        </w:trPr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18244" w14:textId="77777777" w:rsidR="001B20BE" w:rsidRPr="007C7F15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cs="Times New Roman"/>
                <w:color w:val="000000"/>
                <w:lang w:val="en-GB"/>
              </w:rPr>
              <w:t>4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F56FA" w14:textId="73432513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1.66 (0.83, 2.50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87A5B" w14:textId="492BD6B2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29 (-0.34, 0.91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ABE1D" w14:textId="7462BE63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1.69 (0.30, 3.10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C3C33" w14:textId="3B3FCA5F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04 (-0.38, 0.46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E25F3" w14:textId="48EC0EB7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04 (-0.91, 0.99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2C8AC" w14:textId="6FB12618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>-0.03 (-0.43, 0.37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94FD1" w14:textId="37BEED97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22 (-0.55, 0.99)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7DCE4" w14:textId="48CB5C8B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11 (-0.51, 0.73)</w:t>
            </w:r>
          </w:p>
        </w:tc>
      </w:tr>
      <w:tr w:rsidR="00AE182A" w:rsidRPr="007C7F15" w14:paraId="47E6C585" w14:textId="77777777" w:rsidTr="00EB6118">
        <w:trPr>
          <w:trHeight w:val="20"/>
        </w:trPr>
        <w:tc>
          <w:tcPr>
            <w:tcW w:w="13958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B3A5A7" w14:textId="25C8EC86" w:rsidR="00AE182A" w:rsidRPr="007C7F15" w:rsidRDefault="00B510AE" w:rsidP="00AE182A">
            <w:pPr>
              <w:spacing w:after="0"/>
              <w:rPr>
                <w:rFonts w:cs="Times New Roman"/>
                <w:color w:val="000000"/>
                <w:u w:val="single"/>
                <w:lang w:val="en-GB"/>
              </w:rPr>
            </w:pPr>
            <w:r w:rsidRPr="007C7F15">
              <w:rPr>
                <w:rFonts w:cs="Times New Roman"/>
                <w:color w:val="000000"/>
                <w:u w:val="single"/>
                <w:lang w:val="en-GB"/>
              </w:rPr>
              <w:t>Difference in p</w:t>
            </w:r>
            <w:r w:rsidR="00A13467" w:rsidRPr="007C7F15">
              <w:rPr>
                <w:rFonts w:cs="Times New Roman"/>
                <w:color w:val="000000"/>
                <w:u w:val="single"/>
                <w:lang w:val="en-GB"/>
              </w:rPr>
              <w:t xml:space="preserve">revalence of a </w:t>
            </w:r>
            <w:r w:rsidRPr="007C7F15">
              <w:rPr>
                <w:rFonts w:cs="Times New Roman"/>
                <w:color w:val="000000"/>
                <w:u w:val="single"/>
                <w:lang w:val="en-GB"/>
              </w:rPr>
              <w:t xml:space="preserve">low </w:t>
            </w:r>
            <w:r w:rsidR="00A13467" w:rsidRPr="007C7F15">
              <w:rPr>
                <w:rFonts w:cs="Times New Roman"/>
                <w:color w:val="000000"/>
                <w:u w:val="single"/>
                <w:lang w:val="en-GB"/>
              </w:rPr>
              <w:t xml:space="preserve">eGFR </w:t>
            </w:r>
            <w:r w:rsidRPr="007C7F15">
              <w:rPr>
                <w:rFonts w:cs="Times New Roman"/>
                <w:color w:val="000000"/>
                <w:u w:val="single"/>
                <w:lang w:val="en-GB"/>
              </w:rPr>
              <w:t>per interquartile range (IQR) higher exposure, prevalence</w:t>
            </w:r>
            <w:r w:rsidR="00A13467" w:rsidRPr="007C7F15">
              <w:rPr>
                <w:rFonts w:cs="Times New Roman"/>
                <w:color w:val="000000"/>
                <w:u w:val="single"/>
                <w:lang w:val="en-GB"/>
              </w:rPr>
              <w:t xml:space="preserve"> </w:t>
            </w:r>
            <w:r w:rsidRPr="007C7F15">
              <w:rPr>
                <w:rFonts w:cs="Times New Roman"/>
                <w:color w:val="000000"/>
                <w:u w:val="single"/>
                <w:lang w:val="en-GB"/>
              </w:rPr>
              <w:t xml:space="preserve">ratios </w:t>
            </w:r>
            <w:r w:rsidR="00A13467" w:rsidRPr="007C7F15">
              <w:rPr>
                <w:rFonts w:cs="Times New Roman"/>
                <w:color w:val="000000"/>
                <w:u w:val="single"/>
                <w:lang w:val="en-GB"/>
              </w:rPr>
              <w:t xml:space="preserve">(95% </w:t>
            </w:r>
            <w:r w:rsidR="008B5632" w:rsidRPr="007C7F15">
              <w:rPr>
                <w:rFonts w:cs="Times New Roman"/>
                <w:color w:val="000000"/>
                <w:u w:val="single"/>
                <w:lang w:val="en-GB"/>
              </w:rPr>
              <w:t>confidence intervals</w:t>
            </w:r>
            <w:r w:rsidR="00A13467" w:rsidRPr="007C7F15">
              <w:rPr>
                <w:rFonts w:cs="Times New Roman"/>
                <w:color w:val="000000"/>
                <w:u w:val="single"/>
                <w:lang w:val="en-GB"/>
              </w:rPr>
              <w:t>)</w:t>
            </w:r>
          </w:p>
        </w:tc>
      </w:tr>
      <w:tr w:rsidR="001B20BE" w:rsidRPr="007C7F15" w14:paraId="0E7F798E" w14:textId="77777777" w:rsidTr="00EB6118">
        <w:trPr>
          <w:trHeight w:val="20"/>
        </w:trPr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55AB1A" w14:textId="3BE92540" w:rsidR="001B20BE" w:rsidRPr="007C7F15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cs="Times New Roman"/>
                <w:color w:val="000000"/>
                <w:lang w:val="en-GB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91B454" w14:textId="6F51059A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>0.85 (0.74, 0.98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BFB09D" w14:textId="4054C3F0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>0.92 (0.84, 1.00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E7566C" w14:textId="50B26AED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>0.92 (0.76, 1.11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EB297A" w14:textId="55C21685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>0.99 (0.94, 1.05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A308A9" w14:textId="5ED0CCBE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>1.02 (0.89, 1.17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8FFEFC" w14:textId="6AB4A5C1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>1.01 (0.96, 1.07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35B6E2" w14:textId="6EA41067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>1.00 (0.91, 1.10)</w:t>
            </w:r>
          </w:p>
        </w:tc>
        <w:tc>
          <w:tcPr>
            <w:tcW w:w="1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B5AB76" w14:textId="1A48F74F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>1.01 (0.93, 1.09)</w:t>
            </w:r>
          </w:p>
        </w:tc>
      </w:tr>
      <w:tr w:rsidR="001B20BE" w:rsidRPr="007C7F15" w14:paraId="1E74C19F" w14:textId="77777777" w:rsidTr="00EB6118">
        <w:trPr>
          <w:trHeight w:val="20"/>
        </w:trPr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CA9510" w14:textId="7A46D4D3" w:rsidR="001B20BE" w:rsidRPr="007C7F15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cs="Times New Roman"/>
                <w:color w:val="000000"/>
                <w:lang w:val="en-GB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C553FD" w14:textId="6415AA63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>0.87 (0.76, 1.00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33EE33" w14:textId="7AD270D5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>0.94 (0.86, 1.02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45D379" w14:textId="7E271891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>0.90 (0.74, 1.10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CEA498" w14:textId="6EC97F61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>0.98 (0.93, 1.04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8D3AAE" w14:textId="0AB9D962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>0.99 (0.86, 1.14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10E86D" w14:textId="0F6D2B11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>1.00 (0.94, 1.06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B14E74" w14:textId="7E7F52D4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>0.98 (0.89, 1.09)</w:t>
            </w:r>
          </w:p>
        </w:tc>
        <w:tc>
          <w:tcPr>
            <w:tcW w:w="1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1B7C1A" w14:textId="1BCDEF0F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>0.99 (0.91, 1.07)</w:t>
            </w:r>
          </w:p>
        </w:tc>
      </w:tr>
      <w:tr w:rsidR="001B20BE" w:rsidRPr="007C7F15" w14:paraId="288C9A24" w14:textId="77777777" w:rsidTr="00EB6118">
        <w:trPr>
          <w:trHeight w:val="20"/>
        </w:trPr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530046" w14:textId="0A5F94EC" w:rsidR="001B20BE" w:rsidRPr="007C7F15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cs="Times New Roman"/>
                <w:color w:val="000000"/>
                <w:lang w:val="en-GB"/>
              </w:rPr>
              <w:t>3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3E5313" w14:textId="5B70AFEF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>0.87 (0.75, 1.00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05CAFC" w14:textId="45461734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>0.94 (0.86, 1.03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48D92C" w14:textId="4C5A0DBF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>0.90 (0.73, 1.10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C04C99" w14:textId="41C2F43E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>0.99 (0.93, 1.05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47345D" w14:textId="58F55AF9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>0.99 (0.86, 1.15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B0C91F" w14:textId="1069A3DF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>1.00 (0.94, 1.06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209555" w14:textId="5165A507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>0.98 (0.89, 1.08)</w:t>
            </w:r>
          </w:p>
        </w:tc>
        <w:tc>
          <w:tcPr>
            <w:tcW w:w="1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0DCD60" w14:textId="109D7D3D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>0.99 (0.91, 1.07)</w:t>
            </w:r>
          </w:p>
        </w:tc>
      </w:tr>
      <w:tr w:rsidR="001B20BE" w:rsidRPr="007C7F15" w14:paraId="518A8539" w14:textId="77777777" w:rsidTr="00EB6118">
        <w:trPr>
          <w:trHeight w:val="20"/>
        </w:trPr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AE95C8" w14:textId="0FE0D55D" w:rsidR="001B20BE" w:rsidRPr="007C7F15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cs="Times New Roman"/>
                <w:color w:val="000000"/>
                <w:lang w:val="en-GB"/>
              </w:rPr>
              <w:t>4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B516C9" w14:textId="451F312E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>0.82 (0.70, 0.96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3803E6" w14:textId="38E20C47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>0.89 (0.78, 1.01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FA5116" w14:textId="6F0333FD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>0.81 (0.61, 1.08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05C495" w14:textId="1AC761B4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>0.98 (0.90, 1.07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537140" w14:textId="769AC08C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>1.00 (0.83, 1.22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2C9E63" w14:textId="1F7FF6DB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>1.01 (0.93, 1.10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C4F270" w14:textId="7E795340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>0.96 (0.82, 1.12)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958E8D" w14:textId="1A79CC21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>0.98 (0.86, 1.11)</w:t>
            </w:r>
          </w:p>
        </w:tc>
      </w:tr>
    </w:tbl>
    <w:p w14:paraId="6E5CBF36" w14:textId="5777D8F3" w:rsidR="005B0A2B" w:rsidRPr="007C7F15" w:rsidRDefault="005B0A2B" w:rsidP="005B0A2B">
      <w:pPr>
        <w:spacing w:before="240"/>
        <w:rPr>
          <w:lang w:val="en-GB"/>
        </w:rPr>
      </w:pPr>
      <w:r w:rsidRPr="007C7F15">
        <w:rPr>
          <w:b/>
          <w:bCs/>
          <w:lang w:val="en-GB"/>
        </w:rPr>
        <w:t>Table S</w:t>
      </w:r>
      <w:r>
        <w:rPr>
          <w:b/>
          <w:bCs/>
          <w:lang w:val="en-GB"/>
        </w:rPr>
        <w:t>2</w:t>
      </w:r>
      <w:r w:rsidRPr="007C7F15">
        <w:rPr>
          <w:b/>
          <w:bCs/>
          <w:lang w:val="en-GB"/>
        </w:rPr>
        <w:t>.</w:t>
      </w:r>
      <w:r w:rsidRPr="00D910CD">
        <w:rPr>
          <w:lang w:val="en-GB"/>
        </w:rPr>
        <w:t xml:space="preserve"> </w:t>
      </w:r>
      <w:r w:rsidRPr="007C7F15">
        <w:rPr>
          <w:lang w:val="en-GB"/>
        </w:rPr>
        <w:t>Associations between air pollutants and percentage difference (95% confidence intervals)</w:t>
      </w:r>
      <w:r>
        <w:rPr>
          <w:lang w:val="en-GB"/>
        </w:rPr>
        <w:t xml:space="preserve"> in eGFR with adjustment for the main covariate model with addition of estimated protein intake (g/day) and estimated alcohol consumption (g/day).</w:t>
      </w:r>
    </w:p>
    <w:tbl>
      <w:tblPr>
        <w:tblW w:w="751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9"/>
        <w:gridCol w:w="2852"/>
        <w:gridCol w:w="2852"/>
      </w:tblGrid>
      <w:tr w:rsidR="005B0A2B" w:rsidRPr="007C7F15" w14:paraId="6C6ED00E" w14:textId="77777777" w:rsidTr="007B0E52">
        <w:trPr>
          <w:trHeight w:val="290"/>
          <w:jc w:val="center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2077BF" w14:textId="77777777" w:rsidR="005B0A2B" w:rsidRPr="007C7F15" w:rsidRDefault="005B0A2B" w:rsidP="007B0E52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sv-SE"/>
              </w:rPr>
            </w:pPr>
          </w:p>
        </w:tc>
        <w:tc>
          <w:tcPr>
            <w:tcW w:w="5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9EC16A" w14:textId="77777777" w:rsidR="005B0A2B" w:rsidRPr="007C7F15" w:rsidRDefault="005B0A2B" w:rsidP="007B0E5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sv-SE"/>
              </w:rPr>
            </w:pPr>
            <w:r w:rsidRPr="007C7F15">
              <w:rPr>
                <w:rFonts w:eastAsia="Times New Roman" w:cs="Times New Roman"/>
                <w:b/>
                <w:bCs/>
                <w:color w:val="000000"/>
                <w:lang w:val="en-GB" w:eastAsia="sv-SE"/>
              </w:rPr>
              <w:t>Percent difference in eGFR</w:t>
            </w:r>
          </w:p>
        </w:tc>
      </w:tr>
      <w:tr w:rsidR="005B0A2B" w:rsidRPr="007C7F15" w14:paraId="168DF142" w14:textId="77777777" w:rsidTr="007B0E52">
        <w:trPr>
          <w:trHeight w:val="290"/>
          <w:jc w:val="center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08D0A" w14:textId="77777777" w:rsidR="005B0A2B" w:rsidRPr="007C7F15" w:rsidRDefault="005B0A2B" w:rsidP="007B0E52">
            <w:pPr>
              <w:spacing w:after="0" w:line="240" w:lineRule="auto"/>
              <w:rPr>
                <w:rFonts w:eastAsia="Times New Roman" w:cs="Times New Roman"/>
                <w:color w:val="000000"/>
                <w:u w:val="single"/>
                <w:lang w:val="en-GB" w:eastAsia="sv-SE"/>
              </w:rPr>
            </w:pP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F9E76" w14:textId="77777777" w:rsidR="005B0A2B" w:rsidRPr="007C7F15" w:rsidRDefault="005B0A2B" w:rsidP="007B0E5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u w:val="single"/>
                <w:lang w:val="en-GB" w:eastAsia="sv-SE"/>
              </w:rPr>
            </w:pPr>
            <w:r>
              <w:rPr>
                <w:rFonts w:eastAsia="Times New Roman" w:cs="Times New Roman"/>
                <w:color w:val="000000"/>
                <w:u w:val="single"/>
                <w:lang w:val="en-GB" w:eastAsia="sv-SE"/>
              </w:rPr>
              <w:t>Protein intake (g/day)</w:t>
            </w: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8EE903" w14:textId="77777777" w:rsidR="005B0A2B" w:rsidRPr="007C7F15" w:rsidRDefault="005B0A2B" w:rsidP="007B0E5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u w:val="single"/>
                <w:lang w:val="en-GB" w:eastAsia="sv-SE"/>
              </w:rPr>
            </w:pPr>
            <w:r>
              <w:rPr>
                <w:rFonts w:eastAsia="Times New Roman" w:cs="Times New Roman"/>
                <w:color w:val="000000"/>
                <w:u w:val="single"/>
                <w:lang w:val="en-GB" w:eastAsia="sv-SE"/>
              </w:rPr>
              <w:t>Alcohol consumption (g/day)</w:t>
            </w:r>
          </w:p>
        </w:tc>
      </w:tr>
      <w:tr w:rsidR="005B0A2B" w:rsidRPr="007C7F15" w14:paraId="6FA601AE" w14:textId="77777777" w:rsidTr="007B0E52">
        <w:trPr>
          <w:trHeight w:val="29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2A4C" w14:textId="77777777" w:rsidR="005B0A2B" w:rsidRPr="007C7F15" w:rsidRDefault="005B0A2B" w:rsidP="007B0E52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PM</w:t>
            </w:r>
            <w:r w:rsidRPr="007C7F15">
              <w:rPr>
                <w:rFonts w:eastAsia="Times New Roman" w:cs="Times New Roman"/>
                <w:color w:val="000000"/>
                <w:vertAlign w:val="subscript"/>
                <w:lang w:val="en-GB" w:eastAsia="sv-SE"/>
              </w:rPr>
              <w:t>2.5</w:t>
            </w: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 xml:space="preserve"> (total)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7DBA" w14:textId="77777777" w:rsidR="005B0A2B" w:rsidRPr="00D910CD" w:rsidRDefault="005B0A2B" w:rsidP="007B0E5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D910CD">
              <w:rPr>
                <w:rFonts w:cs="Times New Roman"/>
                <w:color w:val="000000"/>
              </w:rPr>
              <w:t>1.30 (0.57, 2.04)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0136D" w14:textId="77777777" w:rsidR="005B0A2B" w:rsidRPr="00D910CD" w:rsidRDefault="005B0A2B" w:rsidP="007B0E5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D910CD">
              <w:rPr>
                <w:rFonts w:cs="Times New Roman"/>
                <w:color w:val="000000"/>
              </w:rPr>
              <w:t xml:space="preserve"> 1.27 (0.54, 2.01)</w:t>
            </w:r>
          </w:p>
        </w:tc>
      </w:tr>
      <w:tr w:rsidR="005B0A2B" w:rsidRPr="007C7F15" w14:paraId="623110D0" w14:textId="77777777" w:rsidTr="007B0E52">
        <w:trPr>
          <w:trHeight w:val="29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5C2F" w14:textId="77777777" w:rsidR="005B0A2B" w:rsidRPr="007C7F15" w:rsidRDefault="005B0A2B" w:rsidP="007B0E52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PM</w:t>
            </w:r>
            <w:r w:rsidRPr="007C7F15">
              <w:rPr>
                <w:rFonts w:eastAsia="Times New Roman" w:cs="Times New Roman"/>
                <w:color w:val="000000"/>
                <w:vertAlign w:val="subscript"/>
                <w:lang w:val="en-GB" w:eastAsia="sv-SE"/>
              </w:rPr>
              <w:t>2.5</w:t>
            </w: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 xml:space="preserve"> (local)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472C" w14:textId="77777777" w:rsidR="005B0A2B" w:rsidRPr="00D910CD" w:rsidRDefault="005B0A2B" w:rsidP="007B0E5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D910CD">
              <w:rPr>
                <w:rFonts w:cs="Times New Roman"/>
                <w:color w:val="000000"/>
              </w:rPr>
              <w:t>0.18 (-0.25, 0.62)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3437D" w14:textId="77777777" w:rsidR="005B0A2B" w:rsidRPr="00D910CD" w:rsidRDefault="005B0A2B" w:rsidP="007B0E5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D910CD">
              <w:rPr>
                <w:rFonts w:cs="Times New Roman"/>
                <w:color w:val="000000"/>
              </w:rPr>
              <w:t xml:space="preserve"> 0.13 (-0.30, 0.57)</w:t>
            </w:r>
          </w:p>
        </w:tc>
      </w:tr>
      <w:tr w:rsidR="005B0A2B" w:rsidRPr="007C7F15" w14:paraId="4739CB38" w14:textId="77777777" w:rsidTr="007B0E52">
        <w:trPr>
          <w:trHeight w:val="29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E5E4" w14:textId="77777777" w:rsidR="005B0A2B" w:rsidRPr="007C7F15" w:rsidRDefault="005B0A2B" w:rsidP="007B0E52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PM</w:t>
            </w:r>
            <w:r w:rsidRPr="007C7F15">
              <w:rPr>
                <w:rFonts w:eastAsia="Times New Roman" w:cs="Times New Roman"/>
                <w:color w:val="000000"/>
                <w:vertAlign w:val="subscript"/>
                <w:lang w:val="en-GB" w:eastAsia="sv-SE"/>
              </w:rPr>
              <w:t>10</w:t>
            </w: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 xml:space="preserve"> (total)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05A3" w14:textId="77777777" w:rsidR="005B0A2B" w:rsidRPr="00D910CD" w:rsidRDefault="005B0A2B" w:rsidP="007B0E5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D910CD">
              <w:rPr>
                <w:rFonts w:cs="Times New Roman"/>
                <w:color w:val="000000"/>
              </w:rPr>
              <w:t>0.91 (-0.08, 1.91)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325B0" w14:textId="77777777" w:rsidR="005B0A2B" w:rsidRPr="00D910CD" w:rsidRDefault="005B0A2B" w:rsidP="007B0E5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D910CD">
              <w:rPr>
                <w:rFonts w:cs="Times New Roman"/>
                <w:color w:val="000000"/>
              </w:rPr>
              <w:t xml:space="preserve"> 0.79 (-0.20, 1.79)</w:t>
            </w:r>
          </w:p>
        </w:tc>
      </w:tr>
      <w:tr w:rsidR="005B0A2B" w:rsidRPr="007C7F15" w14:paraId="148B12F1" w14:textId="77777777" w:rsidTr="007B0E52">
        <w:trPr>
          <w:trHeight w:val="29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0DF8" w14:textId="77777777" w:rsidR="005B0A2B" w:rsidRPr="007C7F15" w:rsidRDefault="005B0A2B" w:rsidP="007B0E52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PM</w:t>
            </w:r>
            <w:r w:rsidRPr="007C7F15">
              <w:rPr>
                <w:rFonts w:eastAsia="Times New Roman" w:cs="Times New Roman"/>
                <w:color w:val="000000"/>
                <w:vertAlign w:val="subscript"/>
                <w:lang w:val="en-GB" w:eastAsia="sv-SE"/>
              </w:rPr>
              <w:t>10</w:t>
            </w: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 xml:space="preserve"> (local)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A8C7" w14:textId="77777777" w:rsidR="005B0A2B" w:rsidRPr="00D910CD" w:rsidRDefault="005B0A2B" w:rsidP="007B0E5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D910CD">
              <w:rPr>
                <w:rFonts w:cs="Times New Roman"/>
                <w:color w:val="000000"/>
              </w:rPr>
              <w:t>0.06 (-0.23, 0.34)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1B148" w14:textId="77777777" w:rsidR="005B0A2B" w:rsidRPr="00D910CD" w:rsidRDefault="005B0A2B" w:rsidP="007B0E5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D910CD">
              <w:rPr>
                <w:rFonts w:cs="Times New Roman"/>
                <w:color w:val="000000"/>
              </w:rPr>
              <w:t xml:space="preserve"> 0.02 (-0.27, 0.30)</w:t>
            </w:r>
          </w:p>
        </w:tc>
      </w:tr>
      <w:tr w:rsidR="005B0A2B" w:rsidRPr="007C7F15" w14:paraId="0EB6C21D" w14:textId="77777777" w:rsidTr="007B0E52">
        <w:trPr>
          <w:trHeight w:val="29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5DBA" w14:textId="77777777" w:rsidR="005B0A2B" w:rsidRPr="007C7F15" w:rsidRDefault="005B0A2B" w:rsidP="007B0E52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PM</w:t>
            </w:r>
            <w:r w:rsidRPr="007C7F15">
              <w:rPr>
                <w:rFonts w:eastAsia="Times New Roman" w:cs="Times New Roman"/>
                <w:color w:val="000000"/>
                <w:vertAlign w:val="subscript"/>
                <w:lang w:val="en-GB" w:eastAsia="sv-SE"/>
              </w:rPr>
              <w:t>2.5–10</w:t>
            </w: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 xml:space="preserve"> (total)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688E" w14:textId="77777777" w:rsidR="005B0A2B" w:rsidRPr="00D910CD" w:rsidRDefault="005B0A2B" w:rsidP="007B0E5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D910CD">
              <w:rPr>
                <w:rFonts w:cs="Times New Roman"/>
                <w:color w:val="000000"/>
              </w:rPr>
              <w:t>0.07 (-0.64, 0.78)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2146F" w14:textId="77777777" w:rsidR="005B0A2B" w:rsidRPr="00D910CD" w:rsidRDefault="005B0A2B" w:rsidP="007B0E5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D910CD">
              <w:rPr>
                <w:rFonts w:cs="Times New Roman"/>
                <w:color w:val="000000"/>
              </w:rPr>
              <w:t>-0.03 (-0.73, 0.68)</w:t>
            </w:r>
          </w:p>
        </w:tc>
      </w:tr>
      <w:tr w:rsidR="005B0A2B" w:rsidRPr="007C7F15" w14:paraId="616DF694" w14:textId="77777777" w:rsidTr="007B0E52">
        <w:trPr>
          <w:trHeight w:val="29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9992" w14:textId="77777777" w:rsidR="005B0A2B" w:rsidRPr="007C7F15" w:rsidRDefault="005B0A2B" w:rsidP="007B0E52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PM</w:t>
            </w:r>
            <w:r w:rsidRPr="007C7F15">
              <w:rPr>
                <w:rFonts w:eastAsia="Times New Roman" w:cs="Times New Roman"/>
                <w:color w:val="000000"/>
                <w:vertAlign w:val="subscript"/>
                <w:lang w:val="en-GB" w:eastAsia="sv-SE"/>
              </w:rPr>
              <w:t>2.5–10</w:t>
            </w: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 xml:space="preserve"> (local)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3102" w14:textId="77777777" w:rsidR="005B0A2B" w:rsidRPr="00D910CD" w:rsidRDefault="005B0A2B" w:rsidP="007B0E5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D910CD">
              <w:rPr>
                <w:rFonts w:cs="Times New Roman"/>
                <w:color w:val="000000"/>
              </w:rPr>
              <w:t>0.02 (-0.27, 0.32)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DF1B2" w14:textId="77777777" w:rsidR="005B0A2B" w:rsidRPr="00D910CD" w:rsidRDefault="005B0A2B" w:rsidP="007B0E5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D910CD">
              <w:rPr>
                <w:rFonts w:cs="Times New Roman"/>
                <w:color w:val="000000"/>
              </w:rPr>
              <w:t>-0.02 (-0.31, 0.27)</w:t>
            </w:r>
          </w:p>
        </w:tc>
      </w:tr>
      <w:tr w:rsidR="005B0A2B" w:rsidRPr="007C7F15" w14:paraId="3F266595" w14:textId="77777777" w:rsidTr="007B0E52">
        <w:trPr>
          <w:trHeight w:val="290"/>
          <w:jc w:val="center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7F74" w14:textId="77777777" w:rsidR="005B0A2B" w:rsidRPr="007C7F15" w:rsidRDefault="005B0A2B" w:rsidP="007B0E52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NO</w:t>
            </w:r>
            <w:r w:rsidRPr="007C7F15">
              <w:rPr>
                <w:rFonts w:eastAsia="Times New Roman" w:cs="Times New Roman"/>
                <w:color w:val="000000"/>
                <w:vertAlign w:val="subscript"/>
                <w:lang w:val="en-GB" w:eastAsia="sv-SE"/>
              </w:rPr>
              <w:t>x</w:t>
            </w: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 xml:space="preserve"> (total)</w:t>
            </w:r>
          </w:p>
        </w:tc>
        <w:tc>
          <w:tcPr>
            <w:tcW w:w="2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705C" w14:textId="77777777" w:rsidR="005B0A2B" w:rsidRPr="00D910CD" w:rsidRDefault="005B0A2B" w:rsidP="007B0E5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D910CD">
              <w:rPr>
                <w:rFonts w:cs="Times New Roman"/>
                <w:color w:val="000000"/>
              </w:rPr>
              <w:t>0.08 (-0.42, 0.58)</w:t>
            </w:r>
          </w:p>
        </w:tc>
        <w:tc>
          <w:tcPr>
            <w:tcW w:w="2852" w:type="dxa"/>
            <w:tcBorders>
              <w:top w:val="nil"/>
              <w:left w:val="nil"/>
              <w:right w:val="nil"/>
            </w:tcBorders>
            <w:vAlign w:val="bottom"/>
          </w:tcPr>
          <w:p w14:paraId="62D276DA" w14:textId="77777777" w:rsidR="005B0A2B" w:rsidRPr="00D910CD" w:rsidRDefault="005B0A2B" w:rsidP="007B0E5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D910CD">
              <w:rPr>
                <w:rFonts w:cs="Times New Roman"/>
                <w:color w:val="000000"/>
              </w:rPr>
              <w:t xml:space="preserve"> 0.02 (-0.47, 0.52)</w:t>
            </w:r>
          </w:p>
        </w:tc>
      </w:tr>
      <w:tr w:rsidR="005B0A2B" w:rsidRPr="007C7F15" w14:paraId="3F8062BE" w14:textId="77777777" w:rsidTr="007B0E52">
        <w:trPr>
          <w:trHeight w:val="290"/>
          <w:jc w:val="center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3DD8B" w14:textId="77777777" w:rsidR="005B0A2B" w:rsidRPr="007C7F15" w:rsidRDefault="005B0A2B" w:rsidP="007B0E52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NO</w:t>
            </w:r>
            <w:r w:rsidRPr="007C7F15">
              <w:rPr>
                <w:rFonts w:eastAsia="Times New Roman" w:cs="Times New Roman"/>
                <w:color w:val="000000"/>
                <w:vertAlign w:val="subscript"/>
                <w:lang w:val="en-GB" w:eastAsia="sv-SE"/>
              </w:rPr>
              <w:t>x</w:t>
            </w: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 xml:space="preserve"> (local)</w:t>
            </w:r>
          </w:p>
        </w:tc>
        <w:tc>
          <w:tcPr>
            <w:tcW w:w="2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70438" w14:textId="77777777" w:rsidR="005B0A2B" w:rsidRPr="00D910CD" w:rsidRDefault="005B0A2B" w:rsidP="007B0E5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D910CD">
              <w:rPr>
                <w:rFonts w:cs="Times New Roman"/>
                <w:color w:val="000000"/>
              </w:rPr>
              <w:t>0.04 (-0.36, 0.44)</w:t>
            </w:r>
          </w:p>
        </w:tc>
        <w:tc>
          <w:tcPr>
            <w:tcW w:w="2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D9D9AC" w14:textId="77777777" w:rsidR="005B0A2B" w:rsidRPr="00D910CD" w:rsidRDefault="005B0A2B" w:rsidP="007B0E5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D910CD">
              <w:rPr>
                <w:rFonts w:cs="Times New Roman"/>
                <w:color w:val="000000"/>
              </w:rPr>
              <w:t xml:space="preserve"> 0.00 (-0.40, 0.40)</w:t>
            </w:r>
          </w:p>
        </w:tc>
      </w:tr>
    </w:tbl>
    <w:p w14:paraId="404308E9" w14:textId="1AB6C70C" w:rsidR="0001186F" w:rsidRPr="007C7F15" w:rsidRDefault="0001186F" w:rsidP="005B4ADF">
      <w:pPr>
        <w:spacing w:before="240"/>
        <w:rPr>
          <w:lang w:val="en-GB"/>
        </w:rPr>
      </w:pPr>
      <w:r w:rsidRPr="007C7F15">
        <w:rPr>
          <w:b/>
          <w:bCs/>
          <w:lang w:val="en-GB"/>
        </w:rPr>
        <w:t>Table S</w:t>
      </w:r>
      <w:r w:rsidR="005B0A2B">
        <w:rPr>
          <w:b/>
          <w:bCs/>
          <w:lang w:val="en-GB"/>
        </w:rPr>
        <w:t>3</w:t>
      </w:r>
      <w:r w:rsidRPr="007C7F15">
        <w:rPr>
          <w:b/>
          <w:bCs/>
          <w:lang w:val="en-GB"/>
        </w:rPr>
        <w:t>.</w:t>
      </w:r>
      <w:r w:rsidRPr="007C7F15">
        <w:rPr>
          <w:lang w:val="en-GB"/>
        </w:rPr>
        <w:t xml:space="preserve"> </w:t>
      </w:r>
      <w:r w:rsidR="008B5632" w:rsidRPr="007C7F15">
        <w:rPr>
          <w:lang w:val="en-GB"/>
        </w:rPr>
        <w:t xml:space="preserve">Associations between air pollutants and prevalence of a low eGFR (95% confidence intervals) using different percentile </w:t>
      </w:r>
      <w:r w:rsidRPr="007C7F15">
        <w:rPr>
          <w:lang w:val="en-GB"/>
        </w:rPr>
        <w:t>cut-off</w:t>
      </w:r>
      <w:r w:rsidR="008B5632" w:rsidRPr="007C7F15">
        <w:rPr>
          <w:lang w:val="en-GB"/>
        </w:rPr>
        <w:t>s</w:t>
      </w:r>
      <w:r w:rsidRPr="007C7F15">
        <w:rPr>
          <w:lang w:val="en-GB"/>
        </w:rPr>
        <w:t xml:space="preserve"> </w:t>
      </w:r>
      <w:r w:rsidR="008B5632" w:rsidRPr="007C7F15">
        <w:rPr>
          <w:lang w:val="en-GB"/>
        </w:rPr>
        <w:t>(5</w:t>
      </w:r>
      <w:r w:rsidR="008B5632" w:rsidRPr="007C7F15">
        <w:rPr>
          <w:vertAlign w:val="superscript"/>
          <w:lang w:val="en-GB"/>
        </w:rPr>
        <w:t>th</w:t>
      </w:r>
      <w:r w:rsidR="008B5632" w:rsidRPr="007C7F15">
        <w:rPr>
          <w:vertAlign w:val="subscript"/>
          <w:lang w:val="en-GB"/>
        </w:rPr>
        <w:t xml:space="preserve"> </w:t>
      </w:r>
      <w:r w:rsidR="008B5632" w:rsidRPr="007C7F15">
        <w:rPr>
          <w:lang w:val="en-GB"/>
        </w:rPr>
        <w:t>percentile, 25</w:t>
      </w:r>
      <w:r w:rsidR="008B5632" w:rsidRPr="007C7F15">
        <w:rPr>
          <w:vertAlign w:val="superscript"/>
          <w:lang w:val="en-GB"/>
        </w:rPr>
        <w:t>th</w:t>
      </w:r>
      <w:r w:rsidR="008B5632" w:rsidRPr="007C7F15">
        <w:rPr>
          <w:lang w:val="en-GB"/>
        </w:rPr>
        <w:t xml:space="preserve"> percentile, and median)</w:t>
      </w:r>
      <w:r w:rsidR="004B6F5F">
        <w:rPr>
          <w:lang w:val="en-GB"/>
        </w:rPr>
        <w:t>, with adjustment for covariates in model 2.</w:t>
      </w:r>
    </w:p>
    <w:tbl>
      <w:tblPr>
        <w:tblW w:w="1395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425"/>
        <w:gridCol w:w="1231"/>
        <w:gridCol w:w="1656"/>
        <w:gridCol w:w="1656"/>
        <w:gridCol w:w="1656"/>
        <w:gridCol w:w="1656"/>
        <w:gridCol w:w="1656"/>
        <w:gridCol w:w="1656"/>
        <w:gridCol w:w="1657"/>
      </w:tblGrid>
      <w:tr w:rsidR="008B5632" w:rsidRPr="007C7F15" w14:paraId="0B337F0A" w14:textId="77777777" w:rsidTr="004B6F5F">
        <w:trPr>
          <w:trHeight w:val="20"/>
        </w:trPr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AA454" w14:textId="168322FE" w:rsidR="008B5632" w:rsidRPr="007C7F15" w:rsidRDefault="004B6F5F" w:rsidP="00A25318">
            <w:pPr>
              <w:spacing w:after="0"/>
              <w:rPr>
                <w:rFonts w:cs="Times New Roman"/>
                <w:b/>
                <w:bCs/>
                <w:color w:val="000000"/>
                <w:lang w:val="en-GB"/>
              </w:rPr>
            </w:pPr>
            <w:r>
              <w:rPr>
                <w:rFonts w:cs="Times New Roman"/>
                <w:b/>
                <w:bCs/>
                <w:color w:val="000000"/>
                <w:lang w:val="en-GB"/>
              </w:rPr>
              <w:t>Percentile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EF691" w14:textId="77777777" w:rsidR="008B5632" w:rsidRPr="007C7F15" w:rsidRDefault="008B5632" w:rsidP="00A25318">
            <w:pPr>
              <w:spacing w:after="0"/>
              <w:jc w:val="right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7C7F15">
              <w:rPr>
                <w:rFonts w:cs="Times New Roman"/>
                <w:b/>
                <w:bCs/>
                <w:color w:val="000000"/>
                <w:lang w:val="en-GB"/>
              </w:rPr>
              <w:t>PM</w:t>
            </w:r>
            <w:r w:rsidRPr="007C7F15">
              <w:rPr>
                <w:rFonts w:cs="Times New Roman"/>
                <w:b/>
                <w:bCs/>
                <w:color w:val="000000"/>
                <w:vertAlign w:val="subscript"/>
                <w:lang w:val="en-GB"/>
              </w:rPr>
              <w:t>2.5</w:t>
            </w:r>
            <w:r w:rsidRPr="007C7F15">
              <w:rPr>
                <w:rFonts w:cs="Times New Roman"/>
                <w:b/>
                <w:bCs/>
                <w:color w:val="000000"/>
                <w:lang w:val="en-GB"/>
              </w:rPr>
              <w:t xml:space="preserve"> (total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60088" w14:textId="77777777" w:rsidR="008B5632" w:rsidRPr="007C7F15" w:rsidRDefault="008B5632" w:rsidP="00A25318">
            <w:pPr>
              <w:spacing w:after="0"/>
              <w:jc w:val="right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7C7F15">
              <w:rPr>
                <w:rFonts w:cs="Times New Roman"/>
                <w:b/>
                <w:bCs/>
                <w:color w:val="000000"/>
                <w:lang w:val="en-GB"/>
              </w:rPr>
              <w:t>PM</w:t>
            </w:r>
            <w:r w:rsidRPr="007C7F15">
              <w:rPr>
                <w:rFonts w:cs="Times New Roman"/>
                <w:b/>
                <w:bCs/>
                <w:color w:val="000000"/>
                <w:vertAlign w:val="subscript"/>
                <w:lang w:val="en-GB"/>
              </w:rPr>
              <w:t>2.5</w:t>
            </w:r>
            <w:r w:rsidRPr="007C7F15">
              <w:rPr>
                <w:rFonts w:cs="Times New Roman"/>
                <w:b/>
                <w:bCs/>
                <w:color w:val="000000"/>
                <w:lang w:val="en-GB"/>
              </w:rPr>
              <w:t xml:space="preserve"> (local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F0B98" w14:textId="77777777" w:rsidR="008B5632" w:rsidRPr="007C7F15" w:rsidRDefault="008B5632" w:rsidP="00A25318">
            <w:pPr>
              <w:spacing w:after="0"/>
              <w:jc w:val="right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7C7F15">
              <w:rPr>
                <w:rFonts w:cs="Times New Roman"/>
                <w:b/>
                <w:bCs/>
                <w:color w:val="000000"/>
                <w:lang w:val="en-GB"/>
              </w:rPr>
              <w:t>PM</w:t>
            </w:r>
            <w:r w:rsidRPr="007C7F15">
              <w:rPr>
                <w:rFonts w:cs="Times New Roman"/>
                <w:b/>
                <w:bCs/>
                <w:color w:val="000000"/>
                <w:vertAlign w:val="subscript"/>
                <w:lang w:val="en-GB"/>
              </w:rPr>
              <w:t>10</w:t>
            </w:r>
            <w:r w:rsidRPr="007C7F15">
              <w:rPr>
                <w:rFonts w:cs="Times New Roman"/>
                <w:b/>
                <w:bCs/>
                <w:color w:val="000000"/>
                <w:lang w:val="en-GB"/>
              </w:rPr>
              <w:t xml:space="preserve"> (total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C83D0" w14:textId="77777777" w:rsidR="008B5632" w:rsidRPr="007C7F15" w:rsidRDefault="008B5632" w:rsidP="00A25318">
            <w:pPr>
              <w:spacing w:after="0"/>
              <w:jc w:val="right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7C7F15">
              <w:rPr>
                <w:rFonts w:cs="Times New Roman"/>
                <w:b/>
                <w:bCs/>
                <w:color w:val="000000"/>
                <w:lang w:val="en-GB"/>
              </w:rPr>
              <w:t>PM</w:t>
            </w:r>
            <w:r w:rsidRPr="007C7F15">
              <w:rPr>
                <w:rFonts w:cs="Times New Roman"/>
                <w:b/>
                <w:bCs/>
                <w:color w:val="000000"/>
                <w:vertAlign w:val="subscript"/>
                <w:lang w:val="en-GB"/>
              </w:rPr>
              <w:t>10</w:t>
            </w:r>
            <w:r w:rsidRPr="007C7F15">
              <w:rPr>
                <w:rFonts w:cs="Times New Roman"/>
                <w:b/>
                <w:bCs/>
                <w:color w:val="000000"/>
                <w:lang w:val="en-GB"/>
              </w:rPr>
              <w:t xml:space="preserve"> (local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981E1" w14:textId="77777777" w:rsidR="008B5632" w:rsidRPr="007C7F15" w:rsidRDefault="008B5632" w:rsidP="00A25318">
            <w:pPr>
              <w:spacing w:after="0"/>
              <w:jc w:val="right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7C7F15">
              <w:rPr>
                <w:rFonts w:cs="Times New Roman"/>
                <w:b/>
                <w:bCs/>
                <w:color w:val="000000"/>
                <w:lang w:val="en-GB"/>
              </w:rPr>
              <w:t>PM</w:t>
            </w:r>
            <w:r w:rsidRPr="007C7F15">
              <w:rPr>
                <w:rFonts w:cs="Times New Roman"/>
                <w:b/>
                <w:bCs/>
                <w:color w:val="000000"/>
                <w:vertAlign w:val="subscript"/>
                <w:lang w:val="en-GB"/>
              </w:rPr>
              <w:t>2.5–10</w:t>
            </w:r>
            <w:r w:rsidRPr="007C7F15">
              <w:rPr>
                <w:rFonts w:cs="Times New Roman"/>
                <w:b/>
                <w:bCs/>
                <w:color w:val="000000"/>
                <w:lang w:val="en-GB"/>
              </w:rPr>
              <w:t xml:space="preserve"> (total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85ADE" w14:textId="77777777" w:rsidR="008B5632" w:rsidRPr="007C7F15" w:rsidRDefault="008B5632" w:rsidP="00A25318">
            <w:pPr>
              <w:spacing w:after="0"/>
              <w:jc w:val="right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7C7F15">
              <w:rPr>
                <w:rFonts w:cs="Times New Roman"/>
                <w:b/>
                <w:bCs/>
                <w:color w:val="000000"/>
                <w:lang w:val="en-GB"/>
              </w:rPr>
              <w:t>PM</w:t>
            </w:r>
            <w:r w:rsidRPr="007C7F15">
              <w:rPr>
                <w:rFonts w:cs="Times New Roman"/>
                <w:b/>
                <w:bCs/>
                <w:color w:val="000000"/>
                <w:vertAlign w:val="subscript"/>
                <w:lang w:val="en-GB"/>
              </w:rPr>
              <w:t>2.5–10</w:t>
            </w:r>
            <w:r w:rsidRPr="007C7F15">
              <w:rPr>
                <w:rFonts w:cs="Times New Roman"/>
                <w:b/>
                <w:bCs/>
                <w:color w:val="000000"/>
                <w:lang w:val="en-GB"/>
              </w:rPr>
              <w:t xml:space="preserve"> (local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2F773" w14:textId="77777777" w:rsidR="008B5632" w:rsidRPr="007C7F15" w:rsidRDefault="008B5632" w:rsidP="00A25318">
            <w:pPr>
              <w:spacing w:after="0"/>
              <w:jc w:val="right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7C7F15">
              <w:rPr>
                <w:rFonts w:cs="Times New Roman"/>
                <w:b/>
                <w:bCs/>
                <w:color w:val="000000"/>
                <w:lang w:val="en-GB"/>
              </w:rPr>
              <w:t>NO</w:t>
            </w:r>
            <w:r w:rsidRPr="007C7F15">
              <w:rPr>
                <w:rFonts w:cs="Times New Roman"/>
                <w:b/>
                <w:bCs/>
                <w:color w:val="000000"/>
                <w:vertAlign w:val="subscript"/>
                <w:lang w:val="en-GB"/>
              </w:rPr>
              <w:t>x</w:t>
            </w:r>
            <w:r w:rsidRPr="007C7F15">
              <w:rPr>
                <w:rFonts w:cs="Times New Roman"/>
                <w:b/>
                <w:bCs/>
                <w:color w:val="000000"/>
                <w:lang w:val="en-GB"/>
              </w:rPr>
              <w:t xml:space="preserve"> (total)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BD9E9" w14:textId="77777777" w:rsidR="008B5632" w:rsidRPr="007C7F15" w:rsidRDefault="008B5632" w:rsidP="00A25318">
            <w:pPr>
              <w:spacing w:after="0"/>
              <w:jc w:val="right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7C7F15">
              <w:rPr>
                <w:rFonts w:cs="Times New Roman"/>
                <w:b/>
                <w:bCs/>
                <w:color w:val="000000"/>
                <w:lang w:val="en-GB"/>
              </w:rPr>
              <w:t>NO</w:t>
            </w:r>
            <w:r w:rsidRPr="007C7F15">
              <w:rPr>
                <w:rFonts w:cs="Times New Roman"/>
                <w:b/>
                <w:bCs/>
                <w:color w:val="000000"/>
                <w:vertAlign w:val="subscript"/>
                <w:lang w:val="en-GB"/>
              </w:rPr>
              <w:t>x</w:t>
            </w:r>
            <w:r w:rsidRPr="007C7F15">
              <w:rPr>
                <w:rFonts w:cs="Times New Roman"/>
                <w:b/>
                <w:bCs/>
                <w:color w:val="000000"/>
                <w:lang w:val="en-GB"/>
              </w:rPr>
              <w:t xml:space="preserve"> (local)</w:t>
            </w:r>
          </w:p>
        </w:tc>
      </w:tr>
      <w:tr w:rsidR="00894896" w:rsidRPr="007C7F15" w14:paraId="7AA4D99D" w14:textId="77777777" w:rsidTr="00FD1EF4">
        <w:trPr>
          <w:trHeight w:val="20"/>
        </w:trPr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18373" w14:textId="27587E4D" w:rsidR="00894896" w:rsidRPr="007C7F15" w:rsidRDefault="00894896" w:rsidP="00894896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lastRenderedPageBreak/>
              <w:t>5</w:t>
            </w:r>
            <w:r w:rsidRPr="00894896">
              <w:rPr>
                <w:rFonts w:cs="Times New Roman"/>
                <w:color w:val="000000"/>
                <w:vertAlign w:val="superscript"/>
                <w:lang w:val="en-GB"/>
              </w:rPr>
              <w:t>th</w:t>
            </w:r>
          </w:p>
        </w:tc>
        <w:tc>
          <w:tcPr>
            <w:tcW w:w="165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EC87AD" w14:textId="21278C50" w:rsidR="00894896" w:rsidRPr="005B4ADF" w:rsidRDefault="00894896" w:rsidP="00894896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5B4ADF">
              <w:rPr>
                <w:rFonts w:cs="Times New Roman"/>
                <w:color w:val="000000"/>
              </w:rPr>
              <w:t>0.80 (0.65, 0.97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1DDAD5" w14:textId="4E14FF9C" w:rsidR="00894896" w:rsidRPr="005B4ADF" w:rsidRDefault="00894896" w:rsidP="00894896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5B4ADF">
              <w:rPr>
                <w:rFonts w:cs="Times New Roman"/>
                <w:color w:val="000000"/>
              </w:rPr>
              <w:t>0.94 (0.83, 1.06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60CEE9" w14:textId="6AEC167F" w:rsidR="00894896" w:rsidRPr="005B4ADF" w:rsidRDefault="00894896" w:rsidP="00894896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5B4ADF">
              <w:rPr>
                <w:rFonts w:cs="Times New Roman"/>
                <w:color w:val="000000"/>
              </w:rPr>
              <w:t>0.89 (0.67, 1.19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EE7698" w14:textId="5E5A6271" w:rsidR="00894896" w:rsidRPr="005B4ADF" w:rsidRDefault="00894896" w:rsidP="00894896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5B4ADF">
              <w:rPr>
                <w:rFonts w:cs="Times New Roman"/>
                <w:color w:val="000000"/>
              </w:rPr>
              <w:t>1.00 (0.92, 1.09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4876AB" w14:textId="4E12D5B9" w:rsidR="00894896" w:rsidRPr="005B4ADF" w:rsidRDefault="00894896" w:rsidP="00894896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5B4ADF">
              <w:rPr>
                <w:rFonts w:cs="Times New Roman"/>
                <w:color w:val="000000"/>
              </w:rPr>
              <w:t>1.04 (0.85, 1.28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FD429B" w14:textId="1FA22B46" w:rsidR="00894896" w:rsidRPr="005B4ADF" w:rsidRDefault="00894896" w:rsidP="00894896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5B4ADF">
              <w:rPr>
                <w:rFonts w:cs="Times New Roman"/>
                <w:color w:val="000000"/>
              </w:rPr>
              <w:t>1.02 (0.94, 1.11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F10EE6" w14:textId="09478386" w:rsidR="00894896" w:rsidRPr="005B4ADF" w:rsidRDefault="00894896" w:rsidP="00894896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5B4ADF">
              <w:rPr>
                <w:rFonts w:cs="Times New Roman"/>
                <w:color w:val="000000"/>
              </w:rPr>
              <w:t>1.02 (0.88, 1.18)</w:t>
            </w:r>
          </w:p>
        </w:tc>
        <w:tc>
          <w:tcPr>
            <w:tcW w:w="1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D55830" w14:textId="2845B3A6" w:rsidR="00894896" w:rsidRPr="005B4ADF" w:rsidRDefault="00894896" w:rsidP="00894896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5B4ADF">
              <w:rPr>
                <w:rFonts w:cs="Times New Roman"/>
                <w:color w:val="000000"/>
              </w:rPr>
              <w:t>1.02 (0.91, 1.15)</w:t>
            </w:r>
          </w:p>
        </w:tc>
      </w:tr>
      <w:tr w:rsidR="004B6F5F" w:rsidRPr="007C7F15" w14:paraId="3CA7D9B6" w14:textId="77777777" w:rsidTr="004B6F5F">
        <w:trPr>
          <w:trHeight w:val="20"/>
        </w:trPr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AE2D72" w14:textId="7858760A" w:rsidR="004B6F5F" w:rsidRPr="007C7F15" w:rsidRDefault="004B6F5F" w:rsidP="004B6F5F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cs="Times New Roman"/>
                <w:color w:val="000000"/>
                <w:lang w:val="en-GB"/>
              </w:rPr>
              <w:t>2</w:t>
            </w:r>
            <w:r>
              <w:rPr>
                <w:rFonts w:cs="Times New Roman"/>
                <w:color w:val="000000"/>
                <w:lang w:val="en-GB"/>
              </w:rPr>
              <w:t>5</w:t>
            </w:r>
            <w:r w:rsidRPr="004B6F5F">
              <w:rPr>
                <w:rFonts w:cs="Times New Roman"/>
                <w:color w:val="000000"/>
                <w:vertAlign w:val="superscript"/>
                <w:lang w:val="en-GB"/>
              </w:rPr>
              <w:t>th</w:t>
            </w:r>
            <w:r>
              <w:rPr>
                <w:rFonts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165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123EAB" w14:textId="0ADCBDF0" w:rsidR="004B6F5F" w:rsidRPr="005B4ADF" w:rsidRDefault="004B6F5F" w:rsidP="004B6F5F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5B4ADF">
              <w:rPr>
                <w:rFonts w:cs="Times New Roman"/>
                <w:color w:val="000000"/>
              </w:rPr>
              <w:t>0.89 (0.82, 0.96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FAC7D7" w14:textId="396A7597" w:rsidR="004B6F5F" w:rsidRPr="005B4ADF" w:rsidRDefault="004B6F5F" w:rsidP="004B6F5F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5B4ADF">
              <w:rPr>
                <w:rFonts w:cs="Times New Roman"/>
                <w:color w:val="000000"/>
              </w:rPr>
              <w:t>0.99 (0.94, 1.04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D152E8" w14:textId="334E8B23" w:rsidR="004B6F5F" w:rsidRPr="005B4ADF" w:rsidRDefault="004B6F5F" w:rsidP="004B6F5F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5B4ADF">
              <w:rPr>
                <w:rFonts w:cs="Times New Roman"/>
                <w:color w:val="000000"/>
              </w:rPr>
              <w:t>0.93 (0.83, 1.04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665E6B" w14:textId="1B7D8987" w:rsidR="004B6F5F" w:rsidRPr="005B4ADF" w:rsidRDefault="004B6F5F" w:rsidP="004B6F5F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5B4ADF">
              <w:rPr>
                <w:rFonts w:cs="Times New Roman"/>
                <w:color w:val="000000"/>
              </w:rPr>
              <w:t>1.00 (0.97, 1.03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40FFA5" w14:textId="548B2234" w:rsidR="004B6F5F" w:rsidRPr="005B4ADF" w:rsidRDefault="004B6F5F" w:rsidP="004B6F5F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5B4ADF">
              <w:rPr>
                <w:rFonts w:cs="Times New Roman"/>
                <w:color w:val="000000"/>
              </w:rPr>
              <w:t>1.01 (0.93, 1.09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9C2F70" w14:textId="796C3CB2" w:rsidR="004B6F5F" w:rsidRPr="005B4ADF" w:rsidRDefault="004B6F5F" w:rsidP="004B6F5F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5B4ADF">
              <w:rPr>
                <w:rFonts w:cs="Times New Roman"/>
                <w:color w:val="000000"/>
              </w:rPr>
              <w:t>1.00 (0.97, 1.04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D4B500" w14:textId="5FC55E9E" w:rsidR="004B6F5F" w:rsidRPr="005B4ADF" w:rsidRDefault="004B6F5F" w:rsidP="004B6F5F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5B4ADF">
              <w:rPr>
                <w:rFonts w:cs="Times New Roman"/>
                <w:color w:val="000000"/>
              </w:rPr>
              <w:t>1.00 (0.94, 1.06)</w:t>
            </w:r>
          </w:p>
        </w:tc>
        <w:tc>
          <w:tcPr>
            <w:tcW w:w="1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30AE9F" w14:textId="6E20AA90" w:rsidR="004B6F5F" w:rsidRPr="005B4ADF" w:rsidRDefault="004B6F5F" w:rsidP="004B6F5F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5B4ADF">
              <w:rPr>
                <w:rFonts w:cs="Times New Roman"/>
                <w:color w:val="000000"/>
              </w:rPr>
              <w:t>1.00 (0.96, 1.05)</w:t>
            </w:r>
          </w:p>
        </w:tc>
      </w:tr>
      <w:tr w:rsidR="00B67A15" w:rsidRPr="007C7F15" w14:paraId="4A6AEFF2" w14:textId="77777777" w:rsidTr="004B6F5F">
        <w:trPr>
          <w:trHeight w:val="20"/>
        </w:trPr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B01D7C" w14:textId="7EB900B0" w:rsidR="00B67A15" w:rsidRPr="007C7F15" w:rsidRDefault="00B67A15" w:rsidP="00B67A15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 xml:space="preserve">Median </w:t>
            </w:r>
          </w:p>
        </w:tc>
        <w:tc>
          <w:tcPr>
            <w:tcW w:w="165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680020" w14:textId="557206D6" w:rsidR="00B67A15" w:rsidRPr="005B4ADF" w:rsidRDefault="00B67A15" w:rsidP="00B67A15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5B4ADF">
              <w:rPr>
                <w:rFonts w:cs="Times New Roman"/>
                <w:color w:val="000000"/>
              </w:rPr>
              <w:t>0.92 (0.88, 0.97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D9C2E9" w14:textId="675637C0" w:rsidR="00B67A15" w:rsidRPr="005B4ADF" w:rsidRDefault="00B67A15" w:rsidP="00B67A15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5B4ADF">
              <w:rPr>
                <w:rFonts w:cs="Times New Roman"/>
                <w:color w:val="000000"/>
              </w:rPr>
              <w:t>0.98 (0.95, 1.01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174514" w14:textId="7E330A75" w:rsidR="00B67A15" w:rsidRPr="005B4ADF" w:rsidRDefault="00B67A15" w:rsidP="00B67A15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5B4ADF">
              <w:rPr>
                <w:rFonts w:cs="Times New Roman"/>
                <w:color w:val="000000"/>
              </w:rPr>
              <w:t>0.94 (0.88, 1.00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C1E156" w14:textId="367FC38A" w:rsidR="00B67A15" w:rsidRPr="005B4ADF" w:rsidRDefault="00B67A15" w:rsidP="00B67A15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5B4ADF">
              <w:rPr>
                <w:rFonts w:cs="Times New Roman"/>
                <w:color w:val="000000"/>
              </w:rPr>
              <w:t>0.99 (0.97, 1.01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EE8E9C" w14:textId="07C309E3" w:rsidR="00B67A15" w:rsidRPr="005B4ADF" w:rsidRDefault="00B67A15" w:rsidP="00B67A15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5B4ADF">
              <w:rPr>
                <w:rFonts w:cs="Times New Roman"/>
                <w:color w:val="000000"/>
              </w:rPr>
              <w:t>0.99 (0.95, 1.04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E1E5DE" w14:textId="373FD98B" w:rsidR="00B67A15" w:rsidRPr="005B4ADF" w:rsidRDefault="00B67A15" w:rsidP="00B67A15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5B4ADF">
              <w:rPr>
                <w:rFonts w:cs="Times New Roman"/>
                <w:color w:val="000000"/>
              </w:rPr>
              <w:t>1.00 (0.98, 1.02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3C3E68" w14:textId="5F2786F1" w:rsidR="00B67A15" w:rsidRPr="005B4ADF" w:rsidRDefault="00B67A15" w:rsidP="00B67A15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5B4ADF">
              <w:rPr>
                <w:rFonts w:cs="Times New Roman"/>
                <w:color w:val="000000"/>
              </w:rPr>
              <w:t>0.98 (0.94, 1.01)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32DD91" w14:textId="210C81E7" w:rsidR="00B67A15" w:rsidRPr="005B4ADF" w:rsidRDefault="00B67A15" w:rsidP="00B67A15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5B4ADF">
              <w:rPr>
                <w:rFonts w:cs="Times New Roman"/>
                <w:color w:val="000000"/>
              </w:rPr>
              <w:t>0.98 (0.96, 1.01)</w:t>
            </w:r>
          </w:p>
        </w:tc>
      </w:tr>
    </w:tbl>
    <w:p w14:paraId="654AD3F2" w14:textId="5CA78805" w:rsidR="00650B6E" w:rsidRPr="007C7F15" w:rsidRDefault="00650B6E" w:rsidP="00650B6E">
      <w:pPr>
        <w:spacing w:before="240"/>
        <w:rPr>
          <w:lang w:val="en-GB"/>
        </w:rPr>
      </w:pPr>
      <w:r w:rsidRPr="007C7F15">
        <w:rPr>
          <w:b/>
          <w:bCs/>
          <w:lang w:val="en-GB"/>
        </w:rPr>
        <w:t>Table S</w:t>
      </w:r>
      <w:r w:rsidR="005B0A2B">
        <w:rPr>
          <w:b/>
          <w:bCs/>
          <w:lang w:val="en-GB"/>
        </w:rPr>
        <w:t>4</w:t>
      </w:r>
      <w:r w:rsidRPr="007C7F15">
        <w:rPr>
          <w:b/>
          <w:bCs/>
          <w:lang w:val="en-GB"/>
        </w:rPr>
        <w:t>.</w:t>
      </w:r>
      <w:r w:rsidRPr="007C7F15">
        <w:rPr>
          <w:lang w:val="en-GB"/>
        </w:rPr>
        <w:t xml:space="preserve"> Associations between air pollutants and percentage difference in eGFR (95% confidence intervals) per interquartile range (IQR</w:t>
      </w:r>
      <w:r w:rsidR="00B67A15">
        <w:rPr>
          <w:lang w:val="en-GB"/>
        </w:rPr>
        <w:t>, for the entire study population</w:t>
      </w:r>
      <w:r w:rsidRPr="007C7F15">
        <w:rPr>
          <w:lang w:val="en-GB"/>
        </w:rPr>
        <w:t>) higher exposure, for each site and combined using random-effects meta-analysis</w:t>
      </w:r>
      <w:r w:rsidR="004B6F5F">
        <w:rPr>
          <w:lang w:val="en-GB"/>
        </w:rPr>
        <w:t>, with adjustment for covariates in model 2.</w:t>
      </w:r>
    </w:p>
    <w:tbl>
      <w:tblPr>
        <w:tblW w:w="1395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1620"/>
        <w:gridCol w:w="1621"/>
        <w:gridCol w:w="1620"/>
        <w:gridCol w:w="1621"/>
        <w:gridCol w:w="1621"/>
        <w:gridCol w:w="1620"/>
        <w:gridCol w:w="1621"/>
        <w:gridCol w:w="1621"/>
      </w:tblGrid>
      <w:tr w:rsidR="00650B6E" w:rsidRPr="007C7F15" w14:paraId="73D2146B" w14:textId="77777777" w:rsidTr="004B4C30">
        <w:trPr>
          <w:trHeight w:val="20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1CD73" w14:textId="65F02F2F" w:rsidR="00650B6E" w:rsidRPr="007C7F15" w:rsidRDefault="004B6F5F" w:rsidP="004B4C30">
            <w:pPr>
              <w:spacing w:after="0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Sit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362C8" w14:textId="77777777" w:rsidR="00650B6E" w:rsidRPr="007C7F15" w:rsidRDefault="00650B6E" w:rsidP="004B4C30">
            <w:pPr>
              <w:spacing w:after="0"/>
              <w:jc w:val="right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C7F15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PM</w:t>
            </w:r>
            <w:r w:rsidRPr="007C7F15">
              <w:rPr>
                <w:rFonts w:cs="Times New Roman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2.5</w:t>
            </w:r>
            <w:r w:rsidRPr="007C7F15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(total)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180BB" w14:textId="77777777" w:rsidR="00650B6E" w:rsidRPr="007C7F15" w:rsidRDefault="00650B6E" w:rsidP="004B4C30">
            <w:pPr>
              <w:spacing w:after="0"/>
              <w:jc w:val="right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C7F15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PM</w:t>
            </w:r>
            <w:r w:rsidRPr="007C7F15">
              <w:rPr>
                <w:rFonts w:cs="Times New Roman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2.5</w:t>
            </w:r>
            <w:r w:rsidRPr="007C7F15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(local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449E4" w14:textId="77777777" w:rsidR="00650B6E" w:rsidRPr="007C7F15" w:rsidRDefault="00650B6E" w:rsidP="004B4C30">
            <w:pPr>
              <w:spacing w:after="0"/>
              <w:jc w:val="right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C7F15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PM</w:t>
            </w:r>
            <w:r w:rsidRPr="007C7F15">
              <w:rPr>
                <w:rFonts w:cs="Times New Roman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10</w:t>
            </w:r>
            <w:r w:rsidRPr="007C7F15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(total)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3A65D" w14:textId="77777777" w:rsidR="00650B6E" w:rsidRPr="007C7F15" w:rsidRDefault="00650B6E" w:rsidP="004B4C30">
            <w:pPr>
              <w:spacing w:after="0"/>
              <w:jc w:val="right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C7F15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PM</w:t>
            </w:r>
            <w:r w:rsidRPr="007C7F15">
              <w:rPr>
                <w:rFonts w:cs="Times New Roman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10</w:t>
            </w:r>
            <w:r w:rsidRPr="007C7F15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(local)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2256A" w14:textId="77777777" w:rsidR="00650B6E" w:rsidRPr="007C7F15" w:rsidRDefault="00650B6E" w:rsidP="004B4C30">
            <w:pPr>
              <w:spacing w:after="0"/>
              <w:jc w:val="right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C7F15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PM</w:t>
            </w:r>
            <w:r w:rsidRPr="007C7F15">
              <w:rPr>
                <w:rFonts w:cs="Times New Roman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2.5–10</w:t>
            </w:r>
            <w:r w:rsidRPr="007C7F15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(total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20F14" w14:textId="77777777" w:rsidR="00650B6E" w:rsidRPr="007C7F15" w:rsidRDefault="00650B6E" w:rsidP="004B4C30">
            <w:pPr>
              <w:spacing w:after="0"/>
              <w:jc w:val="right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C7F15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PM</w:t>
            </w:r>
            <w:r w:rsidRPr="007C7F15">
              <w:rPr>
                <w:rFonts w:cs="Times New Roman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2.5–10</w:t>
            </w:r>
            <w:r w:rsidRPr="007C7F15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(local)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93541" w14:textId="77777777" w:rsidR="00650B6E" w:rsidRPr="007C7F15" w:rsidRDefault="00650B6E" w:rsidP="004B4C30">
            <w:pPr>
              <w:spacing w:after="0"/>
              <w:jc w:val="right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C7F15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O</w:t>
            </w:r>
            <w:r w:rsidRPr="007C7F15">
              <w:rPr>
                <w:rFonts w:cs="Times New Roman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x</w:t>
            </w:r>
            <w:r w:rsidRPr="007C7F15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(total)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CC0ED" w14:textId="77777777" w:rsidR="00650B6E" w:rsidRPr="007C7F15" w:rsidRDefault="00650B6E" w:rsidP="004B4C30">
            <w:pPr>
              <w:spacing w:after="0"/>
              <w:jc w:val="right"/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C7F15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O</w:t>
            </w:r>
            <w:r w:rsidRPr="007C7F15">
              <w:rPr>
                <w:rFonts w:cs="Times New Roman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x</w:t>
            </w:r>
            <w:r w:rsidRPr="007C7F15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(local)</w:t>
            </w:r>
          </w:p>
        </w:tc>
      </w:tr>
      <w:tr w:rsidR="00B67A15" w:rsidRPr="007C7F15" w14:paraId="2FC14DF0" w14:textId="77777777" w:rsidTr="004B4C30">
        <w:trPr>
          <w:trHeight w:val="20"/>
        </w:trPr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26769" w14:textId="77777777" w:rsidR="00B67A15" w:rsidRPr="007C7F15" w:rsidRDefault="00B67A15" w:rsidP="00B67A15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C7F15">
              <w:rPr>
                <w:rFonts w:cs="Times New Roman"/>
                <w:color w:val="000000"/>
                <w:sz w:val="20"/>
                <w:szCs w:val="20"/>
                <w:lang w:val="en-GB"/>
              </w:rPr>
              <w:t>Umeå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5E1AB" w14:textId="0970A734" w:rsidR="00B67A15" w:rsidRPr="00B67A15" w:rsidRDefault="00B67A15" w:rsidP="00B67A15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67A15">
              <w:rPr>
                <w:rFonts w:cs="Times New Roman"/>
                <w:color w:val="000000"/>
                <w:sz w:val="20"/>
                <w:szCs w:val="20"/>
              </w:rPr>
              <w:t>-0.19 (-4.05, 3.83)</w:t>
            </w:r>
          </w:p>
        </w:tc>
        <w:tc>
          <w:tcPr>
            <w:tcW w:w="16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F0B47" w14:textId="2ACAE3A4" w:rsidR="00B67A15" w:rsidRPr="00B67A15" w:rsidRDefault="00B67A15" w:rsidP="00B67A15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67A15">
              <w:rPr>
                <w:rFonts w:cs="Times New Roman"/>
                <w:color w:val="000000"/>
                <w:sz w:val="20"/>
                <w:szCs w:val="20"/>
              </w:rPr>
              <w:t>-0.09 (-1.90, 1.75)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0786F" w14:textId="421AB8D5" w:rsidR="00B67A15" w:rsidRPr="00B67A15" w:rsidRDefault="00B67A15" w:rsidP="00B67A15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67A15">
              <w:rPr>
                <w:rFonts w:cs="Times New Roman"/>
                <w:color w:val="000000"/>
                <w:sz w:val="20"/>
                <w:szCs w:val="20"/>
              </w:rPr>
              <w:t xml:space="preserve"> 0.59 (-2.74, 4.02)</w:t>
            </w:r>
          </w:p>
        </w:tc>
        <w:tc>
          <w:tcPr>
            <w:tcW w:w="16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92BC5" w14:textId="0912D764" w:rsidR="00B67A15" w:rsidRPr="00B67A15" w:rsidRDefault="00B67A15" w:rsidP="00B67A15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67A15">
              <w:rPr>
                <w:rFonts w:cs="Times New Roman"/>
                <w:color w:val="000000"/>
                <w:sz w:val="20"/>
                <w:szCs w:val="20"/>
              </w:rPr>
              <w:t xml:space="preserve"> 0.22 (-0.76, 1.20)</w:t>
            </w:r>
          </w:p>
        </w:tc>
        <w:tc>
          <w:tcPr>
            <w:tcW w:w="16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0D857" w14:textId="7FB789A7" w:rsidR="00B67A15" w:rsidRPr="00B67A15" w:rsidRDefault="00B67A15" w:rsidP="00B67A15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67A15">
              <w:rPr>
                <w:rFonts w:cs="Times New Roman"/>
                <w:color w:val="000000"/>
                <w:sz w:val="20"/>
                <w:szCs w:val="20"/>
              </w:rPr>
              <w:t xml:space="preserve"> 0.59 (-1.71, 2.94)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86F27" w14:textId="1C610D7B" w:rsidR="00B67A15" w:rsidRPr="00B67A15" w:rsidRDefault="00B67A15" w:rsidP="00B67A15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67A15">
              <w:rPr>
                <w:rFonts w:cs="Times New Roman"/>
                <w:color w:val="000000"/>
                <w:sz w:val="20"/>
                <w:szCs w:val="20"/>
              </w:rPr>
              <w:t xml:space="preserve"> 0.30 (-0.66, 1.27)</w:t>
            </w:r>
          </w:p>
        </w:tc>
        <w:tc>
          <w:tcPr>
            <w:tcW w:w="16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CF43A" w14:textId="38B0093F" w:rsidR="00B67A15" w:rsidRPr="00B67A15" w:rsidRDefault="00B67A15" w:rsidP="00B67A15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67A15">
              <w:rPr>
                <w:rFonts w:cs="Times New Roman"/>
                <w:color w:val="000000"/>
                <w:sz w:val="20"/>
                <w:szCs w:val="20"/>
              </w:rPr>
              <w:t xml:space="preserve"> 0.42 (-2.68, 3.61)</w:t>
            </w:r>
          </w:p>
        </w:tc>
        <w:tc>
          <w:tcPr>
            <w:tcW w:w="16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20C5E" w14:textId="6E0327CE" w:rsidR="00B67A15" w:rsidRPr="00B67A15" w:rsidRDefault="00B67A15" w:rsidP="00B67A15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67A15">
              <w:rPr>
                <w:rFonts w:cs="Times New Roman"/>
                <w:color w:val="000000"/>
                <w:sz w:val="20"/>
                <w:szCs w:val="20"/>
              </w:rPr>
              <w:t xml:space="preserve"> 0.40 (-2.13, 2.99)</w:t>
            </w:r>
          </w:p>
        </w:tc>
      </w:tr>
      <w:tr w:rsidR="00B67A15" w:rsidRPr="007C7F15" w14:paraId="3F087A8C" w14:textId="77777777" w:rsidTr="004B4C30">
        <w:trPr>
          <w:trHeight w:val="20"/>
        </w:trPr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7B739" w14:textId="77777777" w:rsidR="00B67A15" w:rsidRPr="007C7F15" w:rsidRDefault="00B67A15" w:rsidP="00B67A15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C7F15">
              <w:rPr>
                <w:rFonts w:cs="Times New Roman"/>
                <w:color w:val="000000"/>
                <w:sz w:val="20"/>
                <w:szCs w:val="20"/>
                <w:lang w:val="en-GB"/>
              </w:rPr>
              <w:t>Uppsala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CC0AD" w14:textId="47A8329F" w:rsidR="00B67A15" w:rsidRPr="00B67A15" w:rsidRDefault="00B67A15" w:rsidP="00B67A15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67A15">
              <w:rPr>
                <w:rFonts w:cs="Times New Roman"/>
                <w:color w:val="000000"/>
                <w:sz w:val="20"/>
                <w:szCs w:val="20"/>
              </w:rPr>
              <w:t>-2.09 (-4.82, 0.72)</w:t>
            </w:r>
          </w:p>
        </w:tc>
        <w:tc>
          <w:tcPr>
            <w:tcW w:w="16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884D1" w14:textId="287F90B6" w:rsidR="00B67A15" w:rsidRPr="00B67A15" w:rsidRDefault="00B67A15" w:rsidP="00B67A15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67A15">
              <w:rPr>
                <w:rFonts w:cs="Times New Roman"/>
                <w:color w:val="000000"/>
                <w:sz w:val="20"/>
                <w:szCs w:val="20"/>
              </w:rPr>
              <w:t>-0.97 (-2.58, 0.66)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C02D8" w14:textId="558C4A8C" w:rsidR="00B67A15" w:rsidRPr="00B67A15" w:rsidRDefault="00B67A15" w:rsidP="00B67A15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67A15">
              <w:rPr>
                <w:rFonts w:cs="Times New Roman"/>
                <w:color w:val="000000"/>
                <w:sz w:val="20"/>
                <w:szCs w:val="20"/>
              </w:rPr>
              <w:t>-1.15 (-4.77, 2.60)</w:t>
            </w:r>
          </w:p>
        </w:tc>
        <w:tc>
          <w:tcPr>
            <w:tcW w:w="16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5E5CB" w14:textId="71A8CC10" w:rsidR="00B67A15" w:rsidRPr="00B67A15" w:rsidRDefault="00B67A15" w:rsidP="00B67A15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67A15">
              <w:rPr>
                <w:rFonts w:cs="Times New Roman"/>
                <w:color w:val="000000"/>
                <w:sz w:val="20"/>
                <w:szCs w:val="20"/>
              </w:rPr>
              <w:t>-0.34 (-1.45, 0.78)</w:t>
            </w:r>
          </w:p>
        </w:tc>
        <w:tc>
          <w:tcPr>
            <w:tcW w:w="16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D87F7" w14:textId="4A048FA8" w:rsidR="00B67A15" w:rsidRPr="00B67A15" w:rsidRDefault="00B67A15" w:rsidP="00B67A15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67A15">
              <w:rPr>
                <w:rFonts w:cs="Times New Roman"/>
                <w:color w:val="000000"/>
                <w:sz w:val="20"/>
                <w:szCs w:val="20"/>
              </w:rPr>
              <w:t xml:space="preserve"> 0.16 (-2.72, 3.13)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60C2A" w14:textId="4C008F8B" w:rsidR="00B67A15" w:rsidRPr="00B67A15" w:rsidRDefault="00B67A15" w:rsidP="00B67A15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67A15">
              <w:rPr>
                <w:rFonts w:cs="Times New Roman"/>
                <w:color w:val="000000"/>
                <w:sz w:val="20"/>
                <w:szCs w:val="20"/>
              </w:rPr>
              <w:t>-0.17 (-1.39, 1.06)</w:t>
            </w:r>
          </w:p>
        </w:tc>
        <w:tc>
          <w:tcPr>
            <w:tcW w:w="16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D5D6F" w14:textId="3B0B0A7D" w:rsidR="00B67A15" w:rsidRPr="00B67A15" w:rsidRDefault="00B67A15" w:rsidP="00B67A15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67A15">
              <w:rPr>
                <w:rFonts w:cs="Times New Roman"/>
                <w:color w:val="000000"/>
                <w:sz w:val="20"/>
                <w:szCs w:val="20"/>
              </w:rPr>
              <w:t>-0.48 (-2.10, 1.17)</w:t>
            </w:r>
          </w:p>
        </w:tc>
        <w:tc>
          <w:tcPr>
            <w:tcW w:w="16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62B4F" w14:textId="1A450BC2" w:rsidR="00B67A15" w:rsidRPr="00B67A15" w:rsidRDefault="00B67A15" w:rsidP="00B67A15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67A15">
              <w:rPr>
                <w:rFonts w:cs="Times New Roman"/>
                <w:color w:val="000000"/>
                <w:sz w:val="20"/>
                <w:szCs w:val="20"/>
              </w:rPr>
              <w:t>-0.37 (-1.68, 0.96)</w:t>
            </w:r>
          </w:p>
        </w:tc>
      </w:tr>
      <w:tr w:rsidR="00B67A15" w:rsidRPr="007C7F15" w14:paraId="0A1A1DD0" w14:textId="77777777" w:rsidTr="004B4C30">
        <w:trPr>
          <w:trHeight w:val="20"/>
        </w:trPr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228A6" w14:textId="77777777" w:rsidR="00B67A15" w:rsidRPr="007C7F15" w:rsidRDefault="00B67A15" w:rsidP="00B67A15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C7F15">
              <w:rPr>
                <w:rFonts w:cs="Times New Roman"/>
                <w:color w:val="000000"/>
                <w:sz w:val="20"/>
                <w:szCs w:val="20"/>
                <w:lang w:val="en-GB"/>
              </w:rPr>
              <w:t>Stockholm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E2F56" w14:textId="135B3828" w:rsidR="00B67A15" w:rsidRPr="00B67A15" w:rsidRDefault="00B67A15" w:rsidP="00B67A15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67A15">
              <w:rPr>
                <w:rFonts w:cs="Times New Roman"/>
                <w:color w:val="000000"/>
                <w:sz w:val="20"/>
                <w:szCs w:val="20"/>
              </w:rPr>
              <w:t xml:space="preserve"> 4.13 (2.29, 6.01)</w:t>
            </w:r>
          </w:p>
        </w:tc>
        <w:tc>
          <w:tcPr>
            <w:tcW w:w="16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AD792" w14:textId="0A999C22" w:rsidR="00B67A15" w:rsidRPr="00B67A15" w:rsidRDefault="00B67A15" w:rsidP="00B67A15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67A15">
              <w:rPr>
                <w:rFonts w:cs="Times New Roman"/>
                <w:color w:val="000000"/>
                <w:sz w:val="20"/>
                <w:szCs w:val="20"/>
              </w:rPr>
              <w:t xml:space="preserve"> 1.00 (0.01, 1.99)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CFA5E" w14:textId="04C50B83" w:rsidR="00B67A15" w:rsidRPr="00B67A15" w:rsidRDefault="00B67A15" w:rsidP="00B67A15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67A15">
              <w:rPr>
                <w:rFonts w:cs="Times New Roman"/>
                <w:color w:val="000000"/>
                <w:sz w:val="20"/>
                <w:szCs w:val="20"/>
              </w:rPr>
              <w:t xml:space="preserve"> 3.96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B67A15">
              <w:rPr>
                <w:rFonts w:cs="Times New Roman"/>
                <w:color w:val="000000"/>
                <w:sz w:val="20"/>
                <w:szCs w:val="20"/>
              </w:rPr>
              <w:t>1.48, 6.51)</w:t>
            </w:r>
          </w:p>
        </w:tc>
        <w:tc>
          <w:tcPr>
            <w:tcW w:w="16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DCB6E" w14:textId="165750C6" w:rsidR="00B67A15" w:rsidRPr="00B67A15" w:rsidRDefault="00B67A15" w:rsidP="00B67A15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67A15">
              <w:rPr>
                <w:rFonts w:cs="Times New Roman"/>
                <w:color w:val="000000"/>
                <w:sz w:val="20"/>
                <w:szCs w:val="20"/>
              </w:rPr>
              <w:t xml:space="preserve"> 0.72 (0.02, 1.44)</w:t>
            </w:r>
          </w:p>
        </w:tc>
        <w:tc>
          <w:tcPr>
            <w:tcW w:w="16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2085D" w14:textId="31007A0A" w:rsidR="00B67A15" w:rsidRPr="00B67A15" w:rsidRDefault="00B67A15" w:rsidP="00B67A15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67A15">
              <w:rPr>
                <w:rFonts w:cs="Times New Roman"/>
                <w:color w:val="000000"/>
                <w:sz w:val="20"/>
                <w:szCs w:val="20"/>
              </w:rPr>
              <w:t xml:space="preserve"> 1.50 (-0.38, 3.42)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7A39D" w14:textId="662E9E78" w:rsidR="00B67A15" w:rsidRPr="00B67A15" w:rsidRDefault="00B67A15" w:rsidP="00B67A15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67A15">
              <w:rPr>
                <w:rFonts w:cs="Times New Roman"/>
                <w:color w:val="000000"/>
                <w:sz w:val="20"/>
                <w:szCs w:val="20"/>
              </w:rPr>
              <w:t xml:space="preserve"> 0.75 (-0.03, 1.53)</w:t>
            </w:r>
          </w:p>
        </w:tc>
        <w:tc>
          <w:tcPr>
            <w:tcW w:w="16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C90FB" w14:textId="2EC2678A" w:rsidR="00B67A15" w:rsidRPr="00B67A15" w:rsidRDefault="00B67A15" w:rsidP="00B67A15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67A15">
              <w:rPr>
                <w:rFonts w:cs="Times New Roman"/>
                <w:color w:val="000000"/>
                <w:sz w:val="20"/>
                <w:szCs w:val="20"/>
              </w:rPr>
              <w:t xml:space="preserve"> 0.98 (0.06, 1.91)</w:t>
            </w:r>
          </w:p>
        </w:tc>
        <w:tc>
          <w:tcPr>
            <w:tcW w:w="16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2C9F2" w14:textId="730AE808" w:rsidR="00B67A15" w:rsidRPr="00B67A15" w:rsidRDefault="00B67A15" w:rsidP="00B67A15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67A15">
              <w:rPr>
                <w:rFonts w:cs="Times New Roman"/>
                <w:color w:val="000000"/>
                <w:sz w:val="20"/>
                <w:szCs w:val="20"/>
              </w:rPr>
              <w:t xml:space="preserve"> 0.76 (0.02, 1.51)</w:t>
            </w:r>
          </w:p>
        </w:tc>
      </w:tr>
      <w:tr w:rsidR="00B67A15" w:rsidRPr="007C7F15" w14:paraId="4EB3CC98" w14:textId="77777777" w:rsidTr="004B4C30">
        <w:trPr>
          <w:trHeight w:val="20"/>
        </w:trPr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F66053" w14:textId="77777777" w:rsidR="00B67A15" w:rsidRPr="007C7F15" w:rsidRDefault="00B67A15" w:rsidP="00B67A15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C7F15">
              <w:rPr>
                <w:rFonts w:cs="Times New Roman"/>
                <w:color w:val="000000"/>
                <w:sz w:val="20"/>
                <w:szCs w:val="20"/>
                <w:lang w:val="en-GB"/>
              </w:rPr>
              <w:t>Linköping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DA06A0" w14:textId="2D860C7B" w:rsidR="00B67A15" w:rsidRPr="00B67A15" w:rsidRDefault="00B67A15" w:rsidP="00B67A15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67A15">
              <w:rPr>
                <w:rFonts w:cs="Times New Roman"/>
                <w:color w:val="000000"/>
                <w:sz w:val="20"/>
                <w:szCs w:val="20"/>
              </w:rPr>
              <w:t xml:space="preserve"> 4.25 (1.18, 7.40)</w:t>
            </w:r>
          </w:p>
        </w:tc>
        <w:tc>
          <w:tcPr>
            <w:tcW w:w="16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3D03FD" w14:textId="1932CE85" w:rsidR="00B67A15" w:rsidRPr="00B67A15" w:rsidRDefault="00B67A15" w:rsidP="00B67A15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67A15">
              <w:rPr>
                <w:rFonts w:cs="Times New Roman"/>
                <w:color w:val="000000"/>
                <w:sz w:val="20"/>
                <w:szCs w:val="20"/>
              </w:rPr>
              <w:t xml:space="preserve"> 0.48 (-1.28, 2.27)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CECEE8" w14:textId="4C9A64C3" w:rsidR="00B67A15" w:rsidRPr="00B67A15" w:rsidRDefault="00B67A15" w:rsidP="00B67A15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67A15">
              <w:rPr>
                <w:rFonts w:cs="Times New Roman"/>
                <w:color w:val="000000"/>
                <w:sz w:val="20"/>
                <w:szCs w:val="20"/>
              </w:rPr>
              <w:t xml:space="preserve"> 0.77 (-1.84, 3.46)</w:t>
            </w:r>
          </w:p>
        </w:tc>
        <w:tc>
          <w:tcPr>
            <w:tcW w:w="16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E49DDB" w14:textId="7333C962" w:rsidR="00B67A15" w:rsidRPr="00B67A15" w:rsidRDefault="00B67A15" w:rsidP="00B67A15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67A15">
              <w:rPr>
                <w:rFonts w:cs="Times New Roman"/>
                <w:color w:val="000000"/>
                <w:sz w:val="20"/>
                <w:szCs w:val="20"/>
              </w:rPr>
              <w:t>-0.06 (-0.78, 0.66)</w:t>
            </w:r>
          </w:p>
        </w:tc>
        <w:tc>
          <w:tcPr>
            <w:tcW w:w="16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88B2E7" w14:textId="346AA9CB" w:rsidR="00B67A15" w:rsidRPr="00B67A15" w:rsidRDefault="00B67A15" w:rsidP="00B67A15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67A15">
              <w:rPr>
                <w:rFonts w:cs="Times New Roman"/>
                <w:color w:val="000000"/>
                <w:sz w:val="20"/>
                <w:szCs w:val="20"/>
              </w:rPr>
              <w:t>-0.28 (-1.88, 1.36)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440150" w14:textId="6263BC42" w:rsidR="00B67A15" w:rsidRPr="00B67A15" w:rsidRDefault="00B67A15" w:rsidP="00B67A15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67A15">
              <w:rPr>
                <w:rFonts w:cs="Times New Roman"/>
                <w:color w:val="000000"/>
                <w:sz w:val="20"/>
                <w:szCs w:val="20"/>
              </w:rPr>
              <w:t>-0.11 (-0.77, 0.54)</w:t>
            </w:r>
          </w:p>
        </w:tc>
        <w:tc>
          <w:tcPr>
            <w:tcW w:w="16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F33927" w14:textId="7C9C7A4C" w:rsidR="00B67A15" w:rsidRPr="00B67A15" w:rsidRDefault="00B67A15" w:rsidP="00B67A15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67A15">
              <w:rPr>
                <w:rFonts w:cs="Times New Roman"/>
                <w:color w:val="000000"/>
                <w:sz w:val="20"/>
                <w:szCs w:val="20"/>
              </w:rPr>
              <w:t xml:space="preserve"> 0.62 (-1.66, 2.94)</w:t>
            </w:r>
          </w:p>
        </w:tc>
        <w:tc>
          <w:tcPr>
            <w:tcW w:w="16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E42D89" w14:textId="71F5DD58" w:rsidR="00B67A15" w:rsidRPr="00B67A15" w:rsidRDefault="00B67A15" w:rsidP="00B67A15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67A15">
              <w:rPr>
                <w:rFonts w:cs="Times New Roman"/>
                <w:color w:val="000000"/>
                <w:sz w:val="20"/>
                <w:szCs w:val="20"/>
              </w:rPr>
              <w:t xml:space="preserve"> 0.43 (-1.40, 2.30)</w:t>
            </w:r>
          </w:p>
        </w:tc>
      </w:tr>
      <w:tr w:rsidR="00B67A15" w:rsidRPr="007C7F15" w14:paraId="4E37A09A" w14:textId="77777777" w:rsidTr="004B4C30">
        <w:trPr>
          <w:trHeight w:val="20"/>
        </w:trPr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BCBC4F" w14:textId="77777777" w:rsidR="00B67A15" w:rsidRPr="007C7F15" w:rsidRDefault="00B67A15" w:rsidP="00B67A15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C7F15">
              <w:rPr>
                <w:rFonts w:cs="Times New Roman"/>
                <w:color w:val="000000"/>
                <w:sz w:val="20"/>
                <w:szCs w:val="20"/>
                <w:lang w:val="en-GB"/>
              </w:rPr>
              <w:t>Gothenburg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90FB69" w14:textId="37A2820A" w:rsidR="00B67A15" w:rsidRPr="00B67A15" w:rsidRDefault="00B67A15" w:rsidP="00B67A15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67A15">
              <w:rPr>
                <w:rFonts w:cs="Times New Roman"/>
                <w:color w:val="000000"/>
                <w:sz w:val="20"/>
                <w:szCs w:val="20"/>
              </w:rPr>
              <w:t xml:space="preserve"> 0.43 (-0.68, 1.55)</w:t>
            </w:r>
          </w:p>
        </w:tc>
        <w:tc>
          <w:tcPr>
            <w:tcW w:w="16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09EDBF" w14:textId="3754068F" w:rsidR="00B67A15" w:rsidRPr="00B67A15" w:rsidRDefault="00B67A15" w:rsidP="00B67A15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67A15">
              <w:rPr>
                <w:rFonts w:cs="Times New Roman"/>
                <w:color w:val="000000"/>
                <w:sz w:val="20"/>
                <w:szCs w:val="20"/>
              </w:rPr>
              <w:t>-0.19 (-0.81, 0.42)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F282F1" w14:textId="7F8CE3B1" w:rsidR="00B67A15" w:rsidRPr="00B67A15" w:rsidRDefault="00B67A15" w:rsidP="00B67A15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67A15">
              <w:rPr>
                <w:rFonts w:cs="Times New Roman"/>
                <w:color w:val="000000"/>
                <w:sz w:val="20"/>
                <w:szCs w:val="20"/>
              </w:rPr>
              <w:t>-0.06 (-1.47, 1.38)</w:t>
            </w:r>
          </w:p>
        </w:tc>
        <w:tc>
          <w:tcPr>
            <w:tcW w:w="16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96271F" w14:textId="5A9B265F" w:rsidR="00B67A15" w:rsidRPr="00B67A15" w:rsidRDefault="00B67A15" w:rsidP="00B67A15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67A15">
              <w:rPr>
                <w:rFonts w:cs="Times New Roman"/>
                <w:color w:val="000000"/>
                <w:sz w:val="20"/>
                <w:szCs w:val="20"/>
              </w:rPr>
              <w:t>-0.19 (-0.60, 0.22)</w:t>
            </w:r>
          </w:p>
        </w:tc>
        <w:tc>
          <w:tcPr>
            <w:tcW w:w="16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67CCB8" w14:textId="02843D54" w:rsidR="00B67A15" w:rsidRPr="00B67A15" w:rsidRDefault="00B67A15" w:rsidP="00B67A15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67A15">
              <w:rPr>
                <w:rFonts w:cs="Times New Roman"/>
                <w:color w:val="000000"/>
                <w:sz w:val="20"/>
                <w:szCs w:val="20"/>
              </w:rPr>
              <w:t>-0.29 (-1.28, 0.70)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257D72" w14:textId="50ED3944" w:rsidR="00B67A15" w:rsidRPr="00B67A15" w:rsidRDefault="00B67A15" w:rsidP="00B67A15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67A15">
              <w:rPr>
                <w:rFonts w:cs="Times New Roman"/>
                <w:color w:val="000000"/>
                <w:sz w:val="20"/>
                <w:szCs w:val="20"/>
              </w:rPr>
              <w:t>-0.20 (-0.62, 0.21)</w:t>
            </w:r>
          </w:p>
        </w:tc>
        <w:tc>
          <w:tcPr>
            <w:tcW w:w="16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4A46A5" w14:textId="16131DFA" w:rsidR="00B67A15" w:rsidRPr="00B67A15" w:rsidRDefault="00B67A15" w:rsidP="00B67A15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67A15">
              <w:rPr>
                <w:rFonts w:cs="Times New Roman"/>
                <w:color w:val="000000"/>
                <w:sz w:val="20"/>
                <w:szCs w:val="20"/>
              </w:rPr>
              <w:t>-0.57 (-1.31, 0.19)</w:t>
            </w:r>
          </w:p>
        </w:tc>
        <w:tc>
          <w:tcPr>
            <w:tcW w:w="16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8505AE" w14:textId="0399350B" w:rsidR="00B67A15" w:rsidRPr="00B67A15" w:rsidRDefault="00B67A15" w:rsidP="00B67A15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67A15">
              <w:rPr>
                <w:rFonts w:cs="Times New Roman"/>
                <w:color w:val="000000"/>
                <w:sz w:val="20"/>
                <w:szCs w:val="20"/>
              </w:rPr>
              <w:t>-0.47 (-1.07, 0.14)</w:t>
            </w:r>
          </w:p>
        </w:tc>
      </w:tr>
      <w:tr w:rsidR="00B67A15" w:rsidRPr="007C7F15" w14:paraId="4FCAF1C1" w14:textId="77777777" w:rsidTr="004B4C30">
        <w:trPr>
          <w:trHeight w:val="20"/>
        </w:trPr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191D38" w14:textId="77777777" w:rsidR="00B67A15" w:rsidRPr="007C7F15" w:rsidRDefault="00B67A15" w:rsidP="00B67A15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7C7F15">
              <w:rPr>
                <w:rFonts w:cs="Times New Roman"/>
                <w:color w:val="000000"/>
                <w:sz w:val="20"/>
                <w:szCs w:val="20"/>
                <w:lang w:val="en-GB"/>
              </w:rPr>
              <w:t>Malmö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82CF0D" w14:textId="0AD4672F" w:rsidR="00B67A15" w:rsidRPr="00B67A15" w:rsidRDefault="00B67A15" w:rsidP="00B67A15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67A15">
              <w:rPr>
                <w:rFonts w:cs="Times New Roman"/>
                <w:color w:val="000000"/>
                <w:sz w:val="20"/>
                <w:szCs w:val="20"/>
              </w:rPr>
              <w:t xml:space="preserve"> 1.32 (-0.02, 2.68)</w:t>
            </w:r>
          </w:p>
        </w:tc>
        <w:tc>
          <w:tcPr>
            <w:tcW w:w="16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4DFA2B" w14:textId="0AEA0589" w:rsidR="00B67A15" w:rsidRPr="00B67A15" w:rsidRDefault="00B67A15" w:rsidP="00B67A15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67A15">
              <w:rPr>
                <w:rFonts w:cs="Times New Roman"/>
                <w:color w:val="000000"/>
                <w:sz w:val="20"/>
                <w:szCs w:val="20"/>
              </w:rPr>
              <w:t xml:space="preserve"> 0.66 (-0.40, 1.74)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83124C" w14:textId="75D2B025" w:rsidR="00B67A15" w:rsidRPr="00B67A15" w:rsidRDefault="00B67A15" w:rsidP="00B67A15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67A15">
              <w:rPr>
                <w:rFonts w:cs="Times New Roman"/>
                <w:color w:val="000000"/>
                <w:sz w:val="20"/>
                <w:szCs w:val="20"/>
              </w:rPr>
              <w:t xml:space="preserve"> 1.95 (-1.21, 5.21)</w:t>
            </w:r>
          </w:p>
        </w:tc>
        <w:tc>
          <w:tcPr>
            <w:tcW w:w="16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61BCD0" w14:textId="0D901555" w:rsidR="00B67A15" w:rsidRPr="00B67A15" w:rsidRDefault="00B67A15" w:rsidP="00B67A15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67A15">
              <w:rPr>
                <w:rFonts w:cs="Times New Roman"/>
                <w:color w:val="000000"/>
                <w:sz w:val="20"/>
                <w:szCs w:val="20"/>
              </w:rPr>
              <w:t xml:space="preserve"> 0.19 (-0.90, 1.30)</w:t>
            </w:r>
          </w:p>
        </w:tc>
        <w:tc>
          <w:tcPr>
            <w:tcW w:w="16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952AD0" w14:textId="6C516DF1" w:rsidR="00B67A15" w:rsidRPr="00B67A15" w:rsidRDefault="00B67A15" w:rsidP="00B67A15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67A15">
              <w:rPr>
                <w:rFonts w:cs="Times New Roman"/>
                <w:color w:val="000000"/>
                <w:sz w:val="20"/>
                <w:szCs w:val="20"/>
              </w:rPr>
              <w:t>-1.30 (-4.37, 1.88)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9850B1" w14:textId="40277959" w:rsidR="00B67A15" w:rsidRPr="00B67A15" w:rsidRDefault="00B67A15" w:rsidP="00B67A15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67A15">
              <w:rPr>
                <w:rFonts w:cs="Times New Roman"/>
                <w:color w:val="000000"/>
                <w:sz w:val="20"/>
                <w:szCs w:val="20"/>
              </w:rPr>
              <w:t>-0.36 (-1.78, 1.09)</w:t>
            </w:r>
          </w:p>
        </w:tc>
        <w:tc>
          <w:tcPr>
            <w:tcW w:w="16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5C7C0D" w14:textId="1F189108" w:rsidR="00B67A15" w:rsidRPr="00B67A15" w:rsidRDefault="00B67A15" w:rsidP="00B67A15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67A15">
              <w:rPr>
                <w:rFonts w:cs="Times New Roman"/>
                <w:color w:val="000000"/>
                <w:sz w:val="20"/>
                <w:szCs w:val="20"/>
              </w:rPr>
              <w:t xml:space="preserve"> 0.28 (-0.94, 1.50)</w:t>
            </w:r>
          </w:p>
        </w:tc>
        <w:tc>
          <w:tcPr>
            <w:tcW w:w="16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0FF231" w14:textId="3EED2262" w:rsidR="00B67A15" w:rsidRPr="00B67A15" w:rsidRDefault="00B67A15" w:rsidP="00B67A15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67A15">
              <w:rPr>
                <w:rFonts w:cs="Times New Roman"/>
                <w:color w:val="000000"/>
                <w:sz w:val="20"/>
                <w:szCs w:val="20"/>
              </w:rPr>
              <w:t xml:space="preserve"> 0.15 (-0.83, 1.14)</w:t>
            </w:r>
          </w:p>
        </w:tc>
      </w:tr>
      <w:tr w:rsidR="00B67A15" w:rsidRPr="007C7F15" w14:paraId="6983B2D2" w14:textId="77777777" w:rsidTr="004B4C30">
        <w:trPr>
          <w:trHeight w:val="20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A95C8B" w14:textId="77777777" w:rsidR="00B67A15" w:rsidRPr="007C7F15" w:rsidRDefault="00B67A15" w:rsidP="00B67A15">
            <w:pPr>
              <w:spacing w:after="0"/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7C7F15"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501BC1" w14:textId="5FF277EC" w:rsidR="00B67A15" w:rsidRPr="00B67A15" w:rsidRDefault="00B67A15" w:rsidP="00B67A15">
            <w:pPr>
              <w:spacing w:after="0"/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67A1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1.38 (-0.27, 3.04)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45C475" w14:textId="4846F251" w:rsidR="00B67A15" w:rsidRPr="00B67A15" w:rsidRDefault="00B67A15" w:rsidP="00B67A15">
            <w:pPr>
              <w:spacing w:after="0"/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67A1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0.20 (-0.35, 0.75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8E9465" w14:textId="59EB4CC9" w:rsidR="00B67A15" w:rsidRPr="00B67A15" w:rsidRDefault="00B67A15" w:rsidP="00B67A15">
            <w:pPr>
              <w:spacing w:after="0"/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67A1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1.04 (-0.40, 2.48)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DFC301" w14:textId="5EFBD306" w:rsidR="00B67A15" w:rsidRPr="00B67A15" w:rsidRDefault="00B67A15" w:rsidP="00B67A15">
            <w:pPr>
              <w:spacing w:after="0"/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67A1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0.04 (-0.26, 0.35)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48CED0" w14:textId="67EBDB61" w:rsidR="00B67A15" w:rsidRPr="00B67A15" w:rsidRDefault="00B67A15" w:rsidP="00B67A15">
            <w:pPr>
              <w:spacing w:after="0"/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67A1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0.01 (-0.68, 0.71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32C60C" w14:textId="25671A59" w:rsidR="00B67A15" w:rsidRPr="00B67A15" w:rsidRDefault="00B67A15" w:rsidP="00B67A15">
            <w:pPr>
              <w:spacing w:after="0"/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67A1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0.00 (-0.31, 0.30)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E494F3" w14:textId="38638917" w:rsidR="00B67A15" w:rsidRPr="00B67A15" w:rsidRDefault="00B67A15" w:rsidP="00B67A15">
            <w:pPr>
              <w:spacing w:after="0"/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67A1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0.13 (-0.52, 0.78)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32F8E8" w14:textId="51B39DF1" w:rsidR="00B67A15" w:rsidRPr="00B67A15" w:rsidRDefault="00B67A15" w:rsidP="00B67A15">
            <w:pPr>
              <w:spacing w:after="0"/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67A1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0.08 (-0.43, 0.59)</w:t>
            </w:r>
          </w:p>
        </w:tc>
      </w:tr>
    </w:tbl>
    <w:p w14:paraId="14670BB1" w14:textId="44C15256" w:rsidR="00343AE9" w:rsidRPr="007C7F15" w:rsidRDefault="0001186F" w:rsidP="005B4ADF">
      <w:pPr>
        <w:spacing w:before="240"/>
        <w:rPr>
          <w:lang w:val="en-GB"/>
        </w:rPr>
      </w:pPr>
      <w:r w:rsidRPr="007C7F15">
        <w:rPr>
          <w:b/>
          <w:bCs/>
          <w:lang w:val="en-GB"/>
        </w:rPr>
        <w:t>Table S</w:t>
      </w:r>
      <w:r w:rsidR="005B0A2B">
        <w:rPr>
          <w:b/>
          <w:bCs/>
          <w:lang w:val="en-GB"/>
        </w:rPr>
        <w:t>5</w:t>
      </w:r>
      <w:r w:rsidRPr="007C7F15">
        <w:rPr>
          <w:b/>
          <w:bCs/>
          <w:lang w:val="en-GB"/>
        </w:rPr>
        <w:t xml:space="preserve">. </w:t>
      </w:r>
      <w:r w:rsidR="002E7E9F" w:rsidRPr="007C7F15">
        <w:rPr>
          <w:lang w:val="en-GB"/>
        </w:rPr>
        <w:t xml:space="preserve">Associations between air pollutant exposure and </w:t>
      </w:r>
      <w:r w:rsidR="00EB6118" w:rsidRPr="007C7F15">
        <w:rPr>
          <w:lang w:val="en-GB"/>
        </w:rPr>
        <w:t xml:space="preserve">percentage difference in </w:t>
      </w:r>
      <w:r w:rsidR="002E7E9F" w:rsidRPr="007C7F15">
        <w:rPr>
          <w:lang w:val="en-GB"/>
        </w:rPr>
        <w:t xml:space="preserve">eGFR </w:t>
      </w:r>
      <w:r w:rsidR="00EB6118" w:rsidRPr="007C7F15">
        <w:rPr>
          <w:lang w:val="en-GB"/>
        </w:rPr>
        <w:t xml:space="preserve">(95% confidence intervals) </w:t>
      </w:r>
      <w:r w:rsidR="002E7E9F" w:rsidRPr="007C7F15">
        <w:rPr>
          <w:lang w:val="en-GB"/>
        </w:rPr>
        <w:t>over different exposure a</w:t>
      </w:r>
      <w:r w:rsidRPr="007C7F15">
        <w:rPr>
          <w:lang w:val="en-GB"/>
        </w:rPr>
        <w:t xml:space="preserve">veraging </w:t>
      </w:r>
      <w:r w:rsidR="002E7E9F" w:rsidRPr="007C7F15">
        <w:rPr>
          <w:lang w:val="en-GB"/>
        </w:rPr>
        <w:t xml:space="preserve">times, i.e., </w:t>
      </w:r>
      <w:r w:rsidRPr="007C7F15">
        <w:rPr>
          <w:lang w:val="en-GB"/>
        </w:rPr>
        <w:t>two or five years before enrolment, instead of ten years, or over a static time frame between 2000 and 2015 for all participants regardless of enrolment year</w:t>
      </w:r>
      <w:r w:rsidR="00D910CD">
        <w:rPr>
          <w:lang w:val="en-GB"/>
        </w:rPr>
        <w:t>.</w:t>
      </w:r>
    </w:p>
    <w:tbl>
      <w:tblPr>
        <w:tblW w:w="1395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1656"/>
        <w:gridCol w:w="1656"/>
        <w:gridCol w:w="1656"/>
        <w:gridCol w:w="1656"/>
        <w:gridCol w:w="1656"/>
        <w:gridCol w:w="1656"/>
        <w:gridCol w:w="1656"/>
        <w:gridCol w:w="1657"/>
      </w:tblGrid>
      <w:tr w:rsidR="00343AE9" w:rsidRPr="001B20BE" w14:paraId="43AB8206" w14:textId="77777777" w:rsidTr="00A25318">
        <w:trPr>
          <w:trHeight w:val="20"/>
        </w:trPr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E89EF" w14:textId="77777777" w:rsidR="00343AE9" w:rsidRPr="001B20BE" w:rsidRDefault="00343AE9" w:rsidP="00A25318">
            <w:pPr>
              <w:spacing w:after="0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1B20BE">
              <w:rPr>
                <w:rFonts w:cs="Times New Roman"/>
                <w:b/>
                <w:bCs/>
                <w:color w:val="000000"/>
                <w:lang w:val="en-GB"/>
              </w:rPr>
              <w:t>Model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E9CFF" w14:textId="77777777" w:rsidR="00343AE9" w:rsidRPr="001B20BE" w:rsidRDefault="00343AE9" w:rsidP="00A25318">
            <w:pPr>
              <w:spacing w:after="0"/>
              <w:jc w:val="right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1B20BE">
              <w:rPr>
                <w:rFonts w:cs="Times New Roman"/>
                <w:b/>
                <w:bCs/>
                <w:color w:val="000000"/>
                <w:lang w:val="en-GB"/>
              </w:rPr>
              <w:t>PM</w:t>
            </w:r>
            <w:r w:rsidRPr="001B20BE">
              <w:rPr>
                <w:rFonts w:cs="Times New Roman"/>
                <w:b/>
                <w:bCs/>
                <w:color w:val="000000"/>
                <w:vertAlign w:val="subscript"/>
                <w:lang w:val="en-GB"/>
              </w:rPr>
              <w:t>2.5</w:t>
            </w:r>
            <w:r w:rsidRPr="001B20BE">
              <w:rPr>
                <w:rFonts w:cs="Times New Roman"/>
                <w:b/>
                <w:bCs/>
                <w:color w:val="000000"/>
                <w:lang w:val="en-GB"/>
              </w:rPr>
              <w:t xml:space="preserve"> (total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9B031" w14:textId="77777777" w:rsidR="00343AE9" w:rsidRPr="001B20BE" w:rsidRDefault="00343AE9" w:rsidP="00A25318">
            <w:pPr>
              <w:spacing w:after="0"/>
              <w:jc w:val="right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1B20BE">
              <w:rPr>
                <w:rFonts w:cs="Times New Roman"/>
                <w:b/>
                <w:bCs/>
                <w:color w:val="000000"/>
                <w:lang w:val="en-GB"/>
              </w:rPr>
              <w:t>PM</w:t>
            </w:r>
            <w:r w:rsidRPr="001B20BE">
              <w:rPr>
                <w:rFonts w:cs="Times New Roman"/>
                <w:b/>
                <w:bCs/>
                <w:color w:val="000000"/>
                <w:vertAlign w:val="subscript"/>
                <w:lang w:val="en-GB"/>
              </w:rPr>
              <w:t>2.5</w:t>
            </w:r>
            <w:r w:rsidRPr="001B20BE">
              <w:rPr>
                <w:rFonts w:cs="Times New Roman"/>
                <w:b/>
                <w:bCs/>
                <w:color w:val="000000"/>
                <w:lang w:val="en-GB"/>
              </w:rPr>
              <w:t xml:space="preserve"> (local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8FB34" w14:textId="77777777" w:rsidR="00343AE9" w:rsidRPr="001B20BE" w:rsidRDefault="00343AE9" w:rsidP="00A25318">
            <w:pPr>
              <w:spacing w:after="0"/>
              <w:jc w:val="right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1B20BE">
              <w:rPr>
                <w:rFonts w:cs="Times New Roman"/>
                <w:b/>
                <w:bCs/>
                <w:color w:val="000000"/>
                <w:lang w:val="en-GB"/>
              </w:rPr>
              <w:t>PM</w:t>
            </w:r>
            <w:r w:rsidRPr="001B20BE">
              <w:rPr>
                <w:rFonts w:cs="Times New Roman"/>
                <w:b/>
                <w:bCs/>
                <w:color w:val="000000"/>
                <w:vertAlign w:val="subscript"/>
                <w:lang w:val="en-GB"/>
              </w:rPr>
              <w:t>10</w:t>
            </w:r>
            <w:r w:rsidRPr="001B20BE">
              <w:rPr>
                <w:rFonts w:cs="Times New Roman"/>
                <w:b/>
                <w:bCs/>
                <w:color w:val="000000"/>
                <w:lang w:val="en-GB"/>
              </w:rPr>
              <w:t xml:space="preserve"> (total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9C497" w14:textId="77777777" w:rsidR="00343AE9" w:rsidRPr="001B20BE" w:rsidRDefault="00343AE9" w:rsidP="00A25318">
            <w:pPr>
              <w:spacing w:after="0"/>
              <w:jc w:val="right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1B20BE">
              <w:rPr>
                <w:rFonts w:cs="Times New Roman"/>
                <w:b/>
                <w:bCs/>
                <w:color w:val="000000"/>
                <w:lang w:val="en-GB"/>
              </w:rPr>
              <w:t>PM</w:t>
            </w:r>
            <w:r w:rsidRPr="001B20BE">
              <w:rPr>
                <w:rFonts w:cs="Times New Roman"/>
                <w:b/>
                <w:bCs/>
                <w:color w:val="000000"/>
                <w:vertAlign w:val="subscript"/>
                <w:lang w:val="en-GB"/>
              </w:rPr>
              <w:t>10</w:t>
            </w:r>
            <w:r w:rsidRPr="001B20BE">
              <w:rPr>
                <w:rFonts w:cs="Times New Roman"/>
                <w:b/>
                <w:bCs/>
                <w:color w:val="000000"/>
                <w:lang w:val="en-GB"/>
              </w:rPr>
              <w:t xml:space="preserve"> (local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7D8BB" w14:textId="77777777" w:rsidR="00343AE9" w:rsidRPr="001B20BE" w:rsidRDefault="00343AE9" w:rsidP="00A25318">
            <w:pPr>
              <w:spacing w:after="0"/>
              <w:jc w:val="right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1B20BE">
              <w:rPr>
                <w:rFonts w:cs="Times New Roman"/>
                <w:b/>
                <w:bCs/>
                <w:color w:val="000000"/>
                <w:lang w:val="en-GB"/>
              </w:rPr>
              <w:t>PM</w:t>
            </w:r>
            <w:r w:rsidRPr="001B20BE">
              <w:rPr>
                <w:rFonts w:cs="Times New Roman"/>
                <w:b/>
                <w:bCs/>
                <w:color w:val="000000"/>
                <w:vertAlign w:val="subscript"/>
                <w:lang w:val="en-GB"/>
              </w:rPr>
              <w:t>2.5–10</w:t>
            </w:r>
            <w:r w:rsidRPr="001B20BE">
              <w:rPr>
                <w:rFonts w:cs="Times New Roman"/>
                <w:b/>
                <w:bCs/>
                <w:color w:val="000000"/>
                <w:lang w:val="en-GB"/>
              </w:rPr>
              <w:t xml:space="preserve"> (total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24BC9" w14:textId="77777777" w:rsidR="00343AE9" w:rsidRPr="001B20BE" w:rsidRDefault="00343AE9" w:rsidP="00A25318">
            <w:pPr>
              <w:spacing w:after="0"/>
              <w:jc w:val="right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1B20BE">
              <w:rPr>
                <w:rFonts w:cs="Times New Roman"/>
                <w:b/>
                <w:bCs/>
                <w:color w:val="000000"/>
                <w:lang w:val="en-GB"/>
              </w:rPr>
              <w:t>PM</w:t>
            </w:r>
            <w:r w:rsidRPr="001B20BE">
              <w:rPr>
                <w:rFonts w:cs="Times New Roman"/>
                <w:b/>
                <w:bCs/>
                <w:color w:val="000000"/>
                <w:vertAlign w:val="subscript"/>
                <w:lang w:val="en-GB"/>
              </w:rPr>
              <w:t>2.5–10</w:t>
            </w:r>
            <w:r w:rsidRPr="001B20BE">
              <w:rPr>
                <w:rFonts w:cs="Times New Roman"/>
                <w:b/>
                <w:bCs/>
                <w:color w:val="000000"/>
                <w:lang w:val="en-GB"/>
              </w:rPr>
              <w:t xml:space="preserve"> (local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22D4B" w14:textId="77777777" w:rsidR="00343AE9" w:rsidRPr="001B20BE" w:rsidRDefault="00343AE9" w:rsidP="00A25318">
            <w:pPr>
              <w:spacing w:after="0"/>
              <w:jc w:val="right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1B20BE">
              <w:rPr>
                <w:rFonts w:cs="Times New Roman"/>
                <w:b/>
                <w:bCs/>
                <w:color w:val="000000"/>
                <w:lang w:val="en-GB"/>
              </w:rPr>
              <w:t>NO</w:t>
            </w:r>
            <w:r w:rsidRPr="001B20BE">
              <w:rPr>
                <w:rFonts w:cs="Times New Roman"/>
                <w:b/>
                <w:bCs/>
                <w:color w:val="000000"/>
                <w:vertAlign w:val="subscript"/>
                <w:lang w:val="en-GB"/>
              </w:rPr>
              <w:t>x</w:t>
            </w:r>
            <w:r w:rsidRPr="001B20BE">
              <w:rPr>
                <w:rFonts w:cs="Times New Roman"/>
                <w:b/>
                <w:bCs/>
                <w:color w:val="000000"/>
                <w:lang w:val="en-GB"/>
              </w:rPr>
              <w:t xml:space="preserve"> (total)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076D4" w14:textId="77777777" w:rsidR="00343AE9" w:rsidRPr="001B20BE" w:rsidRDefault="00343AE9" w:rsidP="00A25318">
            <w:pPr>
              <w:spacing w:after="0"/>
              <w:jc w:val="right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1B20BE">
              <w:rPr>
                <w:rFonts w:cs="Times New Roman"/>
                <w:b/>
                <w:bCs/>
                <w:color w:val="000000"/>
                <w:lang w:val="en-GB"/>
              </w:rPr>
              <w:t>NO</w:t>
            </w:r>
            <w:r w:rsidRPr="001B20BE">
              <w:rPr>
                <w:rFonts w:cs="Times New Roman"/>
                <w:b/>
                <w:bCs/>
                <w:color w:val="000000"/>
                <w:vertAlign w:val="subscript"/>
                <w:lang w:val="en-GB"/>
              </w:rPr>
              <w:t>x</w:t>
            </w:r>
            <w:r w:rsidRPr="001B20BE">
              <w:rPr>
                <w:rFonts w:cs="Times New Roman"/>
                <w:b/>
                <w:bCs/>
                <w:color w:val="000000"/>
                <w:lang w:val="en-GB"/>
              </w:rPr>
              <w:t xml:space="preserve"> (local)</w:t>
            </w:r>
          </w:p>
        </w:tc>
      </w:tr>
      <w:tr w:rsidR="00343AE9" w:rsidRPr="001B20BE" w14:paraId="3A06CE48" w14:textId="77777777" w:rsidTr="00A25318">
        <w:trPr>
          <w:trHeight w:val="20"/>
        </w:trPr>
        <w:tc>
          <w:tcPr>
            <w:tcW w:w="13958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A8064F" w14:textId="4AAFBC13" w:rsidR="00343AE9" w:rsidRPr="001B20BE" w:rsidRDefault="00343AE9" w:rsidP="00A25318">
            <w:pPr>
              <w:spacing w:after="0"/>
              <w:rPr>
                <w:rFonts w:cs="Times New Roman"/>
                <w:color w:val="000000"/>
                <w:u w:val="single"/>
                <w:lang w:val="en-GB"/>
              </w:rPr>
            </w:pPr>
            <w:r w:rsidRPr="001B20BE">
              <w:rPr>
                <w:rFonts w:cs="Times New Roman"/>
                <w:color w:val="000000"/>
                <w:u w:val="single"/>
                <w:lang w:val="en-GB"/>
              </w:rPr>
              <w:t>Exposure averaged over 2 years before enrolment</w:t>
            </w:r>
          </w:p>
        </w:tc>
      </w:tr>
      <w:tr w:rsidR="001B20BE" w:rsidRPr="001B20BE" w14:paraId="4CE7A2EB" w14:textId="77777777" w:rsidTr="00A25318">
        <w:trPr>
          <w:trHeight w:val="20"/>
        </w:trPr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461DF" w14:textId="77777777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  <w:lang w:val="en-GB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CB66F4" w14:textId="4DBA4B1F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1.34 </w:t>
            </w:r>
            <w:r>
              <w:rPr>
                <w:rFonts w:cs="Times New Roman"/>
                <w:color w:val="000000"/>
              </w:rPr>
              <w:t>(</w:t>
            </w:r>
            <w:r w:rsidRPr="001B20BE">
              <w:rPr>
                <w:rFonts w:cs="Times New Roman"/>
                <w:color w:val="000000"/>
              </w:rPr>
              <w:t>0.75, 1.94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39684B" w14:textId="6AF8B779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31 (-0.06, 0.68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62F44B" w14:textId="3A0D5CDA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63 (-0.09, 1.36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429C38" w14:textId="5034E9A9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02 (-0.25, 0.29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6FC1F3" w14:textId="01800D00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>-0.24 (-0.80, 0.32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704431" w14:textId="3CA4E828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>-0.06 (-0.34, 0.21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F4FF7E" w14:textId="30966BCB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09 (-0.35, 0.53)</w:t>
            </w:r>
          </w:p>
        </w:tc>
        <w:tc>
          <w:tcPr>
            <w:tcW w:w="1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FA49A1" w14:textId="69C5D31E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08 (-0.28, 0.44)</w:t>
            </w:r>
          </w:p>
        </w:tc>
      </w:tr>
      <w:tr w:rsidR="001B20BE" w:rsidRPr="001B20BE" w14:paraId="65706477" w14:textId="77777777" w:rsidTr="00A25318">
        <w:trPr>
          <w:trHeight w:val="20"/>
        </w:trPr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1EDE8" w14:textId="77777777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  <w:lang w:val="en-GB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F0C3A2" w14:textId="0F68376E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1.14 </w:t>
            </w:r>
            <w:r>
              <w:rPr>
                <w:rFonts w:cs="Times New Roman"/>
                <w:color w:val="000000"/>
              </w:rPr>
              <w:t>(</w:t>
            </w:r>
            <w:r w:rsidRPr="001B20BE">
              <w:rPr>
                <w:rFonts w:cs="Times New Roman"/>
                <w:color w:val="000000"/>
              </w:rPr>
              <w:t>0.56, 1.73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8DFC7D" w14:textId="4CB702BC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04 (-0.33, 0.42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1C0AB2" w14:textId="65B75401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47 (-0.26, 1.21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D32CDA" w14:textId="447C8E9B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>-0.05 (-0.32, 0.23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6C6709" w14:textId="7FF23806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>-0.32 (-0.88, 0.25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B994D2" w14:textId="0EC99340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>-0.08 (-0.36, 0.21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8EF9E1" w14:textId="5C569AC0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>-0.04 (-0.48, 0.41)</w:t>
            </w:r>
          </w:p>
        </w:tc>
        <w:tc>
          <w:tcPr>
            <w:tcW w:w="1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15126C" w14:textId="7D0E79B4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>-0.02 (-0.38, 0.35)</w:t>
            </w:r>
          </w:p>
        </w:tc>
      </w:tr>
      <w:tr w:rsidR="001B20BE" w:rsidRPr="001B20BE" w14:paraId="7CF064CE" w14:textId="77777777" w:rsidTr="00A25318">
        <w:trPr>
          <w:trHeight w:val="20"/>
        </w:trPr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B2204" w14:textId="77777777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  <w:lang w:val="en-GB"/>
              </w:rPr>
              <w:t>3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E4C5CD" w14:textId="5DA6CAC5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1.14 </w:t>
            </w:r>
            <w:r>
              <w:rPr>
                <w:rFonts w:cs="Times New Roman"/>
                <w:color w:val="000000"/>
              </w:rPr>
              <w:t>(</w:t>
            </w:r>
            <w:r w:rsidRPr="001B20BE">
              <w:rPr>
                <w:rFonts w:cs="Times New Roman"/>
                <w:color w:val="000000"/>
              </w:rPr>
              <w:t>0.55, 1.73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8514D9" w14:textId="57A417C0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06 (-0.32, 0.44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7DBEB1" w14:textId="4403AC28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52 (-0.22, 1.26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0981CA" w14:textId="2FC19C96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>-0.03 (-0.31, 0.24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C4F508" w14:textId="08DE6B52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>-0.27 (-0.83, 0.30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F8F4CC" w14:textId="2B177A55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>-0.06 (-0.34, 0.22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D3F51F" w14:textId="6C6A385B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>-0.01 (-0.45, 0.44)</w:t>
            </w:r>
          </w:p>
        </w:tc>
        <w:tc>
          <w:tcPr>
            <w:tcW w:w="1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6F9D3F" w14:textId="3747529B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01 (-0.36, 0.38)</w:t>
            </w:r>
          </w:p>
        </w:tc>
      </w:tr>
      <w:tr w:rsidR="001B20BE" w:rsidRPr="001B20BE" w14:paraId="01944120" w14:textId="77777777" w:rsidTr="00A25318">
        <w:trPr>
          <w:trHeight w:val="20"/>
        </w:trPr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83AC2" w14:textId="77777777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  <w:lang w:val="en-GB"/>
              </w:rPr>
              <w:t>4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D2EB23" w14:textId="26DF2B5E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1.26 </w:t>
            </w:r>
            <w:r>
              <w:rPr>
                <w:rFonts w:cs="Times New Roman"/>
                <w:color w:val="000000"/>
              </w:rPr>
              <w:t>(</w:t>
            </w:r>
            <w:r w:rsidRPr="001B20BE">
              <w:rPr>
                <w:rFonts w:cs="Times New Roman"/>
                <w:color w:val="000000"/>
              </w:rPr>
              <w:t>0.64, 1.88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935C35" w14:textId="46BFBE4E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07 (-0.43, 0.57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452376" w14:textId="768AF1A9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76 (-0.18, 1.71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6E4747" w14:textId="1EC4FAFD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>-0.09 (-0.46, 0.28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B1275E" w14:textId="1D937D48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>-0.47 (-1.16, 0.24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3FF9F1" w14:textId="51C9DE90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>-0.13 (-0.49, 0.23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64869E" w14:textId="74201B6B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>-0.07 (-0.70, 0.56)</w:t>
            </w:r>
          </w:p>
        </w:tc>
        <w:tc>
          <w:tcPr>
            <w:tcW w:w="1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8D1CBD" w14:textId="45E03312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>-0.03 (-0.54, 0.49)</w:t>
            </w:r>
          </w:p>
        </w:tc>
      </w:tr>
      <w:tr w:rsidR="00343AE9" w:rsidRPr="001B20BE" w14:paraId="6AC0EAB8" w14:textId="77777777" w:rsidTr="00A25318">
        <w:trPr>
          <w:trHeight w:val="20"/>
        </w:trPr>
        <w:tc>
          <w:tcPr>
            <w:tcW w:w="13958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A62406" w14:textId="534AB430" w:rsidR="00343AE9" w:rsidRPr="001B20BE" w:rsidRDefault="00343AE9" w:rsidP="00A25318">
            <w:pPr>
              <w:spacing w:after="0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  <w:u w:val="single"/>
                <w:lang w:val="en-GB"/>
              </w:rPr>
              <w:t>Exposure averaged over a static time frame 2000‒2015</w:t>
            </w:r>
          </w:p>
        </w:tc>
      </w:tr>
      <w:tr w:rsidR="001B20BE" w:rsidRPr="001B20BE" w14:paraId="5909921B" w14:textId="77777777" w:rsidTr="00A25318">
        <w:trPr>
          <w:trHeight w:val="20"/>
        </w:trPr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F98E75" w14:textId="77777777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  <w:lang w:val="en-GB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DACA69" w14:textId="17601290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43 (-0.31, 1.18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9408EB" w14:textId="4536E928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38 (-0.05, 0.82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26F2FE" w14:textId="741A4EB8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42 (-0.46, 1.31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44C905" w14:textId="4234E1A1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15 (-0.14, 0.44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E0C159" w14:textId="5685A2DF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21 (-0.39, 0.82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6648FA" w14:textId="505DC591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07 (-0.22, 0.37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0A69E7" w14:textId="67125220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15 (-0.32, 0.62)</w:t>
            </w:r>
          </w:p>
        </w:tc>
        <w:tc>
          <w:tcPr>
            <w:tcW w:w="1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8D768C" w14:textId="3233EB6B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12 (-0.26, 0.51)</w:t>
            </w:r>
          </w:p>
        </w:tc>
      </w:tr>
      <w:tr w:rsidR="001B20BE" w:rsidRPr="001B20BE" w14:paraId="593147C1" w14:textId="77777777" w:rsidTr="00A25318">
        <w:trPr>
          <w:trHeight w:val="20"/>
        </w:trPr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36F275" w14:textId="77777777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  <w:lang w:val="en-GB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00502A" w14:textId="523577A2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01 (-0.74, 0.77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10370B" w14:textId="4A3ECFB2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14 (-0.30, 0.59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1C8E64" w14:textId="6F83B28D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25 (-0.65, 1.16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8F73AA" w14:textId="1EDADF1B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10 (-0.20, 0.39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54F25D" w14:textId="1EE651FA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24 (-0.37, 0.86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E296B5" w14:textId="2D12CF0C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09 (-0.21, 0.39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BC44B9" w14:textId="50131432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08 (-0.40, 0.57)</w:t>
            </w:r>
          </w:p>
        </w:tc>
        <w:tc>
          <w:tcPr>
            <w:tcW w:w="1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A522B6" w14:textId="577C0151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08 (-0.32, 0.48)</w:t>
            </w:r>
          </w:p>
        </w:tc>
      </w:tr>
      <w:tr w:rsidR="001B20BE" w:rsidRPr="001B20BE" w14:paraId="7FBED36C" w14:textId="77777777" w:rsidTr="00A25318">
        <w:trPr>
          <w:trHeight w:val="20"/>
        </w:trPr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9AAB51" w14:textId="77777777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  <w:lang w:val="en-GB"/>
              </w:rPr>
              <w:t>3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AB28C8" w14:textId="2908A3E1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00 (-0.75, 0.76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4838C7" w14:textId="18009AF8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11 (-0.34, 0.56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B70602" w14:textId="146C77E0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24 (-0.67, 1.15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6E3ACB" w14:textId="41EFDF26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08 (-0.22, 0.38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D23CD7" w14:textId="6E664E28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24 (-0.38, 0.86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74B556" w14:textId="27458928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08 (-0.22, 0.38)</w:t>
            </w:r>
          </w:p>
        </w:tc>
        <w:tc>
          <w:tcPr>
            <w:tcW w:w="1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5D64AF" w14:textId="1D17D5D6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08 (-0.41, 0.56)</w:t>
            </w:r>
          </w:p>
        </w:tc>
        <w:tc>
          <w:tcPr>
            <w:tcW w:w="16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EC4925" w14:textId="7D204666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07 (-0.33, 0.47)</w:t>
            </w:r>
          </w:p>
        </w:tc>
      </w:tr>
      <w:tr w:rsidR="001B20BE" w:rsidRPr="001B20BE" w14:paraId="7E854407" w14:textId="77777777" w:rsidTr="00A25318">
        <w:trPr>
          <w:trHeight w:val="20"/>
        </w:trPr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C1E545" w14:textId="77777777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  <w:lang w:val="en-GB"/>
              </w:rPr>
              <w:t>4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857ED3" w14:textId="6FB47946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08 (-0.88, 1.05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5F6109" w14:textId="281E245B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20 (-0.40, 0.80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1A5DD3" w14:textId="7D04A9C7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48 (-0.78, 1.75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8E5367" w14:textId="03C6A638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15 (-0.27, 0.57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2251B0" w14:textId="0A44F7CE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39 (-0.43, 1.22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A49A6A" w14:textId="34C94B5B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12 (-0.28, 0.52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C4A74D" w14:textId="659B787C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14 (-0.54, 0.82)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532A29" w14:textId="37C1F6B0" w:rsidR="001B20BE" w:rsidRPr="001B20BE" w:rsidRDefault="001B20BE" w:rsidP="001B20BE">
            <w:pPr>
              <w:spacing w:after="0"/>
              <w:jc w:val="right"/>
              <w:rPr>
                <w:rFonts w:cs="Times New Roman"/>
                <w:color w:val="000000"/>
                <w:lang w:val="en-GB"/>
              </w:rPr>
            </w:pPr>
            <w:r w:rsidRPr="001B20BE">
              <w:rPr>
                <w:rFonts w:cs="Times New Roman"/>
                <w:color w:val="000000"/>
              </w:rPr>
              <w:t xml:space="preserve"> 0.12 (-0.43, 0.68)</w:t>
            </w:r>
          </w:p>
        </w:tc>
      </w:tr>
    </w:tbl>
    <w:p w14:paraId="5810C425" w14:textId="1C881DBC" w:rsidR="0001186F" w:rsidRPr="007C7F15" w:rsidRDefault="00D71A69" w:rsidP="005B0A2B">
      <w:pPr>
        <w:spacing w:before="240"/>
        <w:rPr>
          <w:lang w:val="en-GB"/>
        </w:rPr>
      </w:pPr>
      <w:r w:rsidRPr="007C7F15">
        <w:rPr>
          <w:b/>
          <w:bCs/>
          <w:lang w:val="en-GB"/>
        </w:rPr>
        <w:lastRenderedPageBreak/>
        <w:t>Table S</w:t>
      </w:r>
      <w:r w:rsidR="00D910CD">
        <w:rPr>
          <w:b/>
          <w:bCs/>
          <w:lang w:val="en-GB"/>
        </w:rPr>
        <w:t>6</w:t>
      </w:r>
      <w:r w:rsidRPr="007C7F15">
        <w:rPr>
          <w:b/>
          <w:bCs/>
          <w:lang w:val="en-GB"/>
        </w:rPr>
        <w:t xml:space="preserve">. </w:t>
      </w:r>
      <w:r w:rsidRPr="007C7F15">
        <w:rPr>
          <w:lang w:val="en-GB"/>
        </w:rPr>
        <w:t>Associations</w:t>
      </w:r>
      <w:r w:rsidR="00EB6118" w:rsidRPr="007C7F15">
        <w:rPr>
          <w:lang w:val="en-GB"/>
        </w:rPr>
        <w:t xml:space="preserve"> between air pollutants and percentage difference (95% confidence intervals) in creatinine-based and cystatin C-based eGFR, per interquartile range (IQR) higher exposure.</w:t>
      </w:r>
    </w:p>
    <w:tbl>
      <w:tblPr>
        <w:tblW w:w="666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9"/>
        <w:gridCol w:w="2427"/>
        <w:gridCol w:w="2427"/>
      </w:tblGrid>
      <w:tr w:rsidR="00D06589" w:rsidRPr="007C7F15" w14:paraId="02A60ACA" w14:textId="2BCB4236" w:rsidTr="00D06589">
        <w:trPr>
          <w:trHeight w:val="290"/>
          <w:jc w:val="center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2FD7F8" w14:textId="77777777" w:rsidR="00D06589" w:rsidRPr="007C7F15" w:rsidRDefault="00D06589" w:rsidP="00A82F2A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sv-SE"/>
              </w:rPr>
            </w:pPr>
          </w:p>
        </w:tc>
        <w:tc>
          <w:tcPr>
            <w:tcW w:w="48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B7CEE9" w14:textId="5310CEDC" w:rsidR="00D06589" w:rsidRPr="007C7F15" w:rsidRDefault="00D06589" w:rsidP="00D0658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sv-SE"/>
              </w:rPr>
            </w:pPr>
            <w:r w:rsidRPr="007C7F15">
              <w:rPr>
                <w:rFonts w:eastAsia="Times New Roman" w:cs="Times New Roman"/>
                <w:b/>
                <w:bCs/>
                <w:color w:val="000000"/>
                <w:lang w:val="en-GB" w:eastAsia="sv-SE"/>
              </w:rPr>
              <w:t>Percent difference in eGFR</w:t>
            </w:r>
          </w:p>
        </w:tc>
      </w:tr>
      <w:tr w:rsidR="00D06589" w:rsidRPr="007C7F15" w14:paraId="5D04D0AE" w14:textId="39898A73" w:rsidTr="00D06589">
        <w:trPr>
          <w:trHeight w:val="290"/>
          <w:jc w:val="center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5E6A3" w14:textId="77777777" w:rsidR="00D06589" w:rsidRPr="007C7F15" w:rsidRDefault="00D06589" w:rsidP="00A82F2A">
            <w:pPr>
              <w:spacing w:after="0" w:line="240" w:lineRule="auto"/>
              <w:rPr>
                <w:rFonts w:eastAsia="Times New Roman" w:cs="Times New Roman"/>
                <w:color w:val="000000"/>
                <w:u w:val="single"/>
                <w:lang w:val="en-GB" w:eastAsia="sv-SE"/>
              </w:rPr>
            </w:pP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E2F9A" w14:textId="41E9C47D" w:rsidR="00D06589" w:rsidRPr="007C7F15" w:rsidRDefault="00D06589" w:rsidP="00D0658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u w:val="single"/>
                <w:lang w:val="en-GB" w:eastAsia="sv-SE"/>
              </w:rPr>
            </w:pPr>
            <w:r w:rsidRPr="007C7F15">
              <w:rPr>
                <w:rFonts w:eastAsia="Times New Roman" w:cs="Times New Roman"/>
                <w:color w:val="000000"/>
                <w:u w:val="single"/>
                <w:lang w:val="en-GB" w:eastAsia="sv-SE"/>
              </w:rPr>
              <w:t>Creatinine-based eGFR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913464" w14:textId="5CC39ACC" w:rsidR="00D06589" w:rsidRPr="007C7F15" w:rsidRDefault="00D06589" w:rsidP="00D0658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u w:val="single"/>
                <w:lang w:val="en-GB" w:eastAsia="sv-SE"/>
              </w:rPr>
            </w:pPr>
            <w:r w:rsidRPr="007C7F15">
              <w:rPr>
                <w:rFonts w:eastAsia="Times New Roman" w:cs="Times New Roman"/>
                <w:color w:val="000000"/>
                <w:u w:val="single"/>
                <w:lang w:val="en-GB" w:eastAsia="sv-SE"/>
              </w:rPr>
              <w:t>Cystatin C-based eGFR</w:t>
            </w:r>
          </w:p>
        </w:tc>
      </w:tr>
      <w:tr w:rsidR="001B20BE" w:rsidRPr="007C7F15" w14:paraId="3ED31C6E" w14:textId="1993DFA2" w:rsidTr="00D06589">
        <w:trPr>
          <w:trHeight w:val="29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E4C7" w14:textId="1FFD3ADC" w:rsidR="001B20BE" w:rsidRPr="007C7F15" w:rsidRDefault="001B20BE" w:rsidP="001B20BE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PM</w:t>
            </w:r>
            <w:r w:rsidRPr="007C7F15">
              <w:rPr>
                <w:rFonts w:eastAsia="Times New Roman" w:cs="Times New Roman"/>
                <w:color w:val="000000"/>
                <w:vertAlign w:val="subscript"/>
                <w:lang w:val="en-GB" w:eastAsia="sv-SE"/>
              </w:rPr>
              <w:t>2.5</w:t>
            </w: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 xml:space="preserve"> (total)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9CB9" w14:textId="42F55385" w:rsidR="001B20BE" w:rsidRPr="001B20BE" w:rsidRDefault="001B20BE" w:rsidP="001B20B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1B20BE">
              <w:rPr>
                <w:rFonts w:cs="Times New Roman"/>
                <w:color w:val="000000"/>
              </w:rPr>
              <w:t xml:space="preserve"> 1.44 (0.75, 2.12)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714B4" w14:textId="2F17E693" w:rsidR="001B20BE" w:rsidRPr="001B20BE" w:rsidRDefault="001B20BE" w:rsidP="001B20B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1B20BE">
              <w:rPr>
                <w:rFonts w:cs="Times New Roman"/>
                <w:color w:val="000000"/>
              </w:rPr>
              <w:t xml:space="preserve"> 0.96 (0.12, 1.82)</w:t>
            </w:r>
          </w:p>
        </w:tc>
      </w:tr>
      <w:tr w:rsidR="001B20BE" w:rsidRPr="007C7F15" w14:paraId="7A63EF04" w14:textId="19E228D7" w:rsidTr="00D06589">
        <w:trPr>
          <w:trHeight w:val="29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7CC8" w14:textId="7FABE305" w:rsidR="001B20BE" w:rsidRPr="007C7F15" w:rsidRDefault="001B20BE" w:rsidP="001B20BE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PM</w:t>
            </w:r>
            <w:r w:rsidRPr="007C7F15">
              <w:rPr>
                <w:rFonts w:eastAsia="Times New Roman" w:cs="Times New Roman"/>
                <w:color w:val="000000"/>
                <w:vertAlign w:val="subscript"/>
                <w:lang w:val="en-GB" w:eastAsia="sv-SE"/>
              </w:rPr>
              <w:t>2.5</w:t>
            </w: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 xml:space="preserve"> (local)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1928" w14:textId="1027EE88" w:rsidR="001B20BE" w:rsidRPr="001B20BE" w:rsidRDefault="001B20BE" w:rsidP="001B20B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1B20BE">
              <w:rPr>
                <w:rFonts w:cs="Times New Roman"/>
                <w:color w:val="000000"/>
              </w:rPr>
              <w:t xml:space="preserve"> 0.07 (-0.33, 0.48)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585B8" w14:textId="1B183EC0" w:rsidR="001B20BE" w:rsidRPr="001B20BE" w:rsidRDefault="001B20BE" w:rsidP="001B20B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1B20BE">
              <w:rPr>
                <w:rFonts w:cs="Times New Roman"/>
                <w:color w:val="000000"/>
              </w:rPr>
              <w:t xml:space="preserve"> 0.22 (-0.28, 0.73)</w:t>
            </w:r>
          </w:p>
        </w:tc>
      </w:tr>
      <w:tr w:rsidR="001B20BE" w:rsidRPr="007C7F15" w14:paraId="159CD461" w14:textId="4A278D81" w:rsidTr="00D06589">
        <w:trPr>
          <w:trHeight w:val="29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6456" w14:textId="23D0337E" w:rsidR="001B20BE" w:rsidRPr="007C7F15" w:rsidRDefault="001B20BE" w:rsidP="001B20BE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PM</w:t>
            </w:r>
            <w:r w:rsidRPr="007C7F15">
              <w:rPr>
                <w:rFonts w:eastAsia="Times New Roman" w:cs="Times New Roman"/>
                <w:color w:val="000000"/>
                <w:vertAlign w:val="subscript"/>
                <w:lang w:val="en-GB" w:eastAsia="sv-SE"/>
              </w:rPr>
              <w:t>10</w:t>
            </w: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 xml:space="preserve"> (total)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FAEB" w14:textId="1AD3566F" w:rsidR="001B20BE" w:rsidRPr="001B20BE" w:rsidRDefault="001B20BE" w:rsidP="001B20B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1B20BE">
              <w:rPr>
                <w:rFonts w:cs="Times New Roman"/>
                <w:color w:val="000000"/>
              </w:rPr>
              <w:t xml:space="preserve"> 0.82 (-0.10, 1.75)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C6766" w14:textId="1351F30D" w:rsidR="001B20BE" w:rsidRPr="001B20BE" w:rsidRDefault="001B20BE" w:rsidP="001B20B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1B20BE">
              <w:rPr>
                <w:rFonts w:cs="Times New Roman"/>
                <w:color w:val="000000"/>
              </w:rPr>
              <w:t xml:space="preserve"> 0.80 (-0.35, 1.96)</w:t>
            </w:r>
          </w:p>
        </w:tc>
      </w:tr>
      <w:tr w:rsidR="001B20BE" w:rsidRPr="007C7F15" w14:paraId="562DF4B9" w14:textId="5BC7B694" w:rsidTr="00D06589">
        <w:trPr>
          <w:trHeight w:val="29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39E5" w14:textId="66368886" w:rsidR="001B20BE" w:rsidRPr="007C7F15" w:rsidRDefault="001B20BE" w:rsidP="001B20BE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PM</w:t>
            </w:r>
            <w:r w:rsidRPr="007C7F15">
              <w:rPr>
                <w:rFonts w:eastAsia="Times New Roman" w:cs="Times New Roman"/>
                <w:color w:val="000000"/>
                <w:vertAlign w:val="subscript"/>
                <w:lang w:val="en-GB" w:eastAsia="sv-SE"/>
              </w:rPr>
              <w:t>10</w:t>
            </w: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 xml:space="preserve"> (local)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D383" w14:textId="0F093AB8" w:rsidR="001B20BE" w:rsidRPr="001B20BE" w:rsidRDefault="001B20BE" w:rsidP="001B20B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1B20BE">
              <w:rPr>
                <w:rFonts w:cs="Times New Roman"/>
                <w:color w:val="000000"/>
              </w:rPr>
              <w:t xml:space="preserve"> 0.01 (-0.26, 0.28)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435A4" w14:textId="14175738" w:rsidR="001B20BE" w:rsidRPr="001B20BE" w:rsidRDefault="001B20BE" w:rsidP="001B20B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1B20BE">
              <w:rPr>
                <w:rFonts w:cs="Times New Roman"/>
                <w:color w:val="000000"/>
              </w:rPr>
              <w:t xml:space="preserve"> 0.06 (-0.27, 0.40)</w:t>
            </w:r>
          </w:p>
        </w:tc>
      </w:tr>
      <w:tr w:rsidR="001B20BE" w:rsidRPr="007C7F15" w14:paraId="15577D6B" w14:textId="777AA14D" w:rsidTr="00D06589">
        <w:trPr>
          <w:trHeight w:val="29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3686" w14:textId="233BAA38" w:rsidR="001B20BE" w:rsidRPr="007C7F15" w:rsidRDefault="001B20BE" w:rsidP="001B20BE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PM</w:t>
            </w:r>
            <w:r w:rsidRPr="007C7F15">
              <w:rPr>
                <w:rFonts w:eastAsia="Times New Roman" w:cs="Times New Roman"/>
                <w:color w:val="000000"/>
                <w:vertAlign w:val="subscript"/>
                <w:lang w:val="en-GB" w:eastAsia="sv-SE"/>
              </w:rPr>
              <w:t>2.5–10</w:t>
            </w: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 xml:space="preserve"> (total)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BC10" w14:textId="56D31799" w:rsidR="001B20BE" w:rsidRPr="001B20BE" w:rsidRDefault="001B20BE" w:rsidP="001B20B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1B20BE">
              <w:rPr>
                <w:rFonts w:cs="Times New Roman"/>
                <w:color w:val="000000"/>
              </w:rPr>
              <w:t>-0.12 (-0.78, 0.54)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B072D" w14:textId="01884907" w:rsidR="001B20BE" w:rsidRPr="001B20BE" w:rsidRDefault="001B20BE" w:rsidP="001B20B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1B20BE">
              <w:rPr>
                <w:rFonts w:cs="Times New Roman"/>
                <w:color w:val="000000"/>
              </w:rPr>
              <w:t xml:space="preserve"> 0.17 (-0.65, 0.99)</w:t>
            </w:r>
          </w:p>
        </w:tc>
      </w:tr>
      <w:tr w:rsidR="001B20BE" w:rsidRPr="007C7F15" w14:paraId="4AFDAAEE" w14:textId="0E9F1B19" w:rsidTr="00D06589">
        <w:trPr>
          <w:trHeight w:val="290"/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2FE9" w14:textId="75B66E13" w:rsidR="001B20BE" w:rsidRPr="007C7F15" w:rsidRDefault="001B20BE" w:rsidP="001B20BE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PM</w:t>
            </w:r>
            <w:r w:rsidRPr="007C7F15">
              <w:rPr>
                <w:rFonts w:eastAsia="Times New Roman" w:cs="Times New Roman"/>
                <w:color w:val="000000"/>
                <w:vertAlign w:val="subscript"/>
                <w:lang w:val="en-GB" w:eastAsia="sv-SE"/>
              </w:rPr>
              <w:t>2.5–10</w:t>
            </w: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 xml:space="preserve"> (local)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E757" w14:textId="75D6BE74" w:rsidR="001B20BE" w:rsidRPr="001B20BE" w:rsidRDefault="001B20BE" w:rsidP="001B20B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1B20BE">
              <w:rPr>
                <w:rFonts w:cs="Times New Roman"/>
                <w:color w:val="000000"/>
              </w:rPr>
              <w:t>-0.01 (-0.28, 0.26)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F4815" w14:textId="444FCD05" w:rsidR="001B20BE" w:rsidRPr="001B20BE" w:rsidRDefault="001B20BE" w:rsidP="001B20B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1B20BE">
              <w:rPr>
                <w:rFonts w:cs="Times New Roman"/>
                <w:color w:val="000000"/>
              </w:rPr>
              <w:t xml:space="preserve"> 0.02 (-0.32, 0.36)</w:t>
            </w:r>
          </w:p>
        </w:tc>
      </w:tr>
      <w:tr w:rsidR="001B20BE" w:rsidRPr="007C7F15" w14:paraId="690AFE5D" w14:textId="78DCF15E" w:rsidTr="00D06589">
        <w:trPr>
          <w:trHeight w:val="290"/>
          <w:jc w:val="center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3A64" w14:textId="17F274C3" w:rsidR="001B20BE" w:rsidRPr="007C7F15" w:rsidRDefault="001B20BE" w:rsidP="001B20BE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NO</w:t>
            </w:r>
            <w:r w:rsidRPr="007C7F15">
              <w:rPr>
                <w:rFonts w:eastAsia="Times New Roman" w:cs="Times New Roman"/>
                <w:color w:val="000000"/>
                <w:vertAlign w:val="subscript"/>
                <w:lang w:val="en-GB" w:eastAsia="sv-SE"/>
              </w:rPr>
              <w:t>x</w:t>
            </w: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 xml:space="preserve"> (total)</w:t>
            </w:r>
          </w:p>
        </w:tc>
        <w:tc>
          <w:tcPr>
            <w:tcW w:w="2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D3B7" w14:textId="45E1F422" w:rsidR="001B20BE" w:rsidRPr="001B20BE" w:rsidRDefault="001B20BE" w:rsidP="001B20B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1B20BE">
              <w:rPr>
                <w:rFonts w:cs="Times New Roman"/>
                <w:color w:val="000000"/>
              </w:rPr>
              <w:t xml:space="preserve"> 0.20 (-0.26, 0.67)</w:t>
            </w:r>
          </w:p>
        </w:tc>
        <w:tc>
          <w:tcPr>
            <w:tcW w:w="2427" w:type="dxa"/>
            <w:tcBorders>
              <w:top w:val="nil"/>
              <w:left w:val="nil"/>
              <w:right w:val="nil"/>
            </w:tcBorders>
            <w:vAlign w:val="bottom"/>
          </w:tcPr>
          <w:p w14:paraId="4F2495A3" w14:textId="766B4A91" w:rsidR="001B20BE" w:rsidRPr="001B20BE" w:rsidRDefault="001B20BE" w:rsidP="001B20B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1B20BE">
              <w:rPr>
                <w:rFonts w:cs="Times New Roman"/>
                <w:color w:val="000000"/>
              </w:rPr>
              <w:t>-0.01 (-0.59, 0.57)</w:t>
            </w:r>
          </w:p>
        </w:tc>
      </w:tr>
      <w:tr w:rsidR="001B20BE" w:rsidRPr="007C7F15" w14:paraId="73DDE964" w14:textId="498D7D09" w:rsidTr="00D06589">
        <w:trPr>
          <w:trHeight w:val="290"/>
          <w:jc w:val="center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D2726" w14:textId="442F02BC" w:rsidR="001B20BE" w:rsidRPr="007C7F15" w:rsidRDefault="001B20BE" w:rsidP="001B20BE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NO</w:t>
            </w:r>
            <w:r w:rsidRPr="007C7F15">
              <w:rPr>
                <w:rFonts w:eastAsia="Times New Roman" w:cs="Times New Roman"/>
                <w:color w:val="000000"/>
                <w:vertAlign w:val="subscript"/>
                <w:lang w:val="en-GB" w:eastAsia="sv-SE"/>
              </w:rPr>
              <w:t>x</w:t>
            </w: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 xml:space="preserve"> (local)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CD32B" w14:textId="5864ACB3" w:rsidR="001B20BE" w:rsidRPr="001B20BE" w:rsidRDefault="001B20BE" w:rsidP="001B20B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1B20BE">
              <w:rPr>
                <w:rFonts w:cs="Times New Roman"/>
                <w:color w:val="000000"/>
              </w:rPr>
              <w:t xml:space="preserve"> 0.14 (-0.23, 0.52)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028E8C" w14:textId="040AD848" w:rsidR="001B20BE" w:rsidRPr="001B20BE" w:rsidRDefault="001B20BE" w:rsidP="001B20B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1B20BE">
              <w:rPr>
                <w:rFonts w:cs="Times New Roman"/>
                <w:color w:val="000000"/>
              </w:rPr>
              <w:t>-0.03 (-0.49, 0.44)</w:t>
            </w:r>
          </w:p>
        </w:tc>
      </w:tr>
    </w:tbl>
    <w:p w14:paraId="4160A576" w14:textId="0C360C63" w:rsidR="005B0A2B" w:rsidRDefault="005B0A2B" w:rsidP="005B4ADF">
      <w:pPr>
        <w:spacing w:before="240"/>
        <w:rPr>
          <w:b/>
          <w:bCs/>
          <w:lang w:val="en-GB"/>
        </w:rPr>
      </w:pPr>
      <w:r>
        <w:rPr>
          <w:b/>
          <w:bCs/>
          <w:lang w:val="en-GB"/>
        </w:rPr>
        <w:t>Table S7</w:t>
      </w:r>
      <w:r w:rsidR="00A6572A">
        <w:rPr>
          <w:b/>
          <w:bCs/>
          <w:lang w:val="en-GB"/>
        </w:rPr>
        <w:t>.</w:t>
      </w:r>
      <w:r w:rsidR="00A6572A" w:rsidRPr="00A6572A">
        <w:rPr>
          <w:lang w:val="en-GB"/>
        </w:rPr>
        <w:t xml:space="preserve"> </w:t>
      </w:r>
      <w:r w:rsidR="00A6572A" w:rsidRPr="007C7F15">
        <w:rPr>
          <w:lang w:val="en-GB"/>
        </w:rPr>
        <w:t xml:space="preserve">Associations between air pollutants and percentage difference (95% confidence intervals) in </w:t>
      </w:r>
      <w:r w:rsidR="000E077A">
        <w:rPr>
          <w:lang w:val="en-GB"/>
        </w:rPr>
        <w:t xml:space="preserve">eGFR </w:t>
      </w:r>
      <w:r w:rsidR="00A6572A" w:rsidRPr="007C7F15">
        <w:rPr>
          <w:lang w:val="en-GB"/>
        </w:rPr>
        <w:t>per exposure quarter, with p-values for linear trend between exposure quarters.</w:t>
      </w:r>
    </w:p>
    <w:tbl>
      <w:tblPr>
        <w:tblW w:w="947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8"/>
        <w:gridCol w:w="2177"/>
        <w:gridCol w:w="2177"/>
        <w:gridCol w:w="2177"/>
        <w:gridCol w:w="850"/>
      </w:tblGrid>
      <w:tr w:rsidR="000E077A" w:rsidRPr="007C7F15" w14:paraId="5CE55445" w14:textId="1DEC24E6" w:rsidTr="000E077A">
        <w:trPr>
          <w:trHeight w:val="290"/>
          <w:jc w:val="center"/>
        </w:trPr>
        <w:tc>
          <w:tcPr>
            <w:tcW w:w="20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0D3517" w14:textId="77777777" w:rsidR="000E077A" w:rsidRPr="007C7F15" w:rsidRDefault="000E077A" w:rsidP="007B0E52">
            <w:pPr>
              <w:spacing w:after="0" w:line="240" w:lineRule="auto"/>
              <w:rPr>
                <w:rFonts w:eastAsia="Times New Roman" w:cs="Times New Roman"/>
                <w:color w:val="000000"/>
                <w:u w:val="single"/>
                <w:lang w:val="en-GB" w:eastAsia="sv-SE"/>
              </w:rPr>
            </w:pPr>
          </w:p>
        </w:tc>
        <w:tc>
          <w:tcPr>
            <w:tcW w:w="21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BAABFD" w14:textId="4F044B43" w:rsidR="000E077A" w:rsidRPr="000E077A" w:rsidRDefault="000E077A" w:rsidP="007B0E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val="en-GB" w:eastAsia="sv-SE"/>
              </w:rPr>
            </w:pPr>
            <w:r w:rsidRPr="000E077A">
              <w:rPr>
                <w:rFonts w:eastAsia="Times New Roman" w:cs="Times New Roman"/>
                <w:b/>
                <w:bCs/>
                <w:color w:val="000000"/>
                <w:lang w:val="en-GB" w:eastAsia="sv-SE"/>
              </w:rPr>
              <w:t>Q2 vs. Q1</w:t>
            </w:r>
          </w:p>
        </w:tc>
        <w:tc>
          <w:tcPr>
            <w:tcW w:w="217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564F3B0" w14:textId="51B10848" w:rsidR="000E077A" w:rsidRPr="000E077A" w:rsidRDefault="000E077A" w:rsidP="007B0E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val="en-GB" w:eastAsia="sv-SE"/>
              </w:rPr>
            </w:pPr>
            <w:r w:rsidRPr="000E077A">
              <w:rPr>
                <w:rFonts w:eastAsia="Times New Roman" w:cs="Times New Roman"/>
                <w:b/>
                <w:bCs/>
                <w:color w:val="000000"/>
                <w:lang w:val="en-GB" w:eastAsia="sv-SE"/>
              </w:rPr>
              <w:t>Q3 vs. Q1</w:t>
            </w:r>
          </w:p>
        </w:tc>
        <w:tc>
          <w:tcPr>
            <w:tcW w:w="2177" w:type="dxa"/>
            <w:tcBorders>
              <w:left w:val="nil"/>
              <w:bottom w:val="single" w:sz="4" w:space="0" w:color="auto"/>
              <w:right w:val="nil"/>
            </w:tcBorders>
          </w:tcPr>
          <w:p w14:paraId="7C5E9671" w14:textId="46D0C58E" w:rsidR="000E077A" w:rsidRPr="000E077A" w:rsidRDefault="000E077A" w:rsidP="007B0E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val="en-GB" w:eastAsia="sv-SE"/>
              </w:rPr>
            </w:pPr>
            <w:r w:rsidRPr="000E077A">
              <w:rPr>
                <w:rFonts w:eastAsia="Times New Roman" w:cs="Times New Roman"/>
                <w:b/>
                <w:bCs/>
                <w:color w:val="000000"/>
                <w:lang w:val="en-GB" w:eastAsia="sv-SE"/>
              </w:rPr>
              <w:t>Q4 vs. Q1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075056F0" w14:textId="0E8284F1" w:rsidR="000E077A" w:rsidRPr="000E077A" w:rsidRDefault="000E077A" w:rsidP="007B0E5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val="en-GB" w:eastAsia="sv-SE"/>
              </w:rPr>
            </w:pPr>
            <w:r w:rsidRPr="000E077A">
              <w:rPr>
                <w:rFonts w:eastAsia="Times New Roman" w:cs="Times New Roman"/>
                <w:b/>
                <w:bCs/>
                <w:color w:val="000000"/>
                <w:lang w:val="en-GB" w:eastAsia="sv-SE"/>
              </w:rPr>
              <w:t>p</w:t>
            </w:r>
          </w:p>
        </w:tc>
      </w:tr>
      <w:tr w:rsidR="000E077A" w:rsidRPr="007C7F15" w14:paraId="11AEC8FB" w14:textId="3023DE53" w:rsidTr="000E077A">
        <w:trPr>
          <w:trHeight w:val="290"/>
          <w:jc w:val="center"/>
        </w:trPr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B0C8" w14:textId="77777777" w:rsidR="000E077A" w:rsidRPr="007C7F15" w:rsidRDefault="000E077A" w:rsidP="000E077A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PM</w:t>
            </w:r>
            <w:r w:rsidRPr="007C7F15">
              <w:rPr>
                <w:rFonts w:eastAsia="Times New Roman" w:cs="Times New Roman"/>
                <w:color w:val="000000"/>
                <w:vertAlign w:val="subscript"/>
                <w:lang w:val="en-GB" w:eastAsia="sv-SE"/>
              </w:rPr>
              <w:t>2.5</w:t>
            </w: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 xml:space="preserve"> (total)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E111" w14:textId="349F51C5" w:rsidR="000E077A" w:rsidRPr="000E077A" w:rsidRDefault="000E077A" w:rsidP="000E077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0E077A">
              <w:rPr>
                <w:rFonts w:cs="Times New Roman"/>
                <w:color w:val="000000"/>
              </w:rPr>
              <w:t>0.26 (-0.4, 0.92)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371F0B" w14:textId="21732F7C" w:rsidR="000E077A" w:rsidRPr="000E077A" w:rsidRDefault="000E077A" w:rsidP="000E077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0E077A">
              <w:rPr>
                <w:rFonts w:cs="Times New Roman"/>
                <w:color w:val="000000"/>
              </w:rPr>
              <w:t>1.58 (0.62, 2.55)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4735CF" w14:textId="75FF9347" w:rsidR="000E077A" w:rsidRPr="000E077A" w:rsidRDefault="000E077A" w:rsidP="000E077A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0E077A">
              <w:rPr>
                <w:rFonts w:cs="Times New Roman"/>
                <w:color w:val="000000"/>
              </w:rPr>
              <w:t>1.82 (0.6</w:t>
            </w:r>
            <w:r>
              <w:rPr>
                <w:rFonts w:cs="Times New Roman"/>
                <w:color w:val="000000"/>
              </w:rPr>
              <w:t>0</w:t>
            </w:r>
            <w:r w:rsidRPr="000E077A">
              <w:rPr>
                <w:rFonts w:cs="Times New Roman"/>
                <w:color w:val="000000"/>
              </w:rPr>
              <w:t>, 3.0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14E546" w14:textId="17DACA4A" w:rsidR="000E077A" w:rsidRPr="000E077A" w:rsidRDefault="000E077A" w:rsidP="000E077A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0E077A">
              <w:rPr>
                <w:rFonts w:cs="Times New Roman"/>
                <w:color w:val="000000"/>
              </w:rPr>
              <w:t>0.001</w:t>
            </w:r>
          </w:p>
        </w:tc>
      </w:tr>
      <w:tr w:rsidR="000E077A" w:rsidRPr="007C7F15" w14:paraId="55AD5589" w14:textId="1BACA771" w:rsidTr="000E077A">
        <w:trPr>
          <w:trHeight w:val="290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12CE" w14:textId="77777777" w:rsidR="000E077A" w:rsidRPr="007C7F15" w:rsidRDefault="000E077A" w:rsidP="000E077A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PM</w:t>
            </w:r>
            <w:r w:rsidRPr="007C7F15">
              <w:rPr>
                <w:rFonts w:eastAsia="Times New Roman" w:cs="Times New Roman"/>
                <w:color w:val="000000"/>
                <w:vertAlign w:val="subscript"/>
                <w:lang w:val="en-GB" w:eastAsia="sv-SE"/>
              </w:rPr>
              <w:t>2.5</w:t>
            </w: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 xml:space="preserve"> (local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6FEF" w14:textId="760F6FC7" w:rsidR="000E077A" w:rsidRPr="000E077A" w:rsidRDefault="000E077A" w:rsidP="000E077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0E077A">
              <w:rPr>
                <w:rFonts w:cs="Times New Roman"/>
                <w:color w:val="000000"/>
              </w:rPr>
              <w:t>-0.09 (-0.66, 0.48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1EA7B" w14:textId="3914371D" w:rsidR="000E077A" w:rsidRPr="000E077A" w:rsidRDefault="000E077A" w:rsidP="000E077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0E077A">
              <w:rPr>
                <w:rFonts w:cs="Times New Roman"/>
                <w:color w:val="000000"/>
              </w:rPr>
              <w:t>0.14 (-0.56, 0.83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8FAAC" w14:textId="43B973A0" w:rsidR="000E077A" w:rsidRPr="000E077A" w:rsidRDefault="000E077A" w:rsidP="000E077A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0E077A">
              <w:rPr>
                <w:rFonts w:cs="Times New Roman"/>
                <w:color w:val="000000"/>
              </w:rPr>
              <w:t>0.24 (-0.52, 1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05B03" w14:textId="3C959C63" w:rsidR="000E077A" w:rsidRPr="000E077A" w:rsidRDefault="000E077A" w:rsidP="000E077A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0E077A">
              <w:rPr>
                <w:rFonts w:cs="Times New Roman"/>
                <w:color w:val="000000"/>
              </w:rPr>
              <w:t>0.474</w:t>
            </w:r>
          </w:p>
        </w:tc>
      </w:tr>
      <w:tr w:rsidR="000E077A" w:rsidRPr="007C7F15" w14:paraId="3DE5BB57" w14:textId="27D06E70" w:rsidTr="000E077A">
        <w:trPr>
          <w:trHeight w:val="290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5556" w14:textId="77777777" w:rsidR="000E077A" w:rsidRPr="007C7F15" w:rsidRDefault="000E077A" w:rsidP="000E077A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PM</w:t>
            </w:r>
            <w:r w:rsidRPr="007C7F15">
              <w:rPr>
                <w:rFonts w:eastAsia="Times New Roman" w:cs="Times New Roman"/>
                <w:color w:val="000000"/>
                <w:vertAlign w:val="subscript"/>
                <w:lang w:val="en-GB" w:eastAsia="sv-SE"/>
              </w:rPr>
              <w:t>10</w:t>
            </w: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 xml:space="preserve"> (total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CC04" w14:textId="7B366FBA" w:rsidR="000E077A" w:rsidRPr="000E077A" w:rsidRDefault="000E077A" w:rsidP="000E077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0E077A">
              <w:rPr>
                <w:rFonts w:cs="Times New Roman"/>
                <w:color w:val="000000"/>
              </w:rPr>
              <w:t>-0.22 (-0.88, 0.44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C6E05" w14:textId="2ADC9157" w:rsidR="000E077A" w:rsidRPr="000E077A" w:rsidRDefault="000E077A" w:rsidP="000E077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0E077A">
              <w:rPr>
                <w:rFonts w:cs="Times New Roman"/>
                <w:color w:val="000000"/>
              </w:rPr>
              <w:t>0.89 (-0.01, 1.8</w:t>
            </w:r>
            <w:r>
              <w:rPr>
                <w:rFonts w:cs="Times New Roman"/>
                <w:color w:val="000000"/>
              </w:rPr>
              <w:t>0</w:t>
            </w:r>
            <w:r w:rsidRPr="000E077A">
              <w:rPr>
                <w:rFonts w:cs="Times New Roman"/>
                <w:color w:val="000000"/>
              </w:rPr>
              <w:t>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67F48" w14:textId="0B7E6711" w:rsidR="000E077A" w:rsidRPr="000E077A" w:rsidRDefault="000E077A" w:rsidP="000E077A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0E077A">
              <w:rPr>
                <w:rFonts w:cs="Times New Roman"/>
                <w:color w:val="000000"/>
              </w:rPr>
              <w:t>0.85 (-0.27, 1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98B32" w14:textId="0B44AC4E" w:rsidR="000E077A" w:rsidRPr="000E077A" w:rsidRDefault="000E077A" w:rsidP="000E077A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0E077A">
              <w:rPr>
                <w:rFonts w:cs="Times New Roman"/>
                <w:color w:val="000000"/>
              </w:rPr>
              <w:t>0.193</w:t>
            </w:r>
          </w:p>
        </w:tc>
      </w:tr>
      <w:tr w:rsidR="000E077A" w:rsidRPr="007C7F15" w14:paraId="2D6E4763" w14:textId="0ECD9BBD" w:rsidTr="000E077A">
        <w:trPr>
          <w:trHeight w:val="290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C675" w14:textId="77777777" w:rsidR="000E077A" w:rsidRPr="007C7F15" w:rsidRDefault="000E077A" w:rsidP="000E077A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PM</w:t>
            </w:r>
            <w:r w:rsidRPr="007C7F15">
              <w:rPr>
                <w:rFonts w:eastAsia="Times New Roman" w:cs="Times New Roman"/>
                <w:color w:val="000000"/>
                <w:vertAlign w:val="subscript"/>
                <w:lang w:val="en-GB" w:eastAsia="sv-SE"/>
              </w:rPr>
              <w:t>10</w:t>
            </w: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 xml:space="preserve"> (local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45C8" w14:textId="7061EE96" w:rsidR="000E077A" w:rsidRPr="000E077A" w:rsidRDefault="000E077A" w:rsidP="000E077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0E077A">
              <w:rPr>
                <w:rFonts w:cs="Times New Roman"/>
                <w:color w:val="000000"/>
              </w:rPr>
              <w:t>-0.03 (-0.6, 0.54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3C3E1" w14:textId="6AC0801C" w:rsidR="000E077A" w:rsidRPr="000E077A" w:rsidRDefault="000E077A" w:rsidP="000E077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0E077A">
              <w:rPr>
                <w:rFonts w:cs="Times New Roman"/>
                <w:color w:val="000000"/>
              </w:rPr>
              <w:t>0.01 (-0.6</w:t>
            </w:r>
            <w:r>
              <w:rPr>
                <w:rFonts w:cs="Times New Roman"/>
                <w:color w:val="000000"/>
              </w:rPr>
              <w:t>0</w:t>
            </w:r>
            <w:r w:rsidRPr="000E077A">
              <w:rPr>
                <w:rFonts w:cs="Times New Roman"/>
                <w:color w:val="000000"/>
              </w:rPr>
              <w:t>, 0.62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CB2E5" w14:textId="3D4A999B" w:rsidR="000E077A" w:rsidRPr="000E077A" w:rsidRDefault="000E077A" w:rsidP="000E077A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0E077A">
              <w:rPr>
                <w:rFonts w:cs="Times New Roman"/>
                <w:color w:val="000000"/>
              </w:rPr>
              <w:t>0.29 (-0.37, 0.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C5957" w14:textId="71F39CB5" w:rsidR="000E077A" w:rsidRPr="000E077A" w:rsidRDefault="000E077A" w:rsidP="000E077A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0E077A">
              <w:rPr>
                <w:rFonts w:cs="Times New Roman"/>
                <w:color w:val="000000"/>
              </w:rPr>
              <w:t>0.400</w:t>
            </w:r>
          </w:p>
        </w:tc>
      </w:tr>
      <w:tr w:rsidR="000E077A" w:rsidRPr="007C7F15" w14:paraId="199B6C76" w14:textId="205C0126" w:rsidTr="000E077A">
        <w:trPr>
          <w:trHeight w:val="290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77B8" w14:textId="77777777" w:rsidR="000E077A" w:rsidRPr="007C7F15" w:rsidRDefault="000E077A" w:rsidP="000E077A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PM</w:t>
            </w:r>
            <w:r w:rsidRPr="007C7F15">
              <w:rPr>
                <w:rFonts w:eastAsia="Times New Roman" w:cs="Times New Roman"/>
                <w:color w:val="000000"/>
                <w:vertAlign w:val="subscript"/>
                <w:lang w:val="en-GB" w:eastAsia="sv-SE"/>
              </w:rPr>
              <w:t>2.5–10</w:t>
            </w: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 xml:space="preserve"> (total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CBD7" w14:textId="21B6BFDD" w:rsidR="000E077A" w:rsidRPr="000E077A" w:rsidRDefault="000E077A" w:rsidP="000E077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0E077A">
              <w:rPr>
                <w:rFonts w:cs="Times New Roman"/>
                <w:color w:val="000000"/>
              </w:rPr>
              <w:t>-0.18 (-0.77, 0.41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EA7E3" w14:textId="2CC40978" w:rsidR="000E077A" w:rsidRPr="000E077A" w:rsidRDefault="000E077A" w:rsidP="000E077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0E077A">
              <w:rPr>
                <w:rFonts w:cs="Times New Roman"/>
                <w:color w:val="000000"/>
              </w:rPr>
              <w:t>0.64 (-0.23, 1.52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519C6" w14:textId="1F59B331" w:rsidR="000E077A" w:rsidRPr="000E077A" w:rsidRDefault="000E077A" w:rsidP="000E077A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0E077A">
              <w:rPr>
                <w:rFonts w:cs="Times New Roman"/>
                <w:color w:val="000000"/>
              </w:rPr>
              <w:t>-0.27 (-1.46, 0.9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4DE89" w14:textId="4F3C102E" w:rsidR="000E077A" w:rsidRPr="000E077A" w:rsidRDefault="000E077A" w:rsidP="000E077A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0E077A">
              <w:rPr>
                <w:rFonts w:cs="Times New Roman"/>
                <w:color w:val="000000"/>
              </w:rPr>
              <w:t>0.980</w:t>
            </w:r>
          </w:p>
        </w:tc>
      </w:tr>
      <w:tr w:rsidR="000E077A" w:rsidRPr="007C7F15" w14:paraId="4569E450" w14:textId="43F9D093" w:rsidTr="000E077A">
        <w:trPr>
          <w:trHeight w:val="290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98CC" w14:textId="77777777" w:rsidR="000E077A" w:rsidRPr="007C7F15" w:rsidRDefault="000E077A" w:rsidP="000E077A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PM</w:t>
            </w:r>
            <w:r w:rsidRPr="007C7F15">
              <w:rPr>
                <w:rFonts w:eastAsia="Times New Roman" w:cs="Times New Roman"/>
                <w:color w:val="000000"/>
                <w:vertAlign w:val="subscript"/>
                <w:lang w:val="en-GB" w:eastAsia="sv-SE"/>
              </w:rPr>
              <w:t>2.5–10</w:t>
            </w: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 xml:space="preserve"> (local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B135" w14:textId="097E0027" w:rsidR="000E077A" w:rsidRPr="000E077A" w:rsidRDefault="000E077A" w:rsidP="000E077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0E077A">
              <w:rPr>
                <w:rFonts w:cs="Times New Roman"/>
                <w:color w:val="000000"/>
              </w:rPr>
              <w:t>0</w:t>
            </w:r>
            <w:r>
              <w:rPr>
                <w:rFonts w:cs="Times New Roman"/>
                <w:color w:val="000000"/>
              </w:rPr>
              <w:t>.00</w:t>
            </w:r>
            <w:r w:rsidRPr="000E077A">
              <w:rPr>
                <w:rFonts w:cs="Times New Roman"/>
                <w:color w:val="000000"/>
              </w:rPr>
              <w:t xml:space="preserve"> (-0.56, 0.56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13C0F" w14:textId="56823D54" w:rsidR="000E077A" w:rsidRPr="000E077A" w:rsidRDefault="000E077A" w:rsidP="000E077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0E077A">
              <w:rPr>
                <w:rFonts w:cs="Times New Roman"/>
                <w:color w:val="000000"/>
              </w:rPr>
              <w:t>-0.17 (-0.76, 0.43)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CCD0B" w14:textId="54287CDA" w:rsidR="000E077A" w:rsidRPr="000E077A" w:rsidRDefault="000E077A" w:rsidP="000E077A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0E077A">
              <w:rPr>
                <w:rFonts w:cs="Times New Roman"/>
                <w:color w:val="000000"/>
              </w:rPr>
              <w:t>0.25 (-0.43, 0.9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36C55" w14:textId="304AAC62" w:rsidR="000E077A" w:rsidRPr="000E077A" w:rsidRDefault="000E077A" w:rsidP="000E077A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0E077A">
              <w:rPr>
                <w:rFonts w:cs="Times New Roman"/>
                <w:color w:val="000000"/>
              </w:rPr>
              <w:t>0.656</w:t>
            </w:r>
          </w:p>
        </w:tc>
      </w:tr>
      <w:tr w:rsidR="000E077A" w:rsidRPr="007C7F15" w14:paraId="4F1E5664" w14:textId="211FE1A2" w:rsidTr="000E077A">
        <w:trPr>
          <w:trHeight w:val="290"/>
          <w:jc w:val="center"/>
        </w:trPr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BB3D" w14:textId="77777777" w:rsidR="000E077A" w:rsidRPr="007C7F15" w:rsidRDefault="000E077A" w:rsidP="000E077A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NO</w:t>
            </w:r>
            <w:r w:rsidRPr="007C7F15">
              <w:rPr>
                <w:rFonts w:eastAsia="Times New Roman" w:cs="Times New Roman"/>
                <w:color w:val="000000"/>
                <w:vertAlign w:val="subscript"/>
                <w:lang w:val="en-GB" w:eastAsia="sv-SE"/>
              </w:rPr>
              <w:t>x</w:t>
            </w: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 xml:space="preserve"> (total)</w:t>
            </w:r>
          </w:p>
        </w:tc>
        <w:tc>
          <w:tcPr>
            <w:tcW w:w="2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D565" w14:textId="41D887BF" w:rsidR="000E077A" w:rsidRPr="000E077A" w:rsidRDefault="000E077A" w:rsidP="000E077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0E077A">
              <w:rPr>
                <w:rFonts w:cs="Times New Roman"/>
                <w:color w:val="000000"/>
              </w:rPr>
              <w:t>0.08 (-0.53, 0.7</w:t>
            </w:r>
            <w:r>
              <w:rPr>
                <w:rFonts w:cs="Times New Roman"/>
                <w:color w:val="000000"/>
              </w:rPr>
              <w:t>0</w:t>
            </w:r>
            <w:r w:rsidRPr="000E077A">
              <w:rPr>
                <w:rFonts w:cs="Times New Roman"/>
                <w:color w:val="000000"/>
              </w:rPr>
              <w:t>)</w:t>
            </w:r>
          </w:p>
        </w:tc>
        <w:tc>
          <w:tcPr>
            <w:tcW w:w="2177" w:type="dxa"/>
            <w:tcBorders>
              <w:top w:val="nil"/>
              <w:left w:val="nil"/>
              <w:right w:val="nil"/>
            </w:tcBorders>
            <w:vAlign w:val="bottom"/>
          </w:tcPr>
          <w:p w14:paraId="357E7369" w14:textId="7E8267BA" w:rsidR="000E077A" w:rsidRPr="000E077A" w:rsidRDefault="000E077A" w:rsidP="000E077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0E077A">
              <w:rPr>
                <w:rFonts w:cs="Times New Roman"/>
                <w:color w:val="000000"/>
              </w:rPr>
              <w:t>0.21 (-0.56, 0.99)</w:t>
            </w:r>
          </w:p>
        </w:tc>
        <w:tc>
          <w:tcPr>
            <w:tcW w:w="2177" w:type="dxa"/>
            <w:tcBorders>
              <w:top w:val="nil"/>
              <w:left w:val="nil"/>
              <w:right w:val="nil"/>
            </w:tcBorders>
            <w:vAlign w:val="bottom"/>
          </w:tcPr>
          <w:p w14:paraId="5A9225D5" w14:textId="7B357A93" w:rsidR="000E077A" w:rsidRPr="000E077A" w:rsidRDefault="000E077A" w:rsidP="000E077A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0E077A">
              <w:rPr>
                <w:rFonts w:cs="Times New Roman"/>
                <w:color w:val="000000"/>
              </w:rPr>
              <w:t>0.54 (-0.33, 1.42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5F1FB4C7" w14:textId="4DAC4706" w:rsidR="000E077A" w:rsidRPr="000E077A" w:rsidRDefault="000E077A" w:rsidP="000E077A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0E077A">
              <w:rPr>
                <w:rFonts w:cs="Times New Roman"/>
                <w:color w:val="000000"/>
              </w:rPr>
              <w:t>0.203</w:t>
            </w:r>
          </w:p>
        </w:tc>
      </w:tr>
      <w:tr w:rsidR="000E077A" w:rsidRPr="007C7F15" w14:paraId="65BD93F5" w14:textId="5E672795" w:rsidTr="000E077A">
        <w:trPr>
          <w:trHeight w:val="290"/>
          <w:jc w:val="center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50C99" w14:textId="77777777" w:rsidR="000E077A" w:rsidRPr="007C7F15" w:rsidRDefault="000E077A" w:rsidP="000E077A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NO</w:t>
            </w:r>
            <w:r w:rsidRPr="007C7F15">
              <w:rPr>
                <w:rFonts w:eastAsia="Times New Roman" w:cs="Times New Roman"/>
                <w:color w:val="000000"/>
                <w:vertAlign w:val="subscript"/>
                <w:lang w:val="en-GB" w:eastAsia="sv-SE"/>
              </w:rPr>
              <w:t>x</w:t>
            </w: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 xml:space="preserve"> (local)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1345B" w14:textId="1DBFA190" w:rsidR="000E077A" w:rsidRPr="000E077A" w:rsidRDefault="000E077A" w:rsidP="000E077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0E077A">
              <w:rPr>
                <w:rFonts w:cs="Times New Roman"/>
                <w:color w:val="000000"/>
              </w:rPr>
              <w:t>0.03 (-0.55, 0.63)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E25AAD" w14:textId="02727FF0" w:rsidR="000E077A" w:rsidRPr="000E077A" w:rsidRDefault="000E077A" w:rsidP="000E077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0E077A">
              <w:rPr>
                <w:rFonts w:cs="Times New Roman"/>
                <w:color w:val="000000"/>
              </w:rPr>
              <w:t>0.32 (-0.37, 1.01)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EE8546" w14:textId="6848D4FC" w:rsidR="000E077A" w:rsidRPr="000E077A" w:rsidRDefault="000E077A" w:rsidP="000E077A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0E077A">
              <w:rPr>
                <w:rFonts w:cs="Times New Roman"/>
                <w:color w:val="000000"/>
              </w:rPr>
              <w:t>0.48 (-0.29, 1.2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66718C" w14:textId="4D1FAE6C" w:rsidR="000E077A" w:rsidRPr="000E077A" w:rsidRDefault="000E077A" w:rsidP="000E077A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0E077A">
              <w:rPr>
                <w:rFonts w:cs="Times New Roman"/>
                <w:color w:val="000000"/>
              </w:rPr>
              <w:t>0.169</w:t>
            </w:r>
          </w:p>
        </w:tc>
      </w:tr>
    </w:tbl>
    <w:p w14:paraId="473BC543" w14:textId="77777777" w:rsidR="005B0A2B" w:rsidRDefault="005B0A2B" w:rsidP="005B4ADF">
      <w:pPr>
        <w:spacing w:before="240"/>
        <w:rPr>
          <w:b/>
          <w:bCs/>
          <w:lang w:val="en-GB"/>
        </w:rPr>
      </w:pPr>
    </w:p>
    <w:p w14:paraId="4143C0C4" w14:textId="77DB6B52" w:rsidR="001D2ED0" w:rsidRPr="007C7F15" w:rsidRDefault="001D2ED0" w:rsidP="005B4ADF">
      <w:pPr>
        <w:spacing w:before="240"/>
        <w:rPr>
          <w:lang w:val="en-GB"/>
        </w:rPr>
      </w:pPr>
      <w:r w:rsidRPr="007C7F15">
        <w:rPr>
          <w:b/>
          <w:bCs/>
          <w:lang w:val="en-GB"/>
        </w:rPr>
        <w:t>Table S</w:t>
      </w:r>
      <w:r w:rsidR="00CB72B3">
        <w:rPr>
          <w:b/>
          <w:bCs/>
          <w:lang w:val="en-GB"/>
        </w:rPr>
        <w:t>8</w:t>
      </w:r>
      <w:r w:rsidRPr="007C7F15">
        <w:rPr>
          <w:b/>
          <w:bCs/>
          <w:lang w:val="en-GB"/>
        </w:rPr>
        <w:t>.</w:t>
      </w:r>
      <w:r w:rsidRPr="007C7F15">
        <w:rPr>
          <w:lang w:val="en-GB"/>
        </w:rPr>
        <w:t xml:space="preserve"> Associations between air pollutants and percentage difference (95% confidence intervals) in serum levels of included biomarkers</w:t>
      </w:r>
      <w:r w:rsidR="009F3CED" w:rsidRPr="007C7F15">
        <w:rPr>
          <w:lang w:val="en-GB"/>
        </w:rPr>
        <w:t>, in the main model (model 2)</w:t>
      </w:r>
      <w:r w:rsidRPr="007C7F15">
        <w:rPr>
          <w:lang w:val="en-GB"/>
        </w:rPr>
        <w:t>.</w:t>
      </w:r>
    </w:p>
    <w:tbl>
      <w:tblPr>
        <w:tblStyle w:val="Tabellrutnt"/>
        <w:tblW w:w="1610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871"/>
        <w:gridCol w:w="1871"/>
        <w:gridCol w:w="1871"/>
        <w:gridCol w:w="1871"/>
        <w:gridCol w:w="1871"/>
        <w:gridCol w:w="1871"/>
        <w:gridCol w:w="1871"/>
        <w:gridCol w:w="1871"/>
      </w:tblGrid>
      <w:tr w:rsidR="001D2ED0" w:rsidRPr="007C7F15" w14:paraId="27386252" w14:textId="2E18C44F" w:rsidTr="001869E0">
        <w:trPr>
          <w:trHeight w:val="263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2FEA31" w14:textId="77777777" w:rsidR="001D2ED0" w:rsidRPr="007C7F15" w:rsidRDefault="001D2ED0" w:rsidP="001D2ED0">
            <w:pPr>
              <w:rPr>
                <w:rFonts w:cs="Times New Roman"/>
                <w:b/>
                <w:bCs/>
                <w:lang w:val="en-GB"/>
              </w:rPr>
            </w:pPr>
            <w:r w:rsidRPr="007C7F15">
              <w:rPr>
                <w:rFonts w:cs="Times New Roman"/>
                <w:b/>
                <w:bCs/>
                <w:lang w:val="en-GB"/>
              </w:rPr>
              <w:t>Biomarker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7D95C0" w14:textId="36A41341" w:rsidR="001D2ED0" w:rsidRPr="007C7F15" w:rsidRDefault="001D2ED0" w:rsidP="001D2ED0">
            <w:pPr>
              <w:jc w:val="right"/>
              <w:rPr>
                <w:rFonts w:cs="Times New Roman"/>
                <w:b/>
                <w:bCs/>
                <w:lang w:val="en-GB"/>
              </w:rPr>
            </w:pPr>
            <w:r w:rsidRPr="007C7F15">
              <w:rPr>
                <w:rFonts w:cs="Times New Roman"/>
                <w:b/>
                <w:bCs/>
                <w:color w:val="000000"/>
                <w:lang w:val="en-GB"/>
              </w:rPr>
              <w:t>PM</w:t>
            </w:r>
            <w:r w:rsidRPr="007C7F15">
              <w:rPr>
                <w:rFonts w:cs="Times New Roman"/>
                <w:b/>
                <w:bCs/>
                <w:color w:val="000000"/>
                <w:vertAlign w:val="subscript"/>
                <w:lang w:val="en-GB"/>
              </w:rPr>
              <w:t>2.5</w:t>
            </w:r>
            <w:r w:rsidRPr="007C7F15">
              <w:rPr>
                <w:rFonts w:cs="Times New Roman"/>
                <w:b/>
                <w:bCs/>
                <w:color w:val="000000"/>
                <w:lang w:val="en-GB"/>
              </w:rPr>
              <w:t xml:space="preserve"> (total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3D6D9B" w14:textId="4F836D25" w:rsidR="001D2ED0" w:rsidRPr="007C7F15" w:rsidRDefault="001D2ED0" w:rsidP="001D2ED0">
            <w:pPr>
              <w:jc w:val="right"/>
              <w:rPr>
                <w:rFonts w:cs="Times New Roman"/>
                <w:b/>
                <w:bCs/>
                <w:lang w:val="en-GB"/>
              </w:rPr>
            </w:pPr>
            <w:r w:rsidRPr="007C7F15">
              <w:rPr>
                <w:rFonts w:cs="Times New Roman"/>
                <w:b/>
                <w:bCs/>
                <w:color w:val="000000"/>
                <w:lang w:val="en-GB"/>
              </w:rPr>
              <w:t>PM</w:t>
            </w:r>
            <w:r w:rsidRPr="007C7F15">
              <w:rPr>
                <w:rFonts w:cs="Times New Roman"/>
                <w:b/>
                <w:bCs/>
                <w:color w:val="000000"/>
                <w:vertAlign w:val="subscript"/>
                <w:lang w:val="en-GB"/>
              </w:rPr>
              <w:t>2.5</w:t>
            </w:r>
            <w:r w:rsidRPr="007C7F15">
              <w:rPr>
                <w:rFonts w:cs="Times New Roman"/>
                <w:b/>
                <w:bCs/>
                <w:color w:val="000000"/>
                <w:lang w:val="en-GB"/>
              </w:rPr>
              <w:t xml:space="preserve"> (local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20F577" w14:textId="7FFEF7AF" w:rsidR="001D2ED0" w:rsidRPr="007C7F15" w:rsidRDefault="001D2ED0" w:rsidP="001D2ED0">
            <w:pPr>
              <w:jc w:val="right"/>
              <w:rPr>
                <w:rFonts w:cs="Times New Roman"/>
                <w:b/>
                <w:bCs/>
                <w:lang w:val="en-GB"/>
              </w:rPr>
            </w:pPr>
            <w:r w:rsidRPr="007C7F15">
              <w:rPr>
                <w:rFonts w:cs="Times New Roman"/>
                <w:b/>
                <w:bCs/>
                <w:color w:val="000000"/>
                <w:lang w:val="en-GB"/>
              </w:rPr>
              <w:t>PM</w:t>
            </w:r>
            <w:r w:rsidRPr="007C7F15">
              <w:rPr>
                <w:rFonts w:cs="Times New Roman"/>
                <w:b/>
                <w:bCs/>
                <w:color w:val="000000"/>
                <w:vertAlign w:val="subscript"/>
                <w:lang w:val="en-GB"/>
              </w:rPr>
              <w:t>10</w:t>
            </w:r>
            <w:r w:rsidRPr="007C7F15">
              <w:rPr>
                <w:rFonts w:cs="Times New Roman"/>
                <w:b/>
                <w:bCs/>
                <w:color w:val="000000"/>
                <w:lang w:val="en-GB"/>
              </w:rPr>
              <w:t xml:space="preserve"> (total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D7CA7E" w14:textId="7370ED35" w:rsidR="001D2ED0" w:rsidRPr="007C7F15" w:rsidRDefault="001D2ED0" w:rsidP="001D2ED0">
            <w:pPr>
              <w:jc w:val="right"/>
              <w:rPr>
                <w:rFonts w:cs="Times New Roman"/>
                <w:b/>
                <w:bCs/>
                <w:lang w:val="en-GB"/>
              </w:rPr>
            </w:pPr>
            <w:r w:rsidRPr="007C7F15">
              <w:rPr>
                <w:rFonts w:cs="Times New Roman"/>
                <w:b/>
                <w:bCs/>
                <w:color w:val="000000"/>
                <w:lang w:val="en-GB"/>
              </w:rPr>
              <w:t>PM</w:t>
            </w:r>
            <w:r w:rsidRPr="007C7F15">
              <w:rPr>
                <w:rFonts w:cs="Times New Roman"/>
                <w:b/>
                <w:bCs/>
                <w:color w:val="000000"/>
                <w:vertAlign w:val="subscript"/>
                <w:lang w:val="en-GB"/>
              </w:rPr>
              <w:t>10</w:t>
            </w:r>
            <w:r w:rsidRPr="007C7F15">
              <w:rPr>
                <w:rFonts w:cs="Times New Roman"/>
                <w:b/>
                <w:bCs/>
                <w:color w:val="000000"/>
                <w:lang w:val="en-GB"/>
              </w:rPr>
              <w:t xml:space="preserve"> (local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72035B" w14:textId="4E48F52D" w:rsidR="001D2ED0" w:rsidRPr="007C7F15" w:rsidRDefault="001D2ED0" w:rsidP="001D2ED0">
            <w:pPr>
              <w:jc w:val="right"/>
              <w:rPr>
                <w:rFonts w:cs="Times New Roman"/>
                <w:b/>
                <w:bCs/>
                <w:lang w:val="en-GB"/>
              </w:rPr>
            </w:pPr>
            <w:r w:rsidRPr="007C7F15">
              <w:rPr>
                <w:rFonts w:cs="Times New Roman"/>
                <w:b/>
                <w:bCs/>
                <w:color w:val="000000"/>
                <w:lang w:val="en-GB"/>
              </w:rPr>
              <w:t>PM</w:t>
            </w:r>
            <w:r w:rsidRPr="007C7F15">
              <w:rPr>
                <w:rFonts w:cs="Times New Roman"/>
                <w:b/>
                <w:bCs/>
                <w:color w:val="000000"/>
                <w:vertAlign w:val="subscript"/>
                <w:lang w:val="en-GB"/>
              </w:rPr>
              <w:t>2.5–10</w:t>
            </w:r>
            <w:r w:rsidRPr="007C7F15">
              <w:rPr>
                <w:rFonts w:cs="Times New Roman"/>
                <w:b/>
                <w:bCs/>
                <w:color w:val="000000"/>
                <w:lang w:val="en-GB"/>
              </w:rPr>
              <w:t xml:space="preserve"> (total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804D68" w14:textId="5FF2A0FA" w:rsidR="001D2ED0" w:rsidRPr="007C7F15" w:rsidRDefault="001D2ED0" w:rsidP="001D2ED0">
            <w:pPr>
              <w:jc w:val="right"/>
              <w:rPr>
                <w:rFonts w:cs="Times New Roman"/>
                <w:b/>
                <w:bCs/>
                <w:lang w:val="en-GB"/>
              </w:rPr>
            </w:pPr>
            <w:r w:rsidRPr="007C7F15">
              <w:rPr>
                <w:rFonts w:cs="Times New Roman"/>
                <w:b/>
                <w:bCs/>
                <w:color w:val="000000"/>
                <w:lang w:val="en-GB"/>
              </w:rPr>
              <w:t>PM</w:t>
            </w:r>
            <w:r w:rsidRPr="007C7F15">
              <w:rPr>
                <w:rFonts w:cs="Times New Roman"/>
                <w:b/>
                <w:bCs/>
                <w:color w:val="000000"/>
                <w:vertAlign w:val="subscript"/>
                <w:lang w:val="en-GB"/>
              </w:rPr>
              <w:t>2.5–10</w:t>
            </w:r>
            <w:r w:rsidRPr="007C7F15">
              <w:rPr>
                <w:rFonts w:cs="Times New Roman"/>
                <w:b/>
                <w:bCs/>
                <w:color w:val="000000"/>
                <w:lang w:val="en-GB"/>
              </w:rPr>
              <w:t xml:space="preserve"> (local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FF3090" w14:textId="7A168AA8" w:rsidR="001D2ED0" w:rsidRPr="007C7F15" w:rsidRDefault="001D2ED0" w:rsidP="001D2ED0">
            <w:pPr>
              <w:jc w:val="right"/>
              <w:rPr>
                <w:rFonts w:cs="Times New Roman"/>
                <w:b/>
                <w:bCs/>
                <w:lang w:val="en-GB"/>
              </w:rPr>
            </w:pPr>
            <w:r w:rsidRPr="007C7F15">
              <w:rPr>
                <w:rFonts w:cs="Times New Roman"/>
                <w:b/>
                <w:bCs/>
                <w:color w:val="000000"/>
                <w:lang w:val="en-GB"/>
              </w:rPr>
              <w:t>NO</w:t>
            </w:r>
            <w:r w:rsidRPr="007C7F15">
              <w:rPr>
                <w:rFonts w:cs="Times New Roman"/>
                <w:b/>
                <w:bCs/>
                <w:color w:val="000000"/>
                <w:vertAlign w:val="subscript"/>
                <w:lang w:val="en-GB"/>
              </w:rPr>
              <w:t>x</w:t>
            </w:r>
            <w:r w:rsidRPr="007C7F15">
              <w:rPr>
                <w:rFonts w:cs="Times New Roman"/>
                <w:b/>
                <w:bCs/>
                <w:color w:val="000000"/>
                <w:lang w:val="en-GB"/>
              </w:rPr>
              <w:t xml:space="preserve"> (total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2FCE37" w14:textId="4DD24831" w:rsidR="001D2ED0" w:rsidRPr="007C7F15" w:rsidRDefault="001D2ED0" w:rsidP="001D2ED0">
            <w:pPr>
              <w:jc w:val="right"/>
              <w:rPr>
                <w:rFonts w:cs="Times New Roman"/>
                <w:b/>
                <w:bCs/>
                <w:lang w:val="en-GB"/>
              </w:rPr>
            </w:pPr>
            <w:r w:rsidRPr="007C7F15">
              <w:rPr>
                <w:rFonts w:cs="Times New Roman"/>
                <w:b/>
                <w:bCs/>
                <w:color w:val="000000"/>
                <w:lang w:val="en-GB"/>
              </w:rPr>
              <w:t>NO</w:t>
            </w:r>
            <w:r w:rsidRPr="007C7F15">
              <w:rPr>
                <w:rFonts w:cs="Times New Roman"/>
                <w:b/>
                <w:bCs/>
                <w:color w:val="000000"/>
                <w:vertAlign w:val="subscript"/>
                <w:lang w:val="en-GB"/>
              </w:rPr>
              <w:t>x</w:t>
            </w:r>
            <w:r w:rsidRPr="007C7F15">
              <w:rPr>
                <w:rFonts w:cs="Times New Roman"/>
                <w:b/>
                <w:bCs/>
                <w:color w:val="000000"/>
                <w:lang w:val="en-GB"/>
              </w:rPr>
              <w:t xml:space="preserve"> (local)</w:t>
            </w:r>
          </w:p>
        </w:tc>
      </w:tr>
      <w:tr w:rsidR="00AB7D8C" w:rsidRPr="007C7F15" w14:paraId="37D29E44" w14:textId="5006BA58" w:rsidTr="001869E0">
        <w:trPr>
          <w:trHeight w:val="263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20BBD5" w14:textId="77777777" w:rsidR="00AB7D8C" w:rsidRPr="007C7F15" w:rsidRDefault="00AB7D8C" w:rsidP="00AB7D8C">
            <w:pPr>
              <w:rPr>
                <w:rFonts w:cs="Times New Roman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lastRenderedPageBreak/>
              <w:t>KIM-1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EE1249" w14:textId="0907B5A1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>-7.26 (-16.52,</w:t>
            </w:r>
            <w:r>
              <w:rPr>
                <w:rFonts w:cs="Times New Roman"/>
                <w:color w:val="000000"/>
              </w:rPr>
              <w:t xml:space="preserve"> </w:t>
            </w:r>
            <w:r w:rsidRPr="00AB7D8C">
              <w:rPr>
                <w:rFonts w:cs="Times New Roman"/>
                <w:color w:val="000000"/>
              </w:rPr>
              <w:t>3.02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0F777D" w14:textId="5E21DF0B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 xml:space="preserve">-4.88 </w:t>
            </w:r>
            <w:r>
              <w:rPr>
                <w:rFonts w:cs="Times New Roman"/>
                <w:color w:val="000000"/>
              </w:rPr>
              <w:t>(</w:t>
            </w:r>
            <w:r w:rsidRPr="00AB7D8C">
              <w:rPr>
                <w:rFonts w:cs="Times New Roman"/>
                <w:color w:val="000000"/>
              </w:rPr>
              <w:t>-9.11, -0.46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245D65" w14:textId="41AC783D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>-8.27 (-17.48,</w:t>
            </w:r>
            <w:r>
              <w:rPr>
                <w:rFonts w:cs="Times New Roman"/>
                <w:color w:val="000000"/>
              </w:rPr>
              <w:t xml:space="preserve"> </w:t>
            </w:r>
            <w:r w:rsidRPr="00AB7D8C">
              <w:rPr>
                <w:rFonts w:cs="Times New Roman"/>
                <w:color w:val="000000"/>
              </w:rPr>
              <w:t>1.98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86DB80" w14:textId="63E1C241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 xml:space="preserve">-2.55 </w:t>
            </w:r>
            <w:r>
              <w:rPr>
                <w:rFonts w:cs="Times New Roman"/>
                <w:color w:val="000000"/>
              </w:rPr>
              <w:t>(</w:t>
            </w:r>
            <w:r w:rsidRPr="00AB7D8C">
              <w:rPr>
                <w:rFonts w:cs="Times New Roman"/>
                <w:color w:val="000000"/>
              </w:rPr>
              <w:t>-5.43,</w:t>
            </w:r>
            <w:r>
              <w:rPr>
                <w:rFonts w:cs="Times New Roman"/>
                <w:color w:val="000000"/>
              </w:rPr>
              <w:t xml:space="preserve"> </w:t>
            </w:r>
            <w:r w:rsidRPr="00AB7D8C">
              <w:rPr>
                <w:rFonts w:cs="Times New Roman"/>
                <w:color w:val="000000"/>
              </w:rPr>
              <w:t>0.42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1DD35A" w14:textId="0C689BD6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>-5.55 (-12.29,</w:t>
            </w:r>
            <w:r>
              <w:rPr>
                <w:rFonts w:cs="Times New Roman"/>
                <w:color w:val="000000"/>
              </w:rPr>
              <w:t xml:space="preserve"> </w:t>
            </w:r>
            <w:r w:rsidRPr="00AB7D8C">
              <w:rPr>
                <w:rFonts w:cs="Times New Roman"/>
                <w:color w:val="000000"/>
              </w:rPr>
              <w:t>1.71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467BEC" w14:textId="25B0C45D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 xml:space="preserve">-2.06 </w:t>
            </w:r>
            <w:r>
              <w:rPr>
                <w:rFonts w:cs="Times New Roman"/>
                <w:color w:val="000000"/>
              </w:rPr>
              <w:t>(</w:t>
            </w:r>
            <w:r w:rsidRPr="00AB7D8C">
              <w:rPr>
                <w:rFonts w:cs="Times New Roman"/>
                <w:color w:val="000000"/>
              </w:rPr>
              <w:t>-5.01,</w:t>
            </w:r>
            <w:r>
              <w:rPr>
                <w:rFonts w:cs="Times New Roman"/>
                <w:color w:val="000000"/>
              </w:rPr>
              <w:t xml:space="preserve"> </w:t>
            </w:r>
            <w:r w:rsidRPr="00AB7D8C">
              <w:rPr>
                <w:rFonts w:cs="Times New Roman"/>
                <w:color w:val="000000"/>
              </w:rPr>
              <w:t>0.99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3989E4" w14:textId="3E7F1F7A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 xml:space="preserve">-3.33 </w:t>
            </w:r>
            <w:r>
              <w:rPr>
                <w:rFonts w:cs="Times New Roman"/>
                <w:color w:val="000000"/>
              </w:rPr>
              <w:t>(</w:t>
            </w:r>
            <w:r w:rsidRPr="00AB7D8C">
              <w:rPr>
                <w:rFonts w:cs="Times New Roman"/>
                <w:color w:val="000000"/>
              </w:rPr>
              <w:t>-8.20,</w:t>
            </w:r>
            <w:r>
              <w:rPr>
                <w:rFonts w:cs="Times New Roman"/>
                <w:color w:val="000000"/>
              </w:rPr>
              <w:t xml:space="preserve"> </w:t>
            </w:r>
            <w:r w:rsidRPr="00AB7D8C">
              <w:rPr>
                <w:rFonts w:cs="Times New Roman"/>
                <w:color w:val="000000"/>
              </w:rPr>
              <w:t>1.78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279BCF" w14:textId="1DE4CCD1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 xml:space="preserve">-2.74 </w:t>
            </w:r>
            <w:r>
              <w:rPr>
                <w:rFonts w:cs="Times New Roman"/>
                <w:color w:val="000000"/>
              </w:rPr>
              <w:t>(</w:t>
            </w:r>
            <w:r w:rsidRPr="00AB7D8C">
              <w:rPr>
                <w:rFonts w:cs="Times New Roman"/>
                <w:color w:val="000000"/>
              </w:rPr>
              <w:t>-6.71,</w:t>
            </w:r>
            <w:r>
              <w:rPr>
                <w:rFonts w:cs="Times New Roman"/>
                <w:color w:val="000000"/>
              </w:rPr>
              <w:t xml:space="preserve"> </w:t>
            </w:r>
            <w:r w:rsidRPr="00AB7D8C">
              <w:rPr>
                <w:rFonts w:cs="Times New Roman"/>
                <w:color w:val="000000"/>
              </w:rPr>
              <w:t>1.41)</w:t>
            </w:r>
          </w:p>
        </w:tc>
      </w:tr>
      <w:tr w:rsidR="00AB7D8C" w:rsidRPr="007C7F15" w14:paraId="108232E2" w14:textId="639125DF" w:rsidTr="007649C8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E5FE9" w14:textId="77777777" w:rsidR="00AB7D8C" w:rsidRPr="007C7F15" w:rsidRDefault="00AB7D8C" w:rsidP="00AB7D8C">
            <w:pPr>
              <w:rPr>
                <w:rFonts w:cs="Times New Roman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MCP 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66275" w14:textId="6C746E7B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>-0.58 (-6.44, 5.6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3E756" w14:textId="4D3AF979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>-0.01 (-2.59, 2.6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65D6E" w14:textId="01EDFE01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>-0.70 (-6.59, 5.5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68165" w14:textId="0E6B0F92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>-0.15 (-1.86, 1.6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A35DC" w14:textId="2893048E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>-0.48 (-4.63, 3.8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36800" w14:textId="650B3376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>-0.20 (-1.95, 1.5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973B0" w14:textId="29DDAB02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 xml:space="preserve"> 0.04 (-2.89, 3.0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6B566" w14:textId="79CCCBE7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 xml:space="preserve"> 0.06 (-2.32, 2.50)</w:t>
            </w:r>
          </w:p>
        </w:tc>
      </w:tr>
      <w:tr w:rsidR="00AB7D8C" w:rsidRPr="007C7F15" w14:paraId="46C5794D" w14:textId="4949FEA5" w:rsidTr="001869E0">
        <w:trPr>
          <w:trHeight w:val="263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6B548" w14:textId="77777777" w:rsidR="00AB7D8C" w:rsidRPr="007C7F15" w:rsidRDefault="00AB7D8C" w:rsidP="00AB7D8C">
            <w:pPr>
              <w:rPr>
                <w:rFonts w:cs="Times New Roman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IL-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A9C21" w14:textId="65926D6F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>-0.52 (-10.67, 10.7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0E86E" w14:textId="19AB0302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 xml:space="preserve">-2.09 </w:t>
            </w:r>
            <w:r>
              <w:rPr>
                <w:rFonts w:cs="Times New Roman"/>
                <w:color w:val="000000"/>
              </w:rPr>
              <w:t>(</w:t>
            </w:r>
            <w:r w:rsidRPr="00AB7D8C">
              <w:rPr>
                <w:rFonts w:cs="Times New Roman"/>
                <w:color w:val="000000"/>
              </w:rPr>
              <w:t>-6.55,</w:t>
            </w:r>
            <w:r>
              <w:rPr>
                <w:rFonts w:cs="Times New Roman"/>
                <w:color w:val="000000"/>
              </w:rPr>
              <w:t xml:space="preserve"> </w:t>
            </w:r>
            <w:r w:rsidRPr="00AB7D8C">
              <w:rPr>
                <w:rFonts w:cs="Times New Roman"/>
                <w:color w:val="000000"/>
              </w:rPr>
              <w:t>2.5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EAF42" w14:textId="02B172E9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 xml:space="preserve"> 0.92 </w:t>
            </w:r>
            <w:r>
              <w:rPr>
                <w:rFonts w:cs="Times New Roman"/>
                <w:color w:val="000000"/>
              </w:rPr>
              <w:t>(</w:t>
            </w:r>
            <w:r w:rsidRPr="00AB7D8C">
              <w:rPr>
                <w:rFonts w:cs="Times New Roman"/>
                <w:color w:val="000000"/>
              </w:rPr>
              <w:t>-9.46, 12.4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936F0" w14:textId="3A0096EB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 xml:space="preserve">-0.18 </w:t>
            </w:r>
            <w:r>
              <w:rPr>
                <w:rFonts w:cs="Times New Roman"/>
                <w:color w:val="000000"/>
              </w:rPr>
              <w:t>(</w:t>
            </w:r>
            <w:r w:rsidRPr="00AB7D8C">
              <w:rPr>
                <w:rFonts w:cs="Times New Roman"/>
                <w:color w:val="000000"/>
              </w:rPr>
              <w:t>-3.21,</w:t>
            </w:r>
            <w:r>
              <w:rPr>
                <w:rFonts w:cs="Times New Roman"/>
                <w:color w:val="000000"/>
              </w:rPr>
              <w:t xml:space="preserve"> </w:t>
            </w:r>
            <w:r w:rsidRPr="00AB7D8C">
              <w:rPr>
                <w:rFonts w:cs="Times New Roman"/>
                <w:color w:val="000000"/>
              </w:rPr>
              <w:t>2.9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F247E" w14:textId="00DD60F3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 xml:space="preserve"> 1.06 </w:t>
            </w:r>
            <w:r>
              <w:rPr>
                <w:rFonts w:cs="Times New Roman"/>
                <w:color w:val="000000"/>
              </w:rPr>
              <w:t>(</w:t>
            </w:r>
            <w:r w:rsidRPr="00AB7D8C">
              <w:rPr>
                <w:rFonts w:cs="Times New Roman"/>
                <w:color w:val="000000"/>
              </w:rPr>
              <w:t>-6.32,</w:t>
            </w:r>
            <w:r>
              <w:rPr>
                <w:rFonts w:cs="Times New Roman"/>
                <w:color w:val="000000"/>
              </w:rPr>
              <w:t xml:space="preserve"> </w:t>
            </w:r>
            <w:r w:rsidRPr="00AB7D8C">
              <w:rPr>
                <w:rFonts w:cs="Times New Roman"/>
                <w:color w:val="000000"/>
              </w:rPr>
              <w:t>9.0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44EAF" w14:textId="032AF05C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 xml:space="preserve"> 0.39 </w:t>
            </w:r>
            <w:r>
              <w:rPr>
                <w:rFonts w:cs="Times New Roman"/>
                <w:color w:val="000000"/>
              </w:rPr>
              <w:t>(</w:t>
            </w:r>
            <w:r w:rsidRPr="00AB7D8C">
              <w:rPr>
                <w:rFonts w:cs="Times New Roman"/>
                <w:color w:val="000000"/>
              </w:rPr>
              <w:t>-2.71,</w:t>
            </w:r>
            <w:r>
              <w:rPr>
                <w:rFonts w:cs="Times New Roman"/>
                <w:color w:val="000000"/>
              </w:rPr>
              <w:t xml:space="preserve"> </w:t>
            </w:r>
            <w:r w:rsidRPr="00AB7D8C">
              <w:rPr>
                <w:rFonts w:cs="Times New Roman"/>
                <w:color w:val="000000"/>
              </w:rPr>
              <w:t>3.5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E48CF" w14:textId="23789595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 xml:space="preserve">-1.75 </w:t>
            </w:r>
            <w:r>
              <w:rPr>
                <w:rFonts w:cs="Times New Roman"/>
                <w:color w:val="000000"/>
              </w:rPr>
              <w:t>(</w:t>
            </w:r>
            <w:r w:rsidRPr="00AB7D8C">
              <w:rPr>
                <w:rFonts w:cs="Times New Roman"/>
                <w:color w:val="000000"/>
              </w:rPr>
              <w:t>-6.80,</w:t>
            </w:r>
            <w:r>
              <w:rPr>
                <w:rFonts w:cs="Times New Roman"/>
                <w:color w:val="000000"/>
              </w:rPr>
              <w:t xml:space="preserve"> </w:t>
            </w:r>
            <w:r w:rsidRPr="00AB7D8C">
              <w:rPr>
                <w:rFonts w:cs="Times New Roman"/>
                <w:color w:val="000000"/>
              </w:rPr>
              <w:t>3.5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ACBB2" w14:textId="37F9ACED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 xml:space="preserve">-1.53 </w:t>
            </w:r>
            <w:r>
              <w:rPr>
                <w:rFonts w:cs="Times New Roman"/>
                <w:color w:val="000000"/>
              </w:rPr>
              <w:t>(</w:t>
            </w:r>
            <w:r w:rsidRPr="00AB7D8C">
              <w:rPr>
                <w:rFonts w:cs="Times New Roman"/>
                <w:color w:val="000000"/>
              </w:rPr>
              <w:t>-5.66,</w:t>
            </w:r>
            <w:r>
              <w:rPr>
                <w:rFonts w:cs="Times New Roman"/>
                <w:color w:val="000000"/>
              </w:rPr>
              <w:t xml:space="preserve"> </w:t>
            </w:r>
            <w:r w:rsidRPr="00AB7D8C">
              <w:rPr>
                <w:rFonts w:cs="Times New Roman"/>
                <w:color w:val="000000"/>
              </w:rPr>
              <w:t>2.77)</w:t>
            </w:r>
          </w:p>
        </w:tc>
      </w:tr>
      <w:tr w:rsidR="00AB7D8C" w:rsidRPr="007C7F15" w14:paraId="3431F433" w14:textId="372537A4" w:rsidTr="001869E0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B596A" w14:textId="77777777" w:rsidR="00AB7D8C" w:rsidRPr="007C7F15" w:rsidRDefault="00AB7D8C" w:rsidP="00AB7D8C">
            <w:pPr>
              <w:rPr>
                <w:rFonts w:cs="Times New Roman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IL-1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8925B" w14:textId="3EA54E52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>-3.76 (-11.08, 4.1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A4B89" w14:textId="41F9BBDD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 xml:space="preserve">-1.75 </w:t>
            </w:r>
            <w:r>
              <w:rPr>
                <w:rFonts w:cs="Times New Roman"/>
                <w:color w:val="000000"/>
              </w:rPr>
              <w:t>(</w:t>
            </w:r>
            <w:r w:rsidRPr="00AB7D8C">
              <w:rPr>
                <w:rFonts w:cs="Times New Roman"/>
                <w:color w:val="000000"/>
              </w:rPr>
              <w:t>-5.06, 1.6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8DA65" w14:textId="7E3359B5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 xml:space="preserve">-0.89 </w:t>
            </w:r>
            <w:r>
              <w:rPr>
                <w:rFonts w:cs="Times New Roman"/>
                <w:color w:val="000000"/>
              </w:rPr>
              <w:t>(</w:t>
            </w:r>
            <w:r w:rsidRPr="00AB7D8C">
              <w:rPr>
                <w:rFonts w:cs="Times New Roman"/>
                <w:color w:val="000000"/>
              </w:rPr>
              <w:t>-8.48, 7.3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FC45B" w14:textId="51C99F2B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 xml:space="preserve">-0.02 </w:t>
            </w:r>
            <w:r>
              <w:rPr>
                <w:rFonts w:cs="Times New Roman"/>
                <w:color w:val="000000"/>
              </w:rPr>
              <w:t>(</w:t>
            </w:r>
            <w:r w:rsidRPr="00AB7D8C">
              <w:rPr>
                <w:rFonts w:cs="Times New Roman"/>
                <w:color w:val="000000"/>
              </w:rPr>
              <w:t>-2.25, 2.2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38265" w14:textId="02F61F65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 xml:space="preserve"> 0.46 </w:t>
            </w:r>
            <w:r>
              <w:rPr>
                <w:rFonts w:cs="Times New Roman"/>
                <w:color w:val="000000"/>
              </w:rPr>
              <w:t>(</w:t>
            </w:r>
            <w:r w:rsidRPr="00AB7D8C">
              <w:rPr>
                <w:rFonts w:cs="Times New Roman"/>
                <w:color w:val="000000"/>
              </w:rPr>
              <w:t>-4.99, 6.2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43787" w14:textId="3DB3C834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 xml:space="preserve"> 0.52 </w:t>
            </w:r>
            <w:r>
              <w:rPr>
                <w:rFonts w:cs="Times New Roman"/>
                <w:color w:val="000000"/>
              </w:rPr>
              <w:t>(</w:t>
            </w:r>
            <w:r w:rsidRPr="00AB7D8C">
              <w:rPr>
                <w:rFonts w:cs="Times New Roman"/>
                <w:color w:val="000000"/>
              </w:rPr>
              <w:t>-1.78, 2.8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F8211" w14:textId="65AB40CB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 xml:space="preserve">-1.79 </w:t>
            </w:r>
            <w:r>
              <w:rPr>
                <w:rFonts w:cs="Times New Roman"/>
                <w:color w:val="000000"/>
              </w:rPr>
              <w:t>(</w:t>
            </w:r>
            <w:r w:rsidRPr="00AB7D8C">
              <w:rPr>
                <w:rFonts w:cs="Times New Roman"/>
                <w:color w:val="000000"/>
              </w:rPr>
              <w:t>-5.53, 2.1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46F76" w14:textId="6D3DDE91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 xml:space="preserve">-1.41 </w:t>
            </w:r>
            <w:r>
              <w:rPr>
                <w:rFonts w:cs="Times New Roman"/>
                <w:color w:val="000000"/>
              </w:rPr>
              <w:t>(</w:t>
            </w:r>
            <w:r w:rsidRPr="00AB7D8C">
              <w:rPr>
                <w:rFonts w:cs="Times New Roman"/>
                <w:color w:val="000000"/>
              </w:rPr>
              <w:t>-4.46, 1.74)</w:t>
            </w:r>
          </w:p>
        </w:tc>
      </w:tr>
      <w:tr w:rsidR="00AB7D8C" w:rsidRPr="007C7F15" w14:paraId="655AF948" w14:textId="55C4D663" w:rsidTr="003640A4">
        <w:trPr>
          <w:trHeight w:val="263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2274F" w14:textId="77777777" w:rsidR="00AB7D8C" w:rsidRPr="007C7F15" w:rsidRDefault="00AB7D8C" w:rsidP="00AB7D8C">
            <w:pPr>
              <w:rPr>
                <w:rFonts w:cs="Times New Roman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FGF-2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64D18" w14:textId="21B56D72" w:rsidR="00AB7D8C" w:rsidRPr="00AB7D8C" w:rsidRDefault="00AB7D8C" w:rsidP="00AB7D8C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AB7D8C">
              <w:rPr>
                <w:rFonts w:cs="Times New Roman"/>
                <w:color w:val="000000"/>
              </w:rPr>
              <w:t>-4.66 (-11.01, 2.1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3C75E" w14:textId="32E1697C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 xml:space="preserve">-2.16 </w:t>
            </w:r>
            <w:r>
              <w:rPr>
                <w:rFonts w:cs="Times New Roman"/>
                <w:color w:val="000000"/>
              </w:rPr>
              <w:t>(</w:t>
            </w:r>
            <w:r w:rsidRPr="00AB7D8C">
              <w:rPr>
                <w:rFonts w:cs="Times New Roman"/>
                <w:color w:val="000000"/>
              </w:rPr>
              <w:t>-5.03, 0.7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A7306" w14:textId="79504377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>-4.97 (-11.34, 1.8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480BB" w14:textId="556B31C1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 xml:space="preserve">-1.24 </w:t>
            </w:r>
            <w:r>
              <w:rPr>
                <w:rFonts w:cs="Times New Roman"/>
                <w:color w:val="000000"/>
              </w:rPr>
              <w:t>(</w:t>
            </w:r>
            <w:r w:rsidRPr="00AB7D8C">
              <w:rPr>
                <w:rFonts w:cs="Times New Roman"/>
                <w:color w:val="000000"/>
              </w:rPr>
              <w:t>-3.16, 0.7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48057" w14:textId="730608E0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 xml:space="preserve">-3.21 </w:t>
            </w:r>
            <w:r>
              <w:rPr>
                <w:rFonts w:cs="Times New Roman"/>
                <w:color w:val="000000"/>
              </w:rPr>
              <w:t>(</w:t>
            </w:r>
            <w:r w:rsidRPr="00AB7D8C">
              <w:rPr>
                <w:rFonts w:cs="Times New Roman"/>
                <w:color w:val="000000"/>
              </w:rPr>
              <w:t>-7.79, 1.6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EA656" w14:textId="1DA89200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 xml:space="preserve">-1.06 </w:t>
            </w:r>
            <w:r>
              <w:rPr>
                <w:rFonts w:cs="Times New Roman"/>
                <w:color w:val="000000"/>
              </w:rPr>
              <w:t>(</w:t>
            </w:r>
            <w:r w:rsidRPr="00AB7D8C">
              <w:rPr>
                <w:rFonts w:cs="Times New Roman"/>
                <w:color w:val="000000"/>
              </w:rPr>
              <w:t>-3.03, 0.9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BB3AA" w14:textId="00413728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 xml:space="preserve">-3.12 </w:t>
            </w:r>
            <w:r>
              <w:rPr>
                <w:rFonts w:cs="Times New Roman"/>
                <w:color w:val="000000"/>
              </w:rPr>
              <w:t>(</w:t>
            </w:r>
            <w:r w:rsidRPr="00AB7D8C">
              <w:rPr>
                <w:rFonts w:cs="Times New Roman"/>
                <w:color w:val="000000"/>
              </w:rPr>
              <w:t>-6.33, 0.2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1699B" w14:textId="169D73BA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 xml:space="preserve">-2.52 </w:t>
            </w:r>
            <w:r>
              <w:rPr>
                <w:rFonts w:cs="Times New Roman"/>
                <w:color w:val="000000"/>
              </w:rPr>
              <w:t>(</w:t>
            </w:r>
            <w:r w:rsidRPr="00AB7D8C">
              <w:rPr>
                <w:rFonts w:cs="Times New Roman"/>
                <w:color w:val="000000"/>
              </w:rPr>
              <w:t>-5.15, 0.18)</w:t>
            </w:r>
          </w:p>
        </w:tc>
      </w:tr>
      <w:tr w:rsidR="00AB7D8C" w:rsidRPr="007C7F15" w14:paraId="7F6804D1" w14:textId="631D50C0" w:rsidTr="001869E0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A3B76" w14:textId="77777777" w:rsidR="00AB7D8C" w:rsidRPr="007C7F15" w:rsidRDefault="00AB7D8C" w:rsidP="00AB7D8C">
            <w:pPr>
              <w:rPr>
                <w:rFonts w:cs="Times New Roman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MMP-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48788" w14:textId="4A807767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 xml:space="preserve">7.21 </w:t>
            </w:r>
            <w:r>
              <w:rPr>
                <w:rFonts w:cs="Times New Roman"/>
                <w:color w:val="000000"/>
              </w:rPr>
              <w:t>(</w:t>
            </w:r>
            <w:r w:rsidRPr="00AB7D8C">
              <w:rPr>
                <w:rFonts w:cs="Times New Roman"/>
                <w:color w:val="000000"/>
              </w:rPr>
              <w:t>1.94, 12.7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5CB83" w14:textId="725F01A9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>1.86 (-0.33,</w:t>
            </w:r>
            <w:r>
              <w:rPr>
                <w:rFonts w:cs="Times New Roman"/>
                <w:color w:val="000000"/>
              </w:rPr>
              <w:t xml:space="preserve"> </w:t>
            </w:r>
            <w:r w:rsidRPr="00AB7D8C">
              <w:rPr>
                <w:rFonts w:cs="Times New Roman"/>
                <w:color w:val="000000"/>
              </w:rPr>
              <w:t>4.1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65903" w14:textId="56DF18F4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>3.85 (-1.29,</w:t>
            </w:r>
            <w:r>
              <w:rPr>
                <w:rFonts w:cs="Times New Roman"/>
                <w:color w:val="000000"/>
              </w:rPr>
              <w:t xml:space="preserve"> </w:t>
            </w:r>
            <w:r w:rsidRPr="00AB7D8C">
              <w:rPr>
                <w:rFonts w:cs="Times New Roman"/>
                <w:color w:val="000000"/>
              </w:rPr>
              <w:t>9.2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83455" w14:textId="23F2B762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>0.97 (-0.47,</w:t>
            </w:r>
            <w:r>
              <w:rPr>
                <w:rFonts w:cs="Times New Roman"/>
                <w:color w:val="000000"/>
              </w:rPr>
              <w:t xml:space="preserve"> </w:t>
            </w:r>
            <w:r w:rsidRPr="00AB7D8C">
              <w:rPr>
                <w:rFonts w:cs="Times New Roman"/>
                <w:color w:val="000000"/>
              </w:rPr>
              <w:t>2.4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DB082" w14:textId="7B5B34AA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>1.24 (-2.28,</w:t>
            </w:r>
            <w:r>
              <w:rPr>
                <w:rFonts w:cs="Times New Roman"/>
                <w:color w:val="000000"/>
              </w:rPr>
              <w:t xml:space="preserve"> </w:t>
            </w:r>
            <w:r w:rsidRPr="00AB7D8C">
              <w:rPr>
                <w:rFonts w:cs="Times New Roman"/>
                <w:color w:val="000000"/>
              </w:rPr>
              <w:t>4.8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0F367" w14:textId="276137E0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>0.79 (-0.68,</w:t>
            </w:r>
            <w:r>
              <w:rPr>
                <w:rFonts w:cs="Times New Roman"/>
                <w:color w:val="000000"/>
              </w:rPr>
              <w:t xml:space="preserve"> </w:t>
            </w:r>
            <w:r w:rsidRPr="00AB7D8C">
              <w:rPr>
                <w:rFonts w:cs="Times New Roman"/>
                <w:color w:val="000000"/>
              </w:rPr>
              <w:t>2.2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7EA79" w14:textId="16E03362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>2.06 (-0.43,</w:t>
            </w:r>
            <w:r>
              <w:rPr>
                <w:rFonts w:cs="Times New Roman"/>
                <w:color w:val="000000"/>
              </w:rPr>
              <w:t xml:space="preserve"> </w:t>
            </w:r>
            <w:r w:rsidRPr="00AB7D8C">
              <w:rPr>
                <w:rFonts w:cs="Times New Roman"/>
                <w:color w:val="000000"/>
              </w:rPr>
              <w:t>4.6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FAFE3" w14:textId="0D97909D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>1.58 (-0.43,</w:t>
            </w:r>
            <w:r>
              <w:rPr>
                <w:rFonts w:cs="Times New Roman"/>
                <w:color w:val="000000"/>
              </w:rPr>
              <w:t xml:space="preserve"> </w:t>
            </w:r>
            <w:r w:rsidRPr="00AB7D8C">
              <w:rPr>
                <w:rFonts w:cs="Times New Roman"/>
                <w:color w:val="000000"/>
              </w:rPr>
              <w:t>3.63)</w:t>
            </w:r>
          </w:p>
        </w:tc>
      </w:tr>
      <w:tr w:rsidR="00AB7D8C" w:rsidRPr="007C7F15" w14:paraId="5B89CDAB" w14:textId="4CFB8502" w:rsidTr="001869E0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DB5F1" w14:textId="77777777" w:rsidR="00AB7D8C" w:rsidRPr="007C7F15" w:rsidRDefault="00AB7D8C" w:rsidP="00AB7D8C">
            <w:pPr>
              <w:rPr>
                <w:rFonts w:cs="Times New Roman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MMP-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D9FF3" w14:textId="51B49E2C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>0.50 (-4.90, 6.2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40DC9" w14:textId="34871630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>0.55 (-1.82, 2.9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4E78B" w14:textId="4E60F9B0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>1.62 (-3.88, 7.4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D905D" w14:textId="35D2C334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>0.70 (-0.87, 2.3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F221E" w14:textId="5BF100EA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>1.38 (-2.49, 5.4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A95E5" w14:textId="371146EB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>0.81 (-0.80, 2.4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8710D" w14:textId="51BCF56A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>1.16 (-1.55, 3.9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A8D25" w14:textId="328A472D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>0.97 (-1.22, 3.21)</w:t>
            </w:r>
          </w:p>
        </w:tc>
      </w:tr>
      <w:tr w:rsidR="00AB7D8C" w:rsidRPr="007C7F15" w14:paraId="3ED1A057" w14:textId="4375A21A" w:rsidTr="001869E0">
        <w:trPr>
          <w:trHeight w:val="263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40145" w14:textId="77777777" w:rsidR="00AB7D8C" w:rsidRPr="007C7F15" w:rsidRDefault="00AB7D8C" w:rsidP="00AB7D8C">
            <w:pPr>
              <w:rPr>
                <w:rFonts w:cs="Times New Roman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MMP-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38AB4" w14:textId="7836C4AC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>-0.44 (-10.90, 11.2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28BBA" w14:textId="478F8247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 xml:space="preserve">-0.41 </w:t>
            </w:r>
            <w:r>
              <w:rPr>
                <w:rFonts w:cs="Times New Roman"/>
                <w:color w:val="000000"/>
              </w:rPr>
              <w:t>(</w:t>
            </w:r>
            <w:r w:rsidRPr="00AB7D8C">
              <w:rPr>
                <w:rFonts w:cs="Times New Roman"/>
                <w:color w:val="000000"/>
              </w:rPr>
              <w:t>-5.07,</w:t>
            </w:r>
            <w:r>
              <w:rPr>
                <w:rFonts w:cs="Times New Roman"/>
                <w:color w:val="000000"/>
              </w:rPr>
              <w:t xml:space="preserve"> </w:t>
            </w:r>
            <w:r w:rsidRPr="00AB7D8C">
              <w:rPr>
                <w:rFonts w:cs="Times New Roman"/>
                <w:color w:val="000000"/>
              </w:rPr>
              <w:t>4.4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BF0E7" w14:textId="79970DD5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>-2.91 (-13.16,</w:t>
            </w:r>
            <w:r>
              <w:rPr>
                <w:rFonts w:cs="Times New Roman"/>
                <w:color w:val="000000"/>
              </w:rPr>
              <w:t xml:space="preserve"> </w:t>
            </w:r>
            <w:r w:rsidRPr="00AB7D8C">
              <w:rPr>
                <w:rFonts w:cs="Times New Roman"/>
                <w:color w:val="000000"/>
              </w:rPr>
              <w:t>8.5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5792B" w14:textId="0F1C3C73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 xml:space="preserve">-0.82 </w:t>
            </w:r>
            <w:r>
              <w:rPr>
                <w:rFonts w:cs="Times New Roman"/>
                <w:color w:val="000000"/>
              </w:rPr>
              <w:t>(</w:t>
            </w:r>
            <w:r w:rsidRPr="00AB7D8C">
              <w:rPr>
                <w:rFonts w:cs="Times New Roman"/>
                <w:color w:val="000000"/>
              </w:rPr>
              <w:t>-3.90,</w:t>
            </w:r>
            <w:r>
              <w:rPr>
                <w:rFonts w:cs="Times New Roman"/>
                <w:color w:val="000000"/>
              </w:rPr>
              <w:t xml:space="preserve"> </w:t>
            </w:r>
            <w:r w:rsidRPr="00AB7D8C">
              <w:rPr>
                <w:rFonts w:cs="Times New Roman"/>
                <w:color w:val="000000"/>
              </w:rPr>
              <w:t>2.3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92EB9" w14:textId="6234C3C6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 xml:space="preserve">-2.65 </w:t>
            </w:r>
            <w:r>
              <w:rPr>
                <w:rFonts w:cs="Times New Roman"/>
                <w:color w:val="000000"/>
              </w:rPr>
              <w:t>(</w:t>
            </w:r>
            <w:r w:rsidRPr="00AB7D8C">
              <w:rPr>
                <w:rFonts w:cs="Times New Roman"/>
                <w:color w:val="000000"/>
              </w:rPr>
              <w:t>-9.95,</w:t>
            </w:r>
            <w:r>
              <w:rPr>
                <w:rFonts w:cs="Times New Roman"/>
                <w:color w:val="000000"/>
              </w:rPr>
              <w:t xml:space="preserve"> </w:t>
            </w:r>
            <w:r w:rsidRPr="00AB7D8C">
              <w:rPr>
                <w:rFonts w:cs="Times New Roman"/>
                <w:color w:val="000000"/>
              </w:rPr>
              <w:t>5.2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EF99C" w14:textId="558DE570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 xml:space="preserve">-1.01 </w:t>
            </w:r>
            <w:r>
              <w:rPr>
                <w:rFonts w:cs="Times New Roman"/>
                <w:color w:val="000000"/>
              </w:rPr>
              <w:t>(</w:t>
            </w:r>
            <w:r w:rsidRPr="00AB7D8C">
              <w:rPr>
                <w:rFonts w:cs="Times New Roman"/>
                <w:color w:val="000000"/>
              </w:rPr>
              <w:t>-4.15,</w:t>
            </w:r>
            <w:r>
              <w:rPr>
                <w:rFonts w:cs="Times New Roman"/>
                <w:color w:val="000000"/>
              </w:rPr>
              <w:t xml:space="preserve"> </w:t>
            </w:r>
            <w:r w:rsidRPr="00AB7D8C">
              <w:rPr>
                <w:rFonts w:cs="Times New Roman"/>
                <w:color w:val="000000"/>
              </w:rPr>
              <w:t>2.2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C19C4" w14:textId="2359A001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 xml:space="preserve">-2.78 </w:t>
            </w:r>
            <w:r>
              <w:rPr>
                <w:rFonts w:cs="Times New Roman"/>
                <w:color w:val="000000"/>
              </w:rPr>
              <w:t>(</w:t>
            </w:r>
            <w:r w:rsidRPr="00AB7D8C">
              <w:rPr>
                <w:rFonts w:cs="Times New Roman"/>
                <w:color w:val="000000"/>
              </w:rPr>
              <w:t>-7.93,</w:t>
            </w:r>
            <w:r>
              <w:rPr>
                <w:rFonts w:cs="Times New Roman"/>
                <w:color w:val="000000"/>
              </w:rPr>
              <w:t xml:space="preserve"> </w:t>
            </w:r>
            <w:r w:rsidRPr="00AB7D8C">
              <w:rPr>
                <w:rFonts w:cs="Times New Roman"/>
                <w:color w:val="000000"/>
              </w:rPr>
              <w:t>2.6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89B3C" w14:textId="24A911FA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 xml:space="preserve">-2.29 </w:t>
            </w:r>
            <w:r>
              <w:rPr>
                <w:rFonts w:cs="Times New Roman"/>
                <w:color w:val="000000"/>
              </w:rPr>
              <w:t>(</w:t>
            </w:r>
            <w:r w:rsidRPr="00AB7D8C">
              <w:rPr>
                <w:rFonts w:cs="Times New Roman"/>
                <w:color w:val="000000"/>
              </w:rPr>
              <w:t>-6.49,</w:t>
            </w:r>
            <w:r>
              <w:rPr>
                <w:rFonts w:cs="Times New Roman"/>
                <w:color w:val="000000"/>
              </w:rPr>
              <w:t xml:space="preserve"> </w:t>
            </w:r>
            <w:r w:rsidRPr="00AB7D8C">
              <w:rPr>
                <w:rFonts w:cs="Times New Roman"/>
                <w:color w:val="000000"/>
              </w:rPr>
              <w:t>2.11)</w:t>
            </w:r>
          </w:p>
        </w:tc>
      </w:tr>
      <w:tr w:rsidR="00AB7D8C" w:rsidRPr="007C7F15" w14:paraId="3DE30122" w14:textId="1AC813D5" w:rsidTr="001869E0">
        <w:trPr>
          <w:trHeight w:val="263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00EF24" w14:textId="77777777" w:rsidR="00AB7D8C" w:rsidRPr="007C7F15" w:rsidRDefault="00AB7D8C" w:rsidP="00AB7D8C">
            <w:pPr>
              <w:rPr>
                <w:rFonts w:cs="Times New Roman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Uric acid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AC2776" w14:textId="13873703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>1.28 (-0.70, 3.3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27E601" w14:textId="14808748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>0.55 (-0.52, 1.64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279B83" w14:textId="265D2EAE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>2.31 (-0.21, 4.89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7137B0" w14:textId="76B1B2BE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>0.66 (-0.06, 1.4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B270AF" w14:textId="50D77C25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>1.56 (-0.22, 3.38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1FCE56" w14:textId="39E118E0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 xml:space="preserve">0.75 </w:t>
            </w:r>
            <w:r>
              <w:rPr>
                <w:rFonts w:cs="Times New Roman"/>
                <w:color w:val="000000"/>
              </w:rPr>
              <w:t>(</w:t>
            </w:r>
            <w:r w:rsidRPr="00AB7D8C">
              <w:rPr>
                <w:rFonts w:cs="Times New Roman"/>
                <w:color w:val="000000"/>
              </w:rPr>
              <w:t>0.01, 1.5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106B27" w14:textId="78A12C9F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>0.50 (-0.83, 1.84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AD8D5A" w14:textId="74F7DEFA" w:rsidR="00AB7D8C" w:rsidRPr="00AB7D8C" w:rsidRDefault="00AB7D8C" w:rsidP="00AB7D8C">
            <w:pPr>
              <w:jc w:val="right"/>
              <w:rPr>
                <w:rFonts w:eastAsia="Times New Roman" w:cs="Times New Roman"/>
                <w:color w:val="000000"/>
                <w:lang w:val="en-GB" w:eastAsia="sv-SE"/>
              </w:rPr>
            </w:pPr>
            <w:r w:rsidRPr="00AB7D8C">
              <w:rPr>
                <w:rFonts w:cs="Times New Roman"/>
                <w:color w:val="000000"/>
              </w:rPr>
              <w:t>0.41 (-0.67, 1.49)</w:t>
            </w:r>
          </w:p>
        </w:tc>
      </w:tr>
    </w:tbl>
    <w:p w14:paraId="092F238D" w14:textId="0CC4CEF9" w:rsidR="00F63EB3" w:rsidRPr="007C7F15" w:rsidRDefault="00F63EB3" w:rsidP="005B4ADF">
      <w:pPr>
        <w:spacing w:before="240"/>
        <w:rPr>
          <w:lang w:val="en-GB"/>
        </w:rPr>
      </w:pPr>
      <w:r w:rsidRPr="007C7F15">
        <w:rPr>
          <w:b/>
          <w:bCs/>
          <w:lang w:val="en-GB"/>
        </w:rPr>
        <w:t>Table S</w:t>
      </w:r>
      <w:r w:rsidR="00CB72B3">
        <w:rPr>
          <w:b/>
          <w:bCs/>
          <w:lang w:val="en-GB"/>
        </w:rPr>
        <w:t>9</w:t>
      </w:r>
      <w:r w:rsidRPr="007C7F15">
        <w:rPr>
          <w:b/>
          <w:bCs/>
          <w:lang w:val="en-GB"/>
        </w:rPr>
        <w:t>.</w:t>
      </w:r>
      <w:r w:rsidRPr="007C7F15">
        <w:rPr>
          <w:lang w:val="en-GB"/>
        </w:rPr>
        <w:t xml:space="preserve"> </w:t>
      </w:r>
      <w:r w:rsidR="00EB6118" w:rsidRPr="007C7F15">
        <w:rPr>
          <w:lang w:val="en-GB"/>
        </w:rPr>
        <w:t>Associations between air pollutants and percentage difference (95% confidence intervals)</w:t>
      </w:r>
      <w:r w:rsidR="00EF5B32" w:rsidRPr="007C7F15">
        <w:rPr>
          <w:lang w:val="en-GB"/>
        </w:rPr>
        <w:t xml:space="preserve"> in serum levels of included </w:t>
      </w:r>
      <w:r w:rsidR="001D2ED0" w:rsidRPr="007C7F15">
        <w:rPr>
          <w:lang w:val="en-GB"/>
        </w:rPr>
        <w:t>biomarkers per exposure quarter</w:t>
      </w:r>
      <w:r w:rsidR="00EF5B32" w:rsidRPr="007C7F15">
        <w:rPr>
          <w:lang w:val="en-GB"/>
        </w:rPr>
        <w:t>, with p-values for linear trend between exposure quarters</w:t>
      </w:r>
      <w:r w:rsidR="00EB6118" w:rsidRPr="007C7F15">
        <w:rPr>
          <w:lang w:val="en-GB"/>
        </w:rPr>
        <w:t>.</w:t>
      </w:r>
    </w:p>
    <w:tbl>
      <w:tblPr>
        <w:tblStyle w:val="Tabellrutnt"/>
        <w:tblW w:w="0" w:type="auto"/>
        <w:jc w:val="center"/>
        <w:tblLook w:val="04A0" w:firstRow="1" w:lastRow="0" w:firstColumn="1" w:lastColumn="0" w:noHBand="0" w:noVBand="1"/>
      </w:tblPr>
      <w:tblGrid>
        <w:gridCol w:w="2099"/>
        <w:gridCol w:w="1298"/>
        <w:gridCol w:w="2173"/>
        <w:gridCol w:w="2174"/>
        <w:gridCol w:w="2174"/>
        <w:gridCol w:w="850"/>
      </w:tblGrid>
      <w:tr w:rsidR="008B7824" w:rsidRPr="007C7F15" w14:paraId="0AC3E6DD" w14:textId="77777777" w:rsidTr="002461F1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A25A14" w14:textId="2966C565" w:rsidR="008B7824" w:rsidRPr="007C7F15" w:rsidRDefault="008B7824" w:rsidP="00EF5B32">
            <w:pPr>
              <w:rPr>
                <w:rFonts w:cs="Times New Roman"/>
                <w:b/>
                <w:bCs/>
                <w:lang w:val="en-GB"/>
              </w:rPr>
            </w:pPr>
            <w:r w:rsidRPr="007C7F15">
              <w:rPr>
                <w:rFonts w:cs="Times New Roman"/>
                <w:b/>
                <w:bCs/>
                <w:lang w:val="en-GB"/>
              </w:rPr>
              <w:t>Exposure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B9796C" w14:textId="35E6BB0B" w:rsidR="008B7824" w:rsidRPr="007C7F15" w:rsidRDefault="008B7824" w:rsidP="00EF5B32">
            <w:pPr>
              <w:rPr>
                <w:rFonts w:cs="Times New Roman"/>
                <w:b/>
                <w:bCs/>
                <w:lang w:val="en-GB"/>
              </w:rPr>
            </w:pPr>
            <w:r w:rsidRPr="007C7F15">
              <w:rPr>
                <w:rFonts w:cs="Times New Roman"/>
                <w:b/>
                <w:bCs/>
                <w:lang w:val="en-GB"/>
              </w:rPr>
              <w:t>Biomarker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11940A" w14:textId="4B8BE9A3" w:rsidR="008B7824" w:rsidRPr="007C7F15" w:rsidRDefault="008B7824" w:rsidP="00EF5B32">
            <w:pPr>
              <w:jc w:val="right"/>
              <w:rPr>
                <w:rFonts w:cs="Times New Roman"/>
                <w:lang w:val="en-GB"/>
              </w:rPr>
            </w:pPr>
            <w:r w:rsidRPr="007C7F15">
              <w:rPr>
                <w:rFonts w:eastAsia="Times New Roman" w:cs="Times New Roman"/>
                <w:b/>
                <w:bCs/>
                <w:color w:val="000000"/>
                <w:lang w:val="en-GB" w:eastAsia="sv-SE"/>
              </w:rPr>
              <w:t>Q2 vs. Q1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24CDD8" w14:textId="518EDF17" w:rsidR="008B7824" w:rsidRPr="007C7F15" w:rsidRDefault="008B7824" w:rsidP="00EF5B32">
            <w:pPr>
              <w:jc w:val="right"/>
              <w:rPr>
                <w:rFonts w:cs="Times New Roman"/>
                <w:lang w:val="en-GB"/>
              </w:rPr>
            </w:pPr>
            <w:r w:rsidRPr="007C7F15">
              <w:rPr>
                <w:rFonts w:eastAsia="Times New Roman" w:cs="Times New Roman"/>
                <w:b/>
                <w:bCs/>
                <w:color w:val="000000"/>
                <w:lang w:val="en-GB" w:eastAsia="sv-SE"/>
              </w:rPr>
              <w:t>Q3 vs. Q1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740A5D" w14:textId="71115D21" w:rsidR="008B7824" w:rsidRPr="007C7F15" w:rsidRDefault="008B7824" w:rsidP="00EF5B32">
            <w:pPr>
              <w:jc w:val="right"/>
              <w:rPr>
                <w:rFonts w:cs="Times New Roman"/>
                <w:lang w:val="en-GB"/>
              </w:rPr>
            </w:pPr>
            <w:r w:rsidRPr="007C7F15">
              <w:rPr>
                <w:rFonts w:eastAsia="Times New Roman" w:cs="Times New Roman"/>
                <w:b/>
                <w:bCs/>
                <w:color w:val="000000"/>
                <w:lang w:val="en-GB" w:eastAsia="sv-SE"/>
              </w:rPr>
              <w:t>Q4 vs. Q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BE5B5C" w14:textId="422EAAC8" w:rsidR="008B7824" w:rsidRPr="007C7F15" w:rsidRDefault="008B7824" w:rsidP="00EF5B32">
            <w:pPr>
              <w:jc w:val="right"/>
              <w:rPr>
                <w:rFonts w:cs="Times New Roman"/>
                <w:lang w:val="en-GB"/>
              </w:rPr>
            </w:pPr>
            <w:r w:rsidRPr="007C7F15">
              <w:rPr>
                <w:rFonts w:eastAsia="Times New Roman" w:cs="Times New Roman"/>
                <w:b/>
                <w:bCs/>
                <w:color w:val="000000"/>
                <w:lang w:val="en-GB" w:eastAsia="sv-SE"/>
              </w:rPr>
              <w:t>p</w:t>
            </w:r>
          </w:p>
        </w:tc>
      </w:tr>
      <w:tr w:rsidR="001C2835" w:rsidRPr="007C7F15" w14:paraId="090CB1B7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62C98B" w14:textId="2FA45CAE" w:rsidR="001C2835" w:rsidRPr="007C7F15" w:rsidRDefault="001C2835" w:rsidP="001C2835">
            <w:pPr>
              <w:rPr>
                <w:rFonts w:cs="Times New Roman"/>
                <w:lang w:val="en-GB"/>
              </w:rPr>
            </w:pPr>
            <w:r w:rsidRPr="007C7F15">
              <w:rPr>
                <w:rFonts w:cs="Times New Roman"/>
                <w:lang w:val="en-GB"/>
              </w:rPr>
              <w:t>PM</w:t>
            </w:r>
            <w:r w:rsidRPr="007C7F15">
              <w:rPr>
                <w:rFonts w:cs="Times New Roman"/>
                <w:vertAlign w:val="subscript"/>
                <w:lang w:val="en-GB"/>
              </w:rPr>
              <w:t>2.5</w:t>
            </w:r>
            <w:r w:rsidRPr="007C7F15">
              <w:rPr>
                <w:rFonts w:cs="Times New Roman"/>
                <w:lang w:val="en-GB"/>
              </w:rPr>
              <w:t xml:space="preserve"> (total)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7C6B4D" w14:textId="71D9CCFB" w:rsidR="001C2835" w:rsidRPr="007C7F15" w:rsidRDefault="001C2835" w:rsidP="001C2835">
            <w:pPr>
              <w:rPr>
                <w:rFonts w:cs="Times New Roman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KIM-1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12D9DB" w14:textId="06B3D9FC" w:rsidR="001C2835" w:rsidRPr="001C2835" w:rsidRDefault="001C2835" w:rsidP="001C2835">
            <w:pPr>
              <w:jc w:val="right"/>
              <w:rPr>
                <w:rFonts w:cs="Times New Roman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2.04 (-8.79, 5.22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813075" w14:textId="14D577B3" w:rsidR="001C2835" w:rsidRPr="001C2835" w:rsidRDefault="001C2835" w:rsidP="001C2835">
            <w:pPr>
              <w:jc w:val="right"/>
              <w:rPr>
                <w:rFonts w:cs="Times New Roman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7.29 (-14.87, 35.23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2D3998" w14:textId="161CC949" w:rsidR="001C2835" w:rsidRPr="001C2835" w:rsidRDefault="001C2835" w:rsidP="001C2835">
            <w:pPr>
              <w:jc w:val="right"/>
              <w:rPr>
                <w:rFonts w:cs="Times New Roman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2.32 (-23.43, 24.6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076723" w14:textId="0A056449" w:rsidR="001C2835" w:rsidRPr="001C2835" w:rsidRDefault="001C2835" w:rsidP="001C2835">
            <w:pPr>
              <w:jc w:val="right"/>
              <w:rPr>
                <w:rFonts w:cs="Times New Roman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076</w:t>
            </w:r>
          </w:p>
        </w:tc>
      </w:tr>
      <w:tr w:rsidR="001C2835" w:rsidRPr="007C7F15" w14:paraId="0B8C6336" w14:textId="77777777" w:rsidTr="004A1772">
        <w:trPr>
          <w:trHeight w:val="278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89F27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A60AB" w14:textId="625BA8DE" w:rsidR="001C2835" w:rsidRPr="007C7F15" w:rsidRDefault="001C2835" w:rsidP="001C2835">
            <w:pPr>
              <w:rPr>
                <w:rFonts w:cs="Times New Roman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MCP 1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D8923" w14:textId="6B15983F" w:rsidR="001C2835" w:rsidRPr="001C2835" w:rsidRDefault="001C2835" w:rsidP="001C2835">
            <w:pPr>
              <w:jc w:val="right"/>
              <w:rPr>
                <w:rFonts w:cs="Times New Roman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1.66 (-5.59, 2.43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468DA" w14:textId="3C1291DA" w:rsidR="001C2835" w:rsidRPr="001C2835" w:rsidRDefault="001C2835" w:rsidP="001C2835">
            <w:pPr>
              <w:jc w:val="right"/>
              <w:rPr>
                <w:rFonts w:cs="Times New Roman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12.66 (-1.19, 28.45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B59E2" w14:textId="48B76ECE" w:rsidR="001C2835" w:rsidRPr="001C2835" w:rsidRDefault="001C2835" w:rsidP="001C2835">
            <w:pPr>
              <w:jc w:val="right"/>
              <w:rPr>
                <w:rFonts w:cs="Times New Roman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11.83 (-2.60, 28.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4242B" w14:textId="07B08968" w:rsidR="001C2835" w:rsidRPr="001C2835" w:rsidRDefault="001C2835" w:rsidP="001C2835">
            <w:pPr>
              <w:jc w:val="right"/>
              <w:rPr>
                <w:rFonts w:cs="Times New Roman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855</w:t>
            </w:r>
          </w:p>
        </w:tc>
      </w:tr>
      <w:tr w:rsidR="001C2835" w:rsidRPr="007C7F15" w14:paraId="0D80C87D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44F91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6BD13" w14:textId="11DD295E" w:rsidR="001C2835" w:rsidRPr="007C7F15" w:rsidRDefault="001C2835" w:rsidP="001C2835">
            <w:pPr>
              <w:rPr>
                <w:rFonts w:cs="Times New Roman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IL-6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8093F" w14:textId="3218C0E6" w:rsidR="001C2835" w:rsidRPr="001C2835" w:rsidRDefault="001C2835" w:rsidP="001C2835">
            <w:pPr>
              <w:jc w:val="right"/>
              <w:rPr>
                <w:rFonts w:cs="Times New Roman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3.39 (-10.32, 4.08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C0A06" w14:textId="16376718" w:rsidR="001C2835" w:rsidRPr="001C2835" w:rsidRDefault="001C2835" w:rsidP="001C2835">
            <w:pPr>
              <w:jc w:val="right"/>
              <w:rPr>
                <w:rFonts w:cs="Times New Roman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6.31 (-16.47, 35.30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04D0F" w14:textId="0F792C51" w:rsidR="001C2835" w:rsidRPr="001C2835" w:rsidRDefault="001C2835" w:rsidP="001C2835">
            <w:pPr>
              <w:jc w:val="right"/>
              <w:rPr>
                <w:rFonts w:cs="Times New Roman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3.31 (-19.84, 33.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8F30C" w14:textId="1641CF6F" w:rsidR="001C2835" w:rsidRPr="001C2835" w:rsidRDefault="001C2835" w:rsidP="001C2835">
            <w:pPr>
              <w:jc w:val="right"/>
              <w:rPr>
                <w:rFonts w:cs="Times New Roman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375</w:t>
            </w:r>
          </w:p>
        </w:tc>
      </w:tr>
      <w:tr w:rsidR="001C2835" w:rsidRPr="007C7F15" w14:paraId="5E093F86" w14:textId="77777777" w:rsidTr="004A1772">
        <w:trPr>
          <w:trHeight w:val="278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1EB4C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80E92" w14:textId="54326FB1" w:rsidR="001C2835" w:rsidRPr="007C7F15" w:rsidRDefault="001C2835" w:rsidP="001C2835">
            <w:pPr>
              <w:rPr>
                <w:rFonts w:cs="Times New Roman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IL-18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7B09A" w14:textId="5C2245A1" w:rsidR="001C2835" w:rsidRPr="001C2835" w:rsidRDefault="001C2835" w:rsidP="001C2835">
            <w:pPr>
              <w:jc w:val="right"/>
              <w:rPr>
                <w:rFonts w:cs="Times New Roman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3.75 (-1.67, 9.46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90B40" w14:textId="6E02CC19" w:rsidR="001C2835" w:rsidRPr="001C2835" w:rsidRDefault="001C2835" w:rsidP="001C2835">
            <w:pPr>
              <w:jc w:val="right"/>
              <w:rPr>
                <w:rFonts w:cs="Times New Roman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6.38 (-21.33, 11.39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3C27F" w14:textId="10AE98C5" w:rsidR="001C2835" w:rsidRPr="001C2835" w:rsidRDefault="001C2835" w:rsidP="001C2835">
            <w:pPr>
              <w:jc w:val="right"/>
              <w:rPr>
                <w:rFonts w:cs="Times New Roman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5.66 (-21.43, 13.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9323D" w14:textId="2778AA07" w:rsidR="001C2835" w:rsidRPr="001C2835" w:rsidRDefault="001C2835" w:rsidP="001C2835">
            <w:pPr>
              <w:jc w:val="right"/>
              <w:rPr>
                <w:rFonts w:cs="Times New Roman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429</w:t>
            </w:r>
          </w:p>
        </w:tc>
      </w:tr>
      <w:tr w:rsidR="001C2835" w:rsidRPr="007C7F15" w14:paraId="28A9E953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8AAD9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F356E" w14:textId="78E740DA" w:rsidR="001C2835" w:rsidRPr="007C7F15" w:rsidRDefault="001C2835" w:rsidP="001C2835">
            <w:pPr>
              <w:rPr>
                <w:rFonts w:cs="Times New Roman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FGF-23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17455" w14:textId="169103C1" w:rsidR="001C2835" w:rsidRPr="001C2835" w:rsidRDefault="001C2835" w:rsidP="001C2835">
            <w:pPr>
              <w:jc w:val="right"/>
              <w:rPr>
                <w:rFonts w:cs="Times New Roman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1.22 (-3.41, 6.06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8C3A2" w14:textId="4CA786EA" w:rsidR="001C2835" w:rsidRPr="001C2835" w:rsidRDefault="001C2835" w:rsidP="001C2835">
            <w:pPr>
              <w:jc w:val="right"/>
              <w:rPr>
                <w:rFonts w:cs="Times New Roman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1.00 (-13.20, 17.52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60720" w14:textId="712BFE77" w:rsidR="001C2835" w:rsidRPr="001C2835" w:rsidRDefault="001C2835" w:rsidP="001C2835">
            <w:pPr>
              <w:jc w:val="right"/>
              <w:rPr>
                <w:rFonts w:cs="Times New Roman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1.78 (-16.26, 15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C3854" w14:textId="5F16990E" w:rsidR="001C2835" w:rsidRPr="001C2835" w:rsidRDefault="001C2835" w:rsidP="001C2835">
            <w:pPr>
              <w:jc w:val="right"/>
              <w:rPr>
                <w:rFonts w:cs="Times New Roman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710</w:t>
            </w:r>
          </w:p>
        </w:tc>
      </w:tr>
      <w:tr w:rsidR="001C2835" w:rsidRPr="007C7F15" w14:paraId="79554B26" w14:textId="77777777" w:rsidTr="004A1772">
        <w:trPr>
          <w:trHeight w:val="278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7A857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1F15E" w14:textId="27685683" w:rsidR="001C2835" w:rsidRPr="007C7F15" w:rsidRDefault="001C2835" w:rsidP="001C2835">
            <w:pPr>
              <w:rPr>
                <w:rFonts w:cs="Times New Roman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MMP-2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55BDF" w14:textId="2E1EEBCD" w:rsidR="001C2835" w:rsidRPr="001C2835" w:rsidRDefault="001C2835" w:rsidP="001C2835">
            <w:pPr>
              <w:jc w:val="right"/>
              <w:rPr>
                <w:rFonts w:cs="Times New Roman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3.64 (0.19, 7.20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240BF" w14:textId="108A3D1A" w:rsidR="001C2835" w:rsidRPr="001C2835" w:rsidRDefault="001C2835" w:rsidP="001C2835">
            <w:pPr>
              <w:jc w:val="right"/>
              <w:rPr>
                <w:rFonts w:cs="Times New Roman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15.69 (3.78, 28.98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AA4D8" w14:textId="76967E2D" w:rsidR="001C2835" w:rsidRPr="001C2835" w:rsidRDefault="001C2835" w:rsidP="001C2835">
            <w:pPr>
              <w:jc w:val="right"/>
              <w:rPr>
                <w:rFonts w:cs="Times New Roman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16.02 (3.47, 30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2DAEC" w14:textId="318F0A3F" w:rsidR="001C2835" w:rsidRPr="001C2835" w:rsidRDefault="001C2835" w:rsidP="001C2835">
            <w:pPr>
              <w:jc w:val="right"/>
              <w:rPr>
                <w:rFonts w:cs="Times New Roman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028</w:t>
            </w:r>
          </w:p>
        </w:tc>
      </w:tr>
      <w:tr w:rsidR="001C2835" w:rsidRPr="007C7F15" w14:paraId="362E2090" w14:textId="77777777" w:rsidTr="004A1772">
        <w:trPr>
          <w:trHeight w:val="278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9148D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6F111" w14:textId="6AAF6177" w:rsidR="001C2835" w:rsidRPr="007C7F15" w:rsidRDefault="001C2835" w:rsidP="001C2835">
            <w:pPr>
              <w:rPr>
                <w:rFonts w:cs="Times New Roman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MMP-7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2CBDC" w14:textId="4D61BE22" w:rsidR="001C2835" w:rsidRPr="001C2835" w:rsidRDefault="001C2835" w:rsidP="001C2835">
            <w:pPr>
              <w:jc w:val="right"/>
              <w:rPr>
                <w:rFonts w:cs="Times New Roman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0.94 (-2.75, 4.76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899BD" w14:textId="19ADDB97" w:rsidR="001C2835" w:rsidRPr="001C2835" w:rsidRDefault="001C2835" w:rsidP="001C2835">
            <w:pPr>
              <w:jc w:val="right"/>
              <w:rPr>
                <w:rFonts w:cs="Times New Roman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14.66 (1.64, 29.34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AD68C" w14:textId="56C6A99E" w:rsidR="001C2835" w:rsidRPr="001C2835" w:rsidRDefault="001C2835" w:rsidP="001C2835">
            <w:pPr>
              <w:jc w:val="right"/>
              <w:rPr>
                <w:rFonts w:cs="Times New Roman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12.63 (-0.78, 27.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56345" w14:textId="14A13C34" w:rsidR="001C2835" w:rsidRPr="001C2835" w:rsidRDefault="001C2835" w:rsidP="001C2835">
            <w:pPr>
              <w:jc w:val="right"/>
              <w:rPr>
                <w:rFonts w:cs="Times New Roman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693</w:t>
            </w:r>
          </w:p>
        </w:tc>
      </w:tr>
      <w:tr w:rsidR="001C2835" w:rsidRPr="007C7F15" w14:paraId="157EC8F2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3F52F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40DA1" w14:textId="265E9C93" w:rsidR="001C2835" w:rsidRPr="007C7F15" w:rsidRDefault="001C2835" w:rsidP="001C2835">
            <w:pPr>
              <w:rPr>
                <w:rFonts w:cs="Times New Roman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MMP-9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D1E3A" w14:textId="4AC51C3A" w:rsidR="001C2835" w:rsidRPr="001C2835" w:rsidRDefault="001C2835" w:rsidP="001C2835">
            <w:pPr>
              <w:jc w:val="right"/>
              <w:rPr>
                <w:rFonts w:cs="Times New Roman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6.68 (-13.41, 0.58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E86C3" w14:textId="7B0CD4F7" w:rsidR="001C2835" w:rsidRPr="001C2835" w:rsidRDefault="001C2835" w:rsidP="001C2835">
            <w:pPr>
              <w:jc w:val="right"/>
              <w:rPr>
                <w:rFonts w:cs="Times New Roman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0.60 (-20.93, 27.98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BA0C0" w14:textId="2805A8C9" w:rsidR="001C2835" w:rsidRPr="001C2835" w:rsidRDefault="001C2835" w:rsidP="001C2835">
            <w:pPr>
              <w:jc w:val="right"/>
              <w:rPr>
                <w:rFonts w:cs="Times New Roman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1.18 (-23.31, 27.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28F42" w14:textId="4A16007C" w:rsidR="001C2835" w:rsidRPr="001C2835" w:rsidRDefault="001C2835" w:rsidP="001C2835">
            <w:pPr>
              <w:jc w:val="right"/>
              <w:rPr>
                <w:rFonts w:cs="Times New Roman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160</w:t>
            </w:r>
          </w:p>
        </w:tc>
      </w:tr>
      <w:tr w:rsidR="001C2835" w:rsidRPr="007C7F15" w14:paraId="1A21F56C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09CF39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EFAA08" w14:textId="007FC201" w:rsidR="001C2835" w:rsidRPr="007C7F15" w:rsidRDefault="001C2835" w:rsidP="001C2835">
            <w:pPr>
              <w:rPr>
                <w:rFonts w:cs="Times New Roman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Uric acid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6DBAF2" w14:textId="433896F4" w:rsidR="001C2835" w:rsidRPr="001C2835" w:rsidRDefault="001C2835" w:rsidP="001C2835">
            <w:pPr>
              <w:jc w:val="right"/>
              <w:rPr>
                <w:rFonts w:cs="Times New Roman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0.20 (-6.56, 7.46)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5DFBDF" w14:textId="4B19FB6C" w:rsidR="001C2835" w:rsidRPr="001C2835" w:rsidRDefault="001C2835" w:rsidP="001C2835">
            <w:pPr>
              <w:jc w:val="right"/>
              <w:rPr>
                <w:rFonts w:cs="Times New Roman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0.71 (-7.41, 6.46)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5ABEA2" w14:textId="3016F206" w:rsidR="001C2835" w:rsidRPr="001C2835" w:rsidRDefault="001C2835" w:rsidP="001C2835">
            <w:pPr>
              <w:jc w:val="right"/>
              <w:rPr>
                <w:rFonts w:cs="Times New Roman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0.43 (-6.48, 7.8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5042DD" w14:textId="57CA4D47" w:rsidR="001C2835" w:rsidRPr="001C2835" w:rsidRDefault="001C2835" w:rsidP="001C2835">
            <w:pPr>
              <w:jc w:val="right"/>
              <w:rPr>
                <w:rFonts w:cs="Times New Roman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854</w:t>
            </w:r>
          </w:p>
        </w:tc>
      </w:tr>
      <w:tr w:rsidR="001C2835" w:rsidRPr="007C7F15" w14:paraId="342661B1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499EF7" w14:textId="3B22D54C" w:rsidR="001C2835" w:rsidRPr="007C7F15" w:rsidRDefault="001C2835" w:rsidP="001C2835">
            <w:pPr>
              <w:rPr>
                <w:rFonts w:cs="Times New Roman"/>
                <w:lang w:val="en-GB"/>
              </w:rPr>
            </w:pPr>
            <w:r w:rsidRPr="007C7F15">
              <w:rPr>
                <w:rFonts w:cs="Times New Roman"/>
                <w:lang w:val="en-GB"/>
              </w:rPr>
              <w:t>PM</w:t>
            </w:r>
            <w:r w:rsidRPr="007C7F15">
              <w:rPr>
                <w:rFonts w:cs="Times New Roman"/>
                <w:vertAlign w:val="subscript"/>
                <w:lang w:val="en-GB"/>
              </w:rPr>
              <w:t>2.5</w:t>
            </w:r>
            <w:r w:rsidRPr="007C7F15">
              <w:rPr>
                <w:rFonts w:cs="Times New Roman"/>
                <w:lang w:val="en-GB"/>
              </w:rPr>
              <w:t xml:space="preserve"> (local)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64613D" w14:textId="3D692D48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KIM-1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F35693" w14:textId="35D945ED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-3.60 (-8.94, 2.05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4D1127" w14:textId="536C469E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-4.46 (-10.91, 2.45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97F783" w14:textId="4F80B4E3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-8.32 (-15.34, -0.7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FF171B" w14:textId="305D1578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038</w:t>
            </w:r>
          </w:p>
        </w:tc>
      </w:tr>
      <w:tr w:rsidR="001C2835" w:rsidRPr="007C7F15" w14:paraId="179D3214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E98F2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E46FD" w14:textId="06FAF522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MCP 1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65842" w14:textId="0F99D9DE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-0.79 (-3.96, 2.48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4E205" w14:textId="1679F5EE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0.78 (-3.17, 4.88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FD860" w14:textId="23D6F300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-1.60 (-5.99, 2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C8669" w14:textId="5170DA02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593</w:t>
            </w:r>
          </w:p>
        </w:tc>
      </w:tr>
      <w:tr w:rsidR="001C2835" w:rsidRPr="007C7F15" w14:paraId="182F1475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6EB22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71DDE" w14:textId="649AC1E3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IL-6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18F0F" w14:textId="75EC8FCC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-4.30 (-9.81, 1.55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A223F" w14:textId="5C6FBC42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-3.58 (-10.34, 3.70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07EA9" w14:textId="7E1EBE08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10.14 (-17.29, -2.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806F0" w14:textId="04CD3D94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018</w:t>
            </w:r>
          </w:p>
        </w:tc>
      </w:tr>
      <w:tr w:rsidR="001C2835" w:rsidRPr="007C7F15" w14:paraId="4F963224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09C4D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920F9" w14:textId="200D0592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IL-18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2B29F" w14:textId="188E7806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1.68 (-2.57, 6.13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B4026" w14:textId="3FF119F2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0.96 (-4.20, 6.40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8C919" w14:textId="21D17F1F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-1.27 (-7.01, 4.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78F03" w14:textId="3100D09A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692</w:t>
            </w:r>
          </w:p>
        </w:tc>
      </w:tr>
      <w:tr w:rsidR="001C2835" w:rsidRPr="007C7F15" w14:paraId="60B99414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E76EE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558DC" w14:textId="2E9B7F4B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FGF-23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EC5F1" w14:textId="687E1048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0.85 (-2.84, 4.68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C761C" w14:textId="3FF66AB2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0.59 (-3.90, 5.30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BD58E" w14:textId="12881E1D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-0.97 (-6.01, 4.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C8A11" w14:textId="6565DB4C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736</w:t>
            </w:r>
          </w:p>
        </w:tc>
      </w:tr>
      <w:tr w:rsidR="001C2835" w:rsidRPr="007C7F15" w14:paraId="64FD525A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29E4E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FE46A" w14:textId="1E6F1E24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MMP-2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A7454" w14:textId="29A011C1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1.25 (-1.44, 4.01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D685F" w14:textId="715C30F6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1.31 (-1.99, 4.72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9E4A6" w14:textId="75952B04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3.95 (0.09, 7.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56982" w14:textId="19459C3C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057</w:t>
            </w:r>
          </w:p>
        </w:tc>
      </w:tr>
      <w:tr w:rsidR="001C2835" w:rsidRPr="007C7F15" w14:paraId="36726E8E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D3463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FB72B" w14:textId="27E3FFE8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MMP-7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2DA77" w14:textId="125C9CAA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0.80 (-2.14, 3.84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3EC03" w14:textId="2F730328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1.84 (-1.80, 5.61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1EE54" w14:textId="7F85FCC4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1.20 (-2.91, 5.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0F20C" w14:textId="54C1FC82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524</w:t>
            </w:r>
          </w:p>
        </w:tc>
      </w:tr>
      <w:tr w:rsidR="001C2835" w:rsidRPr="007C7F15" w14:paraId="49DA53FD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82044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AB302" w14:textId="70DD1CED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MMP-9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2398D" w14:textId="51A3547F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-4.30 (-9.83, 1.58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6D0A7" w14:textId="2EE7D721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-7.37 (-13.92, -0.33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F8F3A" w14:textId="0A1DA8A0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-6.48 (-13.99, 1.6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687F3" w14:textId="6C402B7D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097</w:t>
            </w:r>
          </w:p>
        </w:tc>
      </w:tr>
      <w:tr w:rsidR="001C2835" w:rsidRPr="007C7F15" w14:paraId="77079E1C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F92214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9D4709" w14:textId="6DABB265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Uric acid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BB0214" w14:textId="60DEEC93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0.54 (-1.71, 2.85)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4BA2FD" w14:textId="6030CE3B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-0.92 (-3.22, 1.44)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B8A911" w14:textId="537E22A4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0.71 (-1.68, 3.1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3AACE5" w14:textId="57C4DE44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585</w:t>
            </w:r>
          </w:p>
        </w:tc>
      </w:tr>
      <w:tr w:rsidR="001C2835" w:rsidRPr="007C7F15" w14:paraId="0F6E370A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3BD0A1" w14:textId="2A7CB3AB" w:rsidR="001C2835" w:rsidRPr="007C7F15" w:rsidRDefault="001C2835" w:rsidP="001C2835">
            <w:pPr>
              <w:rPr>
                <w:rFonts w:cs="Times New Roman"/>
                <w:lang w:val="en-GB"/>
              </w:rPr>
            </w:pPr>
            <w:r w:rsidRPr="007C7F15">
              <w:rPr>
                <w:rFonts w:cs="Times New Roman"/>
                <w:lang w:val="en-GB"/>
              </w:rPr>
              <w:t>PM</w:t>
            </w:r>
            <w:r w:rsidRPr="007C7F15">
              <w:rPr>
                <w:rFonts w:cs="Times New Roman"/>
                <w:vertAlign w:val="subscript"/>
                <w:lang w:val="en-GB"/>
              </w:rPr>
              <w:t>10</w:t>
            </w:r>
            <w:r w:rsidRPr="007C7F15">
              <w:rPr>
                <w:rFonts w:cs="Times New Roman"/>
                <w:lang w:val="en-GB"/>
              </w:rPr>
              <w:t xml:space="preserve"> (total)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BF9C89" w14:textId="3F7F9B22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KIM-1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E50AC4" w14:textId="10A749D0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2.81 (-8.97, 3.76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DAB043" w14:textId="0B666201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3.67 (-12.26, 5.75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A8B084" w14:textId="7CDC6705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5.56 (-16.96, 7.4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8877F0" w14:textId="51CABB50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342</w:t>
            </w:r>
          </w:p>
        </w:tc>
      </w:tr>
      <w:tr w:rsidR="001C2835" w:rsidRPr="007C7F15" w14:paraId="7E67CCFE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2300F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A767C" w14:textId="1D6F3E92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MCP 1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02E04" w14:textId="109653BE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1.39 (-2.32, 5.24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2276C" w14:textId="06272D71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0.29 (-5.46, 5.16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F1727" w14:textId="2CB31553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1.19 (-5.99, 8.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8007F" w14:textId="117B225C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770</w:t>
            </w:r>
          </w:p>
        </w:tc>
      </w:tr>
      <w:tr w:rsidR="001C2835" w:rsidRPr="007C7F15" w14:paraId="4C7A17A0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029B3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CBAEE" w14:textId="4FC02B00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IL-6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BFC86" w14:textId="2A109517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3.40 (-9.77, 3.42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38621" w14:textId="4A39F540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8.12 (-16.64, 1.26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D9DF2" w14:textId="251A5A1D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9.02 (-20.43, 4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10D59" w14:textId="733CED3C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113</w:t>
            </w:r>
          </w:p>
        </w:tc>
      </w:tr>
      <w:tr w:rsidR="001C2835" w:rsidRPr="007C7F15" w14:paraId="1A749CBF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93E8E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17081" w14:textId="1A3E6F2D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IL-18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5D111" w14:textId="36B8AD47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0.28 (-4.53, 5.34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25F9B" w14:textId="4E1477A1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3.55 (-10.09, 3.45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A7C66" w14:textId="2A5F48DC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2.71 (-11.67, 7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32CA6" w14:textId="02BA0725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512</w:t>
            </w:r>
          </w:p>
        </w:tc>
      </w:tr>
      <w:tr w:rsidR="001C2835" w:rsidRPr="007C7F15" w14:paraId="761E8886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E06F6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DBEFE" w14:textId="683BD275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FGF-23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4F5E3" w14:textId="17D04FF0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2.17 (-2.11, 6.65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9B03F" w14:textId="258356D1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2.61 (-8.38, 3.53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B5639" w14:textId="19B09E5B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2.39 (-10.27, 6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7B3EE" w14:textId="6025E5B9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634</w:t>
            </w:r>
          </w:p>
        </w:tc>
      </w:tr>
      <w:tr w:rsidR="001C2835" w:rsidRPr="007C7F15" w14:paraId="50570C84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87F6F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D7774" w14:textId="5A05CCC9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MMP-2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C6478" w14:textId="524C5CF6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3.11 (-0.03, 6.34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74CCD" w14:textId="014801BF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3.98 (-0.50, 8.67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A1C07" w14:textId="6222DF96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4.69 (-1.51, 11.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22449" w14:textId="185F8E2F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070</w:t>
            </w:r>
          </w:p>
        </w:tc>
      </w:tr>
      <w:tr w:rsidR="001C2835" w:rsidRPr="007C7F15" w14:paraId="427BA7BD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7F181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8BBA1" w14:textId="2B8E25A5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MMP-7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2DA31" w14:textId="040FE98F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3.84 (0.36, 7.44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96750" w14:textId="4C9324CA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1.46 (-3.35, 6.52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D35EA" w14:textId="7CC86B23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0.93 (-5.61, 7.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A2148" w14:textId="1CC69A89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490</w:t>
            </w:r>
          </w:p>
        </w:tc>
      </w:tr>
      <w:tr w:rsidR="001C2835" w:rsidRPr="007C7F15" w14:paraId="2EC5E9DE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EDCAC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47240" w14:textId="0746F0A1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MMP-9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FCAD5" w14:textId="681DF79F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2.81 (-9.23, 4.07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50F18" w14:textId="12E0F848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4.41 (-13.30, 5.40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0CAA8" w14:textId="7C55D867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0.86 (-11.89, 15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B7F0D" w14:textId="54B7B1BF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749</w:t>
            </w:r>
          </w:p>
        </w:tc>
      </w:tr>
      <w:tr w:rsidR="001C2835" w:rsidRPr="007C7F15" w14:paraId="7A4DB395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A9C2CF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A38540" w14:textId="478A011E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Uric acid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3B9A14" w14:textId="627A4810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0.93 (-3.65, 5.74)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92C317" w14:textId="07000324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2.87 (-11.85, 7.02)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5315D2" w14:textId="5FDFBC59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2.09 (-11.21, 7.9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78EDF5" w14:textId="609970A1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330</w:t>
            </w:r>
          </w:p>
        </w:tc>
      </w:tr>
      <w:tr w:rsidR="001C2835" w:rsidRPr="007C7F15" w14:paraId="7BAE9420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EF4455" w14:textId="3CBC9717" w:rsidR="001C2835" w:rsidRPr="007C7F15" w:rsidRDefault="001C2835" w:rsidP="001C2835">
            <w:pPr>
              <w:rPr>
                <w:rFonts w:cs="Times New Roman"/>
                <w:lang w:val="en-GB"/>
              </w:rPr>
            </w:pPr>
            <w:r w:rsidRPr="007C7F15">
              <w:rPr>
                <w:rFonts w:cs="Times New Roman"/>
                <w:lang w:val="en-GB"/>
              </w:rPr>
              <w:t>PM</w:t>
            </w:r>
            <w:r w:rsidRPr="007C7F15">
              <w:rPr>
                <w:rFonts w:cs="Times New Roman"/>
                <w:vertAlign w:val="subscript"/>
                <w:lang w:val="en-GB"/>
              </w:rPr>
              <w:t>10</w:t>
            </w:r>
            <w:r w:rsidRPr="007C7F15">
              <w:rPr>
                <w:rFonts w:cs="Times New Roman"/>
                <w:lang w:val="en-GB"/>
              </w:rPr>
              <w:t xml:space="preserve"> (local)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1D2542" w14:textId="1CBF163B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KIM-1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2B072E" w14:textId="13A2A251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5.46 (-10.72, 0.12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BF3E02" w14:textId="7F3B68F4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4.04 (-9.78, 2.07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BACBD0" w14:textId="3211FB99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5.68 (-11.74, 0.8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29B26C" w14:textId="0835FE70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137</w:t>
            </w:r>
          </w:p>
        </w:tc>
      </w:tr>
      <w:tr w:rsidR="001C2835" w:rsidRPr="007C7F15" w14:paraId="37112C34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586FC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85905" w14:textId="69C4957F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MCP 1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C0F2C" w14:textId="1F981B7D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0.16 (-3.36, 3.15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EFCA6" w14:textId="637D0EC4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0.15 (-3.31, 3.74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F5B33" w14:textId="250CF4DF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1.67 (-5.33, 2.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A86C6" w14:textId="165FD7FD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453</w:t>
            </w:r>
          </w:p>
        </w:tc>
      </w:tr>
      <w:tr w:rsidR="001C2835" w:rsidRPr="007C7F15" w14:paraId="5C30D21D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98B4D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1DC98" w14:textId="35A80E97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IL-6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881F7" w14:textId="085EB32B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4.19 (-9.74, 1.71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EDD43" w14:textId="2A566869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8.43 (-14.13, -2.35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B28FC" w14:textId="5493EF44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5.41 (-11.73, 1.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016A0" w14:textId="762B2A2F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058</w:t>
            </w:r>
          </w:p>
        </w:tc>
      </w:tr>
      <w:tr w:rsidR="001C2835" w:rsidRPr="007C7F15" w14:paraId="09A54347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98224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29697" w14:textId="0B448E73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IL-18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7EDD4" w14:textId="51700E52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0.80 (-3.45, 5.24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BC916" w14:textId="4A14BAD1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2.10 (-6.54, 2.54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E4090" w14:textId="480184ED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0.70 (-5.53, 4.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F999F" w14:textId="7163AA52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537</w:t>
            </w:r>
          </w:p>
        </w:tc>
      </w:tr>
      <w:tr w:rsidR="001C2835" w:rsidRPr="007C7F15" w14:paraId="41E58E8D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2BE75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142CD" w14:textId="60199237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FGF-23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CAA6E" w14:textId="4AD3D147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1.30 (-4.93, 2.48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336D2" w14:textId="7E7EAA0A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1.24 (-5.15, 2.83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AEF9B" w14:textId="408E4882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3.22 (-7.33, 1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6D490" w14:textId="02E9A9E9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172</w:t>
            </w:r>
          </w:p>
        </w:tc>
      </w:tr>
      <w:tr w:rsidR="001C2835" w:rsidRPr="007C7F15" w14:paraId="78DB15C4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A82FA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F7CCD" w14:textId="500B29E9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MMP-2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37EFF" w14:textId="3450B21A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0.54 (-3.19, 2.19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BAACC" w14:textId="5D78B34A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1.92 (-1.01, 4.94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40364" w14:textId="10F57CE3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0.18 (-2.92, 3.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2DE68" w14:textId="2737BD4C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555</w:t>
            </w:r>
          </w:p>
        </w:tc>
      </w:tr>
      <w:tr w:rsidR="001C2835" w:rsidRPr="007C7F15" w14:paraId="3C345E4C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F062E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CBD80" w14:textId="5753B8FE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MMP-7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E801D" w14:textId="7B41CA5C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0.48 (-2.48, 3.52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59D3E" w14:textId="793250E4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2.19 (-1.04, 5.53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E4304" w14:textId="77B66400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1.04 (-2.39, 4.5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DD515" w14:textId="79A99096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393</w:t>
            </w:r>
          </w:p>
        </w:tc>
      </w:tr>
      <w:tr w:rsidR="001C2835" w:rsidRPr="007C7F15" w14:paraId="673A887A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25104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AE444" w14:textId="41ECD0F3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MMP-9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3C811" w14:textId="1CB6D928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3.38 (-8.99, 2.59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EF2F8" w14:textId="2BCC1E13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5.83 (-11.72, 0.45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BCFCF" w14:textId="3BB56291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3.18 (-9.69, 3.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02F7C" w14:textId="5AACE798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271</w:t>
            </w:r>
          </w:p>
        </w:tc>
      </w:tr>
      <w:tr w:rsidR="001C2835" w:rsidRPr="007C7F15" w14:paraId="0833D9EB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3DD4DF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1C2F26" w14:textId="3518CA9A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Uric acid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49B139" w14:textId="00BCF785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0.42 (-2.53, 1.74)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20D18A" w14:textId="2B0127D0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0.11 (-1.99, 2.26)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13824F" w14:textId="36DE8FDF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0.06 (-2.12, 2.0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7AEF1B" w14:textId="779A3A64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907</w:t>
            </w:r>
          </w:p>
        </w:tc>
      </w:tr>
      <w:tr w:rsidR="001C2835" w:rsidRPr="007C7F15" w14:paraId="3E06C981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15A00C" w14:textId="02067A5F" w:rsidR="001C2835" w:rsidRPr="007C7F15" w:rsidRDefault="001C2835" w:rsidP="001C2835">
            <w:pPr>
              <w:rPr>
                <w:rFonts w:cs="Times New Roman"/>
                <w:lang w:val="en-GB"/>
              </w:rPr>
            </w:pPr>
            <w:r w:rsidRPr="007C7F15">
              <w:rPr>
                <w:rFonts w:cs="Times New Roman"/>
                <w:lang w:val="en-GB"/>
              </w:rPr>
              <w:t>PM</w:t>
            </w:r>
            <w:r w:rsidRPr="007C7F15">
              <w:rPr>
                <w:rFonts w:cs="Times New Roman"/>
                <w:vertAlign w:val="subscript"/>
                <w:lang w:val="en-GB"/>
              </w:rPr>
              <w:t>2.5‒10</w:t>
            </w:r>
            <w:r w:rsidRPr="007C7F15">
              <w:rPr>
                <w:rFonts w:cs="Times New Roman"/>
                <w:lang w:val="en-GB"/>
              </w:rPr>
              <w:t xml:space="preserve"> (total)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A9BB8F" w14:textId="782FB5ED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KIM-1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8D3691" w14:textId="6BD6155A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1.31 (-6.76, 4.46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731572" w14:textId="42D134B4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2.76 (-10.98, 6.22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0A75CD" w14:textId="7C7785C2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0.69 (-12.98, 13.3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562CF1" w14:textId="69BC609C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655</w:t>
            </w:r>
          </w:p>
        </w:tc>
      </w:tr>
      <w:tr w:rsidR="001C2835" w:rsidRPr="007C7F15" w14:paraId="67AFB8CB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D3D4C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54182" w14:textId="59633DF5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MCP 1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EFB36" w14:textId="160C950D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0.64 (-3.79, 2.62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7F826" w14:textId="6148BD0F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0.68 (-5.59, 4.48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77FC1" w14:textId="491FBDD3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2.14 (-9.28, 5.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CE090" w14:textId="3720221E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601</w:t>
            </w:r>
          </w:p>
        </w:tc>
      </w:tr>
      <w:tr w:rsidR="001C2835" w:rsidRPr="007C7F15" w14:paraId="5E069C85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144B2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551A8" w14:textId="4F4CB965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IL-6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A7093" w14:textId="626AB360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5.84 (-11.25, -0.11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D8960" w14:textId="724ED0A1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3.41 (-11.89, 5.90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BF6C6" w14:textId="173B08A1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2.48 (-10.69, 17.5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6EE09" w14:textId="3AC0D1E9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432</w:t>
            </w:r>
          </w:p>
        </w:tc>
      </w:tr>
      <w:tr w:rsidR="001C2835" w:rsidRPr="007C7F15" w14:paraId="6662359F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F7E92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78239" w14:textId="4D7125EB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IL-18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BC715" w14:textId="17516505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1.84 (-5.94, 2.44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14C92" w14:textId="30DC3388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1.96 (-8.26, 4.77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32BA5" w14:textId="5BE3D131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1.02 (-10.37, 9.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E3208" w14:textId="45A8AB01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535</w:t>
            </w:r>
          </w:p>
        </w:tc>
      </w:tr>
      <w:tr w:rsidR="001C2835" w:rsidRPr="007C7F15" w14:paraId="1F7B5A1A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FF0FF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D577A" w14:textId="08C87421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FGF-23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1D249" w14:textId="3B00BC4E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0.32 (-3.96, 3.45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D3B18" w14:textId="39D0AE68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2.28 (-7.77, 3.54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0FC3C" w14:textId="760AA1DE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6.46 (-14.21, 1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94EA7" w14:textId="372B9C31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257</w:t>
            </w:r>
          </w:p>
        </w:tc>
      </w:tr>
      <w:tr w:rsidR="001C2835" w:rsidRPr="007C7F15" w14:paraId="4DF67E6A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C4D78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4CD02" w14:textId="0D1BBB9B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MMP-2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9AC74" w14:textId="7EC27FF1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2.23 (-0.46, 5.00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9B91A" w14:textId="25FE9B7B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1.57 (-2.60, 5.93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F07EA" w14:textId="088E0F02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0.76 (-6.80, 5.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F8463" w14:textId="7E73FA50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469</w:t>
            </w:r>
          </w:p>
        </w:tc>
      </w:tr>
      <w:tr w:rsidR="001C2835" w:rsidRPr="007C7F15" w14:paraId="74766EE0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C880C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BD82C" w14:textId="7BF8E3D3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MMP-7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10971" w14:textId="25E349A5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3.89 (0.86, 7.00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41ED3" w14:textId="09736217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0.86 (-5.31, 3.80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F5846" w14:textId="0E2C838C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0.26 (-6.89, 6.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A442D" w14:textId="51708B7E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496</w:t>
            </w:r>
          </w:p>
        </w:tc>
      </w:tr>
      <w:tr w:rsidR="001C2835" w:rsidRPr="007C7F15" w14:paraId="37B19753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88361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511C1" w14:textId="1649108A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MMP-9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6FA25" w14:textId="68246DCF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9.29 (-14.50, -3.77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73FE5" w14:textId="302FED49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0.52 (-9.34, 9.16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B27F4" w14:textId="7B913EAB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0.38 (-12.63, 15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8ADD5" w14:textId="36CDA32C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249</w:t>
            </w:r>
          </w:p>
        </w:tc>
      </w:tr>
      <w:tr w:rsidR="001C2835" w:rsidRPr="007C7F15" w14:paraId="55B34B13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0727EA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9310E7" w14:textId="0C0C2D6B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Uric acid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FC400B" w14:textId="05F8EABA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1.55 (-1.88, 5.09)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319C78" w14:textId="090967F5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2.13 (-3.38, 7.95)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4C8375" w14:textId="3688E6D8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0.00 (-5.69, 6.0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5BED82" w14:textId="672331DD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467</w:t>
            </w:r>
          </w:p>
        </w:tc>
      </w:tr>
      <w:tr w:rsidR="001C2835" w:rsidRPr="007C7F15" w14:paraId="148700B7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53F03E" w14:textId="7A66D4C4" w:rsidR="001C2835" w:rsidRPr="007C7F15" w:rsidRDefault="001C2835" w:rsidP="001C2835">
            <w:pPr>
              <w:rPr>
                <w:rFonts w:cs="Times New Roman"/>
                <w:lang w:val="en-GB"/>
              </w:rPr>
            </w:pPr>
            <w:r w:rsidRPr="007C7F15">
              <w:rPr>
                <w:rFonts w:cs="Times New Roman"/>
                <w:lang w:val="en-GB"/>
              </w:rPr>
              <w:t>PM</w:t>
            </w:r>
            <w:r w:rsidRPr="007C7F15">
              <w:rPr>
                <w:rFonts w:cs="Times New Roman"/>
                <w:vertAlign w:val="subscript"/>
                <w:lang w:val="en-GB"/>
              </w:rPr>
              <w:t>2.5‒10</w:t>
            </w:r>
            <w:r w:rsidRPr="007C7F15">
              <w:rPr>
                <w:rFonts w:cs="Times New Roman"/>
                <w:lang w:val="en-GB"/>
              </w:rPr>
              <w:t xml:space="preserve"> (local)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345A48" w14:textId="76BDCFAA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KIM-1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785B3E" w14:textId="2DEFB892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4.56 (-9.81, 1.01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512042" w14:textId="71667FB2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5.13 (-10.72, 0.82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4F4970" w14:textId="4DB91EE2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6.58 (-12.76, 0.0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C10FC7" w14:textId="5203184A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054</w:t>
            </w:r>
          </w:p>
        </w:tc>
      </w:tr>
      <w:tr w:rsidR="001C2835" w:rsidRPr="007C7F15" w14:paraId="33C4FA6A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32188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A28F6" w14:textId="6AD497D4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MCP 1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234F1" w14:textId="7C312AF9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0.85 (-2.35, 4.16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5D7A4" w14:textId="16682BE9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0.18 (-3.58, 3.34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EA378" w14:textId="210743B0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0.18 (-3.67, 4.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1F3DC" w14:textId="6F0F490D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952</w:t>
            </w:r>
          </w:p>
        </w:tc>
      </w:tr>
      <w:tr w:rsidR="001C2835" w:rsidRPr="007C7F15" w14:paraId="4875B06A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796E4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46F43" w14:textId="78D18F95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IL-6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D2D4A" w14:textId="0DE38F54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2.28 (-7.88, 3.66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F4273" w14:textId="25406C59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6.71 (-12.43, -0.62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53C6C" w14:textId="4F28BA6B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2.55 (-9.26, 4.6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BE4CE" w14:textId="1BC5C489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243</w:t>
            </w:r>
          </w:p>
        </w:tc>
      </w:tr>
      <w:tr w:rsidR="001C2835" w:rsidRPr="007C7F15" w14:paraId="79B34EEA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DBCD4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2078D" w14:textId="1A7E32CE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IL-18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893B3" w14:textId="3B2B0B0D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0.23 (-3.95, 4.58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70DF3" w14:textId="10C6BB3B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3.73 (-8.02, 0.77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EE78A" w14:textId="10489248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0.06 (-4.96, 5.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55ED2" w14:textId="54847F2A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594</w:t>
            </w:r>
          </w:p>
        </w:tc>
      </w:tr>
      <w:tr w:rsidR="001C2835" w:rsidRPr="007C7F15" w14:paraId="542E8AC6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762C9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5BBEB" w14:textId="766FBD0F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FGF-23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70CCC" w14:textId="3B30D5D1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0.31 (-3.93, 3.46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2D391" w14:textId="77E5A741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2.62 (-6.42, 1.33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B12E7" w14:textId="1A883224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0.55 (-4.91, 4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10EB9" w14:textId="6FEE55AA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545</w:t>
            </w:r>
          </w:p>
        </w:tc>
      </w:tr>
      <w:tr w:rsidR="001C2835" w:rsidRPr="007C7F15" w14:paraId="25379A33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EB748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A0778" w14:textId="37B4D971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MMP-2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D56EB" w14:textId="533A4F6F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1.37 (-1.31, 4.12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C446B" w14:textId="2CA52069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1.24 (-1.63, 4.18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9AEEA" w14:textId="098E4F7F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1.27 (-1.97, 4.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80C2A" w14:textId="7B3F28C8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460</w:t>
            </w:r>
          </w:p>
        </w:tc>
      </w:tr>
      <w:tr w:rsidR="001C2835" w:rsidRPr="007C7F15" w14:paraId="45814528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36294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9AF9E" w14:textId="30069A98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MMP-7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310CC" w14:textId="2FCC7411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3.16 (0.16, 6.25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83821" w14:textId="3D259670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3.84 (0.61, 7.18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E118B" w14:textId="05997F15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2.19 (-1.39, 5.9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3ED3F" w14:textId="176EFD1E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167</w:t>
            </w:r>
          </w:p>
        </w:tc>
      </w:tr>
      <w:tr w:rsidR="001C2835" w:rsidRPr="007C7F15" w14:paraId="6F9E92ED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6DD03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96886" w14:textId="08658B32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MMP-9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BAB80" w14:textId="1A09E8A6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6.74 (-12.10, -1.05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F5100" w14:textId="6966EEA6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7.60 (-13.29, -1.55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33E72" w14:textId="44B4D972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3.02 (-9.74, 4.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F8642" w14:textId="44E68C49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285</w:t>
            </w:r>
          </w:p>
        </w:tc>
      </w:tr>
      <w:tr w:rsidR="001C2835" w:rsidRPr="007C7F15" w14:paraId="08AE62EC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B55342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47FA65" w14:textId="3A99A5B3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Uric acid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5DD26E" w14:textId="41C0D903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1.11 (-0.88, 3.15)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5E825B" w14:textId="502036CE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0.42 (-2.50, 1.70)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BB9FF8" w14:textId="72D178E5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1.27 (-0.89, 3.4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F4CECD" w14:textId="6CC2E343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378</w:t>
            </w:r>
          </w:p>
        </w:tc>
      </w:tr>
      <w:tr w:rsidR="001C2835" w:rsidRPr="007C7F15" w14:paraId="5F883FA0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E7A1FA" w14:textId="5CC7D7DF" w:rsidR="001C2835" w:rsidRPr="007C7F15" w:rsidRDefault="001C2835" w:rsidP="001C2835">
            <w:pPr>
              <w:rPr>
                <w:rFonts w:cs="Times New Roman"/>
                <w:lang w:val="en-GB"/>
              </w:rPr>
            </w:pPr>
            <w:r w:rsidRPr="007C7F15">
              <w:rPr>
                <w:rFonts w:cs="Times New Roman"/>
                <w:lang w:val="en-GB"/>
              </w:rPr>
              <w:lastRenderedPageBreak/>
              <w:t>NO</w:t>
            </w:r>
            <w:r w:rsidRPr="007C7F15">
              <w:rPr>
                <w:rFonts w:cs="Times New Roman"/>
                <w:vertAlign w:val="subscript"/>
                <w:lang w:val="en-GB"/>
              </w:rPr>
              <w:t>x</w:t>
            </w:r>
            <w:r w:rsidRPr="007C7F15">
              <w:rPr>
                <w:rFonts w:cs="Times New Roman"/>
                <w:lang w:val="en-GB"/>
              </w:rPr>
              <w:t xml:space="preserve"> (total)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3DF2D2" w14:textId="6482C491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KIM-1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995E00" w14:textId="0796B092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2.74 (-8.52, 3.41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B7D548" w14:textId="0572A4EB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2.52 (-10.14, 5.75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7DF63D" w14:textId="5CA4D0CE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5.00 (-13.48, 4.3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5C35CA" w14:textId="17380E02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302</w:t>
            </w:r>
          </w:p>
        </w:tc>
      </w:tr>
      <w:tr w:rsidR="001C2835" w:rsidRPr="007C7F15" w14:paraId="77AED387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DD4A4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34031" w14:textId="07BBD196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MCP 1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25C83" w14:textId="1B7A39A0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0.99 (-2.47, 4.59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3D6B9" w14:textId="4377AE58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2.07 (-2.56, 6.93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13579" w14:textId="77BDD5DC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0.40 (-5.58, 5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D3AA0" w14:textId="058A94E8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897</w:t>
            </w:r>
          </w:p>
        </w:tc>
      </w:tr>
      <w:tr w:rsidR="001C2835" w:rsidRPr="007C7F15" w14:paraId="0DB01896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5E638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DB5B4" w14:textId="4B6411FA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IL-6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09F8B" w14:textId="60EAE8ED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3.38 (-9.35, 2.99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57994" w14:textId="5806B32A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4.32 (-12.10, 4.15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5F3B1" w14:textId="640F36B6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6.02 (-14.74, 3.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2875E" w14:textId="03AC807B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223</w:t>
            </w:r>
          </w:p>
        </w:tc>
      </w:tr>
      <w:tr w:rsidR="001C2835" w:rsidRPr="007C7F15" w14:paraId="12B007F8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BFAA6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B8912" w14:textId="59127D49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IL-18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65E6A" w14:textId="4BCF25BE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3.04 (-1.59, 7.90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0F168" w14:textId="28943B01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2.19 (-3.87, 8.63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A0802" w14:textId="2BAB277D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0.45 (-6.37, 7.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21DD9" w14:textId="53A6C889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955</w:t>
            </w:r>
          </w:p>
        </w:tc>
      </w:tr>
      <w:tr w:rsidR="001C2835" w:rsidRPr="007C7F15" w14:paraId="6269E4D4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E6B92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1758A" w14:textId="355D2EB7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FGF-23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6FD23" w14:textId="630E121A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2.52 (-1.51, 6.72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9DE90" w14:textId="0766BE75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0.31 (-4.90, 5.79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C12A7" w14:textId="5EBE61E5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0.61 (-6.51, 5.6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4706E" w14:textId="06080DAF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766</w:t>
            </w:r>
          </w:p>
        </w:tc>
      </w:tr>
      <w:tr w:rsidR="001C2835" w:rsidRPr="007C7F15" w14:paraId="5CFBB40E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C940D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873F1" w14:textId="52D5EA1C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MMP-2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4A763" w14:textId="4FC8BD1D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2.05 (-0.86, 5.05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65BB5" w14:textId="2733C44A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4.33 (0.39, 8.43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8E0F4" w14:textId="12120F14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4.25 (-0.26, 8.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AE54E" w14:textId="52BEF699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062</w:t>
            </w:r>
          </w:p>
        </w:tc>
      </w:tr>
      <w:tr w:rsidR="001C2835" w:rsidRPr="007C7F15" w14:paraId="1A083F68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76B4E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C7098" w14:textId="738326E2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MMP-7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84837" w14:textId="7B2214D6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0.20 (-3.33, 3.04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74D62" w14:textId="3B43E559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4.81 (0.47, 9.35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0758E" w14:textId="41F81BE0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1.68 (-3.16, 6.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A90F8" w14:textId="3B595EA6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410</w:t>
            </w:r>
          </w:p>
        </w:tc>
      </w:tr>
      <w:tr w:rsidR="001C2835" w:rsidRPr="007C7F15" w14:paraId="763ECA77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52CEE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9907C" w14:textId="0977AFD4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MMP-9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8BFB6" w14:textId="7C73376F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1.70 (-7.81, 4.81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F7AB8" w14:textId="4C1985FB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4.61 (-12.40, 3.88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390E7" w14:textId="4E8C05BA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5.22 (-14.08, 4.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AC044" w14:textId="4CA81CAD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273</w:t>
            </w:r>
          </w:p>
        </w:tc>
      </w:tr>
      <w:tr w:rsidR="001C2835" w:rsidRPr="007C7F15" w14:paraId="73740588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EA284C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18C931" w14:textId="4FA11814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Uric acid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EB57FC" w14:textId="272516B2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0.22 (-3.20, 3.77)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9B29B2" w14:textId="5A2FC367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0.40 (-4.19, 3.55)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9B98FD" w14:textId="36489A0C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0.06 (-3.80, 4.0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48D72F" w14:textId="79CC21D1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920</w:t>
            </w:r>
          </w:p>
        </w:tc>
      </w:tr>
      <w:tr w:rsidR="001C2835" w:rsidRPr="007C7F15" w14:paraId="536B4DBD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051BFB" w14:textId="1DA669F7" w:rsidR="001C2835" w:rsidRPr="007C7F15" w:rsidRDefault="001C2835" w:rsidP="001C2835">
            <w:pPr>
              <w:rPr>
                <w:rFonts w:cs="Times New Roman"/>
                <w:lang w:val="en-GB"/>
              </w:rPr>
            </w:pPr>
            <w:r w:rsidRPr="007C7F15">
              <w:rPr>
                <w:rFonts w:cs="Times New Roman"/>
                <w:lang w:val="en-GB"/>
              </w:rPr>
              <w:t>NO</w:t>
            </w:r>
            <w:r w:rsidRPr="007C7F15">
              <w:rPr>
                <w:rFonts w:cs="Times New Roman"/>
                <w:vertAlign w:val="subscript"/>
                <w:lang w:val="en-GB"/>
              </w:rPr>
              <w:t>x</w:t>
            </w:r>
            <w:r w:rsidRPr="007C7F15">
              <w:rPr>
                <w:rFonts w:cs="Times New Roman"/>
                <w:lang w:val="en-GB"/>
              </w:rPr>
              <w:t xml:space="preserve"> (local)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0F4379" w14:textId="18EA72D4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KIM-1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9C6A40" w14:textId="38ACC5FF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3.28 (-8.78, 2.54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A4E54D" w14:textId="17B9674A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3.10 (-9.79, 4.09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FDA2D4" w14:textId="20680728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5.34 (-12.71, 2.6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5C490D" w14:textId="31528DEC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222</w:t>
            </w:r>
          </w:p>
        </w:tc>
      </w:tr>
      <w:tr w:rsidR="001C2835" w:rsidRPr="007C7F15" w14:paraId="33C9DB4A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23994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7CE83" w14:textId="7543F1B3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MCP 1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A5913" w14:textId="585A396F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0.79 (-2.51, 4.20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7ED72" w14:textId="58421CBD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0.18 (-4.19, 3.99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CE316" w14:textId="145EF61B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0.40 (-4.91, 4.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0B76F" w14:textId="577ED68E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783</w:t>
            </w:r>
          </w:p>
        </w:tc>
      </w:tr>
      <w:tr w:rsidR="001C2835" w:rsidRPr="007C7F15" w14:paraId="2905E233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E880A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5BF87" w14:textId="4A9C5331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IL-6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153FF" w14:textId="0C2A7A2A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4.66 (-10.29, 1.33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008B8" w14:textId="32574C29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3.90 (-10.80, 3.54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B65B2" w14:textId="6D73121C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7.31 (-14.80, 0.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9120A" w14:textId="4BA96BD1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112</w:t>
            </w:r>
          </w:p>
        </w:tc>
      </w:tr>
      <w:tr w:rsidR="001C2835" w:rsidRPr="007C7F15" w14:paraId="2A13B1A4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38CD3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E73BD" w14:textId="6A305FAE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IL-18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AE185" w14:textId="1246B917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1.32 (-3.03, 5.87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A6637" w14:textId="6C59B269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1.36 (-6.52, 4.09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FF69E" w14:textId="50074490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1.91 (-7.70, 4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4CC6F" w14:textId="5D15BBF7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411</w:t>
            </w:r>
          </w:p>
        </w:tc>
      </w:tr>
      <w:tr w:rsidR="001C2835" w:rsidRPr="007C7F15" w14:paraId="595248C8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2A8F5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8AAAE" w14:textId="5CD39118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FGF-23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8895D" w14:textId="02F91686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2.42 (-1.43, 6.41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A7872" w14:textId="780BA33F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0.80 (-3.81, 5.63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B8813" w14:textId="3B2F9AD9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1.14 (-6.24, 4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038DD" w14:textId="7EEEFAC4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546</w:t>
            </w:r>
          </w:p>
        </w:tc>
      </w:tr>
      <w:tr w:rsidR="001C2835" w:rsidRPr="007C7F15" w14:paraId="0F030DFA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EF9F9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88CB6" w14:textId="3B721B5D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MMP-2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B185B" w14:textId="364F0EB2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0.97 (-1.78, 3.80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226D0" w14:textId="49C7D289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1.94 (-1.47, 5.46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7C58A" w14:textId="0C871220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2.36 (-1.49, 6.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22004" w14:textId="372FDF65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220</w:t>
            </w:r>
          </w:p>
        </w:tc>
      </w:tr>
      <w:tr w:rsidR="001C2835" w:rsidRPr="007C7F15" w14:paraId="53D02044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BDF1B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AB386" w14:textId="239089DE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MMP-7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5F5AD" w14:textId="0380946F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0.13 (-3.13, 2.96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E97BB" w14:textId="5667D113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3.93 (0.13, 7.87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FCF61" w14:textId="6A4957A9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 xml:space="preserve"> 1.66 (-2.53, 6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38C0A" w14:textId="7E23B9B6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250</w:t>
            </w:r>
          </w:p>
        </w:tc>
      </w:tr>
      <w:tr w:rsidR="001C2835" w:rsidRPr="007C7F15" w14:paraId="2AF26CD5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2B93A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8CED2" w14:textId="7B05BD45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MMP-9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325BB" w14:textId="2A37F4FF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2.73 (-8.49, 3.40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B4FCC" w14:textId="1F4CCD41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5.54 (-12.38, 1.84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12F48" w14:textId="03918447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6.47 (-14.09, 1.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FC5C2" w14:textId="20E88AF9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111</w:t>
            </w:r>
          </w:p>
        </w:tc>
      </w:tr>
      <w:tr w:rsidR="001C2835" w:rsidRPr="007C7F15" w14:paraId="6F9345BF" w14:textId="77777777" w:rsidTr="004A1772">
        <w:trPr>
          <w:trHeight w:val="263"/>
          <w:jc w:val="center"/>
        </w:trPr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2BE137" w14:textId="77777777" w:rsidR="001C2835" w:rsidRPr="007C7F15" w:rsidRDefault="001C2835" w:rsidP="001C2835">
            <w:pPr>
              <w:rPr>
                <w:rFonts w:cs="Times New Roman"/>
                <w:lang w:val="en-GB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6BBE30" w14:textId="263B060A" w:rsidR="001C2835" w:rsidRPr="007C7F15" w:rsidRDefault="001C2835" w:rsidP="001C2835">
            <w:pPr>
              <w:rPr>
                <w:rFonts w:cs="Times New Roman"/>
                <w:color w:val="000000"/>
                <w:lang w:val="en-GB"/>
              </w:rPr>
            </w:pPr>
            <w:r w:rsidRPr="007C7F15">
              <w:rPr>
                <w:rFonts w:eastAsia="Times New Roman" w:cs="Times New Roman"/>
                <w:color w:val="000000"/>
                <w:lang w:val="en-GB" w:eastAsia="sv-SE"/>
              </w:rPr>
              <w:t>Uric acid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6C3504" w14:textId="10D10CFF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1.18 (-3.60, 1.31)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3AC4C7" w14:textId="0BDFBA77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0.84 (-3.48, 1.88)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9BD677" w14:textId="440850CE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-0.83 (-3.51, 1.9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7F7AB6" w14:textId="1530F883" w:rsidR="001C2835" w:rsidRPr="001C2835" w:rsidRDefault="001C2835" w:rsidP="001C2835">
            <w:pPr>
              <w:jc w:val="right"/>
              <w:rPr>
                <w:rFonts w:cs="Times New Roman"/>
                <w:color w:val="000000"/>
                <w:lang w:val="en-GB"/>
              </w:rPr>
            </w:pPr>
            <w:r w:rsidRPr="001C2835">
              <w:rPr>
                <w:rFonts w:cs="Times New Roman"/>
                <w:color w:val="000000"/>
              </w:rPr>
              <w:t>0.886</w:t>
            </w:r>
          </w:p>
        </w:tc>
      </w:tr>
    </w:tbl>
    <w:p w14:paraId="343496A7" w14:textId="29CA2885" w:rsidR="007357D3" w:rsidRPr="007C7F15" w:rsidRDefault="007357D3" w:rsidP="005B4ADF">
      <w:pPr>
        <w:spacing w:before="240"/>
        <w:rPr>
          <w:lang w:val="en-GB"/>
        </w:rPr>
      </w:pPr>
      <w:r w:rsidRPr="007C7F15">
        <w:rPr>
          <w:b/>
          <w:bCs/>
          <w:lang w:val="en-GB"/>
        </w:rPr>
        <w:t>Table S</w:t>
      </w:r>
      <w:r w:rsidR="00CB72B3">
        <w:rPr>
          <w:b/>
          <w:bCs/>
          <w:lang w:val="en-GB"/>
        </w:rPr>
        <w:t>10</w:t>
      </w:r>
      <w:r w:rsidRPr="007C7F15">
        <w:rPr>
          <w:b/>
          <w:bCs/>
          <w:lang w:val="en-GB"/>
        </w:rPr>
        <w:t>.</w:t>
      </w:r>
      <w:r w:rsidRPr="007C7F15">
        <w:rPr>
          <w:lang w:val="en-GB"/>
        </w:rPr>
        <w:t xml:space="preserve"> Associations between air pollutants and percentage difference (95% confidence intervals) in serum levels of included biomarkers, in the main model (model 2).</w:t>
      </w:r>
    </w:p>
    <w:tbl>
      <w:tblPr>
        <w:tblStyle w:val="Tabellrutnt"/>
        <w:tblW w:w="1610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871"/>
        <w:gridCol w:w="1871"/>
        <w:gridCol w:w="1871"/>
        <w:gridCol w:w="1871"/>
        <w:gridCol w:w="1871"/>
        <w:gridCol w:w="1871"/>
        <w:gridCol w:w="1871"/>
        <w:gridCol w:w="1871"/>
      </w:tblGrid>
      <w:tr w:rsidR="007357D3" w:rsidRPr="007C7F15" w14:paraId="571004A0" w14:textId="77777777" w:rsidTr="007357D3">
        <w:trPr>
          <w:trHeight w:val="263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845570" w14:textId="16B3B586" w:rsidR="007357D3" w:rsidRPr="007C7F15" w:rsidRDefault="007357D3" w:rsidP="007357D3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bookmarkStart w:id="0" w:name="_Hlk142564271"/>
            <w:r w:rsidRPr="007C7F15">
              <w:rPr>
                <w:rFonts w:cs="Times New Roman"/>
                <w:b/>
                <w:bCs/>
                <w:sz w:val="20"/>
                <w:szCs w:val="20"/>
                <w:lang w:val="en-GB"/>
              </w:rPr>
              <w:t>Site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CEA28C" w14:textId="77777777" w:rsidR="007357D3" w:rsidRPr="007C7F15" w:rsidRDefault="007357D3" w:rsidP="007357D3">
            <w:pPr>
              <w:jc w:val="right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7C7F15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PM</w:t>
            </w:r>
            <w:r w:rsidRPr="007C7F15">
              <w:rPr>
                <w:rFonts w:cs="Times New Roman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2.5</w:t>
            </w:r>
            <w:r w:rsidRPr="007C7F15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(total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3EAE2D" w14:textId="77777777" w:rsidR="007357D3" w:rsidRPr="007C7F15" w:rsidRDefault="007357D3" w:rsidP="007357D3">
            <w:pPr>
              <w:jc w:val="right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7C7F15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PM</w:t>
            </w:r>
            <w:r w:rsidRPr="007C7F15">
              <w:rPr>
                <w:rFonts w:cs="Times New Roman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2.5</w:t>
            </w:r>
            <w:r w:rsidRPr="007C7F15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(local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ACBB9C" w14:textId="77777777" w:rsidR="007357D3" w:rsidRPr="007C7F15" w:rsidRDefault="007357D3" w:rsidP="007357D3">
            <w:pPr>
              <w:jc w:val="right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7C7F15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PM</w:t>
            </w:r>
            <w:r w:rsidRPr="007C7F15">
              <w:rPr>
                <w:rFonts w:cs="Times New Roman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10</w:t>
            </w:r>
            <w:r w:rsidRPr="007C7F15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(total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A5F92F" w14:textId="77777777" w:rsidR="007357D3" w:rsidRPr="007C7F15" w:rsidRDefault="007357D3" w:rsidP="007357D3">
            <w:pPr>
              <w:jc w:val="right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7C7F15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PM</w:t>
            </w:r>
            <w:r w:rsidRPr="007C7F15">
              <w:rPr>
                <w:rFonts w:cs="Times New Roman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10</w:t>
            </w:r>
            <w:r w:rsidRPr="007C7F15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(local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554BAD" w14:textId="77777777" w:rsidR="007357D3" w:rsidRPr="007C7F15" w:rsidRDefault="007357D3" w:rsidP="007357D3">
            <w:pPr>
              <w:jc w:val="right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7C7F15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PM</w:t>
            </w:r>
            <w:r w:rsidRPr="007C7F15">
              <w:rPr>
                <w:rFonts w:cs="Times New Roman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2.5–10</w:t>
            </w:r>
            <w:r w:rsidRPr="007C7F15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(total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451041" w14:textId="77777777" w:rsidR="007357D3" w:rsidRPr="007C7F15" w:rsidRDefault="007357D3" w:rsidP="007357D3">
            <w:pPr>
              <w:jc w:val="right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7C7F15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PM</w:t>
            </w:r>
            <w:r w:rsidRPr="007C7F15">
              <w:rPr>
                <w:rFonts w:cs="Times New Roman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2.5–10</w:t>
            </w:r>
            <w:r w:rsidRPr="007C7F15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(local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8D5060" w14:textId="77777777" w:rsidR="007357D3" w:rsidRPr="007C7F15" w:rsidRDefault="007357D3" w:rsidP="007357D3">
            <w:pPr>
              <w:jc w:val="right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7C7F15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O</w:t>
            </w:r>
            <w:r w:rsidRPr="007C7F15">
              <w:rPr>
                <w:rFonts w:cs="Times New Roman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x</w:t>
            </w:r>
            <w:r w:rsidRPr="007C7F15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(total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5146A5" w14:textId="77777777" w:rsidR="007357D3" w:rsidRPr="007C7F15" w:rsidRDefault="007357D3" w:rsidP="007357D3">
            <w:pPr>
              <w:jc w:val="right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7C7F15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>NO</w:t>
            </w:r>
            <w:r w:rsidRPr="007C7F15">
              <w:rPr>
                <w:rFonts w:cs="Times New Roman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x</w:t>
            </w:r>
            <w:r w:rsidRPr="007C7F15">
              <w:rPr>
                <w:rFonts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(local)</w:t>
            </w:r>
          </w:p>
        </w:tc>
      </w:tr>
      <w:tr w:rsidR="007357D3" w:rsidRPr="007C7F15" w14:paraId="22CD81BC" w14:textId="77777777" w:rsidTr="007357D3">
        <w:trPr>
          <w:trHeight w:val="263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4294BB" w14:textId="3B67749F" w:rsidR="007357D3" w:rsidRPr="007C7F15" w:rsidRDefault="007357D3" w:rsidP="007357D3">
            <w:pPr>
              <w:rPr>
                <w:rFonts w:cs="Times New Roman"/>
                <w:color w:val="000000"/>
                <w:sz w:val="20"/>
                <w:szCs w:val="20"/>
                <w:u w:val="single"/>
                <w:lang w:val="en-GB"/>
              </w:rPr>
            </w:pPr>
            <w:r w:rsidRPr="007C7F15">
              <w:rPr>
                <w:rFonts w:cs="Times New Roman"/>
                <w:color w:val="000000"/>
                <w:sz w:val="20"/>
                <w:szCs w:val="20"/>
                <w:u w:val="single"/>
                <w:lang w:val="en-GB"/>
              </w:rPr>
              <w:t>KIM-1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5091B6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F2F3C4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7EA1C3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107D8B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AD372F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2AB8F4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0628EE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5D0676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718C5" w:rsidRPr="007C7F15" w14:paraId="1F96240C" w14:textId="77777777" w:rsidTr="005A5B17">
        <w:trPr>
          <w:trHeight w:val="263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E626B" w14:textId="7A925D3C" w:rsidR="000718C5" w:rsidRPr="007C7F15" w:rsidRDefault="000718C5" w:rsidP="000718C5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C7F15">
              <w:rPr>
                <w:rFonts w:cs="Times New Roman"/>
                <w:color w:val="000000"/>
                <w:sz w:val="20"/>
                <w:szCs w:val="20"/>
                <w:lang w:val="en-GB"/>
              </w:rPr>
              <w:t>Umeå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252C1" w14:textId="306A5CA2" w:rsidR="000718C5" w:rsidRPr="000718C5" w:rsidRDefault="000718C5" w:rsidP="000718C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10.09 (-31.53, 18.0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D6C36" w14:textId="1BE8685F" w:rsidR="000718C5" w:rsidRPr="000718C5" w:rsidRDefault="000718C5" w:rsidP="000718C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-7.31 (-18.05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4.8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D32FF" w14:textId="7F0A9C29" w:rsidR="000718C5" w:rsidRPr="000718C5" w:rsidRDefault="000718C5" w:rsidP="000718C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-9.47 (-28.32, 14.3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A699A" w14:textId="43DB57F9" w:rsidR="000718C5" w:rsidRPr="000718C5" w:rsidRDefault="000718C5" w:rsidP="000718C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-3.37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9.70, 3.4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23AA6" w14:textId="0A0A92D6" w:rsidR="000718C5" w:rsidRPr="000718C5" w:rsidRDefault="000718C5" w:rsidP="000718C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-6.69 (-20.76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9.8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0B5F6" w14:textId="0F55D6E5" w:rsidR="000718C5" w:rsidRPr="000718C5" w:rsidRDefault="000718C5" w:rsidP="000718C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-2.99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9.35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3.8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19F65" w14:textId="2A6AFF81" w:rsidR="000718C5" w:rsidRPr="000718C5" w:rsidRDefault="000718C5" w:rsidP="000718C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3.36 (-20.58, 17.6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CB770" w14:textId="4853CAAF" w:rsidR="000718C5" w:rsidRPr="000718C5" w:rsidRDefault="000718C5" w:rsidP="000718C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2.83 (-17.22, 14.06)</w:t>
            </w:r>
          </w:p>
        </w:tc>
      </w:tr>
      <w:tr w:rsidR="000718C5" w:rsidRPr="007C7F15" w14:paraId="191E35A3" w14:textId="77777777" w:rsidTr="005A5B17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1AA76" w14:textId="65774F8E" w:rsidR="000718C5" w:rsidRPr="007C7F15" w:rsidRDefault="000718C5" w:rsidP="000718C5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C7F15">
              <w:rPr>
                <w:rFonts w:cs="Times New Roman"/>
                <w:color w:val="000000"/>
                <w:sz w:val="20"/>
                <w:szCs w:val="20"/>
                <w:lang w:val="en-GB"/>
              </w:rPr>
              <w:t>Uppsal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5635C" w14:textId="23ACD6EB" w:rsidR="000718C5" w:rsidRPr="000718C5" w:rsidRDefault="000718C5" w:rsidP="000718C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-5.52 (-30.24, 27.9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188E2" w14:textId="63E8A61E" w:rsidR="000718C5" w:rsidRPr="000718C5" w:rsidRDefault="000718C5" w:rsidP="000718C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-4.60 (-18.64, 11.8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CEC04" w14:textId="129EA83F" w:rsidR="000718C5" w:rsidRPr="000718C5" w:rsidRDefault="000718C5" w:rsidP="000718C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12.40 (-40.07, 28.0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72BD8" w14:textId="5798951B" w:rsidR="000718C5" w:rsidRPr="000718C5" w:rsidRDefault="000718C5" w:rsidP="000718C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4.71 (-14.86, 6.6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9E7DD" w14:textId="0CD2406D" w:rsidR="000718C5" w:rsidRPr="000718C5" w:rsidRDefault="000718C5" w:rsidP="000718C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11.63 (-34.49, 19.2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106CB" w14:textId="6247AA83" w:rsidR="000718C5" w:rsidRPr="000718C5" w:rsidRDefault="000718C5" w:rsidP="000718C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5.89 (-16.97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6.6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E56D0" w14:textId="02E8C9DC" w:rsidR="000718C5" w:rsidRPr="000718C5" w:rsidRDefault="000718C5" w:rsidP="000718C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5.42 (-19.32, 10.8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544D3" w14:textId="3464EEEE" w:rsidR="000718C5" w:rsidRPr="000718C5" w:rsidRDefault="000718C5" w:rsidP="000718C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4.42 (-15.97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8.72)</w:t>
            </w:r>
          </w:p>
        </w:tc>
      </w:tr>
      <w:tr w:rsidR="000718C5" w:rsidRPr="007C7F15" w14:paraId="798A6F22" w14:textId="77777777" w:rsidTr="005A5B17">
        <w:trPr>
          <w:trHeight w:val="263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C5FAB" w14:textId="39A27D2C" w:rsidR="000718C5" w:rsidRPr="007C7F15" w:rsidRDefault="000718C5" w:rsidP="000718C5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C7F15">
              <w:rPr>
                <w:rFonts w:cs="Times New Roman"/>
                <w:color w:val="000000"/>
                <w:sz w:val="20"/>
                <w:szCs w:val="20"/>
                <w:lang w:val="en-GB"/>
              </w:rPr>
              <w:t>Stockhol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EF878" w14:textId="6A508006" w:rsidR="000718C5" w:rsidRPr="000718C5" w:rsidRDefault="000718C5" w:rsidP="000718C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12.60 (-34.95, 17.4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EC2CD" w14:textId="68566CDE" w:rsidR="000718C5" w:rsidRPr="000718C5" w:rsidRDefault="000718C5" w:rsidP="000718C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10.79 (-20.99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0.7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3F696" w14:textId="50442234" w:rsidR="000718C5" w:rsidRPr="000718C5" w:rsidRDefault="000718C5" w:rsidP="000718C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12.68 (-36.80, 20.6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7903E" w14:textId="361155A5" w:rsidR="000718C5" w:rsidRPr="000718C5" w:rsidRDefault="000718C5" w:rsidP="000718C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4.50 (-12.74, 4.5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55365" w14:textId="34D21BE9" w:rsidR="000718C5" w:rsidRPr="000718C5" w:rsidRDefault="000718C5" w:rsidP="000718C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-7.92 (-27.30, 16.6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D1E5C" w14:textId="22E52853" w:rsidR="000718C5" w:rsidRPr="000718C5" w:rsidRDefault="000718C5" w:rsidP="000718C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2.35 (-11.55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7.8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29301" w14:textId="1B65CBBB" w:rsidR="000718C5" w:rsidRPr="000718C5" w:rsidRDefault="000718C5" w:rsidP="000718C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1.52 (-11.66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9.7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E5046" w14:textId="0A63BE38" w:rsidR="000718C5" w:rsidRPr="000718C5" w:rsidRDefault="000718C5" w:rsidP="000718C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-1.35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9.64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7.71)</w:t>
            </w:r>
          </w:p>
        </w:tc>
      </w:tr>
      <w:tr w:rsidR="000718C5" w:rsidRPr="007C7F15" w14:paraId="6A1EDCC8" w14:textId="77777777" w:rsidTr="005A5B17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66629" w14:textId="4F7AAFD4" w:rsidR="000718C5" w:rsidRPr="007C7F15" w:rsidRDefault="000718C5" w:rsidP="000718C5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C7F15">
              <w:rPr>
                <w:rFonts w:cs="Times New Roman"/>
                <w:color w:val="000000"/>
                <w:sz w:val="20"/>
                <w:szCs w:val="20"/>
                <w:lang w:val="en-GB"/>
              </w:rPr>
              <w:t>Linköpin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A01A6" w14:textId="43E20F20" w:rsidR="000718C5" w:rsidRPr="000718C5" w:rsidRDefault="000718C5" w:rsidP="000718C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1.73 (-31.79, 51.7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DED1D" w14:textId="237C060A" w:rsidR="000718C5" w:rsidRPr="000718C5" w:rsidRDefault="000718C5" w:rsidP="000718C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-4.11 (-19.65, 14.4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E20AB" w14:textId="7343ADB3" w:rsidR="000718C5" w:rsidRPr="000718C5" w:rsidRDefault="000718C5" w:rsidP="000718C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-1.34 (-24.82, 29.4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7FD43" w14:textId="1F2C661A" w:rsidR="000718C5" w:rsidRPr="000718C5" w:rsidRDefault="000718C5" w:rsidP="000718C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-1.16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8.16, 6.3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BD593" w14:textId="537383F8" w:rsidR="000718C5" w:rsidRPr="000718C5" w:rsidRDefault="000718C5" w:rsidP="000718C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-1.23 (-16.54, 16.9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D20F9" w14:textId="470A82B1" w:rsidR="000718C5" w:rsidRPr="000718C5" w:rsidRDefault="000718C5" w:rsidP="000718C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-0.88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7.28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5.9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6CF9D" w14:textId="235155DD" w:rsidR="000718C5" w:rsidRPr="000718C5" w:rsidRDefault="000718C5" w:rsidP="000718C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5.70 (-25.28, 19.0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7AE19" w14:textId="7E991926" w:rsidR="000718C5" w:rsidRPr="000718C5" w:rsidRDefault="000718C5" w:rsidP="000718C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4.89 (-21.16, 14.73)</w:t>
            </w:r>
          </w:p>
        </w:tc>
      </w:tr>
      <w:tr w:rsidR="000718C5" w:rsidRPr="007C7F15" w14:paraId="05EB7FC6" w14:textId="77777777" w:rsidTr="005A5B17">
        <w:trPr>
          <w:trHeight w:val="263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8CD7B" w14:textId="1955DA18" w:rsidR="000718C5" w:rsidRPr="007C7F15" w:rsidRDefault="000718C5" w:rsidP="000718C5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Gothenbur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FC5F2" w14:textId="4A18F58E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-3.64 (-19.82, 15.8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99BB8" w14:textId="591C1A44" w:rsidR="000718C5" w:rsidRPr="000718C5" w:rsidRDefault="000718C5" w:rsidP="000718C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-2.25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9.24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5.2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7D4A2" w14:textId="466A2DC2" w:rsidR="000718C5" w:rsidRPr="000718C5" w:rsidRDefault="000718C5" w:rsidP="000718C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-4.50 (-20.19, 14.2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52F2F" w14:textId="7A0534C0" w:rsidR="000718C5" w:rsidRPr="000718C5" w:rsidRDefault="000718C5" w:rsidP="000718C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-1.00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5.88, 4.1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FD9DF" w14:textId="0690C5D7" w:rsidR="000718C5" w:rsidRPr="000718C5" w:rsidRDefault="000718C5" w:rsidP="000718C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-3.05 (-14.25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9.6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5F18B" w14:textId="1EDEFE56" w:rsidR="000718C5" w:rsidRPr="000718C5" w:rsidRDefault="000718C5" w:rsidP="000718C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-0.67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5.66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4.5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01772" w14:textId="326C67DB" w:rsidR="000718C5" w:rsidRPr="000718C5" w:rsidRDefault="000718C5" w:rsidP="000718C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3.33 (-11.60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5.7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041DC" w14:textId="24108574" w:rsidR="000718C5" w:rsidRPr="000718C5" w:rsidRDefault="000718C5" w:rsidP="000718C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-2.80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9.60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4.50)</w:t>
            </w:r>
          </w:p>
        </w:tc>
      </w:tr>
      <w:tr w:rsidR="000718C5" w:rsidRPr="007C7F15" w14:paraId="2FA6BE36" w14:textId="77777777" w:rsidTr="005A5B17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18328" w14:textId="2EEADDF8" w:rsidR="000718C5" w:rsidRPr="007C7F15" w:rsidRDefault="000718C5" w:rsidP="000718C5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C7F15">
              <w:rPr>
                <w:rFonts w:cs="Times New Roman"/>
                <w:color w:val="000000"/>
                <w:sz w:val="20"/>
                <w:szCs w:val="20"/>
                <w:lang w:val="en-GB"/>
              </w:rPr>
              <w:t>Malmö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1602A" w14:textId="2DB725ED" w:rsidR="000718C5" w:rsidRPr="000718C5" w:rsidRDefault="000718C5" w:rsidP="000718C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10.42 (-31.68, 17.4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2DB70" w14:textId="1023E076" w:rsidR="000718C5" w:rsidRPr="000718C5" w:rsidRDefault="000718C5" w:rsidP="000718C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-3.79 (-14.78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8.6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929AA" w14:textId="4F523C84" w:rsidR="000718C5" w:rsidRPr="000718C5" w:rsidRDefault="000718C5" w:rsidP="000718C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20.10 (-47.74, 22.1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0074B" w14:textId="12E7F278" w:rsidR="000718C5" w:rsidRPr="000718C5" w:rsidRDefault="000718C5" w:rsidP="000718C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4.99 (-16.32, 7.8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4AC5A" w14:textId="27AE10F0" w:rsidR="000718C5" w:rsidRPr="000718C5" w:rsidRDefault="000718C5" w:rsidP="000718C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20.69 (-47.14, 19.0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4C5F3" w14:textId="4F3155EE" w:rsidR="000718C5" w:rsidRPr="000718C5" w:rsidRDefault="000718C5" w:rsidP="000718C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7.26 (-22.04, 10.3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AB92C" w14:textId="42B2DF30" w:rsidR="000718C5" w:rsidRPr="000718C5" w:rsidRDefault="000718C5" w:rsidP="000718C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8.05 (-19.25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4.7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E81CF" w14:textId="3B20B3EE" w:rsidR="000718C5" w:rsidRPr="000718C5" w:rsidRDefault="000718C5" w:rsidP="000718C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6.14 (-15.47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4.22)</w:t>
            </w:r>
          </w:p>
        </w:tc>
      </w:tr>
      <w:tr w:rsidR="000718C5" w:rsidRPr="007C7F15" w14:paraId="6FDD9E98" w14:textId="77777777" w:rsidTr="00CA0530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DBF98E" w14:textId="6D71D091" w:rsidR="000718C5" w:rsidRPr="007C7F15" w:rsidRDefault="000718C5" w:rsidP="000718C5">
            <w:pPr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 w:rsidRPr="007C7F15">
              <w:rPr>
                <w:rFonts w:cs="Times New Roman"/>
                <w:i/>
                <w:i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01918E" w14:textId="49E7FFE4" w:rsidR="000718C5" w:rsidRPr="000718C5" w:rsidRDefault="000718C5" w:rsidP="000718C5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sv-SE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-7.13 (-17.94, 3.68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39CDAD" w14:textId="2B9B7E96" w:rsidR="000718C5" w:rsidRPr="000718C5" w:rsidRDefault="000718C5" w:rsidP="000718C5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sv-SE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-4.99 (-9.67, -0.31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943E90" w14:textId="04D5A174" w:rsidR="000718C5" w:rsidRPr="000718C5" w:rsidRDefault="000718C5" w:rsidP="000718C5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sv-SE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-8.12 (-18.95, 2.71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30F68C" w14:textId="4043C365" w:rsidR="000718C5" w:rsidRPr="000718C5" w:rsidRDefault="000718C5" w:rsidP="000718C5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sv-SE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-2.48 (-5.55, 0.59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6F49B3" w14:textId="2A0159AF" w:rsidR="000718C5" w:rsidRPr="000718C5" w:rsidRDefault="000718C5" w:rsidP="000718C5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sv-SE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-5.37 (-12.93, 2.2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6B4725" w14:textId="16E442CD" w:rsidR="000718C5" w:rsidRPr="000718C5" w:rsidRDefault="000718C5" w:rsidP="000718C5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sv-SE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-1.96 (-5.09, 1.17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953E97" w14:textId="2B8B18C2" w:rsidR="000718C5" w:rsidRPr="000718C5" w:rsidRDefault="000718C5" w:rsidP="000718C5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sv-SE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-4.16 (-9.47, 1.15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8F1321" w14:textId="7A8EB180" w:rsidR="000718C5" w:rsidRPr="000718C5" w:rsidRDefault="000718C5" w:rsidP="000718C5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sv-SE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-3.38 (-7.68, 0.92)</w:t>
            </w:r>
          </w:p>
        </w:tc>
      </w:tr>
      <w:bookmarkEnd w:id="0"/>
      <w:tr w:rsidR="007357D3" w:rsidRPr="007C7F15" w14:paraId="7E2013A7" w14:textId="77777777" w:rsidTr="007357D3">
        <w:trPr>
          <w:trHeight w:val="278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119E1B" w14:textId="44152DF8" w:rsidR="007357D3" w:rsidRPr="007C7F15" w:rsidRDefault="007357D3" w:rsidP="007357D3">
            <w:pPr>
              <w:rPr>
                <w:rFonts w:cs="Times New Roman"/>
                <w:sz w:val="20"/>
                <w:szCs w:val="20"/>
                <w:u w:val="single"/>
                <w:lang w:val="en-GB"/>
              </w:rPr>
            </w:pPr>
            <w:r w:rsidRPr="007C7F15">
              <w:rPr>
                <w:rFonts w:cs="Times New Roman"/>
                <w:sz w:val="20"/>
                <w:szCs w:val="20"/>
                <w:u w:val="single"/>
                <w:lang w:val="en-GB"/>
              </w:rPr>
              <w:t>MCP-1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EB69D9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485D02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24F1E3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607B56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688568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D2C7AA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42995A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01EE4E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718C5" w:rsidRPr="007C7F15" w14:paraId="4D705B36" w14:textId="77777777" w:rsidTr="00241A63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EEE79" w14:textId="4C9ED98D" w:rsidR="000718C5" w:rsidRPr="007C7F15" w:rsidRDefault="000718C5" w:rsidP="000718C5">
            <w:pPr>
              <w:rPr>
                <w:rFonts w:cs="Times New Roman"/>
                <w:sz w:val="20"/>
                <w:szCs w:val="20"/>
                <w:u w:val="single"/>
                <w:lang w:val="en-GB"/>
              </w:rPr>
            </w:pPr>
            <w:r w:rsidRPr="007C7F15">
              <w:rPr>
                <w:rFonts w:cs="Times New Roman"/>
                <w:color w:val="000000"/>
                <w:sz w:val="20"/>
                <w:szCs w:val="20"/>
                <w:lang w:val="en-GB"/>
              </w:rPr>
              <w:t>Umeå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F54B8" w14:textId="672707DD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1.95 (-17.06, 15.9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222F5" w14:textId="2D8CBF0D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-0.30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7.58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7.5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4049D" w14:textId="7B378182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3.93 (-16.75, 10.8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205A7" w14:textId="79D83393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0.92 (-4.96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3.2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FB302" w14:textId="00909393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3.31 (-12.53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6.8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3174F" w14:textId="7A417D19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1.17 (-5.19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3.0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22BC2" w14:textId="6E357D17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2.12 (-13.23, 10.4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58732" w14:textId="03A907F6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1.58 (-10.80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8.59)</w:t>
            </w:r>
          </w:p>
        </w:tc>
      </w:tr>
      <w:tr w:rsidR="000718C5" w:rsidRPr="007C7F15" w14:paraId="28D7F384" w14:textId="77777777" w:rsidTr="00241A63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7FC7C" w14:textId="14E14BD8" w:rsidR="000718C5" w:rsidRPr="007C7F15" w:rsidRDefault="000718C5" w:rsidP="000718C5">
            <w:pPr>
              <w:rPr>
                <w:rFonts w:cs="Times New Roman"/>
                <w:sz w:val="20"/>
                <w:szCs w:val="20"/>
                <w:u w:val="single"/>
                <w:lang w:val="en-GB"/>
              </w:rPr>
            </w:pPr>
            <w:r w:rsidRPr="007C7F15">
              <w:rPr>
                <w:rFonts w:cs="Times New Roman"/>
                <w:color w:val="000000"/>
                <w:sz w:val="20"/>
                <w:szCs w:val="20"/>
                <w:lang w:val="en-GB"/>
              </w:rPr>
              <w:t>Uppsal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E0108" w14:textId="4B4D06CE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2.85 (-20.68, 18.9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A5D87" w14:textId="4C2A9D32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2.65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7.70, 14.1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30B23" w14:textId="7B279405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4.42 (-18.97, 34.5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F2ABC" w14:textId="4D2904EA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2.36 (-5.04, 10.3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75326" w14:textId="7200966C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7.47 (-11.95, 31.1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DC55F" w14:textId="248C575F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2.83 (-5.40, 11.7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9D549" w14:textId="5D40F0A3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2.76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7.56, 14.2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80A17" w14:textId="3B3E8F84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2.33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6.08, 11.49)</w:t>
            </w:r>
          </w:p>
        </w:tc>
      </w:tr>
      <w:tr w:rsidR="000718C5" w:rsidRPr="007C7F15" w14:paraId="1F3B22DC" w14:textId="77777777" w:rsidTr="00241A63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5DCA6" w14:textId="1FF0E8AA" w:rsidR="000718C5" w:rsidRPr="007C7F15" w:rsidRDefault="000718C5" w:rsidP="000718C5">
            <w:pPr>
              <w:rPr>
                <w:rFonts w:cs="Times New Roman"/>
                <w:sz w:val="20"/>
                <w:szCs w:val="20"/>
                <w:u w:val="single"/>
                <w:lang w:val="en-GB"/>
              </w:rPr>
            </w:pPr>
            <w:r w:rsidRPr="007C7F15">
              <w:rPr>
                <w:rFonts w:cs="Times New Roman"/>
                <w:color w:val="000000"/>
                <w:sz w:val="20"/>
                <w:szCs w:val="20"/>
                <w:lang w:val="en-GB"/>
              </w:rPr>
              <w:lastRenderedPageBreak/>
              <w:t>Stockhol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EDA5F" w14:textId="7D0106F9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5.75 (-19.76, 10.7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C30F9" w14:textId="3A282260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5.25 (-11.30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1.2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F9EB8" w14:textId="3C7A9BB4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6.80 (-21.85, 11.1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8BFA6" w14:textId="25B1B1C0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2.76 (-7.41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2.1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D3618" w14:textId="7DA2D34F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4.67 (-16.18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8.4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11B0C" w14:textId="6A613B0B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2.10 (-7.24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3.3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77D83" w14:textId="2FCE61C0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-1.88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7.47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4.0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708D8" w14:textId="6B9D68DF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-1.61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6.17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3.17)</w:t>
            </w:r>
          </w:p>
        </w:tc>
      </w:tr>
      <w:tr w:rsidR="000718C5" w:rsidRPr="007C7F15" w14:paraId="284B3A65" w14:textId="77777777" w:rsidTr="00241A63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503FA" w14:textId="7AA15D71" w:rsidR="000718C5" w:rsidRPr="007C7F15" w:rsidRDefault="000718C5" w:rsidP="000718C5">
            <w:pPr>
              <w:rPr>
                <w:rFonts w:cs="Times New Roman"/>
                <w:sz w:val="20"/>
                <w:szCs w:val="20"/>
                <w:u w:val="single"/>
                <w:lang w:val="en-GB"/>
              </w:rPr>
            </w:pPr>
            <w:r w:rsidRPr="007C7F15">
              <w:rPr>
                <w:rFonts w:cs="Times New Roman"/>
                <w:color w:val="000000"/>
                <w:sz w:val="20"/>
                <w:szCs w:val="20"/>
                <w:lang w:val="en-GB"/>
              </w:rPr>
              <w:t>Linköpin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64E2F" w14:textId="4897EA3F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7.01 (-15.14, 34.9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23C09" w14:textId="28CB7268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5.95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4.41, 17.4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612BD" w14:textId="7102922C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6.86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8.73, 25.1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9C4F6" w14:textId="5E0FF4D1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2.06 (-2.21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6.5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5E536" w14:textId="6477AC76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4.26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5.44, 14.9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72C45" w14:textId="35C6C970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1.71 (-2.15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5.7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433B" w14:textId="109A6050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8.01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5.76, 23.7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22B7E" w14:textId="4037A554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6.34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4.72, 18.70)</w:t>
            </w:r>
          </w:p>
        </w:tc>
      </w:tr>
      <w:tr w:rsidR="000718C5" w:rsidRPr="007C7F15" w14:paraId="44D0D5CE" w14:textId="77777777" w:rsidTr="00241A63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C0251" w14:textId="4124C46F" w:rsidR="000718C5" w:rsidRPr="007C7F15" w:rsidRDefault="000718C5" w:rsidP="000718C5">
            <w:pPr>
              <w:rPr>
                <w:rFonts w:cs="Times New Roman"/>
                <w:sz w:val="20"/>
                <w:szCs w:val="20"/>
                <w:u w:val="single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Gothenbur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1D52A" w14:textId="57203EB8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-1.14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9.60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8.1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B69C7" w14:textId="7217482E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-0.37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3.90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3.2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5AFA3" w14:textId="5257A8CA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3.09 (-11.19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5.7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FF0D5" w14:textId="1853CEF0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0.89 (-3.30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1.5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70C72" w14:textId="627D55A5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-2.49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8.14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3.5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54EED" w14:textId="5F828617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1.13 (-3.57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1.3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1A7F3" w14:textId="56F6755A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-1.44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5.65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2.9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4E48E" w14:textId="62C3FB2A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-1.16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4.59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2.39)</w:t>
            </w:r>
          </w:p>
        </w:tc>
      </w:tr>
      <w:tr w:rsidR="000718C5" w:rsidRPr="007C7F15" w14:paraId="7461B2F3" w14:textId="77777777" w:rsidTr="00241A63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71ED9" w14:textId="33A6490A" w:rsidR="000718C5" w:rsidRPr="007C7F15" w:rsidRDefault="000718C5" w:rsidP="000718C5">
            <w:pPr>
              <w:rPr>
                <w:rFonts w:cs="Times New Roman"/>
                <w:sz w:val="20"/>
                <w:szCs w:val="20"/>
                <w:u w:val="single"/>
                <w:lang w:val="en-GB"/>
              </w:rPr>
            </w:pPr>
            <w:r w:rsidRPr="007C7F15">
              <w:rPr>
                <w:rFonts w:cs="Times New Roman"/>
                <w:color w:val="000000"/>
                <w:sz w:val="20"/>
                <w:szCs w:val="20"/>
                <w:lang w:val="en-GB"/>
              </w:rPr>
              <w:t>Malmö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72A99" w14:textId="4CFF2EBB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7.21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7.84, 24.7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9F929" w14:textId="37C483B4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3.10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3.66, 10.3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881F9" w14:textId="17888726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9.89 (-13.38, 39.4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EEC66" w14:textId="0A4B728E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2.20 (-4.84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9.7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FCEB6" w14:textId="72F47AC1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6.28 (-15.46, 33.6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9E4CC" w14:textId="77C64227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1.22 (-8.22, 11.6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B474A" w14:textId="7ADBC261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1.83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5.34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9.5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AD247" w14:textId="7F170253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1.55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4.25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7.72)</w:t>
            </w:r>
          </w:p>
        </w:tc>
      </w:tr>
      <w:tr w:rsidR="000718C5" w:rsidRPr="007C7F15" w14:paraId="39A46709" w14:textId="77777777" w:rsidTr="00241A63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E589EB" w14:textId="2D9D3B56" w:rsidR="000718C5" w:rsidRPr="007C7F15" w:rsidRDefault="000718C5" w:rsidP="000718C5">
            <w:pPr>
              <w:rPr>
                <w:rFonts w:cs="Times New Roman"/>
                <w:i/>
                <w:iCs/>
                <w:sz w:val="20"/>
                <w:szCs w:val="20"/>
                <w:u w:val="single"/>
                <w:lang w:val="en-GB"/>
              </w:rPr>
            </w:pPr>
            <w:r w:rsidRPr="007C7F15">
              <w:rPr>
                <w:rFonts w:cs="Times New Roman"/>
                <w:i/>
                <w:i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E8D47D" w14:textId="48476F4D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-0.29 (-6.19, 5.62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2C8A44" w14:textId="62C85872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-0.09 (-2.60, 2.43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C117CA" w14:textId="073F7415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-1.17 (-7.07, 4.74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BA65FF" w14:textId="5E87919A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-0.34 (-2.01, 1.33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E7914C" w14:textId="4B3153B0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-1.02 (-5.12, 3.09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BDEA26" w14:textId="2EE9A10C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-0.45 (-2.16, 1.25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CC8FF8" w14:textId="0C402E3D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-0.38 (-3.25, 2.48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BBE09A" w14:textId="017841FA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-0.30 (-2.62, 2.02)</w:t>
            </w:r>
          </w:p>
        </w:tc>
      </w:tr>
      <w:tr w:rsidR="007357D3" w:rsidRPr="007C7F15" w14:paraId="2036B8BC" w14:textId="77777777" w:rsidTr="007357D3">
        <w:trPr>
          <w:trHeight w:val="278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A4B00D" w14:textId="79819676" w:rsidR="007357D3" w:rsidRPr="007C7F15" w:rsidRDefault="007357D3" w:rsidP="007357D3">
            <w:pPr>
              <w:rPr>
                <w:rFonts w:cs="Times New Roman"/>
                <w:sz w:val="20"/>
                <w:szCs w:val="20"/>
                <w:u w:val="single"/>
                <w:lang w:val="en-GB"/>
              </w:rPr>
            </w:pPr>
            <w:r w:rsidRPr="007C7F15">
              <w:rPr>
                <w:rFonts w:cs="Times New Roman"/>
                <w:sz w:val="20"/>
                <w:szCs w:val="20"/>
                <w:u w:val="single"/>
                <w:lang w:val="en-GB"/>
              </w:rPr>
              <w:t>IL-6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02A0D6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E121D6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DBDE63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EF7F63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F6E9E2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7752C0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AE6CCF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9131F8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718C5" w:rsidRPr="007C7F15" w14:paraId="22B5A678" w14:textId="77777777" w:rsidTr="00C939FE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9BC44" w14:textId="5C52C31F" w:rsidR="000718C5" w:rsidRPr="007C7F15" w:rsidRDefault="000718C5" w:rsidP="000718C5">
            <w:pPr>
              <w:rPr>
                <w:rFonts w:cs="Times New Roman"/>
                <w:sz w:val="20"/>
                <w:szCs w:val="20"/>
                <w:u w:val="single"/>
                <w:lang w:val="en-GB"/>
              </w:rPr>
            </w:pPr>
            <w:r w:rsidRPr="007C7F15">
              <w:rPr>
                <w:rFonts w:cs="Times New Roman"/>
                <w:color w:val="000000"/>
                <w:sz w:val="20"/>
                <w:szCs w:val="20"/>
                <w:lang w:val="en-GB"/>
              </w:rPr>
              <w:t>Umeå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870D9" w14:textId="2ADBCD99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11.89 (-14.47, 46.3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DD6EE" w14:textId="7F74005A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2.97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8.82, 16.2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B0E61" w14:textId="276BEFD0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3.25 (-17.99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29.9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34F45" w14:textId="1A9D5A9C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0.01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6.47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6.9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4CE1B" w14:textId="2AE37874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0.27 (-14.66, 17.8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39295" w14:textId="09CD09DA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-0.59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7.01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6.2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B67D9" w14:textId="01F5675E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0.43 (-17.25, 21.8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BC448" w14:textId="7C43BD3F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0.17 (-14.47, 17.33)</w:t>
            </w:r>
          </w:p>
        </w:tc>
      </w:tr>
      <w:tr w:rsidR="000718C5" w:rsidRPr="007C7F15" w14:paraId="0CB3F5BD" w14:textId="77777777" w:rsidTr="00C939FE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018CB" w14:textId="32EADB94" w:rsidR="000718C5" w:rsidRPr="007C7F15" w:rsidRDefault="000718C5" w:rsidP="000718C5">
            <w:pPr>
              <w:rPr>
                <w:rFonts w:cs="Times New Roman"/>
                <w:sz w:val="20"/>
                <w:szCs w:val="20"/>
                <w:u w:val="single"/>
                <w:lang w:val="en-GB"/>
              </w:rPr>
            </w:pPr>
            <w:r w:rsidRPr="007C7F15">
              <w:rPr>
                <w:rFonts w:cs="Times New Roman"/>
                <w:color w:val="000000"/>
                <w:sz w:val="20"/>
                <w:szCs w:val="20"/>
                <w:lang w:val="en-GB"/>
              </w:rPr>
              <w:t>Uppsal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3FD5C" w14:textId="7D34464D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24.33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8.30, 68.5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B958E" w14:textId="3871B9D1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6.83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8.95, 25.3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527F9" w14:textId="47A557F9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13.97 (-22.17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66.9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B6EEC" w14:textId="532CD6C4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1.71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9.18, 13.9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B2A20" w14:textId="28BC703E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1.25 (-25.06, 36.8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BF806" w14:textId="2C160BA7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0.06 (-11.79, 13.5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6D553" w14:textId="2D6B489A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0.25 (-14.55, 17.6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28E26" w14:textId="5EF25269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0.05 (-12.19, 13.77)</w:t>
            </w:r>
          </w:p>
        </w:tc>
      </w:tr>
      <w:tr w:rsidR="000718C5" w:rsidRPr="007C7F15" w14:paraId="0CAD51EC" w14:textId="77777777" w:rsidTr="00C939FE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71465" w14:textId="67C5FF81" w:rsidR="000718C5" w:rsidRPr="007C7F15" w:rsidRDefault="000718C5" w:rsidP="000718C5">
            <w:pPr>
              <w:rPr>
                <w:rFonts w:cs="Times New Roman"/>
                <w:sz w:val="20"/>
                <w:szCs w:val="20"/>
                <w:u w:val="single"/>
                <w:lang w:val="en-GB"/>
              </w:rPr>
            </w:pPr>
            <w:r w:rsidRPr="007C7F15">
              <w:rPr>
                <w:rFonts w:cs="Times New Roman"/>
                <w:color w:val="000000"/>
                <w:sz w:val="20"/>
                <w:szCs w:val="20"/>
                <w:lang w:val="en-GB"/>
              </w:rPr>
              <w:t>Stockhol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6647F" w14:textId="61E05678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22.60 (-43.11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5.2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A3514" w14:textId="7CC69CC1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12.45 (-22.86, -0.6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30B0B" w14:textId="2F984C92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28.82 (-49.16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0.3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B8979" w14:textId="4AEDF5A2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9.54 (-17.64, -0.6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5D70E" w14:textId="1DCAAD6F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21.59 (-38.69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0.2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7DD5E" w14:textId="6B93A5E1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9.78 (-18.62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0.0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46294" w14:textId="7D154723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7.20 (-17.13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3.9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67759" w14:textId="0AB6E79A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5.88 (-14.12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3.14)</w:t>
            </w:r>
          </w:p>
        </w:tc>
      </w:tr>
      <w:tr w:rsidR="000718C5" w:rsidRPr="007C7F15" w14:paraId="231B98F8" w14:textId="77777777" w:rsidTr="00C939FE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C943D" w14:textId="5D1B44E6" w:rsidR="000718C5" w:rsidRPr="007C7F15" w:rsidRDefault="000718C5" w:rsidP="000718C5">
            <w:pPr>
              <w:rPr>
                <w:rFonts w:cs="Times New Roman"/>
                <w:sz w:val="20"/>
                <w:szCs w:val="20"/>
                <w:u w:val="single"/>
                <w:lang w:val="en-GB"/>
              </w:rPr>
            </w:pPr>
            <w:r w:rsidRPr="007C7F15">
              <w:rPr>
                <w:rFonts w:cs="Times New Roman"/>
                <w:color w:val="000000"/>
                <w:sz w:val="20"/>
                <w:szCs w:val="20"/>
                <w:lang w:val="en-GB"/>
              </w:rPr>
              <w:t>Linköpin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FC944" w14:textId="684886FD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15.38 (-42.22, 23.9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91F21" w14:textId="6CF292D5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-5.37 (-20.07, 12.0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BFE58" w14:textId="1F93BA88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3.77 (-19.96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34.5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94924" w14:textId="52B953E3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0.94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5.91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8.2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7B561" w14:textId="73AA97F6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4.98 (-10.62, 23.3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63922" w14:textId="25493713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1.57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4.70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8.2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AA099" w14:textId="3E9E5481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3.47 (-22.70, 20.5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FDFDB" w14:textId="762BBEA1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2.87 (-18.80, 16.19)</w:t>
            </w:r>
          </w:p>
        </w:tc>
      </w:tr>
      <w:tr w:rsidR="000718C5" w:rsidRPr="007C7F15" w14:paraId="7EDDD18A" w14:textId="77777777" w:rsidTr="00C939FE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835B6" w14:textId="5B644833" w:rsidR="000718C5" w:rsidRPr="007C7F15" w:rsidRDefault="000718C5" w:rsidP="000718C5">
            <w:pPr>
              <w:rPr>
                <w:rFonts w:cs="Times New Roman"/>
                <w:sz w:val="20"/>
                <w:szCs w:val="20"/>
                <w:u w:val="single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Gothenbur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17C3B" w14:textId="4FA62A2F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-3.50 (-20.18, 16.6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7B9AC" w14:textId="2023F1EC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-2.31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9.51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5.4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AFE50" w14:textId="282BD72B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5.17 (-12.62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26.5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AFC3C" w14:textId="36D69A02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1.80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3.37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7.2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B53F9" w14:textId="45319632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5.92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6.69, 20.2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170EA" w14:textId="4F19C273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3.31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2.05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8.9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5ABC7" w14:textId="6E45B5D8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1.70 (-10.37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7.8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BEB47" w14:textId="4B5E1E27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-1.43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8.53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6.23)</w:t>
            </w:r>
          </w:p>
        </w:tc>
      </w:tr>
      <w:tr w:rsidR="000718C5" w:rsidRPr="007C7F15" w14:paraId="00024C4C" w14:textId="77777777" w:rsidTr="00C939FE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C97AA" w14:textId="4E74BF26" w:rsidR="000718C5" w:rsidRPr="007C7F15" w:rsidRDefault="000718C5" w:rsidP="000718C5">
            <w:pPr>
              <w:rPr>
                <w:rFonts w:cs="Times New Roman"/>
                <w:sz w:val="20"/>
                <w:szCs w:val="20"/>
                <w:u w:val="single"/>
                <w:lang w:val="en-GB"/>
              </w:rPr>
            </w:pPr>
            <w:r w:rsidRPr="007C7F15">
              <w:rPr>
                <w:rFonts w:cs="Times New Roman"/>
                <w:color w:val="000000"/>
                <w:sz w:val="20"/>
                <w:szCs w:val="20"/>
                <w:lang w:val="en-GB"/>
              </w:rPr>
              <w:t>Malmö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32A67" w14:textId="49C29A1C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15.38 (-14.93, 56.5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E7C7F" w14:textId="44DEB8EA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4.23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9.08, 19.4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AEE21" w14:textId="3DBE254F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25.58 (-22.13, 102.5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E213D" w14:textId="15BB46F4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3.63 (-10.17, 19.5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DCBF1" w14:textId="57D2A590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20.46 (-23.72, 90.2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5D1E5" w14:textId="26CC84F4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3.30 (-15.04, 25.6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1F39E" w14:textId="5E27F19C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7.81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6.86, 24.7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BBB6E" w14:textId="13FD5DEF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5.84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5.93, 19.09)</w:t>
            </w:r>
          </w:p>
        </w:tc>
      </w:tr>
      <w:tr w:rsidR="000718C5" w:rsidRPr="007C7F15" w14:paraId="5BEFFC08" w14:textId="77777777" w:rsidTr="00C939FE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A9C32F" w14:textId="03FA30CE" w:rsidR="000718C5" w:rsidRPr="007C7F15" w:rsidRDefault="000718C5" w:rsidP="000718C5">
            <w:pPr>
              <w:rPr>
                <w:rFonts w:cs="Times New Roman"/>
                <w:i/>
                <w:iCs/>
                <w:sz w:val="20"/>
                <w:szCs w:val="20"/>
                <w:u w:val="single"/>
                <w:lang w:val="en-GB"/>
              </w:rPr>
            </w:pPr>
            <w:r w:rsidRPr="007C7F15">
              <w:rPr>
                <w:rFonts w:cs="Times New Roman"/>
                <w:i/>
                <w:i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B1D923" w14:textId="3CAF38EA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0.90 (-12.69, 14.49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E3DF50" w14:textId="52AACBD9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-1.66 (-6.99, 3.66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FB0AD4" w14:textId="0F0DA958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1.67 (-10.19, 13.53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DB5023" w14:textId="2F81F3A3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-0.03 (-3.24, 3.18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9E48EC" w14:textId="05DB3714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1.28 (-6.82, 9.39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606964" w14:textId="3E9D5CB6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0.36 (-3.05, 3.77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B7EB21" w14:textId="68EBFB42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-1.47 (-6.98, 4.04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C44DF8" w14:textId="34F672DA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-1.32 (-5.78, 3.15)</w:t>
            </w:r>
          </w:p>
        </w:tc>
      </w:tr>
      <w:tr w:rsidR="007357D3" w:rsidRPr="007C7F15" w14:paraId="15087D7F" w14:textId="77777777" w:rsidTr="007357D3">
        <w:trPr>
          <w:trHeight w:val="278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183100" w14:textId="4303C4C0" w:rsidR="007357D3" w:rsidRPr="007C7F15" w:rsidRDefault="007357D3" w:rsidP="007357D3">
            <w:pPr>
              <w:rPr>
                <w:rFonts w:cs="Times New Roman"/>
                <w:sz w:val="20"/>
                <w:szCs w:val="20"/>
                <w:u w:val="single"/>
                <w:lang w:val="en-GB"/>
              </w:rPr>
            </w:pPr>
            <w:r w:rsidRPr="007C7F15">
              <w:rPr>
                <w:rFonts w:cs="Times New Roman"/>
                <w:sz w:val="20"/>
                <w:szCs w:val="20"/>
                <w:u w:val="single"/>
                <w:lang w:val="en-GB"/>
              </w:rPr>
              <w:t>IL-18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1CC303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722727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54CD92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5F420A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7557F8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BC92DE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5B3D52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4C3134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718C5" w:rsidRPr="007C7F15" w14:paraId="597956CA" w14:textId="77777777" w:rsidTr="008B6EA6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3304E" w14:textId="68F2BA6F" w:rsidR="000718C5" w:rsidRPr="007C7F15" w:rsidRDefault="000718C5" w:rsidP="000718C5">
            <w:pPr>
              <w:rPr>
                <w:rFonts w:cs="Times New Roman"/>
                <w:sz w:val="20"/>
                <w:szCs w:val="20"/>
                <w:u w:val="single"/>
                <w:lang w:val="en-GB"/>
              </w:rPr>
            </w:pPr>
            <w:r w:rsidRPr="007C7F15">
              <w:rPr>
                <w:rFonts w:cs="Times New Roman"/>
                <w:color w:val="000000"/>
                <w:sz w:val="20"/>
                <w:szCs w:val="20"/>
                <w:lang w:val="en-GB"/>
              </w:rPr>
              <w:t>Umeå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0D888" w14:textId="48946B2A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16.31 (-31.37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2.0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FBC16" w14:textId="2DF2DA48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7.22 (-15.18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1.4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F914D" w14:textId="75814403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13.92 (-27.38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2.0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613BC" w14:textId="50F689D7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-4.08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8.70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0.7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FE830" w14:textId="16241C58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-9.52 (-19.67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1.9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B71EB" w14:textId="7614DBDC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-3.97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8.59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0.8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E4792" w14:textId="3B06AB00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10.13 (-22.11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3.6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C87FB" w14:textId="3115FB71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8.35 (-18.45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2.99)</w:t>
            </w:r>
          </w:p>
        </w:tc>
      </w:tr>
      <w:tr w:rsidR="000718C5" w:rsidRPr="007C7F15" w14:paraId="0F5D6BFF" w14:textId="77777777" w:rsidTr="008B6EA6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35C7A" w14:textId="47EFB4CF" w:rsidR="000718C5" w:rsidRPr="007C7F15" w:rsidRDefault="000718C5" w:rsidP="000718C5">
            <w:pPr>
              <w:rPr>
                <w:rFonts w:cs="Times New Roman"/>
                <w:sz w:val="20"/>
                <w:szCs w:val="20"/>
                <w:u w:val="single"/>
                <w:lang w:val="en-GB"/>
              </w:rPr>
            </w:pPr>
            <w:r w:rsidRPr="007C7F15">
              <w:rPr>
                <w:rFonts w:cs="Times New Roman"/>
                <w:color w:val="000000"/>
                <w:sz w:val="20"/>
                <w:szCs w:val="20"/>
                <w:lang w:val="en-GB"/>
              </w:rPr>
              <w:t>Uppsal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F66AC" w14:textId="62EACFC0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-0.66 (-20.86, 24.7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2B0BA" w14:textId="4DDA716D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4.22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7.49, 17.4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273AF" w14:textId="68AC69BC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8.68 (-18.23, 44.4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CEF8C" w14:textId="7CD85AEB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3.45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4.93, 12.5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E81CA" w14:textId="6720A87F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11.23 (-11.12, 39.2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5D123" w14:textId="0A8619B4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3.99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5.34, 14.2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512BE" w14:textId="44856E59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5.30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6.53, 18.6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CD393" w14:textId="3A36FA8F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4.49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5.13, 15.08)</w:t>
            </w:r>
          </w:p>
        </w:tc>
      </w:tr>
      <w:tr w:rsidR="000718C5" w:rsidRPr="007C7F15" w14:paraId="6A5A5D73" w14:textId="77777777" w:rsidTr="008B6EA6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4D4F4" w14:textId="06DD4936" w:rsidR="000718C5" w:rsidRPr="007C7F15" w:rsidRDefault="000718C5" w:rsidP="000718C5">
            <w:pPr>
              <w:rPr>
                <w:rFonts w:cs="Times New Roman"/>
                <w:sz w:val="20"/>
                <w:szCs w:val="20"/>
                <w:u w:val="single"/>
                <w:lang w:val="en-GB"/>
              </w:rPr>
            </w:pPr>
            <w:r w:rsidRPr="007C7F15">
              <w:rPr>
                <w:rFonts w:cs="Times New Roman"/>
                <w:color w:val="000000"/>
                <w:sz w:val="20"/>
                <w:szCs w:val="20"/>
                <w:lang w:val="en-GB"/>
              </w:rPr>
              <w:t>Stockhol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A5AC5" w14:textId="2D1FE177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10.85 (-28.67, 11.4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9385F" w14:textId="74310946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8.07 (-16.13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0.7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45135" w14:textId="1058A0F4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15.10 (-33.48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8.3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C16AE" w14:textId="72F21FF8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5.45 (-11.67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1.2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EBC13" w14:textId="0E2C4993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11.39 (-25.86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5.9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1DFFA" w14:textId="6615A34C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5.19 (-12.01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2.1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A7EC9" w14:textId="1D891EDC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-8.62 (-15.80, -0.8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E91C0" w14:textId="1347E0AC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7.13 (-13.07, -0.78)</w:t>
            </w:r>
          </w:p>
        </w:tc>
      </w:tr>
      <w:tr w:rsidR="000718C5" w:rsidRPr="007C7F15" w14:paraId="11C259FA" w14:textId="77777777" w:rsidTr="008B6EA6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FE86F" w14:textId="5590DFB4" w:rsidR="000718C5" w:rsidRPr="007C7F15" w:rsidRDefault="000718C5" w:rsidP="000718C5">
            <w:pPr>
              <w:rPr>
                <w:rFonts w:cs="Times New Roman"/>
                <w:sz w:val="20"/>
                <w:szCs w:val="20"/>
                <w:u w:val="single"/>
                <w:lang w:val="en-GB"/>
              </w:rPr>
            </w:pPr>
            <w:r w:rsidRPr="007C7F15">
              <w:rPr>
                <w:rFonts w:cs="Times New Roman"/>
                <w:color w:val="000000"/>
                <w:sz w:val="20"/>
                <w:szCs w:val="20"/>
                <w:lang w:val="en-GB"/>
              </w:rPr>
              <w:t>Linköpin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4B422" w14:textId="05155FD5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10.26 (-20.90, 53.7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F2C9B" w14:textId="5DD9D815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5.62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8.81, 22.3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F0F40" w14:textId="4F10CF1B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8.56 (-13.38, 36.0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8D508" w14:textId="7C2B69AF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1.94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4.10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8.3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15206" w14:textId="2D74DEDD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5.13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8.60, 20.9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479E8" w14:textId="6845A2E8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1.62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3.86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7.4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5AF4B" w14:textId="2EAF38B7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4.77 (-13.65, 27.1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2AD62" w14:textId="2A75981C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3.80 (-11.19, 21.31)</w:t>
            </w:r>
          </w:p>
        </w:tc>
      </w:tr>
      <w:tr w:rsidR="000718C5" w:rsidRPr="007C7F15" w14:paraId="1542643C" w14:textId="77777777" w:rsidTr="008B6EA6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28956" w14:textId="00DA222B" w:rsidR="000718C5" w:rsidRPr="007C7F15" w:rsidRDefault="000718C5" w:rsidP="000718C5">
            <w:pPr>
              <w:rPr>
                <w:rFonts w:cs="Times New Roman"/>
                <w:sz w:val="20"/>
                <w:szCs w:val="20"/>
                <w:u w:val="single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Gothenbur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B86F4" w14:textId="35EF22B4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6.30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6.99, 21.4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508E6" w14:textId="262AF18E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2.25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3.11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7.9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31342" w14:textId="7DAC4FB4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10.19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3.27, 25.5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68B31" w14:textId="3A8F9CBA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3.65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0.08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7.5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6A3D4" w14:textId="6714F84B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7.30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1.85, 17.3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7CB5D" w14:textId="79A686B4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4.38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0.55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8.3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19656" w14:textId="54AB76CB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3.53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2.98, 10.4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13C48" w14:textId="006CA7F4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3.02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2.26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8.59)</w:t>
            </w:r>
          </w:p>
        </w:tc>
      </w:tr>
      <w:tr w:rsidR="000718C5" w:rsidRPr="007C7F15" w14:paraId="5E31719D" w14:textId="77777777" w:rsidTr="008B6EA6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C0F9D" w14:textId="799E57C1" w:rsidR="000718C5" w:rsidRPr="007C7F15" w:rsidRDefault="000718C5" w:rsidP="000718C5">
            <w:pPr>
              <w:rPr>
                <w:rFonts w:cs="Times New Roman"/>
                <w:sz w:val="20"/>
                <w:szCs w:val="20"/>
                <w:u w:val="single"/>
                <w:lang w:val="en-GB"/>
              </w:rPr>
            </w:pPr>
            <w:r w:rsidRPr="007C7F15">
              <w:rPr>
                <w:rFonts w:cs="Times New Roman"/>
                <w:color w:val="000000"/>
                <w:sz w:val="20"/>
                <w:szCs w:val="20"/>
                <w:lang w:val="en-GB"/>
              </w:rPr>
              <w:t>Malmö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FCE40" w14:textId="231EC10A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-6.61 (-23.43, 13.8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873BF" w14:textId="686E6670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3.75 (-11.93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5.2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D4207" w14:textId="12743687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-5.97 (-31.12, 28.3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ABFA3" w14:textId="7A31200F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2.76 (-11.40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6.7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6B9CB" w14:textId="5E7CF765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-0.37 (-26.02, 34.1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25199" w14:textId="5B909B83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1.76 (-13.50, 11.5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144E8" w14:textId="45FCF548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-2.44 (-11.31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7.3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D4874" w14:textId="71728607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-2.05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9.29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5.76)</w:t>
            </w:r>
          </w:p>
        </w:tc>
      </w:tr>
      <w:tr w:rsidR="000718C5" w:rsidRPr="007C7F15" w14:paraId="459743FE" w14:textId="77777777" w:rsidTr="008B6EA6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820DD5" w14:textId="302F0B28" w:rsidR="000718C5" w:rsidRPr="007C7F15" w:rsidRDefault="000718C5" w:rsidP="000718C5">
            <w:pPr>
              <w:rPr>
                <w:rFonts w:cs="Times New Roman"/>
                <w:i/>
                <w:iCs/>
                <w:sz w:val="20"/>
                <w:szCs w:val="20"/>
                <w:u w:val="single"/>
                <w:lang w:val="en-GB"/>
              </w:rPr>
            </w:pPr>
            <w:r w:rsidRPr="007C7F15">
              <w:rPr>
                <w:rFonts w:cs="Times New Roman"/>
                <w:i/>
                <w:i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59899B" w14:textId="6B809366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-3.00 (-11.28, 5.28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00E86E" w14:textId="1B082FA0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-1.77 (-6.38, 2.83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E1BE2C" w14:textId="050E1B6E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-1.23 (-12.03, 9.57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495B47" w14:textId="3EF9BD78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-0.38 (-3.94, 3.19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3F7C99" w14:textId="5FD20B61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0.08 (-7.84, 8.0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9BD033" w14:textId="0CA0D2AF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0.07 (-3.65, 3.8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8F0D79" w14:textId="142E0E32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-1.65 (-7.25, 3.95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047F60" w14:textId="3F4821D3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-1.31 (-5.95, 3.34)</w:t>
            </w:r>
          </w:p>
        </w:tc>
      </w:tr>
      <w:tr w:rsidR="007357D3" w:rsidRPr="007C7F15" w14:paraId="7CED560F" w14:textId="77777777" w:rsidTr="007357D3">
        <w:trPr>
          <w:trHeight w:val="278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264D27" w14:textId="02E546E3" w:rsidR="007357D3" w:rsidRPr="007C7F15" w:rsidRDefault="007357D3" w:rsidP="007357D3">
            <w:pPr>
              <w:rPr>
                <w:rFonts w:cs="Times New Roman"/>
                <w:sz w:val="20"/>
                <w:szCs w:val="20"/>
                <w:u w:val="single"/>
                <w:lang w:val="en-GB"/>
              </w:rPr>
            </w:pPr>
            <w:r w:rsidRPr="007C7F15">
              <w:rPr>
                <w:rFonts w:cs="Times New Roman"/>
                <w:sz w:val="20"/>
                <w:szCs w:val="20"/>
                <w:u w:val="single"/>
                <w:lang w:val="en-GB"/>
              </w:rPr>
              <w:t>FGF-23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6A9E0B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3DF3C5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BDBC5D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EFEF8F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C62E7E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F28731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394076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6ACAA7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718C5" w:rsidRPr="007C7F15" w14:paraId="4AFB9C8F" w14:textId="77777777" w:rsidTr="003663BC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B8525" w14:textId="199866DF" w:rsidR="000718C5" w:rsidRPr="007C7F15" w:rsidRDefault="000718C5" w:rsidP="000718C5">
            <w:pPr>
              <w:rPr>
                <w:rFonts w:cs="Times New Roman"/>
                <w:sz w:val="20"/>
                <w:szCs w:val="20"/>
                <w:u w:val="single"/>
                <w:lang w:val="en-GB"/>
              </w:rPr>
            </w:pPr>
            <w:r w:rsidRPr="007C7F15">
              <w:rPr>
                <w:rFonts w:cs="Times New Roman"/>
                <w:color w:val="000000"/>
                <w:sz w:val="20"/>
                <w:szCs w:val="20"/>
                <w:lang w:val="en-GB"/>
              </w:rPr>
              <w:t>Umeå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FB47C" w14:textId="374338B1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0.75 (-16.28, 21.2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BBCEE" w14:textId="1FC63A99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0.13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7.91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8.8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BE608" w14:textId="6D7DF68E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-1.87 (-16.27, 15.0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48624" w14:textId="56418B3E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-0.66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5.14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4.0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AE69F" w14:textId="4294ED31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-1.99 (-12.29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9.5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E4FE8" w14:textId="11AC2942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-0.91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5.37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3.7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C5191" w14:textId="4C11DDBC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2.44 (-14.62, 11.4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22329" w14:textId="4C9593FE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2.05 (-12.16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9.21)</w:t>
            </w:r>
          </w:p>
        </w:tc>
      </w:tr>
      <w:tr w:rsidR="000718C5" w:rsidRPr="007C7F15" w14:paraId="639D7708" w14:textId="77777777" w:rsidTr="003663BC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1EA6C" w14:textId="00FB8211" w:rsidR="000718C5" w:rsidRPr="007C7F15" w:rsidRDefault="000718C5" w:rsidP="000718C5">
            <w:pPr>
              <w:rPr>
                <w:rFonts w:cs="Times New Roman"/>
                <w:sz w:val="20"/>
                <w:szCs w:val="20"/>
                <w:u w:val="single"/>
                <w:lang w:val="en-GB"/>
              </w:rPr>
            </w:pPr>
            <w:r w:rsidRPr="007C7F15">
              <w:rPr>
                <w:rFonts w:cs="Times New Roman"/>
                <w:color w:val="000000"/>
                <w:sz w:val="20"/>
                <w:szCs w:val="20"/>
                <w:lang w:val="en-GB"/>
              </w:rPr>
              <w:t>Uppsal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B0E39" w14:textId="46CDBC82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0.34 (-16.46, 20.5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D6425" w14:textId="5CE96E6D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3.49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6.00, 13.9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7A534" w14:textId="0402A0DB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4.23 (-17.14, 31.1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9737C" w14:textId="25E9E2F4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2.91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3.86, 10.1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053B5" w14:textId="34CCA1B0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4.96 (-12.41, 25.7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823AB" w14:textId="6053EAF8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3.39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4.15, 11.5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D1396" w14:textId="16EAD70C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3.43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6.04, 13.8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551BD" w14:textId="6073FDE0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2.88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4.83, 11.21)</w:t>
            </w:r>
          </w:p>
        </w:tc>
      </w:tr>
      <w:tr w:rsidR="000718C5" w:rsidRPr="007C7F15" w14:paraId="4D1E146B" w14:textId="77777777" w:rsidTr="003663BC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C50AA" w14:textId="58BAFBB2" w:rsidR="000718C5" w:rsidRPr="007C7F15" w:rsidRDefault="000718C5" w:rsidP="000718C5">
            <w:pPr>
              <w:rPr>
                <w:rFonts w:cs="Times New Roman"/>
                <w:sz w:val="20"/>
                <w:szCs w:val="20"/>
                <w:u w:val="single"/>
                <w:lang w:val="en-GB"/>
              </w:rPr>
            </w:pPr>
            <w:r w:rsidRPr="007C7F15">
              <w:rPr>
                <w:rFonts w:cs="Times New Roman"/>
                <w:color w:val="000000"/>
                <w:sz w:val="20"/>
                <w:szCs w:val="20"/>
                <w:lang w:val="en-GB"/>
              </w:rPr>
              <w:t>Stockhol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F4CAB" w14:textId="7275F5CE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15.81 (-30.43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1.8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D1DD3" w14:textId="0CD1B975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8.78 (-15.67, -1.3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E2275" w14:textId="5FF2960F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23.59 (-37.96, -5.8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CD79F" w14:textId="096DD64B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7.36 (-12.59, -1.8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89E92" w14:textId="2AF4A704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18.63 (-30.12, -5.2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7F62A" w14:textId="5D94D5C4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7.93 (-13.62, -1.8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BB321" w14:textId="0589D791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7.30 (-13.58, -0.5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3B4DB" w14:textId="1892B234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5.97 (-11.15, -0.49)</w:t>
            </w:r>
          </w:p>
        </w:tc>
      </w:tr>
      <w:tr w:rsidR="000718C5" w:rsidRPr="007C7F15" w14:paraId="52AA793D" w14:textId="77777777" w:rsidTr="003663BC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22511" w14:textId="002178D4" w:rsidR="000718C5" w:rsidRPr="007C7F15" w:rsidRDefault="000718C5" w:rsidP="000718C5">
            <w:pPr>
              <w:rPr>
                <w:rFonts w:cs="Times New Roman"/>
                <w:sz w:val="20"/>
                <w:szCs w:val="20"/>
                <w:u w:val="single"/>
                <w:lang w:val="en-GB"/>
              </w:rPr>
            </w:pPr>
            <w:r w:rsidRPr="007C7F15">
              <w:rPr>
                <w:rFonts w:cs="Times New Roman"/>
                <w:color w:val="000000"/>
                <w:sz w:val="20"/>
                <w:szCs w:val="20"/>
                <w:lang w:val="en-GB"/>
              </w:rPr>
              <w:t>Linköpin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4A8A2" w14:textId="67563C16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12.14 (-32.17, 13.8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6362E" w14:textId="3BF5B89F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8.96 (-18.80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2.0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948C6" w14:textId="6EC1E6AD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-5.54 (-20.79, 12.6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9810A" w14:textId="013276B0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-1.50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6.08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3.3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81D73" w14:textId="5D67EADF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-2.67 (-12.73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8.5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E7CD3" w14:textId="00700619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-0.77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4.97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3.6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77F65" w14:textId="3B70E4C1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5.91 (-19.07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9.4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F303D" w14:textId="4A7F2F3D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4.95 (-15.83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7.33)</w:t>
            </w:r>
          </w:p>
        </w:tc>
      </w:tr>
      <w:tr w:rsidR="000718C5" w:rsidRPr="007C7F15" w14:paraId="0C60A693" w14:textId="77777777" w:rsidTr="003663BC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9F445" w14:textId="5AED8A42" w:rsidR="000718C5" w:rsidRPr="007C7F15" w:rsidRDefault="000718C5" w:rsidP="000718C5">
            <w:pPr>
              <w:rPr>
                <w:rFonts w:cs="Times New Roman"/>
                <w:sz w:val="20"/>
                <w:szCs w:val="20"/>
                <w:u w:val="single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Gothenbur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CF679" w14:textId="4D9C7B39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-2.90 (-15.39, 11.4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86017" w14:textId="698B171D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-1.37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6.69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4.2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B2DEB" w14:textId="47F9FD69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-3.02 (-15.22, 10.9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D68DD" w14:textId="3771B0F7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-0.88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4.57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2.9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CAD9D" w14:textId="76E5668D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-1.90 (-10.52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7.5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D5D3E" w14:textId="2BAE3B4A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-0.79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4.55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3.1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EDB15" w14:textId="6F131933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-2.36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8.68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4.4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77A02" w14:textId="784EAE6F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-2.00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7.18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3.47)</w:t>
            </w:r>
          </w:p>
        </w:tc>
      </w:tr>
      <w:tr w:rsidR="000718C5" w:rsidRPr="007C7F15" w14:paraId="67D49742" w14:textId="77777777" w:rsidTr="003663BC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31504" w14:textId="6517B90A" w:rsidR="000718C5" w:rsidRPr="007C7F15" w:rsidRDefault="000718C5" w:rsidP="000718C5">
            <w:pPr>
              <w:rPr>
                <w:rFonts w:cs="Times New Roman"/>
                <w:sz w:val="20"/>
                <w:szCs w:val="20"/>
                <w:u w:val="single"/>
                <w:lang w:val="en-GB"/>
              </w:rPr>
            </w:pPr>
            <w:r w:rsidRPr="007C7F15">
              <w:rPr>
                <w:rFonts w:cs="Times New Roman"/>
                <w:color w:val="000000"/>
                <w:sz w:val="20"/>
                <w:szCs w:val="20"/>
                <w:lang w:val="en-GB"/>
              </w:rPr>
              <w:t>Malmö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A1C76" w14:textId="5CDC24DB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-0.17 (-14.30, 16.3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2A4D2" w14:textId="37BAB58C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0.74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5.92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7.8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9F0D7" w14:textId="1C1091F6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-6.30 (-26.24, 19.0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95F52" w14:textId="215937BC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-0.79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7.65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6.5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A7FE3" w14:textId="2EE42716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10.81 (-29.04, 12.1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92307" w14:textId="4EBD300A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2.97 (-12.01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7.0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164E3" w14:textId="21FDD5FF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-1.00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7.99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6.5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82BCA" w14:textId="10FB399E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-0.52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6.23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5.53)</w:t>
            </w:r>
          </w:p>
        </w:tc>
      </w:tr>
      <w:tr w:rsidR="000718C5" w:rsidRPr="007C7F15" w14:paraId="774CF039" w14:textId="77777777" w:rsidTr="003663BC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BBA5A0" w14:textId="17CBB97A" w:rsidR="000718C5" w:rsidRPr="007C7F15" w:rsidRDefault="000718C5" w:rsidP="000718C5">
            <w:pPr>
              <w:rPr>
                <w:rFonts w:cs="Times New Roman"/>
                <w:i/>
                <w:iCs/>
                <w:sz w:val="20"/>
                <w:szCs w:val="20"/>
                <w:u w:val="single"/>
                <w:lang w:val="en-GB"/>
              </w:rPr>
            </w:pPr>
            <w:r w:rsidRPr="007C7F15">
              <w:rPr>
                <w:rFonts w:cs="Times New Roman"/>
                <w:i/>
                <w:i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CDE57B" w14:textId="72F0529F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-4.04 (-11.16, 3.07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E99146" w14:textId="359AA5C9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-2.18 (-5.97, 1.61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77125B" w14:textId="5C02C332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-5.82 (-13.19, 1.55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08046C" w14:textId="36FBF86C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-1.49 (-3.84, 0.86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9E9B7E" w14:textId="7D052EE9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-4.49 (-10.46, 1.48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C01F24" w14:textId="7EBFDD7C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-1.51 (-3.98, 0.97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779746" w14:textId="313C28DD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-2.80 (-6.29, 0.68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F3212F" w14:textId="355B5430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-2.23 (-5.05, 0.58)</w:t>
            </w:r>
          </w:p>
        </w:tc>
      </w:tr>
      <w:tr w:rsidR="007357D3" w:rsidRPr="007C7F15" w14:paraId="792B471A" w14:textId="77777777" w:rsidTr="007357D3">
        <w:trPr>
          <w:trHeight w:val="278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C54FF8" w14:textId="0F4AA90E" w:rsidR="007357D3" w:rsidRPr="007C7F15" w:rsidRDefault="007357D3" w:rsidP="007357D3">
            <w:pPr>
              <w:rPr>
                <w:rFonts w:cs="Times New Roman"/>
                <w:sz w:val="20"/>
                <w:szCs w:val="20"/>
                <w:u w:val="single"/>
                <w:lang w:val="en-GB"/>
              </w:rPr>
            </w:pPr>
            <w:r w:rsidRPr="007C7F15">
              <w:rPr>
                <w:rFonts w:cs="Times New Roman"/>
                <w:sz w:val="20"/>
                <w:szCs w:val="20"/>
                <w:u w:val="single"/>
                <w:lang w:val="en-GB"/>
              </w:rPr>
              <w:t>MMP-2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99AA93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3175D5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826191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E5EBD0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947962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0170E1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543E21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E06263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718C5" w:rsidRPr="007C7F15" w14:paraId="5DA3EEBE" w14:textId="77777777" w:rsidTr="00D179D2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3BA2B" w14:textId="08700DCA" w:rsidR="000718C5" w:rsidRPr="007C7F15" w:rsidRDefault="000718C5" w:rsidP="000718C5">
            <w:pPr>
              <w:rPr>
                <w:rFonts w:cs="Times New Roman"/>
                <w:sz w:val="20"/>
                <w:szCs w:val="20"/>
                <w:u w:val="single"/>
                <w:lang w:val="en-GB"/>
              </w:rPr>
            </w:pPr>
            <w:r w:rsidRPr="007C7F15">
              <w:rPr>
                <w:rFonts w:cs="Times New Roman"/>
                <w:color w:val="000000"/>
                <w:sz w:val="20"/>
                <w:szCs w:val="20"/>
                <w:lang w:val="en-GB"/>
              </w:rPr>
              <w:t>Umeå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9B1B5" w14:textId="642BB1E4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8.61 (-5.99, 25.4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31512" w14:textId="3FB4C7AB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1.78 (-4.67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8.6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BFC60" w14:textId="68C02834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6.27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6.08, 20.2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DDF7C" w14:textId="62FDE052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1.38 (-2.20, 5.0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362D3" w14:textId="7ADA2064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3.87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4.73, 13.2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31D22" w14:textId="215C15CB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1.48 (-2.09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5.1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16B28" w14:textId="35FADF1D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4.68 (-5.66, 16.1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8B427" w14:textId="74C4B3AD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3.62 (-4.81, 12.80)</w:t>
            </w:r>
          </w:p>
        </w:tc>
      </w:tr>
      <w:tr w:rsidR="000718C5" w:rsidRPr="007C7F15" w14:paraId="199A8CBC" w14:textId="77777777" w:rsidTr="00D179D2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AE02A" w14:textId="43E42C82" w:rsidR="000718C5" w:rsidRPr="007C7F15" w:rsidRDefault="000718C5" w:rsidP="000718C5">
            <w:pPr>
              <w:rPr>
                <w:rFonts w:cs="Times New Roman"/>
                <w:sz w:val="20"/>
                <w:szCs w:val="20"/>
                <w:u w:val="single"/>
                <w:lang w:val="en-GB"/>
              </w:rPr>
            </w:pPr>
            <w:r w:rsidRPr="007C7F15">
              <w:rPr>
                <w:rFonts w:cs="Times New Roman"/>
                <w:color w:val="000000"/>
                <w:sz w:val="20"/>
                <w:szCs w:val="20"/>
                <w:lang w:val="en-GB"/>
              </w:rPr>
              <w:t>Uppsal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68FBD" w14:textId="3315272D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8.80 (-6.46, 26.5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50F77" w14:textId="2CB5B3C6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3.78 (-4.13, 12.3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F1ED8" w14:textId="776C439F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11.13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8.02, 34.2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F43C6" w14:textId="3E36B6DC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3.03 (-2.58, 8.9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7CDC9" w14:textId="1A459AF8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7.42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7.43, 24.6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E5D1A" w14:textId="73E04668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3.47 (-2.77, 10.1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69A6C" w14:textId="78E569FB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3.29 (-4.55, 11.7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ECAE5" w14:textId="3B65D701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2.59 (-3.77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9.37)</w:t>
            </w:r>
          </w:p>
        </w:tc>
      </w:tr>
      <w:tr w:rsidR="000718C5" w:rsidRPr="007C7F15" w14:paraId="700F648F" w14:textId="77777777" w:rsidTr="00D179D2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5D519" w14:textId="24854509" w:rsidR="000718C5" w:rsidRPr="007C7F15" w:rsidRDefault="000718C5" w:rsidP="000718C5">
            <w:pPr>
              <w:rPr>
                <w:rFonts w:cs="Times New Roman"/>
                <w:sz w:val="20"/>
                <w:szCs w:val="20"/>
                <w:u w:val="single"/>
                <w:lang w:val="en-GB"/>
              </w:rPr>
            </w:pPr>
            <w:r w:rsidRPr="007C7F15">
              <w:rPr>
                <w:rFonts w:cs="Times New Roman"/>
                <w:color w:val="000000"/>
                <w:sz w:val="20"/>
                <w:szCs w:val="20"/>
                <w:lang w:val="en-GB"/>
              </w:rPr>
              <w:lastRenderedPageBreak/>
              <w:t>Stockhol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D00E4" w14:textId="4F70E2AA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17.44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2.83, 34.1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7F861" w14:textId="50D83045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4.62 (-0.94, 10.4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07B00" w14:textId="7C2B2045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8.79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5.97, 25.8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BA011" w14:textId="4B9A119B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1.92 (-2.14, 6.1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889C3" w14:textId="1BF27B18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1.73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8.57, 13.1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9D2A8" w14:textId="182B0F51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1.06 (-3.35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5.6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3688B" w14:textId="18734DBD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2.69 (-2.18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7.8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EA3D1" w14:textId="56EFBFDB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2.10 (-1.83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6.18)</w:t>
            </w:r>
          </w:p>
        </w:tc>
      </w:tr>
      <w:tr w:rsidR="000718C5" w:rsidRPr="007C7F15" w14:paraId="54033FE0" w14:textId="77777777" w:rsidTr="00D179D2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1C7C6" w14:textId="63F68F7A" w:rsidR="000718C5" w:rsidRPr="007C7F15" w:rsidRDefault="000718C5" w:rsidP="000718C5">
            <w:pPr>
              <w:rPr>
                <w:rFonts w:cs="Times New Roman"/>
                <w:sz w:val="20"/>
                <w:szCs w:val="20"/>
                <w:u w:val="single"/>
                <w:lang w:val="en-GB"/>
              </w:rPr>
            </w:pPr>
            <w:r w:rsidRPr="007C7F15">
              <w:rPr>
                <w:rFonts w:cs="Times New Roman"/>
                <w:color w:val="000000"/>
                <w:sz w:val="20"/>
                <w:szCs w:val="20"/>
                <w:lang w:val="en-GB"/>
              </w:rPr>
              <w:t>Linköpin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9BA4B" w14:textId="084FE721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12.76 (-5.98, 35.2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C8E09" w14:textId="6DB166DD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2.39 (-5.56, 11.0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1D159" w14:textId="1961FD58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7.67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4.85, 21.8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93AB2" w14:textId="54FC89DE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1.90 (-1.46, 5.3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D7FB4" w14:textId="54E45818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4.19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3.50, 12.4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8E958" w14:textId="09BEDDE8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1.87 (-1.18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5.0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C9D5A" w14:textId="5CE20BA8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3.67 (-6.85, 15.3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D4B00" w14:textId="25560154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2.88 (-5.62, 12.15)</w:t>
            </w:r>
          </w:p>
        </w:tc>
      </w:tr>
      <w:tr w:rsidR="000718C5" w:rsidRPr="007C7F15" w14:paraId="7AA4B437" w14:textId="77777777" w:rsidTr="00D179D2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65E67" w14:textId="0BC08806" w:rsidR="000718C5" w:rsidRPr="007C7F15" w:rsidRDefault="000718C5" w:rsidP="000718C5">
            <w:pPr>
              <w:rPr>
                <w:rFonts w:cs="Times New Roman"/>
                <w:sz w:val="20"/>
                <w:szCs w:val="20"/>
                <w:u w:val="single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Gothenbur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049B8" w14:textId="78C65347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0.26 (-7.97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9.2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8E971" w14:textId="1E6FC79D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0.18 (-3.57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3.3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06679" w14:textId="3F28E684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2.31 (-10.15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6.2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8024E" w14:textId="22A5D48A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0.37 (-2.68, 2.0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D35B7" w14:textId="4476EB10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-2.21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7.64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3.5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27CFB" w14:textId="5A62DFC3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0.45 (-2.81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1.9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1784F" w14:textId="11C0EA78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0.29 (-3.82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4.5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14159" w14:textId="77A502FB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0.21 (-3.13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3.66)</w:t>
            </w:r>
          </w:p>
        </w:tc>
      </w:tr>
      <w:tr w:rsidR="000718C5" w:rsidRPr="007C7F15" w14:paraId="79AE54A2" w14:textId="77777777" w:rsidTr="00D179D2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2ADB9" w14:textId="7FB82734" w:rsidR="000718C5" w:rsidRPr="007C7F15" w:rsidRDefault="000718C5" w:rsidP="000718C5">
            <w:pPr>
              <w:rPr>
                <w:rFonts w:cs="Times New Roman"/>
                <w:sz w:val="20"/>
                <w:szCs w:val="20"/>
                <w:u w:val="single"/>
                <w:lang w:val="en-GB"/>
              </w:rPr>
            </w:pPr>
            <w:r w:rsidRPr="007C7F15">
              <w:rPr>
                <w:rFonts w:cs="Times New Roman"/>
                <w:color w:val="000000"/>
                <w:sz w:val="20"/>
                <w:szCs w:val="20"/>
                <w:lang w:val="en-GB"/>
              </w:rPr>
              <w:t>Malmö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F62E8" w14:textId="7B094A1E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8.39 (-4.41, 22.9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229CF" w14:textId="41D23755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3.25 (-2.41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9.2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AC7A3" w14:textId="47EE6C93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7.44 (-11.84, 30.9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97F18" w14:textId="3A7AE9A6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1.88 (-3.98, 8.1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DB57B" w14:textId="1186F901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0.24 (-17.13, 21.2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7E988" w14:textId="27BF4445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0.25 (-7.59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8.7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6C294" w14:textId="079B66CC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2.37 (-3.65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8.7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355C6" w14:textId="3319F6C9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1.69 (-3.17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6.79)</w:t>
            </w:r>
          </w:p>
        </w:tc>
      </w:tr>
      <w:tr w:rsidR="000718C5" w:rsidRPr="007C7F15" w14:paraId="1257D64F" w14:textId="77777777" w:rsidTr="00D179D2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E88EFE" w14:textId="7D973CC8" w:rsidR="000718C5" w:rsidRPr="007C7F15" w:rsidRDefault="000718C5" w:rsidP="000718C5">
            <w:pPr>
              <w:rPr>
                <w:rFonts w:cs="Times New Roman"/>
                <w:i/>
                <w:iCs/>
                <w:sz w:val="20"/>
                <w:szCs w:val="20"/>
                <w:u w:val="single"/>
                <w:lang w:val="en-GB"/>
              </w:rPr>
            </w:pPr>
            <w:bookmarkStart w:id="1" w:name="_Hlk141782569"/>
            <w:r w:rsidRPr="007C7F15">
              <w:rPr>
                <w:rFonts w:cs="Times New Roman"/>
                <w:i/>
                <w:i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C2AEF1" w14:textId="13ED2998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6.84 (1.70, 11.97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BE3961" w14:textId="2E9A0798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1.83 (-0.38, 4.05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AC124E" w14:textId="47EFCDE6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3.80 (-1.36, 8.96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4732E6" w14:textId="77D6EEAC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1.01 (-0.45, 2.47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785F00" w14:textId="12263188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1.30 (-2.29, 4.9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E13460" w14:textId="60BEC7FD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0.85 (-0.64, 2.33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A33B9D" w14:textId="4D55CC84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1.98 (-0.51, 4.47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32CFBA" w14:textId="1340B6C6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1.52 (-0.50, 3.53)</w:t>
            </w:r>
          </w:p>
        </w:tc>
      </w:tr>
      <w:bookmarkEnd w:id="1"/>
      <w:tr w:rsidR="007357D3" w:rsidRPr="007C7F15" w14:paraId="74841DC3" w14:textId="77777777" w:rsidTr="007357D3">
        <w:trPr>
          <w:trHeight w:val="278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6CA206" w14:textId="59F4BAA0" w:rsidR="007357D3" w:rsidRPr="007C7F15" w:rsidRDefault="007357D3" w:rsidP="007357D3">
            <w:pPr>
              <w:rPr>
                <w:rFonts w:cs="Times New Roman"/>
                <w:sz w:val="20"/>
                <w:szCs w:val="20"/>
                <w:u w:val="single"/>
                <w:lang w:val="en-GB"/>
              </w:rPr>
            </w:pPr>
            <w:r w:rsidRPr="007C7F15">
              <w:rPr>
                <w:rFonts w:cs="Times New Roman"/>
                <w:sz w:val="20"/>
                <w:szCs w:val="20"/>
                <w:u w:val="single"/>
                <w:lang w:val="en-GB"/>
              </w:rPr>
              <w:t>MMP-7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909DB1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FE5D27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487072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0E7FA3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4348DC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4F060C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A7F7F1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DF9C83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718C5" w:rsidRPr="007C7F15" w14:paraId="08567B92" w14:textId="77777777" w:rsidTr="00DA3F5A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6A952" w14:textId="7C810000" w:rsidR="000718C5" w:rsidRPr="007C7F15" w:rsidRDefault="000718C5" w:rsidP="000718C5">
            <w:pPr>
              <w:rPr>
                <w:rFonts w:cs="Times New Roman"/>
                <w:sz w:val="20"/>
                <w:szCs w:val="20"/>
                <w:u w:val="single"/>
                <w:lang w:val="en-GB"/>
              </w:rPr>
            </w:pPr>
            <w:r w:rsidRPr="007C7F15">
              <w:rPr>
                <w:rFonts w:cs="Times New Roman"/>
                <w:color w:val="000000"/>
                <w:sz w:val="20"/>
                <w:szCs w:val="20"/>
                <w:lang w:val="en-GB"/>
              </w:rPr>
              <w:t>Umeå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A5C6B" w14:textId="5603E931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8.63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4.84, 24.0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86676" w14:textId="33B2C4EF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5.23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0.88, 11.7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FA4CA" w14:textId="7F995A09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8.22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3.39, 21.2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1D71E" w14:textId="3235CC8D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2.87 (-0.46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6.3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64596" w14:textId="1BC70554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5.70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2.37, 14.4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83AFE" w14:textId="597FB29D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2.79 (-0.53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6.2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C289F" w14:textId="30D849A8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9.96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0.03, 20.9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F2977" w14:textId="44403419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8.05 (-0.04, 16.79)</w:t>
            </w:r>
          </w:p>
        </w:tc>
      </w:tr>
      <w:tr w:rsidR="000718C5" w:rsidRPr="007C7F15" w14:paraId="42EBC50F" w14:textId="77777777" w:rsidTr="00DA3F5A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F527F" w14:textId="0106D4ED" w:rsidR="000718C5" w:rsidRPr="007C7F15" w:rsidRDefault="000718C5" w:rsidP="000718C5">
            <w:pPr>
              <w:rPr>
                <w:rFonts w:cs="Times New Roman"/>
                <w:sz w:val="20"/>
                <w:szCs w:val="20"/>
                <w:u w:val="single"/>
                <w:lang w:val="en-GB"/>
              </w:rPr>
            </w:pPr>
            <w:r w:rsidRPr="007C7F15">
              <w:rPr>
                <w:rFonts w:cs="Times New Roman"/>
                <w:color w:val="000000"/>
                <w:sz w:val="20"/>
                <w:szCs w:val="20"/>
                <w:lang w:val="en-GB"/>
              </w:rPr>
              <w:t>Uppsal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CD6C3" w14:textId="1ACCA4DE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17.46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0.41, 37.4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7BDCC" w14:textId="4CE1D06E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9.72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1.06, 19.1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9157A" w14:textId="138CF84D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24.52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2.34, 51.5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99F0B" w14:textId="0458C512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6.03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0.04, 12.3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74BE6" w14:textId="24B3FFBC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17.28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0.46, 36.9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7ADC4" w14:textId="136B0351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6.05 (-0.61, 13.1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211AB" w14:textId="012F2689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7.04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1.41, 16.2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CA251" w14:textId="2E30DC52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5.58 (-1.23, 12.86)</w:t>
            </w:r>
          </w:p>
        </w:tc>
      </w:tr>
      <w:tr w:rsidR="000718C5" w:rsidRPr="007C7F15" w14:paraId="6356A54F" w14:textId="77777777" w:rsidTr="00DA3F5A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39CCD" w14:textId="7BD4240F" w:rsidR="000718C5" w:rsidRPr="007C7F15" w:rsidRDefault="000718C5" w:rsidP="000718C5">
            <w:pPr>
              <w:rPr>
                <w:rFonts w:cs="Times New Roman"/>
                <w:sz w:val="20"/>
                <w:szCs w:val="20"/>
                <w:u w:val="single"/>
                <w:lang w:val="en-GB"/>
              </w:rPr>
            </w:pPr>
            <w:r w:rsidRPr="007C7F15">
              <w:rPr>
                <w:rFonts w:cs="Times New Roman"/>
                <w:color w:val="000000"/>
                <w:sz w:val="20"/>
                <w:szCs w:val="20"/>
                <w:lang w:val="en-GB"/>
              </w:rPr>
              <w:t>Stockhol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341D5" w14:textId="0178C17F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13.25 (-28.09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4.6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16EA8" w14:textId="18EE0F47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7.88 (-14.73, -0.4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EFA8C" w14:textId="6FD73AF5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7.06 (-24.34, 14.1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EACB1" w14:textId="787A938D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2.49 (-7.93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3.2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3E85B" w14:textId="01662F5D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1.36 (-15.13, 14.6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5ADAB" w14:textId="492C7677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0.43 (-6.51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6.0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46551" w14:textId="56B6C05F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4.17 (-10.56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2.6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FB95B" w14:textId="3AA2EA2B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3.41 (-8.65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2.14)</w:t>
            </w:r>
          </w:p>
        </w:tc>
      </w:tr>
      <w:tr w:rsidR="000718C5" w:rsidRPr="007C7F15" w14:paraId="2B715964" w14:textId="77777777" w:rsidTr="00DA3F5A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0ABF5" w14:textId="64992662" w:rsidR="000718C5" w:rsidRPr="007C7F15" w:rsidRDefault="000718C5" w:rsidP="000718C5">
            <w:pPr>
              <w:rPr>
                <w:rFonts w:cs="Times New Roman"/>
                <w:sz w:val="20"/>
                <w:szCs w:val="20"/>
                <w:u w:val="single"/>
                <w:lang w:val="en-GB"/>
              </w:rPr>
            </w:pPr>
            <w:r w:rsidRPr="007C7F15">
              <w:rPr>
                <w:rFonts w:cs="Times New Roman"/>
                <w:color w:val="000000"/>
                <w:sz w:val="20"/>
                <w:szCs w:val="20"/>
                <w:lang w:val="en-GB"/>
              </w:rPr>
              <w:t>Linköpin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18AD4" w14:textId="35DD0ECE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3.95 (-16.36, 29.2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7C307" w14:textId="7AE3D43B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3.08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6.37, 13.4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1BF7C" w14:textId="5CFDDE47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0.25 (-13.53, 16.2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BA6A7" w14:textId="67A8EFBB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0.23 (-3.70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4.3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52DC3" w14:textId="0B542A39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-0.29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9.02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9.2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95B32" w14:textId="311552FB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0.04 (-3.60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3.6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C6056" w14:textId="7974E175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4.81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7.65, 18.9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88E8C" w14:textId="07142B36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3.91 (-6.16, 15.08)</w:t>
            </w:r>
          </w:p>
        </w:tc>
      </w:tr>
      <w:tr w:rsidR="000718C5" w:rsidRPr="007C7F15" w14:paraId="4662A6D6" w14:textId="77777777" w:rsidTr="00DA3F5A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F2493" w14:textId="4B597074" w:rsidR="000718C5" w:rsidRPr="007C7F15" w:rsidRDefault="000718C5" w:rsidP="000718C5">
            <w:pPr>
              <w:rPr>
                <w:rFonts w:cs="Times New Roman"/>
                <w:sz w:val="20"/>
                <w:szCs w:val="20"/>
                <w:u w:val="single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Gothenbur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AEDAC" w14:textId="7F6B8F4C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-0.61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9.13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8.7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CCA42" w14:textId="384449ED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-0.42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3.95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3.2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81999" w14:textId="33331A81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2.38 (-10.57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6.5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AD156" w14:textId="112E9D5B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0.58 (-3.00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1.9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D800D" w14:textId="37358CD1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-2.01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7.71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4.0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621DB" w14:textId="10409FBB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0.67 (-3.14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1.8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D8BB3" w14:textId="5F7D0AAC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0.37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3.91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4.8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53442" w14:textId="6FF256F5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0.24 (-3.24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3.85)</w:t>
            </w:r>
          </w:p>
        </w:tc>
      </w:tr>
      <w:tr w:rsidR="000718C5" w:rsidRPr="007C7F15" w14:paraId="1BABD045" w14:textId="77777777" w:rsidTr="00DA3F5A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737EF" w14:textId="3CDB10EE" w:rsidR="000718C5" w:rsidRPr="007C7F15" w:rsidRDefault="000718C5" w:rsidP="000718C5">
            <w:pPr>
              <w:rPr>
                <w:rFonts w:cs="Times New Roman"/>
                <w:sz w:val="20"/>
                <w:szCs w:val="20"/>
                <w:u w:val="single"/>
                <w:lang w:val="en-GB"/>
              </w:rPr>
            </w:pPr>
            <w:r w:rsidRPr="007C7F15">
              <w:rPr>
                <w:rFonts w:cs="Times New Roman"/>
                <w:color w:val="000000"/>
                <w:sz w:val="20"/>
                <w:szCs w:val="20"/>
                <w:lang w:val="en-GB"/>
              </w:rPr>
              <w:t>Malmö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99DA6" w14:textId="749EC751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-0.35 (-12.11, 12.9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1AA44" w14:textId="77782D65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3.50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2.16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9.4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DDF0D" w14:textId="6FD111D8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1.38 (-16.73, 23.4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2C239" w14:textId="12557CC4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3.38 (-2.52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9.6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1F002" w14:textId="2153886F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3.06 (-14.61, 24.4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13467" w14:textId="201B545E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3.68 (-4.33, 12.3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40552" w14:textId="37B7D804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1.96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4.00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8.2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D0A95" w14:textId="11081BEF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2.09 (-2.75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7.16)</w:t>
            </w:r>
          </w:p>
        </w:tc>
      </w:tr>
      <w:tr w:rsidR="000718C5" w:rsidRPr="007C7F15" w14:paraId="2C916395" w14:textId="77777777" w:rsidTr="00DA3F5A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61AE40" w14:textId="2E03BF17" w:rsidR="000718C5" w:rsidRPr="007C7F15" w:rsidRDefault="000718C5" w:rsidP="000718C5">
            <w:pPr>
              <w:rPr>
                <w:rFonts w:cs="Times New Roman"/>
                <w:i/>
                <w:iCs/>
                <w:sz w:val="20"/>
                <w:szCs w:val="20"/>
                <w:u w:val="single"/>
                <w:lang w:val="en-GB"/>
              </w:rPr>
            </w:pPr>
            <w:r w:rsidRPr="007C7F15">
              <w:rPr>
                <w:rFonts w:cs="Times New Roman"/>
                <w:i/>
                <w:i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669628" w14:textId="4B742FD0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2.36 (-4.59, 9.31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9B4C42" w14:textId="1745AA4B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1.88 (-2.21, 5.98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C93DA5" w14:textId="0C4482A6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2.81 (-4.03, 9.64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4EA93A" w14:textId="3E7E6DCE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1.17 (-0.91, 3.25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BED816" w14:textId="304C2015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1.83 (-2.64, 6.3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747872" w14:textId="4F922BBD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0.99 (-0.83, 2.81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3D6697" w14:textId="0F72EFEA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2.09 (-1.49, 5.68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9552AB" w14:textId="610E2D06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1.77 (-1.15, 4.69)</w:t>
            </w:r>
          </w:p>
        </w:tc>
      </w:tr>
      <w:tr w:rsidR="007357D3" w:rsidRPr="007C7F15" w14:paraId="5B059B47" w14:textId="77777777" w:rsidTr="007357D3">
        <w:trPr>
          <w:trHeight w:val="278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A62677" w14:textId="4CDAF296" w:rsidR="007357D3" w:rsidRPr="007C7F15" w:rsidRDefault="007357D3" w:rsidP="007357D3">
            <w:pPr>
              <w:rPr>
                <w:rFonts w:cs="Times New Roman"/>
                <w:sz w:val="20"/>
                <w:szCs w:val="20"/>
                <w:u w:val="single"/>
                <w:lang w:val="en-GB"/>
              </w:rPr>
            </w:pPr>
            <w:r w:rsidRPr="007C7F15">
              <w:rPr>
                <w:rFonts w:cs="Times New Roman"/>
                <w:sz w:val="20"/>
                <w:szCs w:val="20"/>
                <w:u w:val="single"/>
                <w:lang w:val="en-GB"/>
              </w:rPr>
              <w:t>MMP-9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1E8D2D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1AF167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ABF87F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69188C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DF88BB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8D278F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334037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33385A" w14:textId="77777777" w:rsidR="007357D3" w:rsidRPr="000718C5" w:rsidRDefault="007357D3" w:rsidP="007357D3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718C5" w:rsidRPr="007C7F15" w14:paraId="23520C37" w14:textId="77777777" w:rsidTr="00893604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2D0AF" w14:textId="3CF9FFE6" w:rsidR="000718C5" w:rsidRPr="007C7F15" w:rsidRDefault="000718C5" w:rsidP="000718C5">
            <w:pPr>
              <w:rPr>
                <w:rFonts w:cs="Times New Roman"/>
                <w:sz w:val="20"/>
                <w:szCs w:val="20"/>
                <w:u w:val="single"/>
                <w:lang w:val="en-GB"/>
              </w:rPr>
            </w:pPr>
            <w:r w:rsidRPr="007C7F15">
              <w:rPr>
                <w:rFonts w:cs="Times New Roman"/>
                <w:color w:val="000000"/>
                <w:sz w:val="20"/>
                <w:szCs w:val="20"/>
                <w:lang w:val="en-GB"/>
              </w:rPr>
              <w:t>Umeå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C6D8B" w14:textId="3867C975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11.38 (-35.27, 21.3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3282C" w14:textId="2E940E8B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-4.96 (-17.57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9.5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8C136" w14:textId="4806F131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11.71 (-32.52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15.5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93709" w14:textId="6C583FC4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-3.30 (-10.58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4.5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0FA43" w14:textId="25A61401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-8.59 (-24.26, 10.3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D9357" w14:textId="785F6FE1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-3.40 (-10.65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4.4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A3084" w14:textId="0B992F09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-8.52 (-27.03, 14.7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435D6" w14:textId="49525091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-7.01 (-22.69, 11.85)</w:t>
            </w:r>
          </w:p>
        </w:tc>
      </w:tr>
      <w:tr w:rsidR="000718C5" w:rsidRPr="007C7F15" w14:paraId="2E7AD04C" w14:textId="77777777" w:rsidTr="00893604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B59AC" w14:textId="6ECFD807" w:rsidR="000718C5" w:rsidRPr="007C7F15" w:rsidRDefault="000718C5" w:rsidP="000718C5">
            <w:pPr>
              <w:rPr>
                <w:rFonts w:cs="Times New Roman"/>
                <w:sz w:val="20"/>
                <w:szCs w:val="20"/>
                <w:u w:val="single"/>
                <w:lang w:val="en-GB"/>
              </w:rPr>
            </w:pPr>
            <w:r w:rsidRPr="007C7F15">
              <w:rPr>
                <w:rFonts w:cs="Times New Roman"/>
                <w:color w:val="000000"/>
                <w:sz w:val="20"/>
                <w:szCs w:val="20"/>
                <w:lang w:val="en-GB"/>
              </w:rPr>
              <w:t>Uppsal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BDE18" w14:textId="30A24EFD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20.27 (-41.41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8.4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42AEA" w14:textId="097D8B2D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17.66 (-29.90, -3.2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F37F0" w14:textId="3A49DE0B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35.48 (-56.08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5.2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1BF5D" w14:textId="000710AF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12.83 (-22.19, -2.3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73013" w14:textId="6C40A772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31.66 (-49.48, -7.5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C01DA" w14:textId="3BCEA6B8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13.70 (-23.95, -2.0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FBD78" w14:textId="58E8FA87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16.51 (-28.89, -1.9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4840E" w14:textId="38DF4448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13.62 (-24.15, -1.62)</w:t>
            </w:r>
          </w:p>
        </w:tc>
      </w:tr>
      <w:tr w:rsidR="000718C5" w:rsidRPr="007C7F15" w14:paraId="5F66D90F" w14:textId="77777777" w:rsidTr="00893604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5CAD4" w14:textId="7277B812" w:rsidR="000718C5" w:rsidRPr="007C7F15" w:rsidRDefault="000718C5" w:rsidP="000718C5">
            <w:pPr>
              <w:rPr>
                <w:rFonts w:cs="Times New Roman"/>
                <w:sz w:val="20"/>
                <w:szCs w:val="20"/>
                <w:u w:val="single"/>
                <w:lang w:val="en-GB"/>
              </w:rPr>
            </w:pPr>
            <w:r w:rsidRPr="007C7F15">
              <w:rPr>
                <w:rFonts w:cs="Times New Roman"/>
                <w:color w:val="000000"/>
                <w:sz w:val="20"/>
                <w:szCs w:val="20"/>
                <w:lang w:val="en-GB"/>
              </w:rPr>
              <w:t>Stockholm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2EAF9" w14:textId="2A6DC67D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17.69 (-39.58, 12.1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D48FE" w14:textId="0298524B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-7.15 (-18.21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5.4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61FC0" w14:textId="2B7AC9F2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21.46 (-43.99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10.1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CDCAB" w14:textId="03E03D09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-5.95 (-14.40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3.3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A76BF" w14:textId="1FB776FA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>-15.42 (-33.95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8.3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A4311" w14:textId="521E98A0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-6.40 (-15.61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3.8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BE089" w14:textId="67D40C62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-6.24 (-16.24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4.9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196E6" w14:textId="12B0DC00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-5.04 (-13.30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4.02)</w:t>
            </w:r>
          </w:p>
        </w:tc>
      </w:tr>
      <w:tr w:rsidR="000718C5" w:rsidRPr="007C7F15" w14:paraId="2797D436" w14:textId="77777777" w:rsidTr="00893604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1F6AF" w14:textId="45884090" w:rsidR="000718C5" w:rsidRPr="007C7F15" w:rsidRDefault="000718C5" w:rsidP="000718C5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C7F15">
              <w:rPr>
                <w:rFonts w:cs="Times New Roman"/>
                <w:color w:val="000000"/>
                <w:sz w:val="20"/>
                <w:szCs w:val="20"/>
                <w:lang w:val="en-GB"/>
              </w:rPr>
              <w:t>Linköpin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15011" w14:textId="3440A0DF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6.21 (-30.52, 62.3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99ABA" w14:textId="772842E6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5.60 (-12.53, 27.4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1C9D4" w14:textId="08E159D6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17.08 (-12.25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56.2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8B84F" w14:textId="0E032343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4.40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3.44, 12.8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396ED" w14:textId="3F23BA9C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11.82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6.47, 33.6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1CEFA" w14:textId="0FFFBDE1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4.32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2.81, 11.9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E0E3B" w14:textId="40E32B3F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16.00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9.60, 48.8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4DD3B" w14:textId="7F61F5DA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12.90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7.66, 38.04)</w:t>
            </w:r>
          </w:p>
        </w:tc>
      </w:tr>
      <w:tr w:rsidR="000718C5" w:rsidRPr="007C7F15" w14:paraId="4376732A" w14:textId="77777777" w:rsidTr="00893604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4E2CE" w14:textId="30CDA565" w:rsidR="000718C5" w:rsidRPr="007C7F15" w:rsidRDefault="000718C5" w:rsidP="000718C5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Gothenbur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D9B60" w14:textId="71A6069E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8.67 (-10.04, 31.2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EA7F6" w14:textId="60F40CD7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3.39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4.19, 11.5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E6C65" w14:textId="491DE0F2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3.44 (-13.99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24.4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14B56" w14:textId="6DA096CA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1.18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3.94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6.5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40AC5" w14:textId="11A53ED6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0.54 (-11.37, 14.0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DE9F3" w14:textId="6D7516B5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0.56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4.63,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6.0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50CEF" w14:textId="391AF6B8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2.87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6.19, 12.8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DF7C1" w14:textId="41AD017A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2.35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5.01, 10.29)</w:t>
            </w:r>
          </w:p>
        </w:tc>
      </w:tr>
      <w:tr w:rsidR="000718C5" w:rsidRPr="007C7F15" w14:paraId="27400E10" w14:textId="77777777" w:rsidTr="00893604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CFA1C" w14:textId="0FBB0132" w:rsidR="000718C5" w:rsidRPr="007C7F15" w:rsidRDefault="000718C5" w:rsidP="000718C5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C7F15">
              <w:rPr>
                <w:rFonts w:cs="Times New Roman"/>
                <w:color w:val="000000"/>
                <w:sz w:val="20"/>
                <w:szCs w:val="20"/>
                <w:lang w:val="en-GB"/>
              </w:rPr>
              <w:t>Malmö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3D493" w14:textId="1F3A6B79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29.19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1.52, 69.4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EBB0F" w14:textId="0566E582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12.00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0.83, 26.5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AF603" w14:textId="75204CC2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33.73 (-12.78, 105.0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C871C" w14:textId="4A6246C3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6.68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6.16, 21.2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83BF4" w14:textId="294C8105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 12.90 (-25.17, 70.3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0C001" w14:textId="41028DCD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0.48 (-15.74, 19.8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2C154" w14:textId="69DAE363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3.09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9.59, 17.5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F7A9F" w14:textId="249BD384" w:rsidR="000718C5" w:rsidRPr="000718C5" w:rsidRDefault="000718C5" w:rsidP="000718C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 xml:space="preserve">2.11 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0718C5">
              <w:rPr>
                <w:rFonts w:cs="Times New Roman"/>
                <w:color w:val="000000"/>
                <w:sz w:val="20"/>
                <w:szCs w:val="20"/>
              </w:rPr>
              <w:t>-8.15, 13.51)</w:t>
            </w:r>
          </w:p>
        </w:tc>
      </w:tr>
      <w:tr w:rsidR="000718C5" w:rsidRPr="007C7F15" w14:paraId="3FACDB7A" w14:textId="77777777" w:rsidTr="00893604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F27224" w14:textId="60C6A7B3" w:rsidR="000718C5" w:rsidRPr="007C7F15" w:rsidRDefault="000718C5" w:rsidP="000718C5">
            <w:pPr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 w:rsidRPr="007C7F15">
              <w:rPr>
                <w:rFonts w:cs="Times New Roman"/>
                <w:i/>
                <w:i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118D6A" w14:textId="36872006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-1.01 (-16.31, 14.29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6B2081" w14:textId="03398EDD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-1.30 (-9.38, 6.78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CADE97" w14:textId="79675C36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-4.74 (-22.46, 12.98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CA05B9" w14:textId="3EE160C4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-1.47 (-6.39, 3.45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4A4CE5" w14:textId="7923A1B8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-5.30 (-17.72, 7.11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74B9FE" w14:textId="204DD111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-2.05 (-6.75, 2.66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102615" w14:textId="0E33A002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-2.45 (-10.00, 5.1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91C12E" w14:textId="761EA9EB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-2.02 (-8.11, 4.08)</w:t>
            </w:r>
          </w:p>
        </w:tc>
      </w:tr>
      <w:tr w:rsidR="007C7F15" w:rsidRPr="007C7F15" w14:paraId="30B1801F" w14:textId="77777777" w:rsidTr="007C7F15">
        <w:trPr>
          <w:trHeight w:val="278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F5450A" w14:textId="4071BBC5" w:rsidR="007C7F15" w:rsidRPr="007C7F15" w:rsidRDefault="007C7F15" w:rsidP="007C7F15">
            <w:pPr>
              <w:rPr>
                <w:rFonts w:cs="Times New Roman"/>
                <w:color w:val="000000"/>
                <w:sz w:val="20"/>
                <w:szCs w:val="20"/>
                <w:u w:val="single"/>
                <w:lang w:val="en-GB"/>
              </w:rPr>
            </w:pPr>
            <w:r w:rsidRPr="007C7F15">
              <w:rPr>
                <w:rFonts w:cs="Times New Roman"/>
                <w:color w:val="000000"/>
                <w:sz w:val="20"/>
                <w:szCs w:val="20"/>
                <w:u w:val="single"/>
                <w:lang w:val="en-GB"/>
              </w:rPr>
              <w:t>Uric acid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66521F" w14:textId="77777777" w:rsidR="007C7F15" w:rsidRPr="000718C5" w:rsidRDefault="007C7F15" w:rsidP="007C7F1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693FA8" w14:textId="77777777" w:rsidR="007C7F15" w:rsidRPr="000718C5" w:rsidRDefault="007C7F15" w:rsidP="007C7F1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BC0C6B" w14:textId="77777777" w:rsidR="007C7F15" w:rsidRPr="000718C5" w:rsidRDefault="007C7F15" w:rsidP="007C7F1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350611" w14:textId="77777777" w:rsidR="007C7F15" w:rsidRPr="000718C5" w:rsidRDefault="007C7F15" w:rsidP="007C7F1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367F8E" w14:textId="77777777" w:rsidR="007C7F15" w:rsidRPr="000718C5" w:rsidRDefault="007C7F15" w:rsidP="007C7F1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C8726E" w14:textId="77777777" w:rsidR="007C7F15" w:rsidRPr="000718C5" w:rsidRDefault="007C7F15" w:rsidP="007C7F1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DACBF0" w14:textId="77777777" w:rsidR="007C7F15" w:rsidRPr="000718C5" w:rsidRDefault="007C7F15" w:rsidP="007C7F1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CE9832" w14:textId="77777777" w:rsidR="007C7F15" w:rsidRPr="000718C5" w:rsidRDefault="007C7F15" w:rsidP="007C7F15">
            <w:pPr>
              <w:jc w:val="right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0718C5" w:rsidRPr="007C7F15" w14:paraId="3E817294" w14:textId="77777777" w:rsidTr="007C7F15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0EC67" w14:textId="1CD74AE7" w:rsidR="000718C5" w:rsidRPr="007C7F15" w:rsidRDefault="000718C5" w:rsidP="000718C5">
            <w:pPr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 w:rsidRPr="007C7F15">
              <w:rPr>
                <w:rFonts w:cs="Times New Roman"/>
                <w:color w:val="000000"/>
                <w:sz w:val="20"/>
                <w:szCs w:val="20"/>
                <w:lang w:val="en-GB"/>
              </w:rPr>
              <w:t>Umeå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A06FC" w14:textId="41ECB3DF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</w:rPr>
              <w:t>3.62 (-3.83, 11.6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AA3AD" w14:textId="671412E3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</w:rPr>
              <w:t xml:space="preserve"> 1.07 (-2.35, 4.6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5EB2E" w14:textId="265A8F91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</w:rPr>
              <w:t>2.19 (-4.00,</w:t>
            </w:r>
            <w:r>
              <w:rPr>
                <w:rFonts w:cs="Times New Roman"/>
                <w:color w:val="000000"/>
              </w:rPr>
              <w:t xml:space="preserve"> </w:t>
            </w:r>
            <w:r w:rsidRPr="000718C5">
              <w:rPr>
                <w:rFonts w:cs="Times New Roman"/>
                <w:color w:val="000000"/>
              </w:rPr>
              <w:t>8.7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C1A8D" w14:textId="1160C07B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</w:rPr>
              <w:t xml:space="preserve"> 0.42 (-1.39, 2.2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38111" w14:textId="69F96FF9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</w:rPr>
              <w:t xml:space="preserve"> 1.19 (-3.05, 5.6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B4E1B" w14:textId="209FA180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</w:rPr>
              <w:t xml:space="preserve"> 0.34 (-1.42, 2.14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02F10" w14:textId="4A3F4D62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</w:rPr>
              <w:t>1.32 (-4.43, 7.4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A36B5" w14:textId="07CF9A65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</w:rPr>
              <w:t>1.01 (-3.70, 5.95)</w:t>
            </w:r>
          </w:p>
        </w:tc>
      </w:tr>
      <w:tr w:rsidR="000718C5" w:rsidRPr="007C7F15" w14:paraId="75A4CDAF" w14:textId="77777777" w:rsidTr="00947628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573C8" w14:textId="5854EA99" w:rsidR="000718C5" w:rsidRPr="007C7F15" w:rsidRDefault="000718C5" w:rsidP="000718C5">
            <w:pPr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Gothenbur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7753B" w14:textId="41614F9E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</w:rPr>
              <w:t>0.84 (-1.34,</w:t>
            </w:r>
            <w:r>
              <w:rPr>
                <w:rFonts w:cs="Times New Roman"/>
                <w:color w:val="000000"/>
              </w:rPr>
              <w:t xml:space="preserve"> </w:t>
            </w:r>
            <w:r w:rsidRPr="000718C5">
              <w:rPr>
                <w:rFonts w:cs="Times New Roman"/>
                <w:color w:val="000000"/>
              </w:rPr>
              <w:t>3.0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92D68" w14:textId="2E330A3B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</w:rPr>
              <w:t xml:space="preserve"> 0.85 (-0.36, 2.0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FA183" w14:textId="01D13FD1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</w:rPr>
              <w:t>2.40 (-0.43,</w:t>
            </w:r>
            <w:r>
              <w:rPr>
                <w:rFonts w:cs="Times New Roman"/>
                <w:color w:val="000000"/>
              </w:rPr>
              <w:t xml:space="preserve"> </w:t>
            </w:r>
            <w:r w:rsidRPr="000718C5">
              <w:rPr>
                <w:rFonts w:cs="Times New Roman"/>
                <w:color w:val="000000"/>
              </w:rPr>
              <w:t>5.3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3D0F1" w14:textId="1A3E5572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</w:rPr>
              <w:t xml:space="preserve"> 0.89 </w:t>
            </w:r>
            <w:r>
              <w:rPr>
                <w:rFonts w:cs="Times New Roman"/>
                <w:color w:val="000000"/>
              </w:rPr>
              <w:t>(</w:t>
            </w:r>
            <w:r w:rsidRPr="000718C5">
              <w:rPr>
                <w:rFonts w:cs="Times New Roman"/>
                <w:color w:val="000000"/>
              </w:rPr>
              <w:t>0.07, 1.7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3A0C8" w14:textId="19478A68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</w:rPr>
              <w:t xml:space="preserve"> 1.84 (-0.14, 3.8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C13B0" w14:textId="6F7012D0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</w:rPr>
              <w:t xml:space="preserve"> 0.96 </w:t>
            </w:r>
            <w:r>
              <w:rPr>
                <w:rFonts w:cs="Times New Roman"/>
                <w:color w:val="000000"/>
              </w:rPr>
              <w:t>(</w:t>
            </w:r>
            <w:r w:rsidRPr="000718C5">
              <w:rPr>
                <w:rFonts w:cs="Times New Roman"/>
                <w:color w:val="000000"/>
              </w:rPr>
              <w:t>0.14, 1.7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C2AAA" w14:textId="2924B360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</w:rPr>
              <w:t>0.79 (-0.70, 2.3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DB2E6" w14:textId="6FE72C6E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</w:rPr>
              <w:t>0.70 (-0.50, 1.92)</w:t>
            </w:r>
          </w:p>
        </w:tc>
      </w:tr>
      <w:tr w:rsidR="000718C5" w:rsidRPr="007C7F15" w14:paraId="49DF4076" w14:textId="77777777" w:rsidTr="00947628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3B240" w14:textId="49C2428A" w:rsidR="000718C5" w:rsidRPr="007C7F15" w:rsidRDefault="000718C5" w:rsidP="000718C5">
            <w:pPr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 w:rsidRPr="007C7F15">
              <w:rPr>
                <w:rFonts w:cs="Times New Roman"/>
                <w:color w:val="000000"/>
                <w:sz w:val="20"/>
                <w:szCs w:val="20"/>
                <w:lang w:val="en-GB"/>
              </w:rPr>
              <w:t>Malmö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A2EDF" w14:textId="6E88735D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</w:rPr>
              <w:t>3.90 (-1.65,</w:t>
            </w:r>
            <w:r>
              <w:rPr>
                <w:rFonts w:cs="Times New Roman"/>
                <w:color w:val="000000"/>
              </w:rPr>
              <w:t xml:space="preserve"> </w:t>
            </w:r>
            <w:r w:rsidRPr="000718C5">
              <w:rPr>
                <w:rFonts w:cs="Times New Roman"/>
                <w:color w:val="000000"/>
              </w:rPr>
              <w:t>9.7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4F0E3" w14:textId="4F8C8409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</w:rPr>
              <w:t>-0.46 (-3.32, 2.5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A0011" w14:textId="3ABB4186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</w:rPr>
              <w:t>2.99 (-6.18, 13.07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17094" w14:textId="33FE2408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</w:rPr>
              <w:t>-0.86 (-3.73, 2.0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8C6E5" w14:textId="552FA54A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</w:rPr>
              <w:t>-1.57 (-9.62, 7.2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2ECAC" w14:textId="2BED99C9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</w:rPr>
              <w:t>-1.41 (-5.09, 2.4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E6624" w14:textId="64F75250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</w:rPr>
              <w:t>0.54 (-2.89, 4.08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13D08" w14:textId="324D4614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color w:val="000000"/>
              </w:rPr>
              <w:t>0.21 (-2.54, 3.04)</w:t>
            </w:r>
          </w:p>
        </w:tc>
      </w:tr>
      <w:tr w:rsidR="000718C5" w:rsidRPr="007C7F15" w14:paraId="18EC4F0A" w14:textId="77777777" w:rsidTr="00947628">
        <w:trPr>
          <w:trHeight w:val="278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F3C436" w14:textId="59A4387A" w:rsidR="000718C5" w:rsidRPr="007C7F15" w:rsidRDefault="000718C5" w:rsidP="000718C5">
            <w:pPr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 w:rsidRPr="007C7F15">
              <w:rPr>
                <w:rFonts w:cs="Times New Roman"/>
                <w:i/>
                <w:i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BB380B" w14:textId="0C8E4913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</w:rPr>
              <w:t>1.41 (-0.55, 3.36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61AB1A" w14:textId="1D7BC408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</w:rPr>
              <w:t>0.70 (-0.37, 1.76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EDEBA0" w14:textId="4593C094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</w:rPr>
              <w:t>2.38 (-0.09, 4.84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75282D" w14:textId="1EF71F00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</w:rPr>
              <w:t>0.71 (-0.01, 1.42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931206" w14:textId="37F2CD0F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</w:rPr>
              <w:t>1.57 (-0.18, 3.32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275B8D" w14:textId="2E53C667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</w:rPr>
              <w:t>0.77 (0.03, 1.5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F0154D" w14:textId="01C880E4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</w:rPr>
              <w:t>0.77 (-0.55, 2.1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6E0615" w14:textId="5F444DE2" w:rsidR="000718C5" w:rsidRPr="000718C5" w:rsidRDefault="000718C5" w:rsidP="000718C5">
            <w:pPr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0718C5">
              <w:rPr>
                <w:rFonts w:cs="Times New Roman"/>
                <w:i/>
                <w:iCs/>
                <w:color w:val="000000"/>
              </w:rPr>
              <w:t>0.64 (-0.43, 1.72)</w:t>
            </w:r>
          </w:p>
        </w:tc>
      </w:tr>
    </w:tbl>
    <w:p w14:paraId="1DDFF7DD" w14:textId="5F47FC5E" w:rsidR="007357D3" w:rsidRPr="00D910CD" w:rsidRDefault="007357D3" w:rsidP="00D910CD">
      <w:pPr>
        <w:rPr>
          <w:b/>
          <w:bCs/>
          <w:lang w:val="en-GB"/>
        </w:rPr>
      </w:pPr>
    </w:p>
    <w:sectPr w:rsidR="007357D3" w:rsidRPr="00D910CD" w:rsidSect="00EF733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6E4"/>
    <w:rsid w:val="0001186F"/>
    <w:rsid w:val="000718C5"/>
    <w:rsid w:val="000B062E"/>
    <w:rsid w:val="000E077A"/>
    <w:rsid w:val="001869E0"/>
    <w:rsid w:val="001B20BE"/>
    <w:rsid w:val="001C2835"/>
    <w:rsid w:val="001D2ED0"/>
    <w:rsid w:val="002461F1"/>
    <w:rsid w:val="00286B20"/>
    <w:rsid w:val="002E7E9F"/>
    <w:rsid w:val="003156E4"/>
    <w:rsid w:val="00321D1F"/>
    <w:rsid w:val="00343AE9"/>
    <w:rsid w:val="003E7600"/>
    <w:rsid w:val="004B6F5F"/>
    <w:rsid w:val="004E3137"/>
    <w:rsid w:val="005849D9"/>
    <w:rsid w:val="005B0A2B"/>
    <w:rsid w:val="005B4ADF"/>
    <w:rsid w:val="005D3E27"/>
    <w:rsid w:val="006032B8"/>
    <w:rsid w:val="00650B6E"/>
    <w:rsid w:val="00720D7E"/>
    <w:rsid w:val="007357D3"/>
    <w:rsid w:val="00751259"/>
    <w:rsid w:val="00763333"/>
    <w:rsid w:val="007B0784"/>
    <w:rsid w:val="007C7F15"/>
    <w:rsid w:val="00804D8F"/>
    <w:rsid w:val="00806FD6"/>
    <w:rsid w:val="008113C2"/>
    <w:rsid w:val="00817E75"/>
    <w:rsid w:val="0082683F"/>
    <w:rsid w:val="00894896"/>
    <w:rsid w:val="008B5632"/>
    <w:rsid w:val="008B7824"/>
    <w:rsid w:val="00912332"/>
    <w:rsid w:val="00963DD4"/>
    <w:rsid w:val="00983411"/>
    <w:rsid w:val="009A7D53"/>
    <w:rsid w:val="009F3CED"/>
    <w:rsid w:val="00A13467"/>
    <w:rsid w:val="00A6572A"/>
    <w:rsid w:val="00A81AA8"/>
    <w:rsid w:val="00A82F2A"/>
    <w:rsid w:val="00AB7D8C"/>
    <w:rsid w:val="00AE182A"/>
    <w:rsid w:val="00B510AE"/>
    <w:rsid w:val="00B67A15"/>
    <w:rsid w:val="00C11FB6"/>
    <w:rsid w:val="00C35617"/>
    <w:rsid w:val="00CB72B3"/>
    <w:rsid w:val="00D06589"/>
    <w:rsid w:val="00D45979"/>
    <w:rsid w:val="00D71A69"/>
    <w:rsid w:val="00D82640"/>
    <w:rsid w:val="00D910CD"/>
    <w:rsid w:val="00DC1E92"/>
    <w:rsid w:val="00EB6118"/>
    <w:rsid w:val="00EB7CDE"/>
    <w:rsid w:val="00EF5B32"/>
    <w:rsid w:val="00EF7338"/>
    <w:rsid w:val="00F63EB3"/>
    <w:rsid w:val="00FC2C68"/>
    <w:rsid w:val="00FD1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2D43B9"/>
  <w15:docId w15:val="{B62A95E7-F971-4B25-85E5-EF1F779F6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2332"/>
    <w:rPr>
      <w:rFonts w:ascii="Times New Roman" w:hAnsi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8B78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FC2C6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FC2C68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FC2C68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C2C6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C2C68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3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9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5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7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1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9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4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5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4276</Words>
  <Characters>22665</Characters>
  <Application>Microsoft Office Word</Application>
  <DocSecurity>0</DocSecurity>
  <Lines>188</Lines>
  <Paragraphs>5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26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Kilbo Edlund</dc:creator>
  <cp:keywords/>
  <dc:description/>
  <cp:lastModifiedBy>Karl Kilbo Edlund</cp:lastModifiedBy>
  <cp:revision>2</cp:revision>
  <dcterms:created xsi:type="dcterms:W3CDTF">2024-06-02T10:32:00Z</dcterms:created>
  <dcterms:modified xsi:type="dcterms:W3CDTF">2024-06-02T10:32:00Z</dcterms:modified>
</cp:coreProperties>
</file>